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BF32B6" w14:textId="77777777" w:rsidR="00845717" w:rsidRDefault="00845717" w:rsidP="00845717">
      <w:pPr>
        <w:pStyle w:val="NormalWeb"/>
      </w:pPr>
      <w:r>
        <w:rPr>
          <w:rFonts w:ascii="TimesNewRomanPS" w:hAnsi="TimesNewRomanPS"/>
          <w:b/>
          <w:bCs/>
          <w:sz w:val="28"/>
          <w:szCs w:val="28"/>
        </w:rPr>
        <w:t>Malignant tumors engender and employ cancer-specific organelles for self- protection and metastasis</w:t>
      </w:r>
    </w:p>
    <w:p w14:paraId="149B6C7E" w14:textId="77777777" w:rsidR="00676B8E" w:rsidRPr="007A2CE1" w:rsidRDefault="00676B8E" w:rsidP="00676B8E">
      <w:pPr>
        <w:autoSpaceDE w:val="0"/>
        <w:autoSpaceDN w:val="0"/>
        <w:adjustRightInd w:val="0"/>
        <w:rPr>
          <w:b/>
        </w:rPr>
      </w:pPr>
    </w:p>
    <w:p w14:paraId="299DCF9A" w14:textId="4AC5A51F" w:rsidR="00676B8E" w:rsidRPr="007A2CE1" w:rsidRDefault="00676B8E" w:rsidP="00676B8E">
      <w:pPr>
        <w:rPr>
          <w:sz w:val="22"/>
          <w:szCs w:val="22"/>
          <w:vertAlign w:val="superscript"/>
        </w:rPr>
      </w:pPr>
      <w:r w:rsidRPr="007A2CE1">
        <w:t>Tingfang Yi</w:t>
      </w:r>
      <w:r w:rsidRPr="007A2CE1">
        <w:rPr>
          <w:vertAlign w:val="superscript"/>
        </w:rPr>
        <w:t>1,2</w:t>
      </w:r>
      <w:r w:rsidR="00932053">
        <w:rPr>
          <w:vertAlign w:val="superscript"/>
        </w:rPr>
        <w:t>,</w:t>
      </w:r>
      <w:r w:rsidRPr="007A2CE1">
        <w:rPr>
          <w:vertAlign w:val="superscript"/>
        </w:rPr>
        <w:sym w:font="Symbol" w:char="F02A"/>
      </w:r>
      <w:r w:rsidR="000658B3">
        <w:t xml:space="preserve"> and </w:t>
      </w:r>
      <w:r w:rsidRPr="007A2CE1">
        <w:t>Gerhard Wagner</w:t>
      </w:r>
      <w:r w:rsidRPr="007A2CE1">
        <w:rPr>
          <w:vertAlign w:val="superscript"/>
        </w:rPr>
        <w:t>1,</w:t>
      </w:r>
      <w:r w:rsidR="008029F6">
        <w:rPr>
          <w:vertAlign w:val="superscript"/>
        </w:rPr>
        <w:t>2,</w:t>
      </w:r>
      <w:r w:rsidRPr="007A2CE1">
        <w:rPr>
          <w:vertAlign w:val="superscript"/>
        </w:rPr>
        <w:t>3</w:t>
      </w:r>
    </w:p>
    <w:p w14:paraId="263218C5" w14:textId="77777777" w:rsidR="00676B8E" w:rsidRPr="00DC0033" w:rsidRDefault="00676B8E" w:rsidP="00676B8E">
      <w:pPr>
        <w:rPr>
          <w:b/>
          <w:sz w:val="22"/>
          <w:szCs w:val="22"/>
          <w:vertAlign w:val="superscript"/>
        </w:rPr>
      </w:pPr>
    </w:p>
    <w:p w14:paraId="6AECFE87" w14:textId="4DCAC067" w:rsidR="00676B8E" w:rsidRDefault="00676B8E" w:rsidP="00676B8E">
      <w:pPr>
        <w:pStyle w:val="ListParagraph"/>
        <w:numPr>
          <w:ilvl w:val="0"/>
          <w:numId w:val="1"/>
        </w:numPr>
        <w:ind w:left="360"/>
        <w:rPr>
          <w:rFonts w:ascii="Times New Roman" w:hAnsi="Times New Roman" w:cs="Times New Roman"/>
          <w:sz w:val="22"/>
          <w:szCs w:val="22"/>
        </w:rPr>
      </w:pPr>
      <w:r w:rsidRPr="00DC2C65">
        <w:rPr>
          <w:rFonts w:ascii="Times New Roman" w:hAnsi="Times New Roman" w:cs="Times New Roman"/>
          <w:sz w:val="22"/>
          <w:szCs w:val="22"/>
        </w:rPr>
        <w:t xml:space="preserve">Cytocapsula Research Institute, </w:t>
      </w:r>
      <w:r>
        <w:rPr>
          <w:rFonts w:ascii="Times New Roman" w:hAnsi="Times New Roman" w:cs="Times New Roman"/>
          <w:sz w:val="22"/>
          <w:szCs w:val="22"/>
        </w:rPr>
        <w:t>245 First Street</w:t>
      </w:r>
      <w:r w:rsidRPr="00DC2C65">
        <w:rPr>
          <w:rFonts w:ascii="Times New Roman" w:hAnsi="Times New Roman" w:cs="Times New Roman"/>
          <w:sz w:val="22"/>
          <w:szCs w:val="22"/>
        </w:rPr>
        <w:t>, Cambridge, MA, 021</w:t>
      </w:r>
      <w:r>
        <w:rPr>
          <w:rFonts w:ascii="Times New Roman" w:hAnsi="Times New Roman" w:cs="Times New Roman"/>
          <w:sz w:val="22"/>
          <w:szCs w:val="22"/>
        </w:rPr>
        <w:t xml:space="preserve">42 </w:t>
      </w:r>
      <w:r w:rsidRPr="00DC2C65">
        <w:rPr>
          <w:rFonts w:ascii="Times New Roman" w:hAnsi="Times New Roman" w:cs="Times New Roman"/>
          <w:sz w:val="22"/>
          <w:szCs w:val="22"/>
        </w:rPr>
        <w:t>USA</w:t>
      </w:r>
    </w:p>
    <w:p w14:paraId="20488B24" w14:textId="28B9F5A0" w:rsidR="00366C69" w:rsidRPr="00366C69" w:rsidRDefault="008029F6" w:rsidP="00366C69">
      <w:pPr>
        <w:pStyle w:val="ListParagraph"/>
        <w:numPr>
          <w:ilvl w:val="0"/>
          <w:numId w:val="1"/>
        </w:numPr>
        <w:ind w:left="360"/>
        <w:rPr>
          <w:rFonts w:ascii="Times New Roman" w:hAnsi="Times New Roman" w:cs="Times New Roman"/>
          <w:sz w:val="22"/>
          <w:szCs w:val="22"/>
        </w:rPr>
      </w:pPr>
      <w:r>
        <w:rPr>
          <w:rFonts w:ascii="Times" w:hAnsi="Times"/>
          <w:sz w:val="22"/>
          <w:szCs w:val="22"/>
        </w:rPr>
        <w:t>Centiver Ltd</w:t>
      </w:r>
      <w:r w:rsidR="00366C69" w:rsidRPr="00366C69">
        <w:rPr>
          <w:rFonts w:ascii="Times" w:hAnsi="Times"/>
          <w:sz w:val="22"/>
          <w:szCs w:val="22"/>
        </w:rPr>
        <w:t xml:space="preserve">., 245 First Street, Cambridge, MA 02142 USA </w:t>
      </w:r>
    </w:p>
    <w:p w14:paraId="0ADDAD0F" w14:textId="77777777" w:rsidR="00676B8E" w:rsidRDefault="00676B8E" w:rsidP="00676B8E">
      <w:pPr>
        <w:pStyle w:val="ListParagraph"/>
        <w:numPr>
          <w:ilvl w:val="0"/>
          <w:numId w:val="1"/>
        </w:numPr>
        <w:ind w:left="360"/>
        <w:rPr>
          <w:rFonts w:ascii="Times New Roman" w:hAnsi="Times New Roman" w:cs="Times New Roman"/>
          <w:sz w:val="22"/>
          <w:szCs w:val="22"/>
        </w:rPr>
      </w:pPr>
      <w:r w:rsidRPr="00DC2C65">
        <w:rPr>
          <w:rFonts w:ascii="Times New Roman" w:hAnsi="Times New Roman" w:cs="Times New Roman"/>
          <w:sz w:val="22"/>
          <w:szCs w:val="22"/>
        </w:rPr>
        <w:t>Department of Biological Chemistry and Molecular Pharmacology of Harvard Medical School, 240 Longwood, Boston, MA, 02115 USA</w:t>
      </w:r>
    </w:p>
    <w:p w14:paraId="6AB4DBC0" w14:textId="77777777" w:rsidR="00676B8E" w:rsidRDefault="00676B8E" w:rsidP="00676B8E">
      <w:pPr>
        <w:rPr>
          <w:color w:val="4D4D4D"/>
          <w:sz w:val="26"/>
          <w:szCs w:val="26"/>
          <w:shd w:val="clear" w:color="auto" w:fill="FFFFFF"/>
        </w:rPr>
      </w:pPr>
    </w:p>
    <w:p w14:paraId="0AAEDFE0" w14:textId="71CF5689" w:rsidR="00BB7604" w:rsidRPr="00BB7604" w:rsidRDefault="00676B8E" w:rsidP="00BB7604">
      <w:pPr>
        <w:rPr>
          <w:sz w:val="22"/>
          <w:szCs w:val="22"/>
        </w:rPr>
      </w:pPr>
      <w:r>
        <w:rPr>
          <w:rFonts w:eastAsiaTheme="minorEastAsia"/>
          <w:sz w:val="22"/>
          <w:szCs w:val="22"/>
          <w:vertAlign w:val="superscript"/>
        </w:rPr>
        <w:t>*</w:t>
      </w:r>
      <w:r w:rsidR="00C70E97">
        <w:rPr>
          <w:rFonts w:eastAsiaTheme="minorEastAsia"/>
          <w:sz w:val="22"/>
          <w:szCs w:val="22"/>
        </w:rPr>
        <w:t>Corresponding author</w:t>
      </w:r>
      <w:r w:rsidR="00C12AE5">
        <w:rPr>
          <w:rFonts w:eastAsiaTheme="minorEastAsia"/>
          <w:sz w:val="22"/>
          <w:szCs w:val="22"/>
        </w:rPr>
        <w:t>.</w:t>
      </w:r>
      <w:r w:rsidR="00C70E97">
        <w:rPr>
          <w:rFonts w:eastAsiaTheme="minorEastAsia"/>
          <w:sz w:val="22"/>
          <w:szCs w:val="22"/>
        </w:rPr>
        <w:t xml:space="preserve"> </w:t>
      </w:r>
      <w:r w:rsidR="00C12AE5">
        <w:rPr>
          <w:rFonts w:eastAsiaTheme="minorEastAsia"/>
          <w:sz w:val="22"/>
          <w:szCs w:val="22"/>
        </w:rPr>
        <w:t>E</w:t>
      </w:r>
      <w:r w:rsidR="00C70E97">
        <w:rPr>
          <w:rFonts w:eastAsiaTheme="minorEastAsia"/>
          <w:sz w:val="22"/>
          <w:szCs w:val="22"/>
        </w:rPr>
        <w:t xml:space="preserve">mail: </w:t>
      </w:r>
      <w:hyperlink r:id="rId8" w:history="1">
        <w:r w:rsidRPr="003E2DBB">
          <w:rPr>
            <w:sz w:val="22"/>
            <w:szCs w:val="22"/>
          </w:rPr>
          <w:t>tyi@cytocapsula.com</w:t>
        </w:r>
      </w:hyperlink>
      <w:r>
        <w:rPr>
          <w:sz w:val="22"/>
          <w:szCs w:val="22"/>
        </w:rPr>
        <w:t xml:space="preserve">.  </w:t>
      </w:r>
      <w:r w:rsidR="006414B0">
        <w:rPr>
          <w:sz w:val="22"/>
          <w:szCs w:val="22"/>
        </w:rPr>
        <w:t xml:space="preserve"> </w:t>
      </w:r>
    </w:p>
    <w:p w14:paraId="3301F389" w14:textId="77777777" w:rsidR="003409AB" w:rsidRDefault="003409AB" w:rsidP="00402C26">
      <w:pPr>
        <w:spacing w:line="480" w:lineRule="auto"/>
        <w:jc w:val="both"/>
        <w:rPr>
          <w:b/>
          <w:bCs/>
        </w:rPr>
      </w:pPr>
    </w:p>
    <w:p w14:paraId="1D84AF38" w14:textId="77777777" w:rsidR="00473C77" w:rsidRPr="001A5D71" w:rsidRDefault="00473C77" w:rsidP="00473C77">
      <w:pPr>
        <w:spacing w:line="480" w:lineRule="auto"/>
        <w:jc w:val="both"/>
        <w:rPr>
          <w:rFonts w:eastAsiaTheme="minorEastAsia"/>
          <w:b/>
          <w:color w:val="000000" w:themeColor="text1"/>
        </w:rPr>
      </w:pPr>
      <w:r w:rsidRPr="001A5D71">
        <w:rPr>
          <w:rFonts w:eastAsiaTheme="minorEastAsia"/>
          <w:b/>
          <w:color w:val="000000" w:themeColor="text1"/>
        </w:rPr>
        <w:t xml:space="preserve">Materials and Methods </w:t>
      </w:r>
    </w:p>
    <w:p w14:paraId="3993E6A3" w14:textId="4092EA41" w:rsidR="007C0F40" w:rsidRDefault="00F95737" w:rsidP="00A4297E">
      <w:pPr>
        <w:spacing w:line="480" w:lineRule="auto"/>
        <w:jc w:val="both"/>
        <w:rPr>
          <w:b/>
          <w:bCs/>
        </w:rPr>
      </w:pPr>
      <w:r>
        <w:rPr>
          <w:b/>
          <w:bCs/>
        </w:rPr>
        <w:t>Reagent</w:t>
      </w:r>
      <w:r w:rsidR="006C3A08">
        <w:rPr>
          <w:b/>
          <w:bCs/>
        </w:rPr>
        <w:t xml:space="preserve">, </w:t>
      </w:r>
      <w:r>
        <w:rPr>
          <w:b/>
          <w:bCs/>
        </w:rPr>
        <w:t>antibodies</w:t>
      </w:r>
      <w:r w:rsidR="006C3A08">
        <w:rPr>
          <w:b/>
          <w:bCs/>
        </w:rPr>
        <w:t xml:space="preserve"> and </w:t>
      </w:r>
      <w:r w:rsidR="001478FE">
        <w:rPr>
          <w:b/>
          <w:bCs/>
        </w:rPr>
        <w:t>devices</w:t>
      </w:r>
    </w:p>
    <w:p w14:paraId="35EF9744" w14:textId="743B28E1" w:rsidR="00104D36" w:rsidRDefault="00F62D8C" w:rsidP="00F95737">
      <w:pPr>
        <w:spacing w:line="480" w:lineRule="auto"/>
        <w:jc w:val="both"/>
      </w:pPr>
      <w:r>
        <w:t>CC/CCT culture kits (</w:t>
      </w:r>
      <w:r w:rsidR="007E444B">
        <w:t xml:space="preserve">Cat. </w:t>
      </w:r>
      <w:r w:rsidR="0039554C">
        <w:t xml:space="preserve">CD0104, </w:t>
      </w:r>
      <w:r>
        <w:t>6-well plate</w:t>
      </w:r>
      <w:r w:rsidR="0011412F">
        <w:t>s</w:t>
      </w:r>
      <w:r w:rsidR="0039554C">
        <w:t xml:space="preserve">; </w:t>
      </w:r>
      <w:r w:rsidR="007E444B">
        <w:t xml:space="preserve">Cat. </w:t>
      </w:r>
      <w:r w:rsidR="0039554C">
        <w:t>CD010</w:t>
      </w:r>
      <w:r w:rsidR="00584239">
        <w:t>5,</w:t>
      </w:r>
      <w:r w:rsidR="0039554C">
        <w:t xml:space="preserve"> </w:t>
      </w:r>
      <w:r>
        <w:t xml:space="preserve">12-well plates, and </w:t>
      </w:r>
      <w:r w:rsidR="007E444B">
        <w:t xml:space="preserve">Cat. </w:t>
      </w:r>
      <w:r w:rsidR="00584239">
        <w:t xml:space="preserve">CD 0106, </w:t>
      </w:r>
      <w:r>
        <w:t xml:space="preserve">24-well plates) </w:t>
      </w:r>
      <w:r w:rsidR="00F4621E">
        <w:t xml:space="preserve">and kits with glass cover slips in the well bottom and </w:t>
      </w:r>
      <w:r w:rsidR="006C578D">
        <w:t>embedded by</w:t>
      </w:r>
      <w:r w:rsidR="00F4621E">
        <w:t xml:space="preserve"> CC/CCT culture matrix layer (</w:t>
      </w:r>
      <w:r w:rsidR="007E444B">
        <w:t xml:space="preserve">Cat. </w:t>
      </w:r>
      <w:r w:rsidR="00584239">
        <w:t xml:space="preserve">CD 0112, </w:t>
      </w:r>
      <w:r w:rsidR="00F4621E">
        <w:t xml:space="preserve">6-well plate) </w:t>
      </w:r>
      <w:r>
        <w:t>were ordered from Celldevi</w:t>
      </w:r>
      <w:r w:rsidR="006C3A08">
        <w:t xml:space="preserve"> Inc</w:t>
      </w:r>
      <w:r>
        <w:t>.</w:t>
      </w:r>
      <w:r w:rsidR="00F95737">
        <w:t xml:space="preserve"> </w:t>
      </w:r>
      <w:r w:rsidR="0039554C">
        <w:t>CC/CCT fixation kit</w:t>
      </w:r>
      <w:r w:rsidR="00584239">
        <w:t xml:space="preserve"> (CD0201)</w:t>
      </w:r>
      <w:r w:rsidR="0039554C">
        <w:t xml:space="preserve"> were ordered from Celldevi Inc. </w:t>
      </w:r>
      <w:r w:rsidR="00590E6E">
        <w:t xml:space="preserve">Cancer cell lines of </w:t>
      </w:r>
      <w:r w:rsidR="00E43F8A">
        <w:t xml:space="preserve">pancreas cancer cell </w:t>
      </w:r>
      <w:r w:rsidR="00590E6E">
        <w:t xml:space="preserve">Bxpc3, </w:t>
      </w:r>
      <w:r w:rsidR="00E43F8A">
        <w:t xml:space="preserve">breast cancer cell </w:t>
      </w:r>
      <w:r w:rsidR="00590E6E">
        <w:t xml:space="preserve">MCF-7 and </w:t>
      </w:r>
      <w:r w:rsidR="00E43F8A">
        <w:t xml:space="preserve">colon cancer cell </w:t>
      </w:r>
      <w:r w:rsidR="00590E6E">
        <w:t xml:space="preserve">SK-CO-1 and cell culture media were ordered from ATCC. </w:t>
      </w:r>
      <w:r w:rsidR="003A4C05" w:rsidRPr="003A4C05">
        <w:rPr>
          <w:vertAlign w:val="superscript"/>
        </w:rPr>
        <w:t>13</w:t>
      </w:r>
      <w:r w:rsidR="003A4C05" w:rsidRPr="00854FA3">
        <w:t>C</w:t>
      </w:r>
      <w:r w:rsidR="003A4C05" w:rsidRPr="003A4C05">
        <w:rPr>
          <w:vertAlign w:val="subscript"/>
        </w:rPr>
        <w:t>6</w:t>
      </w:r>
      <w:r w:rsidR="003A4C05" w:rsidRPr="00854FA3">
        <w:t xml:space="preserve">, </w:t>
      </w:r>
      <w:r w:rsidR="003A4C05" w:rsidRPr="003A4C05">
        <w:rPr>
          <w:vertAlign w:val="superscript"/>
        </w:rPr>
        <w:t>15</w:t>
      </w:r>
      <w:r w:rsidR="003A4C05" w:rsidRPr="00854FA3">
        <w:t>N</w:t>
      </w:r>
      <w:r w:rsidR="003A4C05" w:rsidRPr="003A4C05">
        <w:rPr>
          <w:vertAlign w:val="subscript"/>
        </w:rPr>
        <w:t>2</w:t>
      </w:r>
      <w:r w:rsidR="003A4C05">
        <w:t>-L-Lysine</w:t>
      </w:r>
      <w:r w:rsidR="003A4C05" w:rsidRPr="00854FA3">
        <w:t xml:space="preserve"> </w:t>
      </w:r>
      <w:r w:rsidR="003A4C05">
        <w:t xml:space="preserve">(Cat. 88209) and </w:t>
      </w:r>
      <w:r w:rsidR="003A4C05" w:rsidRPr="003A4C05">
        <w:rPr>
          <w:vertAlign w:val="superscript"/>
        </w:rPr>
        <w:t>13</w:t>
      </w:r>
      <w:r w:rsidR="003A4C05" w:rsidRPr="00840EB7">
        <w:t>C</w:t>
      </w:r>
      <w:r w:rsidR="003A4C05" w:rsidRPr="003A4C05">
        <w:rPr>
          <w:vertAlign w:val="subscript"/>
        </w:rPr>
        <w:t>6</w:t>
      </w:r>
      <w:r w:rsidR="003A4C05" w:rsidRPr="00840EB7">
        <w:t xml:space="preserve">, </w:t>
      </w:r>
      <w:r w:rsidR="003A4C05" w:rsidRPr="003A4C05">
        <w:rPr>
          <w:vertAlign w:val="superscript"/>
        </w:rPr>
        <w:t>15</w:t>
      </w:r>
      <w:r w:rsidR="003A4C05" w:rsidRPr="00840EB7">
        <w:t>N</w:t>
      </w:r>
      <w:r w:rsidR="003A4C05" w:rsidRPr="003A4C05">
        <w:rPr>
          <w:vertAlign w:val="subscript"/>
        </w:rPr>
        <w:t>4</w:t>
      </w:r>
      <w:r w:rsidR="003A4C05">
        <w:t xml:space="preserve">-L-Arginine (Cat. 89990) for SILAC labeling were ordered from </w:t>
      </w:r>
      <w:proofErr w:type="spellStart"/>
      <w:r w:rsidR="003A4C05">
        <w:t>Thermo</w:t>
      </w:r>
      <w:proofErr w:type="spellEnd"/>
      <w:r w:rsidR="003A4C05">
        <w:t xml:space="preserve"> Fisher Scientific. Unipick</w:t>
      </w:r>
      <w:r w:rsidR="003A4C05">
        <w:rPr>
          <w:vertAlign w:val="superscript"/>
        </w:rPr>
        <w:t>TM</w:t>
      </w:r>
      <w:r w:rsidR="003A4C05">
        <w:t xml:space="preserve"> and </w:t>
      </w:r>
      <w:r w:rsidR="003A4C05" w:rsidRPr="00840EB7">
        <w:t>capillary units</w:t>
      </w:r>
      <w:r w:rsidR="003A4C05">
        <w:t xml:space="preserve"> were ordered from </w:t>
      </w:r>
      <w:proofErr w:type="spellStart"/>
      <w:r w:rsidR="003A4C05" w:rsidRPr="006C3A08">
        <w:t>NeuroInDx</w:t>
      </w:r>
      <w:proofErr w:type="spellEnd"/>
      <w:r w:rsidR="003A4C05" w:rsidRPr="006C3A08">
        <w:t xml:space="preserve"> Inc</w:t>
      </w:r>
      <w:r w:rsidR="003A4C05">
        <w:t xml:space="preserve">. </w:t>
      </w:r>
      <w:r w:rsidR="00590E6E">
        <w:t>Rabbit anti-PMCA2 antibody (polyclonal, ab3529</w:t>
      </w:r>
      <w:r w:rsidR="00526EB9">
        <w:t>; 1:</w:t>
      </w:r>
      <w:r w:rsidR="000A4007">
        <w:t>2</w:t>
      </w:r>
      <w:r w:rsidR="00526EB9">
        <w:t>00 dilution</w:t>
      </w:r>
      <w:r w:rsidR="00590E6E">
        <w:t xml:space="preserve">), </w:t>
      </w:r>
      <w:r w:rsidR="00526EB9">
        <w:t>mouse anti-</w:t>
      </w:r>
      <w:r w:rsidR="00526EB9" w:rsidRPr="00526EB9">
        <w:t>γ</w:t>
      </w:r>
      <w:r w:rsidR="00526EB9">
        <w:t>-actin antibody (monoclonal, ab123034;</w:t>
      </w:r>
      <w:r w:rsidR="00ED3B17">
        <w:t xml:space="preserve"> </w:t>
      </w:r>
      <w:r w:rsidR="00526EB9">
        <w:t>1:</w:t>
      </w:r>
      <w:r w:rsidR="000A4007">
        <w:t>2</w:t>
      </w:r>
      <w:r w:rsidR="00526EB9">
        <w:t>00</w:t>
      </w:r>
      <w:r w:rsidR="009D4407">
        <w:t xml:space="preserve"> </w:t>
      </w:r>
      <w:r w:rsidR="00526EB9">
        <w:t>dilution ) for immuno</w:t>
      </w:r>
      <w:r w:rsidR="000E0025">
        <w:t xml:space="preserve">fluorescence assay </w:t>
      </w:r>
      <w:r w:rsidR="00526EB9">
        <w:t xml:space="preserve">were ordered from Abcam. </w:t>
      </w:r>
      <w:r w:rsidR="003A4C05" w:rsidRPr="003A4C05">
        <w:t>DAPI (1:1,000 dilution in the immunofluorescence assay) was ordered from KPL</w:t>
      </w:r>
      <w:r w:rsidR="003A4C05">
        <w:t xml:space="preserve">. </w:t>
      </w:r>
      <w:r w:rsidR="003D5212">
        <w:t xml:space="preserve">Human normal and cancer tissue specimens were ordered from </w:t>
      </w:r>
      <w:proofErr w:type="spellStart"/>
      <w:r w:rsidR="003D5212" w:rsidRPr="003D5212">
        <w:t>TissueArray</w:t>
      </w:r>
      <w:proofErr w:type="spellEnd"/>
      <w:r w:rsidR="003D5212">
        <w:t xml:space="preserve"> and US Biolab (or gifted by local hospitals).</w:t>
      </w:r>
      <w:r w:rsidR="009D4407">
        <w:t xml:space="preserve"> </w:t>
      </w:r>
      <w:r w:rsidR="00F4621E">
        <w:t xml:space="preserve"> </w:t>
      </w:r>
      <w:r w:rsidR="00584239">
        <w:t xml:space="preserve"> </w:t>
      </w:r>
      <w:r w:rsidR="007E444B">
        <w:t xml:space="preserve"> </w:t>
      </w:r>
      <w:r w:rsidR="00584239">
        <w:t xml:space="preserve"> </w:t>
      </w:r>
    </w:p>
    <w:p w14:paraId="249C3D5A" w14:textId="77777777" w:rsidR="00212B85" w:rsidRDefault="00212B85" w:rsidP="00F95737">
      <w:pPr>
        <w:spacing w:line="480" w:lineRule="auto"/>
        <w:jc w:val="both"/>
      </w:pPr>
    </w:p>
    <w:p w14:paraId="5C618560" w14:textId="77777777" w:rsidR="003A7E53" w:rsidRDefault="003A7E53" w:rsidP="00F95737">
      <w:pPr>
        <w:spacing w:line="480" w:lineRule="auto"/>
        <w:jc w:val="both"/>
      </w:pPr>
    </w:p>
    <w:p w14:paraId="4207F388" w14:textId="77777777" w:rsidR="003A7E53" w:rsidRPr="00F124EA" w:rsidRDefault="003A7E53" w:rsidP="00F95737">
      <w:pPr>
        <w:spacing w:line="480" w:lineRule="auto"/>
        <w:jc w:val="both"/>
      </w:pPr>
    </w:p>
    <w:p w14:paraId="436471BF" w14:textId="76E3BBD7" w:rsidR="00F95737" w:rsidRPr="007C0F40" w:rsidRDefault="00F124EA" w:rsidP="00F95737">
      <w:pPr>
        <w:spacing w:line="480" w:lineRule="auto"/>
        <w:jc w:val="both"/>
        <w:rPr>
          <w:b/>
          <w:bCs/>
        </w:rPr>
      </w:pPr>
      <w:r w:rsidRPr="00654264">
        <w:rPr>
          <w:b/>
          <w:bCs/>
        </w:rPr>
        <w:t xml:space="preserve">Stable </w:t>
      </w:r>
      <w:r w:rsidR="00104D36">
        <w:rPr>
          <w:b/>
          <w:bCs/>
        </w:rPr>
        <w:t xml:space="preserve">SILAC labeled </w:t>
      </w:r>
      <w:r w:rsidR="00F95737" w:rsidRPr="007C0F40">
        <w:rPr>
          <w:b/>
          <w:bCs/>
        </w:rPr>
        <w:t>CC/CCT culture</w:t>
      </w:r>
      <w:r w:rsidR="00E43F8A">
        <w:rPr>
          <w:b/>
          <w:bCs/>
        </w:rPr>
        <w:t xml:space="preserve"> and collection</w:t>
      </w:r>
      <w:r w:rsidR="00822F6A">
        <w:rPr>
          <w:b/>
          <w:bCs/>
        </w:rPr>
        <w:t xml:space="preserve"> for CC/CCT proteome</w:t>
      </w:r>
      <w:r w:rsidR="00D243F3">
        <w:rPr>
          <w:b/>
          <w:bCs/>
        </w:rPr>
        <w:t xml:space="preserve"> analyses</w:t>
      </w:r>
    </w:p>
    <w:p w14:paraId="6208B072" w14:textId="2322D86A" w:rsidR="00E43F8A" w:rsidRDefault="00E43F8A" w:rsidP="00A4297E">
      <w:pPr>
        <w:spacing w:line="480" w:lineRule="auto"/>
        <w:jc w:val="both"/>
      </w:pPr>
      <w:r>
        <w:t xml:space="preserve">Following </w:t>
      </w:r>
      <w:r w:rsidR="00FA442C">
        <w:t xml:space="preserve">CC/CCT culture kit </w:t>
      </w:r>
      <w:r w:rsidR="00FA442C" w:rsidRPr="00FA442C">
        <w:t>usage</w:t>
      </w:r>
      <w:r w:rsidR="00FA442C">
        <w:t xml:space="preserve"> </w:t>
      </w:r>
      <w:r>
        <w:t xml:space="preserve">instructions, </w:t>
      </w:r>
      <w:r w:rsidR="00104D36">
        <w:t xml:space="preserve">stable SILAC labeled </w:t>
      </w:r>
      <w:r>
        <w:t xml:space="preserve">cancer cells of Bxpc3, MCF-7 and SK-CO-1 </w:t>
      </w:r>
      <w:r w:rsidR="00F124EA">
        <w:t xml:space="preserve">with </w:t>
      </w:r>
      <w:r w:rsidR="00F124EA" w:rsidRPr="003A4C05">
        <w:rPr>
          <w:vertAlign w:val="superscript"/>
        </w:rPr>
        <w:t>13</w:t>
      </w:r>
      <w:r w:rsidR="00F124EA" w:rsidRPr="00854FA3">
        <w:t>C</w:t>
      </w:r>
      <w:r w:rsidR="00F124EA" w:rsidRPr="003A4C05">
        <w:rPr>
          <w:vertAlign w:val="subscript"/>
        </w:rPr>
        <w:t>6</w:t>
      </w:r>
      <w:r w:rsidR="00F124EA" w:rsidRPr="00854FA3">
        <w:t xml:space="preserve">, </w:t>
      </w:r>
      <w:r w:rsidR="00F124EA" w:rsidRPr="003A4C05">
        <w:rPr>
          <w:vertAlign w:val="superscript"/>
        </w:rPr>
        <w:t>15</w:t>
      </w:r>
      <w:r w:rsidR="00F124EA" w:rsidRPr="00854FA3">
        <w:t>N</w:t>
      </w:r>
      <w:r w:rsidR="00F124EA" w:rsidRPr="003A4C05">
        <w:rPr>
          <w:vertAlign w:val="subscript"/>
        </w:rPr>
        <w:t>2</w:t>
      </w:r>
      <w:r w:rsidR="00F124EA">
        <w:t>-L-Lysine</w:t>
      </w:r>
      <w:r w:rsidR="00F124EA" w:rsidRPr="00854FA3">
        <w:t xml:space="preserve"> </w:t>
      </w:r>
      <w:r w:rsidR="00F124EA">
        <w:t xml:space="preserve">and </w:t>
      </w:r>
      <w:r w:rsidR="00F124EA" w:rsidRPr="003A4C05">
        <w:rPr>
          <w:vertAlign w:val="superscript"/>
        </w:rPr>
        <w:t>13</w:t>
      </w:r>
      <w:r w:rsidR="00F124EA" w:rsidRPr="00840EB7">
        <w:t>C</w:t>
      </w:r>
      <w:r w:rsidR="00F124EA" w:rsidRPr="003A4C05">
        <w:rPr>
          <w:vertAlign w:val="subscript"/>
        </w:rPr>
        <w:t>6</w:t>
      </w:r>
      <w:r w:rsidR="00F124EA" w:rsidRPr="00840EB7">
        <w:t xml:space="preserve">, </w:t>
      </w:r>
      <w:r w:rsidR="00F124EA" w:rsidRPr="003A4C05">
        <w:rPr>
          <w:vertAlign w:val="superscript"/>
        </w:rPr>
        <w:t>15</w:t>
      </w:r>
      <w:r w:rsidR="00F124EA" w:rsidRPr="00840EB7">
        <w:t>N</w:t>
      </w:r>
      <w:r w:rsidR="00F124EA" w:rsidRPr="003A4C05">
        <w:rPr>
          <w:vertAlign w:val="subscript"/>
        </w:rPr>
        <w:t>4</w:t>
      </w:r>
      <w:r w:rsidR="00F124EA">
        <w:t xml:space="preserve">-L-Arginine </w:t>
      </w:r>
      <w:r w:rsidR="00104D36">
        <w:t xml:space="preserve">were </w:t>
      </w:r>
      <w:r>
        <w:t xml:space="preserve">implanted </w:t>
      </w:r>
      <w:r w:rsidR="008046F3">
        <w:t>in</w:t>
      </w:r>
      <w:r>
        <w:t xml:space="preserve"> CC/CCT culture kits</w:t>
      </w:r>
      <w:r w:rsidR="00F124EA">
        <w:t xml:space="preserve"> </w:t>
      </w:r>
      <w:r w:rsidR="008046F3">
        <w:t xml:space="preserve">(6-well plates) </w:t>
      </w:r>
      <w:r w:rsidR="00F124EA">
        <w:t xml:space="preserve">with cell culture media with </w:t>
      </w:r>
      <w:r w:rsidR="00D13CFB" w:rsidRPr="003A4C05">
        <w:rPr>
          <w:vertAlign w:val="superscript"/>
        </w:rPr>
        <w:t>13</w:t>
      </w:r>
      <w:r w:rsidR="00D13CFB" w:rsidRPr="00854FA3">
        <w:t>C</w:t>
      </w:r>
      <w:r w:rsidR="00D13CFB" w:rsidRPr="003A4C05">
        <w:rPr>
          <w:vertAlign w:val="subscript"/>
        </w:rPr>
        <w:t>6</w:t>
      </w:r>
      <w:r w:rsidR="00D13CFB" w:rsidRPr="00854FA3">
        <w:t xml:space="preserve">, </w:t>
      </w:r>
      <w:r w:rsidR="00D13CFB" w:rsidRPr="003A4C05">
        <w:rPr>
          <w:vertAlign w:val="superscript"/>
        </w:rPr>
        <w:t>15</w:t>
      </w:r>
      <w:r w:rsidR="00D13CFB" w:rsidRPr="00854FA3">
        <w:t>N</w:t>
      </w:r>
      <w:r w:rsidR="00D13CFB" w:rsidRPr="003A4C05">
        <w:rPr>
          <w:vertAlign w:val="subscript"/>
        </w:rPr>
        <w:t>2</w:t>
      </w:r>
      <w:r w:rsidR="00D13CFB">
        <w:t>-L-Lysine</w:t>
      </w:r>
      <w:r w:rsidR="00D13CFB" w:rsidRPr="00854FA3">
        <w:t xml:space="preserve"> </w:t>
      </w:r>
      <w:r w:rsidR="00D13CFB">
        <w:t xml:space="preserve">and </w:t>
      </w:r>
      <w:r w:rsidR="00D13CFB" w:rsidRPr="003A4C05">
        <w:rPr>
          <w:vertAlign w:val="superscript"/>
        </w:rPr>
        <w:t>13</w:t>
      </w:r>
      <w:r w:rsidR="00D13CFB" w:rsidRPr="00840EB7">
        <w:t>C</w:t>
      </w:r>
      <w:r w:rsidR="00D13CFB" w:rsidRPr="003A4C05">
        <w:rPr>
          <w:vertAlign w:val="subscript"/>
        </w:rPr>
        <w:t>6</w:t>
      </w:r>
      <w:r w:rsidR="00D13CFB" w:rsidRPr="00840EB7">
        <w:t xml:space="preserve">, </w:t>
      </w:r>
      <w:r w:rsidR="00D13CFB" w:rsidRPr="003A4C05">
        <w:rPr>
          <w:vertAlign w:val="superscript"/>
        </w:rPr>
        <w:t>15</w:t>
      </w:r>
      <w:r w:rsidR="00D13CFB" w:rsidRPr="00840EB7">
        <w:t>N</w:t>
      </w:r>
      <w:r w:rsidR="00D13CFB" w:rsidRPr="003A4C05">
        <w:rPr>
          <w:vertAlign w:val="subscript"/>
        </w:rPr>
        <w:t>4</w:t>
      </w:r>
      <w:r w:rsidR="00D13CFB">
        <w:t>-L-Arginine</w:t>
      </w:r>
      <w:r w:rsidR="002C7A53">
        <w:rPr>
          <w:vertAlign w:val="superscript"/>
        </w:rPr>
        <w:t>1</w:t>
      </w:r>
      <w:r w:rsidR="00104D36">
        <w:t>. Stable SILAC labeled cancer cells</w:t>
      </w:r>
      <w:r>
        <w:t xml:space="preserve"> generate </w:t>
      </w:r>
      <w:r w:rsidR="00104D36">
        <w:t xml:space="preserve">stable SILAC labeled </w:t>
      </w:r>
      <w:r w:rsidR="0072792A">
        <w:t>cytocapsulas (CCs)</w:t>
      </w:r>
      <w:r>
        <w:t xml:space="preserve"> and </w:t>
      </w:r>
      <w:r w:rsidR="0072792A">
        <w:t>cytocapsular tubes (</w:t>
      </w:r>
      <w:r>
        <w:t>CCTs</w:t>
      </w:r>
      <w:r w:rsidR="0072792A">
        <w:t>)</w:t>
      </w:r>
      <w:r>
        <w:t xml:space="preserve">. </w:t>
      </w:r>
      <w:r w:rsidR="00F02C13">
        <w:t>Sometimes</w:t>
      </w:r>
      <w:r w:rsidR="00A46770">
        <w:t>, some incytocapsular</w:t>
      </w:r>
      <w:r w:rsidR="00851195">
        <w:t xml:space="preserve"> </w:t>
      </w:r>
      <w:r w:rsidR="00A46770">
        <w:t>onco</w:t>
      </w:r>
      <w:r w:rsidR="00851195">
        <w:t xml:space="preserve">cells </w:t>
      </w:r>
      <w:r w:rsidR="00A46770">
        <w:t xml:space="preserve">are </w:t>
      </w:r>
      <w:r w:rsidR="00851195">
        <w:t xml:space="preserve">spontaneously </w:t>
      </w:r>
      <w:r w:rsidR="00A46770">
        <w:t>evicted</w:t>
      </w:r>
      <w:r w:rsidR="00851195">
        <w:t xml:space="preserve"> from CCs </w:t>
      </w:r>
      <w:r w:rsidR="00A46770">
        <w:t>and</w:t>
      </w:r>
      <w:r w:rsidR="00851195">
        <w:t xml:space="preserve"> CCTs</w:t>
      </w:r>
      <w:r w:rsidR="00A46770">
        <w:t xml:space="preserve"> </w:t>
      </w:r>
      <w:r w:rsidR="00A46770" w:rsidRPr="00A46770">
        <w:rPr>
          <w:i/>
          <w:iCs/>
        </w:rPr>
        <w:t>in vitro</w:t>
      </w:r>
      <w:r w:rsidR="00841253">
        <w:t xml:space="preserve">. </w:t>
      </w:r>
      <w:r>
        <w:t xml:space="preserve">After ecellulation, </w:t>
      </w:r>
      <w:r w:rsidR="00A46770">
        <w:t xml:space="preserve">evicted </w:t>
      </w:r>
      <w:r>
        <w:t xml:space="preserve">cancer cells were washed away </w:t>
      </w:r>
      <w:r w:rsidR="00A46770">
        <w:t>by three washes with</w:t>
      </w:r>
      <w:r>
        <w:t xml:space="preserve"> 1xPBS</w:t>
      </w:r>
      <w:r w:rsidR="00104D36">
        <w:t>.</w:t>
      </w:r>
      <w:r>
        <w:t xml:space="preserve"> </w:t>
      </w:r>
      <w:r w:rsidR="003645FF">
        <w:t xml:space="preserve">Acellular </w:t>
      </w:r>
      <w:r>
        <w:t>CC</w:t>
      </w:r>
      <w:r w:rsidR="0072792A">
        <w:t>s</w:t>
      </w:r>
      <w:r w:rsidR="00841253">
        <w:t xml:space="preserve">/CCTs </w:t>
      </w:r>
      <w:r w:rsidR="00A75C68">
        <w:t xml:space="preserve">(ECC/ECCTs) </w:t>
      </w:r>
      <w:r w:rsidR="00104D36">
        <w:t>were collected</w:t>
      </w:r>
      <w:r>
        <w:t xml:space="preserve"> </w:t>
      </w:r>
      <w:r w:rsidR="0072792A">
        <w:t>by</w:t>
      </w:r>
      <w:r>
        <w:t xml:space="preserve"> Unipick</w:t>
      </w:r>
      <w:r w:rsidR="00A46770">
        <w:t xml:space="preserve"> and kept on ice followed by storage at -80</w:t>
      </w:r>
      <w:r w:rsidR="00A46770" w:rsidRPr="00A46770">
        <w:rPr>
          <w:vertAlign w:val="superscript"/>
        </w:rPr>
        <w:t>o</w:t>
      </w:r>
      <w:r w:rsidR="00A46770">
        <w:t>C</w:t>
      </w:r>
      <w:r w:rsidR="0072792A">
        <w:t xml:space="preserve">. </w:t>
      </w:r>
      <w:r w:rsidR="002729EB">
        <w:t xml:space="preserve"> More than </w:t>
      </w:r>
      <w:r w:rsidR="00123820">
        <w:t>4</w:t>
      </w:r>
      <w:r w:rsidR="00452E84">
        <w:t xml:space="preserve">00,000 </w:t>
      </w:r>
      <w:r w:rsidR="00DA2286">
        <w:t xml:space="preserve">stable SILAC labeled </w:t>
      </w:r>
      <w:r w:rsidR="00906FB0">
        <w:t>acellular CCs/</w:t>
      </w:r>
      <w:r w:rsidR="00DA2286">
        <w:t xml:space="preserve">CCTs </w:t>
      </w:r>
      <w:r w:rsidR="00FF3D91">
        <w:t>per CC/CCT proteome analysis sample were collected</w:t>
      </w:r>
      <w:r w:rsidR="004F53CD">
        <w:t xml:space="preserve"> in </w:t>
      </w:r>
      <w:r w:rsidR="00E2048C">
        <w:t>&gt;</w:t>
      </w:r>
      <w:r w:rsidR="004F53CD">
        <w:t xml:space="preserve"> 4 years</w:t>
      </w:r>
      <w:r w:rsidR="00FF3D91">
        <w:t>.</w:t>
      </w:r>
    </w:p>
    <w:p w14:paraId="1D1EC715" w14:textId="77777777" w:rsidR="00A75C68" w:rsidRDefault="00A75C68" w:rsidP="00A4297E">
      <w:pPr>
        <w:spacing w:line="480" w:lineRule="auto"/>
        <w:jc w:val="both"/>
      </w:pPr>
    </w:p>
    <w:p w14:paraId="1805A37B" w14:textId="1E295388" w:rsidR="003777F3" w:rsidRDefault="00A75C68" w:rsidP="00A4297E">
      <w:pPr>
        <w:spacing w:line="480" w:lineRule="auto"/>
        <w:jc w:val="both"/>
        <w:rPr>
          <w:b/>
          <w:bCs/>
        </w:rPr>
      </w:pPr>
      <w:r>
        <w:rPr>
          <w:b/>
          <w:bCs/>
        </w:rPr>
        <w:t>L</w:t>
      </w:r>
      <w:r w:rsidRPr="00A75C68">
        <w:rPr>
          <w:b/>
          <w:bCs/>
        </w:rPr>
        <w:t xml:space="preserve">iquid </w:t>
      </w:r>
      <w:r>
        <w:rPr>
          <w:b/>
          <w:bCs/>
        </w:rPr>
        <w:t>c</w:t>
      </w:r>
      <w:r w:rsidRPr="00A75C68">
        <w:rPr>
          <w:b/>
          <w:bCs/>
        </w:rPr>
        <w:t xml:space="preserve">hromatography </w:t>
      </w:r>
      <w:r>
        <w:rPr>
          <w:b/>
          <w:bCs/>
        </w:rPr>
        <w:t>t</w:t>
      </w:r>
      <w:r w:rsidRPr="00A75C68">
        <w:rPr>
          <w:b/>
          <w:bCs/>
        </w:rPr>
        <w:t xml:space="preserve">andem </w:t>
      </w:r>
      <w:r>
        <w:rPr>
          <w:b/>
          <w:bCs/>
        </w:rPr>
        <w:t>m</w:t>
      </w:r>
      <w:r w:rsidRPr="00A75C68">
        <w:rPr>
          <w:b/>
          <w:bCs/>
        </w:rPr>
        <w:t xml:space="preserve">ass </w:t>
      </w:r>
      <w:r>
        <w:rPr>
          <w:b/>
          <w:bCs/>
        </w:rPr>
        <w:t>s</w:t>
      </w:r>
      <w:r w:rsidRPr="00A75C68">
        <w:rPr>
          <w:b/>
          <w:bCs/>
        </w:rPr>
        <w:t xml:space="preserve">pectrometry </w:t>
      </w:r>
      <w:r w:rsidRPr="003777F3">
        <w:rPr>
          <w:b/>
          <w:bCs/>
        </w:rPr>
        <w:t>CC/CCT proteome analyses</w:t>
      </w:r>
    </w:p>
    <w:p w14:paraId="131303DB" w14:textId="0AD515A1" w:rsidR="006421F9" w:rsidRPr="001A5D71" w:rsidRDefault="005D6B35" w:rsidP="000A3998">
      <w:pPr>
        <w:spacing w:line="480" w:lineRule="auto"/>
        <w:jc w:val="both"/>
      </w:pPr>
      <w:r>
        <w:t>The proteins in</w:t>
      </w:r>
      <w:r w:rsidR="00A75C68">
        <w:t xml:space="preserve"> collected ECCs/CCTs </w:t>
      </w:r>
      <w:r w:rsidR="00813153">
        <w:t xml:space="preserve">with </w:t>
      </w:r>
      <w:r w:rsidR="00A75C68">
        <w:t xml:space="preserve">stable SILAC labeled with </w:t>
      </w:r>
      <w:r w:rsidR="00A75C68" w:rsidRPr="003A4C05">
        <w:rPr>
          <w:vertAlign w:val="superscript"/>
        </w:rPr>
        <w:t>13</w:t>
      </w:r>
      <w:r w:rsidR="00A75C68" w:rsidRPr="00854FA3">
        <w:t>C</w:t>
      </w:r>
      <w:r w:rsidR="00A75C68" w:rsidRPr="003A4C05">
        <w:rPr>
          <w:vertAlign w:val="subscript"/>
        </w:rPr>
        <w:t>6</w:t>
      </w:r>
      <w:r w:rsidR="00A75C68" w:rsidRPr="00854FA3">
        <w:t xml:space="preserve">, </w:t>
      </w:r>
      <w:r w:rsidR="00A75C68" w:rsidRPr="003A4C05">
        <w:rPr>
          <w:vertAlign w:val="superscript"/>
        </w:rPr>
        <w:t>15</w:t>
      </w:r>
      <w:r w:rsidR="00A75C68" w:rsidRPr="00854FA3">
        <w:t>N</w:t>
      </w:r>
      <w:r w:rsidR="00A75C68" w:rsidRPr="003A4C05">
        <w:rPr>
          <w:vertAlign w:val="subscript"/>
        </w:rPr>
        <w:t>2</w:t>
      </w:r>
      <w:r w:rsidR="00A75C68">
        <w:t>-L-Lysine</w:t>
      </w:r>
      <w:r w:rsidR="00A75C68" w:rsidRPr="00854FA3">
        <w:t xml:space="preserve"> </w:t>
      </w:r>
      <w:r w:rsidR="00A75C68">
        <w:t xml:space="preserve">and </w:t>
      </w:r>
      <w:r w:rsidR="00A75C68" w:rsidRPr="003A4C05">
        <w:rPr>
          <w:vertAlign w:val="superscript"/>
        </w:rPr>
        <w:t>13</w:t>
      </w:r>
      <w:r w:rsidR="00A75C68" w:rsidRPr="00840EB7">
        <w:t>C</w:t>
      </w:r>
      <w:r w:rsidR="00A75C68" w:rsidRPr="003A4C05">
        <w:rPr>
          <w:vertAlign w:val="subscript"/>
        </w:rPr>
        <w:t>6</w:t>
      </w:r>
      <w:r w:rsidR="00A75C68" w:rsidRPr="00840EB7">
        <w:t xml:space="preserve">, </w:t>
      </w:r>
      <w:r w:rsidR="00A75C68" w:rsidRPr="003A4C05">
        <w:rPr>
          <w:vertAlign w:val="superscript"/>
        </w:rPr>
        <w:t>15</w:t>
      </w:r>
      <w:r w:rsidR="00A75C68" w:rsidRPr="00840EB7">
        <w:t>N</w:t>
      </w:r>
      <w:r w:rsidR="00A75C68" w:rsidRPr="003A4C05">
        <w:rPr>
          <w:vertAlign w:val="subscript"/>
        </w:rPr>
        <w:t>4</w:t>
      </w:r>
      <w:r w:rsidR="00A75C68">
        <w:t xml:space="preserve">-L-Arginine </w:t>
      </w:r>
      <w:r>
        <w:t xml:space="preserve">were extracted and purified by SDS-gel electrophoresis. After </w:t>
      </w:r>
      <w:r w:rsidRPr="005D6B35">
        <w:t>Coomassie blue</w:t>
      </w:r>
      <w:r>
        <w:t xml:space="preserve"> staining, </w:t>
      </w:r>
      <w:r w:rsidR="009710E8">
        <w:t>the</w:t>
      </w:r>
      <w:r>
        <w:t xml:space="preserve"> SDS-gel strip of one sample was cut into </w:t>
      </w:r>
      <w:r w:rsidR="00934A51">
        <w:t>4-</w:t>
      </w:r>
      <w:r>
        <w:t>5 gel slices</w:t>
      </w:r>
      <w:r w:rsidR="002729EB">
        <w:t xml:space="preserve">. </w:t>
      </w:r>
      <w:r>
        <w:t>After in-gel digestion</w:t>
      </w:r>
      <w:r w:rsidR="002729EB" w:rsidRPr="002729EB">
        <w:t>12.5 ng/</w:t>
      </w:r>
      <w:proofErr w:type="spellStart"/>
      <w:r w:rsidR="002729EB" w:rsidRPr="002729EB">
        <w:t>μL</w:t>
      </w:r>
      <w:proofErr w:type="spellEnd"/>
      <w:r w:rsidR="002729EB" w:rsidRPr="002729EB">
        <w:t xml:space="preserve"> trypsin</w:t>
      </w:r>
      <w:r w:rsidR="002729EB">
        <w:t>, the digested peptides were extracted and enriched. T</w:t>
      </w:r>
      <w:r>
        <w:t>he enriched peptides were used for l</w:t>
      </w:r>
      <w:r w:rsidRPr="001A5D71">
        <w:t xml:space="preserve">iquid </w:t>
      </w:r>
      <w:r>
        <w:t>c</w:t>
      </w:r>
      <w:r w:rsidRPr="001A5D71">
        <w:t xml:space="preserve">hromatography </w:t>
      </w:r>
      <w:r>
        <w:t>t</w:t>
      </w:r>
      <w:r w:rsidRPr="001A5D71">
        <w:t xml:space="preserve">andem </w:t>
      </w:r>
      <w:r>
        <w:t>m</w:t>
      </w:r>
      <w:r w:rsidRPr="001A5D71">
        <w:t xml:space="preserve">ass </w:t>
      </w:r>
      <w:r>
        <w:t>s</w:t>
      </w:r>
      <w:r w:rsidRPr="001A5D71">
        <w:t xml:space="preserve">pectrometry </w:t>
      </w:r>
      <w:r>
        <w:t>(LC-MS/MS) a</w:t>
      </w:r>
      <w:r w:rsidRPr="001A5D71">
        <w:t>nalyses</w:t>
      </w:r>
      <w:r w:rsidR="00571E95">
        <w:t xml:space="preserve"> as</w:t>
      </w:r>
      <w:r w:rsidR="00571E95" w:rsidRPr="001A5D71">
        <w:t xml:space="preserve"> previously described</w:t>
      </w:r>
      <w:r w:rsidR="002C7A53">
        <w:rPr>
          <w:vertAlign w:val="superscript"/>
        </w:rPr>
        <w:t>1</w:t>
      </w:r>
      <w:r w:rsidR="00571E95">
        <w:t>.</w:t>
      </w:r>
      <w:r w:rsidR="000A3998">
        <w:t xml:space="preserve"> The enriched peptide fractions </w:t>
      </w:r>
      <w:r w:rsidR="007E4253" w:rsidRPr="001A5D71">
        <w:t>were analyzed by liquid chromatography tandem mass spectrometry (LC-MS/MS) on an LTQ Orbitrap Velos mass spectrometer (</w:t>
      </w:r>
      <w:proofErr w:type="spellStart"/>
      <w:r w:rsidR="007E4253" w:rsidRPr="001A5D71">
        <w:t>Thermo</w:t>
      </w:r>
      <w:proofErr w:type="spellEnd"/>
      <w:r w:rsidR="007E4253" w:rsidRPr="001A5D71">
        <w:t xml:space="preserve"> Scientific) equipped with a </w:t>
      </w:r>
      <w:proofErr w:type="spellStart"/>
      <w:r w:rsidR="007E4253" w:rsidRPr="001A5D71">
        <w:t>Thermo</w:t>
      </w:r>
      <w:proofErr w:type="spellEnd"/>
      <w:r w:rsidR="007E4253" w:rsidRPr="001A5D71">
        <w:t xml:space="preserve"> Fisher Scientific </w:t>
      </w:r>
      <w:proofErr w:type="spellStart"/>
      <w:r w:rsidR="007E4253" w:rsidRPr="001A5D71">
        <w:t>nanospray</w:t>
      </w:r>
      <w:proofErr w:type="spellEnd"/>
      <w:r w:rsidR="007E4253" w:rsidRPr="001A5D71">
        <w:t xml:space="preserve"> source, an Agilent 1100 Series binary HPLC pump, and a </w:t>
      </w:r>
      <w:proofErr w:type="spellStart"/>
      <w:r w:rsidR="007E4253" w:rsidRPr="001A5D71">
        <w:t>Famos</w:t>
      </w:r>
      <w:proofErr w:type="spellEnd"/>
      <w:r w:rsidR="007E4253" w:rsidRPr="001A5D71">
        <w:t xml:space="preserve"> autosampler. </w:t>
      </w:r>
      <w:r w:rsidR="000A3998">
        <w:t>Peptides</w:t>
      </w:r>
      <w:r w:rsidR="007E4253" w:rsidRPr="001A5D71">
        <w:t xml:space="preserve"> were separated on a 0.125 × 180 mm fused silica microcapillary column with an </w:t>
      </w:r>
      <w:proofErr w:type="gramStart"/>
      <w:r w:rsidR="007E4253" w:rsidRPr="001A5D71">
        <w:t>in needle</w:t>
      </w:r>
      <w:proofErr w:type="gramEnd"/>
      <w:r w:rsidR="007E4253" w:rsidRPr="001A5D71">
        <w:t xml:space="preserve"> tip (made in-house) with a </w:t>
      </w:r>
      <w:r w:rsidR="007E4253" w:rsidRPr="001A5D71">
        <w:rPr>
          <w:rFonts w:ascii="Cambria Math" w:hAnsi="Cambria Math" w:cs="Cambria Math"/>
        </w:rPr>
        <w:t>∼</w:t>
      </w:r>
      <w:r w:rsidR="007E4253" w:rsidRPr="001A5D71">
        <w:t xml:space="preserve">5-μm </w:t>
      </w:r>
      <w:proofErr w:type="spellStart"/>
      <w:r w:rsidR="007E4253" w:rsidRPr="001A5D71">
        <w:t>i.d.</w:t>
      </w:r>
      <w:proofErr w:type="spellEnd"/>
      <w:r w:rsidR="007E4253" w:rsidRPr="001A5D71">
        <w:t xml:space="preserve"> The </w:t>
      </w:r>
      <w:r w:rsidR="007E4253" w:rsidRPr="001A5D71">
        <w:lastRenderedPageBreak/>
        <w:t>silica microcapillary column was packed with magicC18AQ C</w:t>
      </w:r>
      <w:r w:rsidR="007E4253" w:rsidRPr="001A5D71">
        <w:rPr>
          <w:position w:val="-2"/>
        </w:rPr>
        <w:t xml:space="preserve">18 </w:t>
      </w:r>
      <w:r w:rsidR="007E4253" w:rsidRPr="001A5D71">
        <w:t xml:space="preserve">reverse-phase resin (5-μm particle size, 200-Å pore size; </w:t>
      </w:r>
      <w:proofErr w:type="spellStart"/>
      <w:r w:rsidR="007E4253" w:rsidRPr="001A5D71">
        <w:t>Michrom</w:t>
      </w:r>
      <w:proofErr w:type="spellEnd"/>
      <w:r w:rsidR="007E4253" w:rsidRPr="001A5D71">
        <w:t xml:space="preserve"> Bioresources). Separation was performed by applying a 57-min gradient from 7% to 28% acetonitrile in 0.125% formic acid. The mass spectrometer was operated with default settings: full MS [automatic gain control (AGC), 1 × 10</w:t>
      </w:r>
      <w:r w:rsidR="007E4253" w:rsidRPr="001A5D71">
        <w:rPr>
          <w:position w:val="8"/>
        </w:rPr>
        <w:t>6</w:t>
      </w:r>
      <w:r w:rsidR="007E4253" w:rsidRPr="001A5D71">
        <w:t>; resolution, 6 × 10</w:t>
      </w:r>
      <w:r w:rsidR="007E4253" w:rsidRPr="001A5D71">
        <w:rPr>
          <w:position w:val="8"/>
        </w:rPr>
        <w:t>4</w:t>
      </w:r>
      <w:r w:rsidR="007E4253" w:rsidRPr="001A5D71">
        <w:t xml:space="preserve">; m/z range, 375–1,800; maximum ion time, 1,000 </w:t>
      </w:r>
      <w:proofErr w:type="spellStart"/>
      <w:r w:rsidR="007E4253" w:rsidRPr="001A5D71">
        <w:t>ms</w:t>
      </w:r>
      <w:proofErr w:type="spellEnd"/>
      <w:r w:rsidR="007E4253" w:rsidRPr="001A5D71">
        <w:t>]; MS/MS (AGC, 5 × 10</w:t>
      </w:r>
      <w:r w:rsidR="007E4253" w:rsidRPr="001A5D71">
        <w:rPr>
          <w:position w:val="8"/>
        </w:rPr>
        <w:t>3</w:t>
      </w:r>
      <w:r w:rsidR="007E4253" w:rsidRPr="001A5D71">
        <w:t xml:space="preserve">; maximum ion time, 120 </w:t>
      </w:r>
      <w:proofErr w:type="spellStart"/>
      <w:r w:rsidR="007E4253" w:rsidRPr="001A5D71">
        <w:t>ms</w:t>
      </w:r>
      <w:proofErr w:type="spellEnd"/>
      <w:r w:rsidR="007E4253" w:rsidRPr="001A5D71">
        <w:t>; minimum signal threshold, 4 × 10</w:t>
      </w:r>
      <w:r w:rsidR="007E4253" w:rsidRPr="001A5D71">
        <w:rPr>
          <w:position w:val="8"/>
        </w:rPr>
        <w:t>3</w:t>
      </w:r>
      <w:r w:rsidR="007E4253" w:rsidRPr="001A5D71">
        <w:t xml:space="preserve">; dynamic exclusion time setting, 30 s; charged ions and ions for which no charge state could be determined were excluded MS/ MS selection). </w:t>
      </w:r>
      <w:r w:rsidR="00A31EF6">
        <w:t>Triplicated</w:t>
      </w:r>
      <w:r w:rsidR="007E4253" w:rsidRPr="001A5D71">
        <w:t xml:space="preserve"> independent experiments were performed. </w:t>
      </w:r>
      <w:r w:rsidR="00A31EF6">
        <w:t xml:space="preserve">  </w:t>
      </w:r>
    </w:p>
    <w:p w14:paraId="62695F8C" w14:textId="77777777" w:rsidR="009710E8" w:rsidRDefault="007E4253" w:rsidP="009710E8">
      <w:pPr>
        <w:pStyle w:val="NormalWeb"/>
        <w:spacing w:line="480" w:lineRule="auto"/>
      </w:pPr>
      <w:r w:rsidRPr="009710E8">
        <w:rPr>
          <w:b/>
          <w:bCs/>
        </w:rPr>
        <w:t xml:space="preserve">Database Searches, Data Filtering, Validation of Protein Detection Rate, and </w:t>
      </w:r>
      <w:r w:rsidR="009710E8" w:rsidRPr="009710E8">
        <w:rPr>
          <w:b/>
          <w:bCs/>
        </w:rPr>
        <w:t>P</w:t>
      </w:r>
      <w:r w:rsidRPr="009710E8">
        <w:rPr>
          <w:b/>
          <w:bCs/>
        </w:rPr>
        <w:t>roteome Analyses</w:t>
      </w:r>
      <w:r w:rsidRPr="001A5D71">
        <w:t xml:space="preserve">. </w:t>
      </w:r>
    </w:p>
    <w:p w14:paraId="005C6A33" w14:textId="4E608888" w:rsidR="006421F9" w:rsidRDefault="007E4253" w:rsidP="006421F9">
      <w:pPr>
        <w:pStyle w:val="NormalWeb"/>
        <w:spacing w:line="480" w:lineRule="auto"/>
        <w:jc w:val="both"/>
      </w:pPr>
      <w:r w:rsidRPr="001A5D71">
        <w:t>The spectral data were searched with SEQUEST</w:t>
      </w:r>
      <w:r w:rsidR="00712FA6">
        <w:rPr>
          <w:vertAlign w:val="superscript"/>
        </w:rPr>
        <w:t xml:space="preserve">2 </w:t>
      </w:r>
      <w:r w:rsidRPr="001A5D71">
        <w:t>against a database containing the human protein sequence database (</w:t>
      </w:r>
      <w:r w:rsidRPr="001A5D71">
        <w:rPr>
          <w:color w:val="0000FF"/>
        </w:rPr>
        <w:t>www.ensembl.org/index.html</w:t>
      </w:r>
      <w:r w:rsidRPr="001A5D71">
        <w:t xml:space="preserve">) together with the reversed complement. The LC-MS/MS identifications were filtered to 0.98% protein false discovery rate (FDR) and 0.1% peptide FDR. The peptide quantification and phosphorylation site localization were analyzed using in-house software and </w:t>
      </w:r>
      <w:proofErr w:type="spellStart"/>
      <w:r w:rsidRPr="001A5D71">
        <w:t>Ascore</w:t>
      </w:r>
      <w:proofErr w:type="spellEnd"/>
      <w:r w:rsidRPr="001A5D71">
        <w:t xml:space="preserve"> as previously described</w:t>
      </w:r>
      <w:r w:rsidR="00712FA6">
        <w:rPr>
          <w:vertAlign w:val="superscript"/>
        </w:rPr>
        <w:t>2</w:t>
      </w:r>
      <w:r w:rsidRPr="001A5D71">
        <w:t xml:space="preserve">. </w:t>
      </w:r>
    </w:p>
    <w:p w14:paraId="6AA9A4A3" w14:textId="77777777" w:rsidR="00944DE0" w:rsidRPr="006421F9" w:rsidRDefault="00944DE0" w:rsidP="006421F9">
      <w:pPr>
        <w:pStyle w:val="NormalWeb"/>
        <w:spacing w:line="480" w:lineRule="auto"/>
        <w:jc w:val="both"/>
      </w:pPr>
    </w:p>
    <w:p w14:paraId="131E7D25" w14:textId="4D92A343" w:rsidR="00E241D7" w:rsidRDefault="00E241D7" w:rsidP="00A4297E">
      <w:pPr>
        <w:spacing w:line="480" w:lineRule="auto"/>
        <w:jc w:val="both"/>
        <w:rPr>
          <w:b/>
          <w:bCs/>
        </w:rPr>
      </w:pPr>
      <w:r>
        <w:rPr>
          <w:b/>
          <w:bCs/>
        </w:rPr>
        <w:t>Cytocapsula</w:t>
      </w:r>
      <w:r w:rsidR="00B3527D">
        <w:rPr>
          <w:b/>
          <w:bCs/>
        </w:rPr>
        <w:t>r</w:t>
      </w:r>
      <w:r>
        <w:rPr>
          <w:b/>
          <w:bCs/>
        </w:rPr>
        <w:t xml:space="preserve"> </w:t>
      </w:r>
      <w:r w:rsidR="008648F7">
        <w:rPr>
          <w:b/>
          <w:bCs/>
        </w:rPr>
        <w:t xml:space="preserve">tumorsphere </w:t>
      </w:r>
      <w:r>
        <w:rPr>
          <w:b/>
          <w:bCs/>
        </w:rPr>
        <w:t xml:space="preserve">and cytocapsula </w:t>
      </w:r>
      <w:r w:rsidR="00822F6A">
        <w:rPr>
          <w:b/>
          <w:bCs/>
        </w:rPr>
        <w:t>growth</w:t>
      </w:r>
      <w:r w:rsidR="004C1ABF" w:rsidRPr="004C1ABF">
        <w:rPr>
          <w:b/>
          <w:bCs/>
          <w:i/>
          <w:iCs/>
        </w:rPr>
        <w:t xml:space="preserve"> </w:t>
      </w:r>
      <w:r w:rsidR="004C1ABF" w:rsidRPr="00822F6A">
        <w:rPr>
          <w:b/>
          <w:bCs/>
          <w:i/>
          <w:iCs/>
        </w:rPr>
        <w:t>in vitro</w:t>
      </w:r>
      <w:r w:rsidR="007862FA">
        <w:rPr>
          <w:b/>
          <w:bCs/>
        </w:rPr>
        <w:t>, immunohistochemistry staining</w:t>
      </w:r>
      <w:r w:rsidR="00822F6A">
        <w:rPr>
          <w:b/>
          <w:bCs/>
        </w:rPr>
        <w:t xml:space="preserve"> and </w:t>
      </w:r>
      <w:r>
        <w:rPr>
          <w:b/>
          <w:bCs/>
        </w:rPr>
        <w:t xml:space="preserve">imaging </w:t>
      </w:r>
      <w:r w:rsidR="004C1ABF">
        <w:rPr>
          <w:b/>
          <w:bCs/>
        </w:rPr>
        <w:t xml:space="preserve"> </w:t>
      </w:r>
    </w:p>
    <w:p w14:paraId="305C750A" w14:textId="69449383" w:rsidR="00822F6A" w:rsidRPr="005073A3" w:rsidRDefault="00822F6A" w:rsidP="00A4297E">
      <w:pPr>
        <w:spacing w:line="480" w:lineRule="auto"/>
        <w:jc w:val="both"/>
      </w:pPr>
      <w:r w:rsidRPr="005073A3">
        <w:t xml:space="preserve"> </w:t>
      </w:r>
      <w:r w:rsidR="00944DE0">
        <w:t xml:space="preserve">Pancreas cancer Bxpc3 cells were implanted in CC/CCT culture kit </w:t>
      </w:r>
      <w:r w:rsidR="00F4621E">
        <w:t>(</w:t>
      </w:r>
      <w:r w:rsidR="007E444B">
        <w:t xml:space="preserve">Cat. </w:t>
      </w:r>
      <w:r w:rsidR="006C578D">
        <w:t>CD 0112</w:t>
      </w:r>
      <w:r w:rsidR="007E444B">
        <w:t>,</w:t>
      </w:r>
      <w:r w:rsidR="007E444B" w:rsidRPr="007E444B">
        <w:t xml:space="preserve"> </w:t>
      </w:r>
      <w:r w:rsidR="007E444B">
        <w:t>Celldevi</w:t>
      </w:r>
      <w:r w:rsidR="00F4621E">
        <w:t xml:space="preserve">) </w:t>
      </w:r>
      <w:r w:rsidR="00944DE0">
        <w:t xml:space="preserve">following the kit </w:t>
      </w:r>
      <w:r w:rsidR="00E82B25">
        <w:t>manual</w:t>
      </w:r>
      <w:r w:rsidR="00944DE0">
        <w:t>.</w:t>
      </w:r>
      <w:r w:rsidR="006C578D">
        <w:t xml:space="preserve"> </w:t>
      </w:r>
      <w:r w:rsidR="007862FA">
        <w:t xml:space="preserve">At 36h, </w:t>
      </w:r>
      <w:r w:rsidR="00944DE0">
        <w:t>Bxpc3 cells</w:t>
      </w:r>
      <w:r w:rsidR="007862FA">
        <w:t xml:space="preserve"> generated cytocapsulas (CCs). Some cytocapsular oncocells performed ecellulation.</w:t>
      </w:r>
      <w:r w:rsidR="00E82B25">
        <w:t xml:space="preserve"> </w:t>
      </w:r>
      <w:r w:rsidR="007862FA">
        <w:t xml:space="preserve">Cytocapsular oncocells and ecellulated CCs were performed </w:t>
      </w:r>
      <w:r w:rsidR="007862FA">
        <w:lastRenderedPageBreak/>
        <w:t xml:space="preserve">fixation </w:t>
      </w:r>
      <w:r w:rsidR="0039554C">
        <w:t xml:space="preserve">kit </w:t>
      </w:r>
      <w:r w:rsidR="007862FA">
        <w:t xml:space="preserve">and  immunohistochemistry staining. At different time of 48h, 72h, 68h, 74h, 78h, 84h, 96h, 108h after cell implantation, </w:t>
      </w:r>
      <w:r w:rsidR="00E82B25">
        <w:t xml:space="preserve">Bxpc3 cancer cells engender cytocapsular oncocells, </w:t>
      </w:r>
      <w:r w:rsidR="00602727">
        <w:t xml:space="preserve">and grow into </w:t>
      </w:r>
      <w:r w:rsidR="00E82B25">
        <w:t xml:space="preserve">cytocapsular tumorspheres in different sizes with CC tightly wrapping oncocell mass or with wide cytocapsular lumens, </w:t>
      </w:r>
      <w:r w:rsidR="00602727">
        <w:t xml:space="preserve">and </w:t>
      </w:r>
      <w:r w:rsidR="00E82B25">
        <w:t xml:space="preserve">ecellulation of cytocapsular tumorspheres. These cytocapsular tumorspheres </w:t>
      </w:r>
      <w:r w:rsidR="00602727">
        <w:t xml:space="preserve">and ecellulated cytocapsular tumorspheres </w:t>
      </w:r>
      <w:r w:rsidR="00E82B25">
        <w:t>were fixed</w:t>
      </w:r>
      <w:r w:rsidR="00F868DC">
        <w:t xml:space="preserve"> </w:t>
      </w:r>
      <w:r w:rsidR="006C578D">
        <w:t>by Celldevi Inc. CC/CCT fixation kit (</w:t>
      </w:r>
      <w:r w:rsidR="0053710B">
        <w:t xml:space="preserve">Celldevi, </w:t>
      </w:r>
      <w:r w:rsidR="006C578D">
        <w:t xml:space="preserve">CD0201) </w:t>
      </w:r>
      <w:r w:rsidR="00F868DC">
        <w:t>in the 6-well plate, and then taken out</w:t>
      </w:r>
      <w:r w:rsidR="006651FF">
        <w:t xml:space="preserve"> and put onto slides, followed by</w:t>
      </w:r>
      <w:r w:rsidR="00E82B25">
        <w:t xml:space="preserve"> immunohistochemistry (IHC) staining. IHC staining was performed with</w:t>
      </w:r>
      <w:r w:rsidR="007862FA">
        <w:t xml:space="preserve"> rabbit anti-PMCA2 polyclonal primary antibodies (1:200 dilution), mouse anti-</w:t>
      </w:r>
      <w:r w:rsidR="007862FA" w:rsidRPr="000A4007">
        <w:t>γ</w:t>
      </w:r>
      <w:r w:rsidR="007862FA">
        <w:t xml:space="preserve">-actin monoclonal primary antibodies (1:200 dilution), </w:t>
      </w:r>
      <w:r w:rsidR="007862FA" w:rsidRPr="009F5A7A">
        <w:t>Goat anti-Mouse IgG (H+L) Highly Cross-Adsorbed Secondary Antibody, Alexa Fluor Plus 555</w:t>
      </w:r>
      <w:r w:rsidR="007862FA">
        <w:t xml:space="preserve"> (</w:t>
      </w:r>
      <w:proofErr w:type="spellStart"/>
      <w:r w:rsidR="007862FA">
        <w:t>Thermo</w:t>
      </w:r>
      <w:proofErr w:type="spellEnd"/>
      <w:r w:rsidR="007862FA">
        <w:t xml:space="preserve"> Fisher),</w:t>
      </w:r>
      <w:r w:rsidR="007862FA" w:rsidRPr="009F5A7A">
        <w:t xml:space="preserve"> and Goat anti-Rabbit IgG (H+L) Highly Cross-Adsorbed Secondary Antibody, Alexa Fluor Plus 488</w:t>
      </w:r>
      <w:r w:rsidR="007862FA">
        <w:t xml:space="preserve">, </w:t>
      </w:r>
      <w:proofErr w:type="spellStart"/>
      <w:r w:rsidR="007862FA">
        <w:t>Thermo</w:t>
      </w:r>
      <w:proofErr w:type="spellEnd"/>
      <w:r w:rsidR="007862FA">
        <w:t xml:space="preserve"> Fisher</w:t>
      </w:r>
      <w:r w:rsidR="007862FA" w:rsidRPr="009F5A7A">
        <w:t>)</w:t>
      </w:r>
      <w:r w:rsidR="007862FA">
        <w:t xml:space="preserve">, and DAPI staining (1:000 dilution). </w:t>
      </w:r>
      <w:r w:rsidR="007862FA" w:rsidRPr="000A4007">
        <w:t xml:space="preserve">Fluorescence images were taken with a Nikon 80i upright microscope with a 20× or 40× lens. All images were obtained using MetaMorph image acquisition software and were analyzed with ImageJ software. </w:t>
      </w:r>
    </w:p>
    <w:p w14:paraId="6595CE5E" w14:textId="77777777" w:rsidR="007E4253" w:rsidRDefault="007E4253" w:rsidP="00A4297E">
      <w:pPr>
        <w:spacing w:line="480" w:lineRule="auto"/>
        <w:jc w:val="both"/>
        <w:rPr>
          <w:b/>
          <w:bCs/>
        </w:rPr>
      </w:pPr>
    </w:p>
    <w:p w14:paraId="6B68AA0F" w14:textId="77777777" w:rsidR="00822F6A" w:rsidRPr="000379FE" w:rsidRDefault="00822F6A" w:rsidP="00822F6A">
      <w:pPr>
        <w:jc w:val="both"/>
        <w:rPr>
          <w:b/>
        </w:rPr>
      </w:pPr>
      <w:r w:rsidRPr="000379FE">
        <w:rPr>
          <w:b/>
        </w:rPr>
        <w:t xml:space="preserve">Histology and Immunohistochemical </w:t>
      </w:r>
      <w:r>
        <w:rPr>
          <w:b/>
        </w:rPr>
        <w:t>staining analysis</w:t>
      </w:r>
    </w:p>
    <w:p w14:paraId="2950F0CB" w14:textId="77777777" w:rsidR="00822F6A" w:rsidRPr="000379FE" w:rsidRDefault="00822F6A" w:rsidP="00822F6A">
      <w:pPr>
        <w:jc w:val="both"/>
        <w:rPr>
          <w:b/>
        </w:rPr>
      </w:pPr>
    </w:p>
    <w:p w14:paraId="56DFF98F" w14:textId="46EBE2A6" w:rsidR="000A4007" w:rsidRPr="00BF7200" w:rsidRDefault="005073A3" w:rsidP="00A4297E">
      <w:pPr>
        <w:spacing w:line="480" w:lineRule="auto"/>
        <w:jc w:val="both"/>
      </w:pPr>
      <w:r>
        <w:t xml:space="preserve">The 9972 </w:t>
      </w:r>
      <w:r w:rsidRPr="005073A3">
        <w:t>formalin-fixed, paraffin-embedded (FFPE)</w:t>
      </w:r>
      <w:r>
        <w:t xml:space="preserve"> human cancer tissue specimens (4-5</w:t>
      </w:r>
      <w:r w:rsidRPr="002729EB">
        <w:t>μ</w:t>
      </w:r>
      <w:r>
        <w:t xml:space="preserve">m in thickness) from 9784 </w:t>
      </w:r>
      <w:r w:rsidR="00E34254">
        <w:t xml:space="preserve">cancer </w:t>
      </w:r>
      <w:r>
        <w:t>patients</w:t>
      </w:r>
      <w:r w:rsidR="00E34254">
        <w:t xml:space="preserve">, 14 human normal tissue FFPE specimens form 14 patients, and 126 human benign tumor tissue FFPE specimens from 126 patients </w:t>
      </w:r>
      <w:r>
        <w:t xml:space="preserve">were processed </w:t>
      </w:r>
      <w:r w:rsidR="00E34254">
        <w:t xml:space="preserve">immunohistochemistry and </w:t>
      </w:r>
      <w:r>
        <w:t>hematoxylin and eosin (H&amp;E) staining</w:t>
      </w:r>
      <w:r w:rsidR="00822F6A">
        <w:t xml:space="preserve">. </w:t>
      </w:r>
      <w:r w:rsidR="00B2010B">
        <w:t>I</w:t>
      </w:r>
      <w:r w:rsidR="00822F6A">
        <w:t>mmunohistochemical fluorescence tests were performed to stain cytocapsular tubes using rabbit anti-</w:t>
      </w:r>
      <w:r>
        <w:t>PMCA2</w:t>
      </w:r>
      <w:r w:rsidR="00822F6A">
        <w:t xml:space="preserve"> polyclonal primary antibodies (</w:t>
      </w:r>
      <w:r>
        <w:t>1:200 dilution</w:t>
      </w:r>
      <w:r w:rsidR="00822F6A">
        <w:t>), mouse anti-</w:t>
      </w:r>
      <w:r w:rsidRPr="000A4007">
        <w:t>γ</w:t>
      </w:r>
      <w:r w:rsidR="00822F6A">
        <w:t>-actin monoclonal primary antibodies (</w:t>
      </w:r>
      <w:r>
        <w:t>1:200 dilution</w:t>
      </w:r>
      <w:r w:rsidR="00822F6A">
        <w:t xml:space="preserve">), </w:t>
      </w:r>
      <w:r w:rsidR="00822F6A" w:rsidRPr="009F5A7A">
        <w:t xml:space="preserve">Goat anti-Mouse IgG (H+L) Highly Cross-Adsorbed Secondary Antibody, Alexa Fluor </w:t>
      </w:r>
      <w:r w:rsidR="00822F6A" w:rsidRPr="009F5A7A">
        <w:lastRenderedPageBreak/>
        <w:t>Plus 555</w:t>
      </w:r>
      <w:r w:rsidR="00822F6A">
        <w:t xml:space="preserve"> (</w:t>
      </w:r>
      <w:proofErr w:type="spellStart"/>
      <w:r w:rsidR="00822F6A">
        <w:t>Thermo</w:t>
      </w:r>
      <w:proofErr w:type="spellEnd"/>
      <w:r w:rsidR="00822F6A">
        <w:t xml:space="preserve"> Fisher),</w:t>
      </w:r>
      <w:r w:rsidR="00822F6A" w:rsidRPr="009F5A7A">
        <w:t xml:space="preserve"> and Goat anti-Rabbit IgG (H+L) Highly Cross-Adsorbed Secondary Antibody, Alexa Fluor Plus 488</w:t>
      </w:r>
      <w:r w:rsidR="00822F6A">
        <w:t xml:space="preserve">, </w:t>
      </w:r>
      <w:proofErr w:type="spellStart"/>
      <w:r w:rsidR="00822F6A">
        <w:t>Thermo</w:t>
      </w:r>
      <w:proofErr w:type="spellEnd"/>
      <w:r w:rsidR="00822F6A">
        <w:t xml:space="preserve"> Fisher</w:t>
      </w:r>
      <w:r w:rsidR="00822F6A" w:rsidRPr="009F5A7A">
        <w:t>)</w:t>
      </w:r>
      <w:r w:rsidR="00B2010B">
        <w:t xml:space="preserve">, and DAPI staining (1:000 dilution). </w:t>
      </w:r>
      <w:r w:rsidR="000A4007" w:rsidRPr="000A4007">
        <w:t xml:space="preserve">Fluorescence images were taken with a Nikon 80i upright microscope with a 20× or 40× lens. All images were obtained using MetaMorph image acquisition software and were analyzed with ImageJ software. </w:t>
      </w:r>
    </w:p>
    <w:p w14:paraId="53D181EA" w14:textId="77777777" w:rsidR="00584518" w:rsidRPr="00584518" w:rsidRDefault="00584518" w:rsidP="00584518">
      <w:pPr>
        <w:pStyle w:val="NormalWeb"/>
        <w:rPr>
          <w:b/>
          <w:bCs/>
        </w:rPr>
      </w:pPr>
      <w:r w:rsidRPr="00584518">
        <w:rPr>
          <w:b/>
          <w:bCs/>
        </w:rPr>
        <w:t xml:space="preserve">Time-Lapse DIC Microscopy and Videos. </w:t>
      </w:r>
    </w:p>
    <w:p w14:paraId="666EC76E" w14:textId="38C1A59E" w:rsidR="00584518" w:rsidRDefault="00584518" w:rsidP="00584518">
      <w:pPr>
        <w:pStyle w:val="NormalWeb"/>
        <w:spacing w:line="480" w:lineRule="auto"/>
        <w:jc w:val="both"/>
      </w:pPr>
      <w:r w:rsidRPr="00584518">
        <w:t xml:space="preserve">Time-lapse DIC microscopy analyses of cytocapsula elongation and cell migration were performed using a Nikon </w:t>
      </w:r>
      <w:proofErr w:type="spellStart"/>
      <w:r w:rsidRPr="00584518">
        <w:t>Ti</w:t>
      </w:r>
      <w:proofErr w:type="spellEnd"/>
      <w:r w:rsidRPr="00584518">
        <w:t xml:space="preserve"> motorized inverted microscope and a digital Hamamatsu ORCA-ER cooled CCD camera with a 20× lens. The time-lapse microscope was equipped with DIC, phase contrast, and epi-fluorescence optics, a Prior </w:t>
      </w:r>
      <w:proofErr w:type="spellStart"/>
      <w:r w:rsidRPr="00584518">
        <w:t>ProScan</w:t>
      </w:r>
      <w:proofErr w:type="spellEnd"/>
      <w:r w:rsidRPr="00584518">
        <w:t xml:space="preserve"> III </w:t>
      </w:r>
      <w:proofErr w:type="spellStart"/>
      <w:r w:rsidRPr="00584518">
        <w:t>mo</w:t>
      </w:r>
      <w:proofErr w:type="spellEnd"/>
      <w:r w:rsidRPr="00584518">
        <w:t xml:space="preserve">- </w:t>
      </w:r>
      <w:proofErr w:type="spellStart"/>
      <w:r w:rsidRPr="00584518">
        <w:t>torized</w:t>
      </w:r>
      <w:proofErr w:type="spellEnd"/>
      <w:r w:rsidRPr="00584518">
        <w:t xml:space="preserve"> stage and shutters, a perfect focus system, and an </w:t>
      </w:r>
      <w:proofErr w:type="spellStart"/>
      <w:r w:rsidRPr="00584518">
        <w:t>Okolab</w:t>
      </w:r>
      <w:proofErr w:type="spellEnd"/>
      <w:r w:rsidRPr="00584518">
        <w:t xml:space="preserve"> 37 °C, 5% CO2 cage microscope incubator (</w:t>
      </w:r>
      <w:proofErr w:type="spellStart"/>
      <w:r w:rsidRPr="00584518">
        <w:t>Okolab</w:t>
      </w:r>
      <w:proofErr w:type="spellEnd"/>
      <w:r w:rsidRPr="00584518">
        <w:t xml:space="preserve">). Images were taken every 30 s over the course of </w:t>
      </w:r>
      <w:r w:rsidRPr="00584518">
        <w:rPr>
          <w:rFonts w:ascii="Cambria Math" w:hAnsi="Cambria Math" w:cs="Cambria Math"/>
        </w:rPr>
        <w:t>∼</w:t>
      </w:r>
      <w:r w:rsidRPr="00584518">
        <w:t xml:space="preserve">10–36 h. All images were obtained using MetaMorph software. Tracks made by 2 h of cytocapsula elongation were obtained using MetaMorph and ImageJ software. Cytocapsula elongation velocities were also calculated using length and time measurements. Movies were prepared using the images collected via time-lapse and Meta- Morph software (15 frames/s). </w:t>
      </w:r>
    </w:p>
    <w:p w14:paraId="4CFA5DB7" w14:textId="39605D96" w:rsidR="00822F6A" w:rsidRDefault="00822F6A" w:rsidP="00584518">
      <w:pPr>
        <w:pStyle w:val="NormalWeb"/>
        <w:spacing w:line="480" w:lineRule="auto"/>
        <w:jc w:val="both"/>
        <w:rPr>
          <w:b/>
          <w:bCs/>
        </w:rPr>
      </w:pPr>
      <w:r w:rsidRPr="00822F6A">
        <w:rPr>
          <w:b/>
          <w:bCs/>
        </w:rPr>
        <w:t>Bright filed microscope and videos</w:t>
      </w:r>
    </w:p>
    <w:p w14:paraId="50704CE1" w14:textId="78DF32B1" w:rsidR="009A719D" w:rsidRDefault="009A719D" w:rsidP="00584518">
      <w:pPr>
        <w:pStyle w:val="NormalWeb"/>
        <w:spacing w:line="480" w:lineRule="auto"/>
        <w:jc w:val="both"/>
      </w:pPr>
      <w:r>
        <w:t xml:space="preserve">Bright field microscope analyses of </w:t>
      </w:r>
      <w:r w:rsidR="00A11460">
        <w:t xml:space="preserve">cytocapsula growth with </w:t>
      </w:r>
      <w:r>
        <w:t xml:space="preserve">cytocapsulasomes </w:t>
      </w:r>
      <w:r w:rsidR="00A11460">
        <w:t>activities</w:t>
      </w:r>
      <w:r>
        <w:t xml:space="preserve"> were performed using Nikon </w:t>
      </w:r>
      <w:r w:rsidR="009029D3" w:rsidRPr="009029D3">
        <w:t>Eclipse TS2 Inverted Routine Microscope</w:t>
      </w:r>
      <w:r w:rsidR="009029D3">
        <w:t xml:space="preserve"> </w:t>
      </w:r>
      <w:r>
        <w:t xml:space="preserve">with a </w:t>
      </w:r>
      <w:r w:rsidR="009029D3" w:rsidRPr="009029D3">
        <w:t>DS-FI3 Microscope Camera</w:t>
      </w:r>
      <w:r>
        <w:t xml:space="preserve"> with a </w:t>
      </w:r>
      <w:r w:rsidR="000C69BB">
        <w:t>p</w:t>
      </w:r>
      <w:r w:rsidR="00A11460">
        <w:t xml:space="preserve">hase contrast </w:t>
      </w:r>
      <w:r>
        <w:t xml:space="preserve">20x lens. The videos were taken using </w:t>
      </w:r>
      <w:r w:rsidR="009029D3" w:rsidRPr="009029D3">
        <w:t>NIS-Elements software</w:t>
      </w:r>
      <w:r w:rsidR="009029D3">
        <w:t xml:space="preserve"> </w:t>
      </w:r>
      <w:r w:rsidR="00A11460">
        <w:t>(</w:t>
      </w:r>
      <w:r w:rsidR="009029D3">
        <w:t>25fps</w:t>
      </w:r>
      <w:r w:rsidR="00A11460">
        <w:t>, frame per second)</w:t>
      </w:r>
      <w:r>
        <w:t>.</w:t>
      </w:r>
      <w:r w:rsidR="009029D3">
        <w:t xml:space="preserve">  </w:t>
      </w:r>
    </w:p>
    <w:p w14:paraId="100F4609" w14:textId="77777777" w:rsidR="00A11460" w:rsidRDefault="00A11460" w:rsidP="00EF0A52">
      <w:pPr>
        <w:pStyle w:val="NormalWeb"/>
        <w:rPr>
          <w:b/>
          <w:bCs/>
        </w:rPr>
      </w:pPr>
    </w:p>
    <w:p w14:paraId="623A1616" w14:textId="6D812FAF" w:rsidR="00EF0A52" w:rsidRPr="00EF0A52" w:rsidRDefault="00EF0A52" w:rsidP="00EF0A52">
      <w:pPr>
        <w:pStyle w:val="NormalWeb"/>
        <w:rPr>
          <w:b/>
          <w:bCs/>
        </w:rPr>
      </w:pPr>
      <w:r w:rsidRPr="00EF0A52">
        <w:rPr>
          <w:b/>
          <w:bCs/>
        </w:rPr>
        <w:t xml:space="preserve">Imaging Acquisition. </w:t>
      </w:r>
    </w:p>
    <w:p w14:paraId="1D230F23" w14:textId="5F8075C9" w:rsidR="00EF0A52" w:rsidRDefault="00EF0A52" w:rsidP="00EF0A52">
      <w:pPr>
        <w:pStyle w:val="NormalWeb"/>
        <w:spacing w:line="480" w:lineRule="auto"/>
        <w:jc w:val="both"/>
      </w:pPr>
      <w:r w:rsidRPr="00EF0A52">
        <w:t xml:space="preserve">DIC and fluorescence images of fixed cells (with or without cytocapsulae) were taken with an 80i upright microscope and a digital Hamamatsu ORCA-ER cooled CCD camera with a 20× or 40× lens. The bright-field phase-contrast image was taken using a Nikon digital camera. The cytocapsula initiation ratio per high-performance field (HPF; 200×) and the number of elongated cytocapsulae per high-performance field were quantified. All images were obtained using MetaMorph image acquisition software and were analyzed with ImageJ software. </w:t>
      </w:r>
    </w:p>
    <w:p w14:paraId="24738004" w14:textId="77777777" w:rsidR="00822F6A" w:rsidRPr="000379FE" w:rsidRDefault="00822F6A" w:rsidP="00822F6A">
      <w:pPr>
        <w:jc w:val="both"/>
        <w:rPr>
          <w:b/>
        </w:rPr>
      </w:pPr>
      <w:r w:rsidRPr="000379FE">
        <w:rPr>
          <w:b/>
        </w:rPr>
        <w:t xml:space="preserve">Data collection </w:t>
      </w:r>
    </w:p>
    <w:p w14:paraId="7E02DC70" w14:textId="77777777" w:rsidR="00822F6A" w:rsidRPr="000379FE" w:rsidRDefault="00822F6A" w:rsidP="00822F6A">
      <w:pPr>
        <w:jc w:val="both"/>
        <w:rPr>
          <w:b/>
        </w:rPr>
      </w:pPr>
    </w:p>
    <w:p w14:paraId="07586A52" w14:textId="263FBD28" w:rsidR="007E4253" w:rsidRDefault="00822F6A" w:rsidP="007E4253">
      <w:pPr>
        <w:spacing w:line="480" w:lineRule="auto"/>
        <w:jc w:val="both"/>
      </w:pPr>
      <w:r>
        <w:t>Cytocapsular tubes (CTs, not sectioned, longitudinally sectioned, and cross sectioned) without degradation (3~6</w:t>
      </w:r>
      <w:r w:rsidRPr="00A83732">
        <w:t>μ</w:t>
      </w:r>
      <w:r>
        <w:t>m in measured diameter) were counted using a fluorescence microscope and ImageJ. The presence of CTs degrading into thick strands (1~2</w:t>
      </w:r>
      <w:r w:rsidRPr="00A83732">
        <w:t>μ</w:t>
      </w:r>
      <w:r>
        <w:t>m in measured diameter), thin strands (0.2~1</w:t>
      </w:r>
      <w:r w:rsidRPr="00A83732">
        <w:t>μ</w:t>
      </w:r>
      <w:r>
        <w:t xml:space="preserve">m in measured diameter), or the disintegration state were reported without quantification. </w:t>
      </w:r>
      <w:r w:rsidR="007E4253" w:rsidRPr="008217E9">
        <w:t xml:space="preserve">The </w:t>
      </w:r>
      <w:r w:rsidR="007E4253" w:rsidRPr="006B2639">
        <w:t>patients</w:t>
      </w:r>
      <w:r w:rsidR="007E4253" w:rsidRPr="008217E9">
        <w:t xml:space="preserve"> providing</w:t>
      </w:r>
      <w:r w:rsidR="007E4253">
        <w:t xml:space="preserve"> f</w:t>
      </w:r>
      <w:r w:rsidR="007E4253" w:rsidRPr="005318A8">
        <w:t>ormalin-</w:t>
      </w:r>
      <w:r w:rsidR="007E4253">
        <w:t>f</w:t>
      </w:r>
      <w:r w:rsidR="007E4253" w:rsidRPr="005318A8">
        <w:t xml:space="preserve">ixed </w:t>
      </w:r>
      <w:r w:rsidR="007E4253">
        <w:t>p</w:t>
      </w:r>
      <w:r w:rsidR="007E4253" w:rsidRPr="005318A8">
        <w:t>araffin-</w:t>
      </w:r>
      <w:r w:rsidR="007E4253">
        <w:t>e</w:t>
      </w:r>
      <w:r w:rsidR="007E4253" w:rsidRPr="005318A8">
        <w:t>mbedded</w:t>
      </w:r>
      <w:r w:rsidR="007E4253">
        <w:t xml:space="preserve"> tissue samples gave informed consent that they understood that the biopsies (needle biopsy or surgical biopsy, from US Biomax) were performed for </w:t>
      </w:r>
      <w:r w:rsidR="007E4253" w:rsidRPr="00E300F3">
        <w:rPr>
          <w:i/>
          <w:iCs/>
        </w:rPr>
        <w:t>in vitro</w:t>
      </w:r>
      <w:r w:rsidR="007E4253">
        <w:t xml:space="preserve"> research purposes only. Comparative deidentified samples of normal tissues, benign tissues, carcinoma </w:t>
      </w:r>
      <w:r w:rsidR="007E4253" w:rsidRPr="00C27436">
        <w:rPr>
          <w:i/>
        </w:rPr>
        <w:t>in situ</w:t>
      </w:r>
      <w:r w:rsidR="007E4253">
        <w:t>, cancer, paracancer, metastatic tissues with t</w:t>
      </w:r>
      <w:r w:rsidR="007E4253">
        <w:rPr>
          <w:rFonts w:hint="eastAsia"/>
        </w:rPr>
        <w:t>he</w:t>
      </w:r>
      <w:r w:rsidR="007E4253">
        <w:t xml:space="preserve">ir cancer stages identified according to the </w:t>
      </w:r>
      <w:r w:rsidR="007E4253" w:rsidRPr="00AD21EE">
        <w:t>tumor (T), node (N), and metastasis (M)</w:t>
      </w:r>
      <w:r w:rsidR="007E4253">
        <w:t xml:space="preserve"> TNM system (cancer stages: 0, I, II, III, IV) were obtained from archival materials</w:t>
      </w:r>
      <w:r w:rsidR="00410890">
        <w:t xml:space="preserve"> (Tables S3-4)</w:t>
      </w:r>
      <w:r w:rsidR="007E4253">
        <w:t xml:space="preserve">. The cancer, paracancer and metastatic cancer tissues, in which the original cancer niches were identified by indicated cancer specific molecular markers, were identified by hospital pathology laboratories and obtained from archival material. </w:t>
      </w:r>
      <w:r w:rsidR="000D786E">
        <w:t xml:space="preserve">Autopsy tissues samples have many post-life </w:t>
      </w:r>
      <w:r w:rsidR="000D786E">
        <w:lastRenderedPageBreak/>
        <w:t>CC/CCT degradation and CCs/CCTs will not be quantified. Biopsy samples from FFPE with fresh tissues present high fidelity of CC/CCT status and CCs/CCTs are quantified and reported.</w:t>
      </w:r>
    </w:p>
    <w:p w14:paraId="2A9AFC5A" w14:textId="77777777" w:rsidR="00EF0A52" w:rsidRPr="00EF0A52" w:rsidRDefault="00EF0A52" w:rsidP="00EF0A52">
      <w:pPr>
        <w:pStyle w:val="NormalWeb"/>
        <w:rPr>
          <w:b/>
          <w:bCs/>
        </w:rPr>
      </w:pPr>
      <w:r w:rsidRPr="00EF0A52">
        <w:rPr>
          <w:b/>
          <w:bCs/>
        </w:rPr>
        <w:t xml:space="preserve">Quantification and Statistical Analysis. </w:t>
      </w:r>
    </w:p>
    <w:p w14:paraId="39F050D3" w14:textId="111F1A8E" w:rsidR="002E5492" w:rsidRPr="00355B84" w:rsidRDefault="00EF0A52" w:rsidP="00355B84">
      <w:pPr>
        <w:pStyle w:val="NormalWeb"/>
        <w:spacing w:line="480" w:lineRule="auto"/>
        <w:jc w:val="both"/>
        <w:rPr>
          <w:rFonts w:ascii="SimSun" w:eastAsia="SimSun" w:hAnsi="SimSun" w:cs="SimSun"/>
        </w:rPr>
      </w:pPr>
      <w:r w:rsidRPr="00EF0A52">
        <w:t xml:space="preserve">The statistical methods used for comparisons are indicated in the relevant figure legends and in the sections below. The diameters, widths, and lengths of cytocapsulae and cytocapsular tubes were measured with </w:t>
      </w:r>
      <w:r w:rsidR="00751D2B" w:rsidRPr="00EF0A52">
        <w:t xml:space="preserve">MetaMorph </w:t>
      </w:r>
      <w:r w:rsidR="00751D2B">
        <w:t xml:space="preserve">or </w:t>
      </w:r>
      <w:r w:rsidRPr="00EF0A52">
        <w:t>ImageJ. The time of individual cytocapsulae and cytocapsular tubes was counted from cytocapsula generation to acellular cytocapsula (or cytocapsular tube) decomposition. For lifetime of cytocapsula</w:t>
      </w:r>
      <w:r w:rsidR="00751D2B">
        <w:t>r oncocell</w:t>
      </w:r>
      <w:r w:rsidRPr="00EF0A52">
        <w:t xml:space="preserve"> and cytocapsular </w:t>
      </w:r>
      <w:r w:rsidR="00751D2B">
        <w:t>tumorsphere</w:t>
      </w:r>
      <w:r w:rsidRPr="00EF0A52">
        <w:t xml:space="preserve"> assays, at least 20 cytocapsula</w:t>
      </w:r>
      <w:r w:rsidR="00751D2B">
        <w:t>r oncocell</w:t>
      </w:r>
      <w:r w:rsidRPr="00EF0A52">
        <w:t xml:space="preserve"> or cytocapsular tu</w:t>
      </w:r>
      <w:r w:rsidR="00751D2B">
        <w:t>morsphere</w:t>
      </w:r>
      <w:r w:rsidRPr="00EF0A52">
        <w:t xml:space="preserve"> were measured per condition, and two-tailed Student’s test was used to determine statistical significance. </w:t>
      </w:r>
      <w:r w:rsidR="007C2735">
        <w:t xml:space="preserve">The movie taken time was labeled as hour : minute : second (in Figs </w:t>
      </w:r>
      <w:r w:rsidR="004D0E23">
        <w:t>S</w:t>
      </w:r>
      <w:r w:rsidR="007C2735">
        <w:t xml:space="preserve">4-5), while times after cell implantation were 96h in Fig.S4 and 108h in Figs.5. In Fig.S7, the movie taken time is just after cell implantation. </w:t>
      </w:r>
      <w:r w:rsidR="00D64B5F">
        <w:t>T</w:t>
      </w:r>
      <w:r w:rsidRPr="00EF0A52">
        <w:t xml:space="preserve">he graph plots </w:t>
      </w:r>
      <w:r w:rsidR="00D64B5F">
        <w:t>are</w:t>
      </w:r>
      <w:r w:rsidRPr="00EF0A52">
        <w:t xml:space="preserve"> mean ± SD. </w:t>
      </w:r>
      <w:r w:rsidR="00D64B5F">
        <w:t>In CCT analysis in cancer types/subtypes, at least 3 samples per cancer subtype were checked (in Figs. 3A and 5, Table S2, S5).</w:t>
      </w:r>
      <w:r w:rsidR="00355B84">
        <w:t xml:space="preserve"> In cytocapsular tube quantitation assays, f</w:t>
      </w:r>
      <w:r w:rsidR="006272D4">
        <w:t>or each specimen, the number of fully intact c</w:t>
      </w:r>
      <w:r w:rsidR="00F31143">
        <w:t xml:space="preserve">ytocapsular tubes </w:t>
      </w:r>
      <w:r w:rsidR="006272D4">
        <w:t xml:space="preserve">was counted in </w:t>
      </w:r>
      <w:r w:rsidR="00B500FD">
        <w:t>5 areas (</w:t>
      </w:r>
      <w:r w:rsidR="004C747E">
        <w:t>0.35</w:t>
      </w:r>
      <w:r w:rsidR="00B500FD">
        <w:t xml:space="preserve">mm x </w:t>
      </w:r>
      <w:r w:rsidR="004C747E">
        <w:t>0.35</w:t>
      </w:r>
      <w:r w:rsidR="00B500FD">
        <w:t>mm, length</w:t>
      </w:r>
      <w:r w:rsidR="00686C87">
        <w:t xml:space="preserve"> </w:t>
      </w:r>
      <w:r w:rsidR="00B500FD">
        <w:t xml:space="preserve">x width) </w:t>
      </w:r>
      <w:r w:rsidR="006272D4">
        <w:t xml:space="preserve">of the sample </w:t>
      </w:r>
      <w:r w:rsidR="00F31143">
        <w:t>(top, bottom, left</w:t>
      </w:r>
      <w:r w:rsidR="006272D4">
        <w:t>,</w:t>
      </w:r>
      <w:r w:rsidR="00F31143">
        <w:t xml:space="preserve"> right</w:t>
      </w:r>
      <w:r w:rsidR="006272D4">
        <w:t>,</w:t>
      </w:r>
      <w:r w:rsidR="00F31143">
        <w:t xml:space="preserve"> and center)</w:t>
      </w:r>
      <w:r w:rsidR="006272D4">
        <w:t xml:space="preserve">, </w:t>
      </w:r>
      <w:r w:rsidR="00F31143">
        <w:t xml:space="preserve">and </w:t>
      </w:r>
      <w:r w:rsidR="006272D4">
        <w:t>the</w:t>
      </w:r>
      <w:r w:rsidR="00F31143">
        <w:t xml:space="preserve"> </w:t>
      </w:r>
      <w:r w:rsidR="005544BC">
        <w:t>cytocapsular tube</w:t>
      </w:r>
      <w:r w:rsidR="00F31143">
        <w:t xml:space="preserve"> density (C</w:t>
      </w:r>
      <w:r w:rsidR="00D365C3">
        <w:t>C</w:t>
      </w:r>
      <w:r w:rsidR="00F31143">
        <w:t>T/mm</w:t>
      </w:r>
      <w:r w:rsidR="00F31143" w:rsidRPr="00F31143">
        <w:rPr>
          <w:vertAlign w:val="superscript"/>
        </w:rPr>
        <w:t>2</w:t>
      </w:r>
      <w:r w:rsidR="00F31143">
        <w:t>)</w:t>
      </w:r>
      <w:r w:rsidR="006272D4">
        <w:t xml:space="preserve"> was </w:t>
      </w:r>
      <w:r w:rsidR="00F421A0">
        <w:t xml:space="preserve">calculated and </w:t>
      </w:r>
      <w:r w:rsidR="006272D4">
        <w:t>determined for each area</w:t>
      </w:r>
      <w:r w:rsidR="00F31143">
        <w:t>. The average C</w:t>
      </w:r>
      <w:r w:rsidR="00D365C3">
        <w:t>C</w:t>
      </w:r>
      <w:r w:rsidR="00F31143">
        <w:t xml:space="preserve">T density </w:t>
      </w:r>
      <w:r w:rsidR="002067AF">
        <w:t>a</w:t>
      </w:r>
      <w:r w:rsidR="006272D4">
        <w:t>cross</w:t>
      </w:r>
      <w:r w:rsidR="00F31143">
        <w:t xml:space="preserve"> the 5 sites </w:t>
      </w:r>
      <w:r w:rsidR="006272D4">
        <w:t>was</w:t>
      </w:r>
      <w:r w:rsidR="00F31143">
        <w:t xml:space="preserve"> treated as the specimen</w:t>
      </w:r>
      <w:r w:rsidR="006272D4">
        <w:t>’s</w:t>
      </w:r>
      <w:r w:rsidR="00F31143">
        <w:t xml:space="preserve"> </w:t>
      </w:r>
      <w:r w:rsidR="006272D4">
        <w:t xml:space="preserve">overall </w:t>
      </w:r>
      <w:r w:rsidR="00F31143">
        <w:t>C</w:t>
      </w:r>
      <w:r w:rsidR="00D365C3">
        <w:t>C</w:t>
      </w:r>
      <w:r w:rsidR="00F31143">
        <w:t>T densit</w:t>
      </w:r>
      <w:r w:rsidR="00355B84">
        <w:t>y and round up to</w:t>
      </w:r>
      <w:r w:rsidR="007C6847">
        <w:rPr>
          <w:rFonts w:hint="eastAsia"/>
        </w:rPr>
        <w:t xml:space="preserve"> di</w:t>
      </w:r>
      <w:r w:rsidR="007C6847">
        <w:t xml:space="preserve">gits. The quantitation of a humoral vessel density employs the similar method as CCT quantitation (in Figs. 12B). </w:t>
      </w:r>
    </w:p>
    <w:p w14:paraId="45BAFC63" w14:textId="77777777" w:rsidR="00D85186" w:rsidRDefault="00D85186" w:rsidP="00D85186">
      <w:pPr>
        <w:jc w:val="both"/>
        <w:rPr>
          <w:b/>
        </w:rPr>
      </w:pPr>
    </w:p>
    <w:p w14:paraId="12DC3A90" w14:textId="24994A32" w:rsidR="00EB6B9B" w:rsidRPr="009130D5" w:rsidRDefault="00E57499" w:rsidP="00963BEB">
      <w:pPr>
        <w:rPr>
          <w:rFonts w:ascii="Times" w:hAnsi="Times"/>
          <w:sz w:val="20"/>
          <w:szCs w:val="20"/>
        </w:rPr>
      </w:pPr>
      <w:r w:rsidRPr="00E57499">
        <w:rPr>
          <w:rFonts w:ascii="Times" w:hAnsi="Times"/>
          <w:sz w:val="20"/>
          <w:szCs w:val="20"/>
        </w:rPr>
        <w:t> </w:t>
      </w:r>
    </w:p>
    <w:p w14:paraId="45CF35EB" w14:textId="5C64674F" w:rsidR="00C359FE" w:rsidRPr="00D8060B" w:rsidRDefault="00963BEB" w:rsidP="00963BEB">
      <w:pPr>
        <w:rPr>
          <w:b/>
          <w:color w:val="000000" w:themeColor="text1"/>
          <w:sz w:val="28"/>
          <w:szCs w:val="28"/>
        </w:rPr>
      </w:pPr>
      <w:r w:rsidRPr="00D8060B">
        <w:rPr>
          <w:b/>
          <w:color w:val="000000" w:themeColor="text1"/>
          <w:sz w:val="28"/>
          <w:szCs w:val="28"/>
        </w:rPr>
        <w:t>Reference:</w:t>
      </w:r>
    </w:p>
    <w:p w14:paraId="2A45BCA2" w14:textId="5935E342" w:rsidR="002C7A53" w:rsidRPr="006129AD" w:rsidRDefault="002C7A53" w:rsidP="00436069">
      <w:pPr>
        <w:pStyle w:val="Heading1"/>
        <w:numPr>
          <w:ilvl w:val="0"/>
          <w:numId w:val="39"/>
        </w:numPr>
        <w:ind w:left="504"/>
        <w:jc w:val="both"/>
        <w:rPr>
          <w:rFonts w:ascii="Times New Roman" w:eastAsiaTheme="minorEastAsia" w:hAnsi="Times New Roman" w:cs="Times New Roman"/>
          <w:color w:val="000000" w:themeColor="text1"/>
          <w:sz w:val="20"/>
          <w:szCs w:val="20"/>
        </w:rPr>
      </w:pPr>
      <w:r w:rsidRPr="002C7A53">
        <w:rPr>
          <w:rFonts w:ascii="Times New Roman" w:eastAsiaTheme="minorEastAsia" w:hAnsi="Times New Roman" w:cs="Times New Roman"/>
          <w:color w:val="000000" w:themeColor="text1"/>
          <w:sz w:val="20"/>
          <w:szCs w:val="20"/>
        </w:rPr>
        <w:lastRenderedPageBreak/>
        <w:t xml:space="preserve">Everley PA, et al, Quantitative cancer proteomics: stable isotope labeling with amino acids in cell culture (SILAC) as a tool for prostate cancer research. </w:t>
      </w:r>
      <w:r w:rsidRPr="002C7A53">
        <w:rPr>
          <w:rFonts w:ascii="Times New Roman" w:eastAsiaTheme="minorEastAsia" w:hAnsi="Times New Roman" w:cs="Times New Roman"/>
          <w:i/>
          <w:iCs/>
          <w:color w:val="000000" w:themeColor="text1"/>
          <w:sz w:val="20"/>
          <w:szCs w:val="20"/>
        </w:rPr>
        <w:t>Mol Cell Proteomics</w:t>
      </w:r>
      <w:r w:rsidRPr="002C7A53">
        <w:rPr>
          <w:rFonts w:ascii="Times New Roman" w:eastAsiaTheme="minorEastAsia" w:hAnsi="Times New Roman" w:cs="Times New Roman"/>
          <w:color w:val="000000" w:themeColor="text1"/>
          <w:sz w:val="20"/>
          <w:szCs w:val="20"/>
        </w:rPr>
        <w:t>; 2004;3(7):729-35.</w:t>
      </w:r>
    </w:p>
    <w:p w14:paraId="2771CFBA" w14:textId="56525E92" w:rsidR="002C7A53" w:rsidRPr="006129AD" w:rsidRDefault="006129AD" w:rsidP="00436069">
      <w:pPr>
        <w:pStyle w:val="Heading1"/>
        <w:numPr>
          <w:ilvl w:val="0"/>
          <w:numId w:val="39"/>
        </w:numPr>
        <w:spacing w:before="0"/>
        <w:ind w:left="504"/>
        <w:rPr>
          <w:rFonts w:ascii="Times New Roman" w:eastAsiaTheme="minorEastAsia" w:hAnsi="Times New Roman" w:cs="Times New Roman"/>
          <w:color w:val="000000" w:themeColor="text1"/>
          <w:sz w:val="20"/>
          <w:szCs w:val="20"/>
        </w:rPr>
      </w:pPr>
      <w:r>
        <w:rPr>
          <w:rFonts w:ascii="Times New Roman" w:eastAsiaTheme="minorEastAsia" w:hAnsi="Times New Roman" w:cs="Times New Roman"/>
          <w:color w:val="000000" w:themeColor="text1"/>
          <w:sz w:val="20"/>
          <w:szCs w:val="20"/>
        </w:rPr>
        <w:t xml:space="preserve">Yi TF, </w:t>
      </w:r>
      <w:proofErr w:type="spellStart"/>
      <w:r>
        <w:rPr>
          <w:rFonts w:ascii="Times New Roman" w:eastAsiaTheme="minorEastAsia" w:hAnsi="Times New Roman" w:cs="Times New Roman"/>
          <w:color w:val="000000" w:themeColor="text1"/>
          <w:sz w:val="20"/>
          <w:szCs w:val="20"/>
        </w:rPr>
        <w:t>etal</w:t>
      </w:r>
      <w:proofErr w:type="spellEnd"/>
      <w:r>
        <w:rPr>
          <w:rFonts w:ascii="Times New Roman" w:eastAsiaTheme="minorEastAsia" w:hAnsi="Times New Roman" w:cs="Times New Roman"/>
          <w:color w:val="000000" w:themeColor="text1"/>
          <w:sz w:val="20"/>
          <w:szCs w:val="20"/>
        </w:rPr>
        <w:t xml:space="preserve">, </w:t>
      </w:r>
      <w:r w:rsidR="002C7A53" w:rsidRPr="002C7A53">
        <w:rPr>
          <w:rFonts w:ascii="Times New Roman" w:eastAsiaTheme="minorEastAsia" w:hAnsi="Times New Roman" w:cs="Times New Roman"/>
          <w:color w:val="000000" w:themeColor="text1"/>
          <w:sz w:val="20"/>
          <w:szCs w:val="20"/>
        </w:rPr>
        <w:t xml:space="preserve">Quantitative </w:t>
      </w:r>
      <w:proofErr w:type="spellStart"/>
      <w:r w:rsidR="002C7A53" w:rsidRPr="002C7A53">
        <w:rPr>
          <w:rFonts w:ascii="Times New Roman" w:eastAsiaTheme="minorEastAsia" w:hAnsi="Times New Roman" w:cs="Times New Roman"/>
          <w:color w:val="000000" w:themeColor="text1"/>
          <w:sz w:val="20"/>
          <w:szCs w:val="20"/>
        </w:rPr>
        <w:t>phosphoproteomic</w:t>
      </w:r>
      <w:proofErr w:type="spellEnd"/>
      <w:r w:rsidR="002C7A53" w:rsidRPr="002C7A53">
        <w:rPr>
          <w:rFonts w:ascii="Times New Roman" w:eastAsiaTheme="minorEastAsia" w:hAnsi="Times New Roman" w:cs="Times New Roman"/>
          <w:color w:val="000000" w:themeColor="text1"/>
          <w:sz w:val="20"/>
          <w:szCs w:val="20"/>
        </w:rPr>
        <w:t xml:space="preserve"> analysis reveals system-wide signaling pathways downstream of SDF-1/CXCR4 in breast cancer stem cells</w:t>
      </w:r>
      <w:r w:rsidR="002C7A53">
        <w:rPr>
          <w:rFonts w:ascii="Times New Roman" w:eastAsiaTheme="minorEastAsia" w:hAnsi="Times New Roman" w:cs="Times New Roman"/>
          <w:color w:val="000000" w:themeColor="text1"/>
          <w:sz w:val="20"/>
          <w:szCs w:val="20"/>
        </w:rPr>
        <w:t>.</w:t>
      </w:r>
      <w:r>
        <w:rPr>
          <w:rFonts w:ascii="Times New Roman" w:eastAsiaTheme="minorEastAsia" w:hAnsi="Times New Roman" w:cs="Times New Roman"/>
          <w:color w:val="000000" w:themeColor="text1"/>
          <w:sz w:val="20"/>
          <w:szCs w:val="20"/>
        </w:rPr>
        <w:t xml:space="preserve"> </w:t>
      </w:r>
      <w:r w:rsidRPr="006129AD">
        <w:rPr>
          <w:rFonts w:ascii="Times New Roman" w:eastAsiaTheme="minorEastAsia" w:hAnsi="Times New Roman" w:cs="Times New Roman"/>
          <w:i/>
          <w:iCs/>
          <w:color w:val="000000" w:themeColor="text1"/>
          <w:sz w:val="20"/>
          <w:szCs w:val="20"/>
        </w:rPr>
        <w:t xml:space="preserve">Proc Natl </w:t>
      </w:r>
      <w:proofErr w:type="spellStart"/>
      <w:r w:rsidRPr="006129AD">
        <w:rPr>
          <w:rFonts w:ascii="Times New Roman" w:eastAsiaTheme="minorEastAsia" w:hAnsi="Times New Roman" w:cs="Times New Roman"/>
          <w:i/>
          <w:iCs/>
          <w:color w:val="000000" w:themeColor="text1"/>
          <w:sz w:val="20"/>
          <w:szCs w:val="20"/>
        </w:rPr>
        <w:t>Acad</w:t>
      </w:r>
      <w:proofErr w:type="spellEnd"/>
      <w:r w:rsidRPr="006129AD">
        <w:rPr>
          <w:rFonts w:ascii="Times New Roman" w:eastAsiaTheme="minorEastAsia" w:hAnsi="Times New Roman" w:cs="Times New Roman"/>
          <w:i/>
          <w:iCs/>
          <w:color w:val="000000" w:themeColor="text1"/>
          <w:sz w:val="20"/>
          <w:szCs w:val="20"/>
        </w:rPr>
        <w:t xml:space="preserve"> Sci U S A</w:t>
      </w:r>
      <w:r w:rsidRPr="006129AD">
        <w:rPr>
          <w:rFonts w:ascii="Times New Roman" w:eastAsiaTheme="minorEastAsia" w:hAnsi="Times New Roman" w:cs="Times New Roman"/>
          <w:color w:val="000000" w:themeColor="text1"/>
          <w:sz w:val="20"/>
          <w:szCs w:val="20"/>
        </w:rPr>
        <w:t>;2014 May 27;111(21):E2182-90.</w:t>
      </w:r>
    </w:p>
    <w:p w14:paraId="725E7765" w14:textId="77777777" w:rsidR="002C7A53" w:rsidRDefault="002C7A53" w:rsidP="00EB2CF0">
      <w:pPr>
        <w:autoSpaceDE w:val="0"/>
        <w:autoSpaceDN w:val="0"/>
        <w:adjustRightInd w:val="0"/>
        <w:jc w:val="both"/>
        <w:rPr>
          <w:b/>
        </w:rPr>
      </w:pPr>
    </w:p>
    <w:p w14:paraId="4961BF34" w14:textId="77777777" w:rsidR="002C7A53" w:rsidRDefault="002C7A53" w:rsidP="00EB2CF0">
      <w:pPr>
        <w:autoSpaceDE w:val="0"/>
        <w:autoSpaceDN w:val="0"/>
        <w:adjustRightInd w:val="0"/>
        <w:jc w:val="both"/>
        <w:rPr>
          <w:b/>
        </w:rPr>
      </w:pPr>
    </w:p>
    <w:p w14:paraId="402A7893" w14:textId="77777777" w:rsidR="006129AD" w:rsidRDefault="006129AD" w:rsidP="00EB2CF0">
      <w:pPr>
        <w:autoSpaceDE w:val="0"/>
        <w:autoSpaceDN w:val="0"/>
        <w:adjustRightInd w:val="0"/>
        <w:jc w:val="both"/>
        <w:rPr>
          <w:b/>
        </w:rPr>
      </w:pPr>
    </w:p>
    <w:p w14:paraId="69BBBE50" w14:textId="77777777" w:rsidR="006129AD" w:rsidRDefault="006129AD" w:rsidP="00EB2CF0">
      <w:pPr>
        <w:autoSpaceDE w:val="0"/>
        <w:autoSpaceDN w:val="0"/>
        <w:adjustRightInd w:val="0"/>
        <w:jc w:val="both"/>
        <w:rPr>
          <w:b/>
        </w:rPr>
      </w:pPr>
    </w:p>
    <w:p w14:paraId="5CE86A27" w14:textId="71F41D4D" w:rsidR="00AE672D" w:rsidRPr="00EB2CF0" w:rsidRDefault="00477F59" w:rsidP="00EB2CF0">
      <w:pPr>
        <w:autoSpaceDE w:val="0"/>
        <w:autoSpaceDN w:val="0"/>
        <w:adjustRightInd w:val="0"/>
        <w:jc w:val="both"/>
        <w:rPr>
          <w:b/>
        </w:rPr>
      </w:pPr>
      <w:r w:rsidRPr="00EA6A6E">
        <w:rPr>
          <w:b/>
        </w:rPr>
        <w:t>Figure legend</w:t>
      </w:r>
      <w:r w:rsidR="0011277C">
        <w:rPr>
          <w:b/>
        </w:rPr>
        <w:t>s</w:t>
      </w:r>
      <w:r w:rsidRPr="00EA6A6E">
        <w:rPr>
          <w:b/>
        </w:rPr>
        <w:t>:</w:t>
      </w:r>
      <w:r w:rsidR="00285B91">
        <w:rPr>
          <w:rFonts w:eastAsiaTheme="minorEastAsia"/>
          <w:b/>
          <w:color w:val="000000" w:themeColor="text1"/>
        </w:rPr>
        <w:tab/>
      </w:r>
      <w:r w:rsidR="00F61F89">
        <w:rPr>
          <w:rFonts w:eastAsiaTheme="minorEastAsia"/>
          <w:b/>
          <w:color w:val="000000" w:themeColor="text1"/>
        </w:rPr>
        <w:t xml:space="preserve"> </w:t>
      </w:r>
    </w:p>
    <w:p w14:paraId="5B3D3D26" w14:textId="63E1E934" w:rsidR="00AE672D" w:rsidRDefault="00AE672D" w:rsidP="00AE672D">
      <w:pPr>
        <w:rPr>
          <w:rFonts w:eastAsiaTheme="minorEastAsia"/>
          <w:b/>
          <w:color w:val="000000" w:themeColor="text1"/>
        </w:rPr>
      </w:pPr>
    </w:p>
    <w:p w14:paraId="4910D467" w14:textId="39E55A46" w:rsidR="00DD0E87" w:rsidRDefault="00DD0E87" w:rsidP="000636A4">
      <w:pPr>
        <w:spacing w:line="480" w:lineRule="auto"/>
        <w:jc w:val="both"/>
        <w:rPr>
          <w:rFonts w:eastAsiaTheme="minorEastAsia"/>
          <w:b/>
          <w:color w:val="000000" w:themeColor="text1"/>
        </w:rPr>
      </w:pPr>
      <w:r w:rsidRPr="00DD0E87">
        <w:rPr>
          <w:rFonts w:eastAsiaTheme="minorEastAsia"/>
          <w:b/>
          <w:color w:val="000000" w:themeColor="text1"/>
        </w:rPr>
        <w:t>Fig. S1</w:t>
      </w:r>
      <w:r>
        <w:rPr>
          <w:rFonts w:eastAsiaTheme="minorEastAsia"/>
          <w:b/>
          <w:color w:val="000000" w:themeColor="text1"/>
        </w:rPr>
        <w:t xml:space="preserve">. </w:t>
      </w:r>
      <w:r w:rsidR="003257D3">
        <w:rPr>
          <w:rFonts w:eastAsiaTheme="minorEastAsia"/>
          <w:b/>
          <w:color w:val="000000" w:themeColor="text1"/>
        </w:rPr>
        <w:t>Detection and lifecycle of cytocapsular oncocell.</w:t>
      </w:r>
    </w:p>
    <w:p w14:paraId="4202CC44" w14:textId="52A748A5" w:rsidR="00DD0E87" w:rsidRDefault="003257D3" w:rsidP="000636A4">
      <w:pPr>
        <w:spacing w:line="480" w:lineRule="auto"/>
        <w:jc w:val="both"/>
        <w:rPr>
          <w:rFonts w:eastAsiaTheme="minorEastAsia"/>
          <w:bCs/>
          <w:color w:val="000000" w:themeColor="text1"/>
        </w:rPr>
      </w:pPr>
      <w:r>
        <w:rPr>
          <w:rFonts w:eastAsiaTheme="minorEastAsia"/>
          <w:bCs/>
          <w:color w:val="000000" w:themeColor="text1"/>
        </w:rPr>
        <w:t>(</w:t>
      </w:r>
      <w:r>
        <w:rPr>
          <w:rFonts w:eastAsiaTheme="minorEastAsia"/>
          <w:b/>
          <w:color w:val="000000" w:themeColor="text1"/>
        </w:rPr>
        <w:t>A</w:t>
      </w:r>
      <w:r>
        <w:rPr>
          <w:rFonts w:eastAsiaTheme="minorEastAsia"/>
          <w:bCs/>
          <w:color w:val="000000" w:themeColor="text1"/>
        </w:rPr>
        <w:t>) Representative bright filed (BF) and immunohistochemistry</w:t>
      </w:r>
      <w:r w:rsidR="009022D7">
        <w:rPr>
          <w:rFonts w:eastAsiaTheme="minorEastAsia"/>
          <w:bCs/>
          <w:color w:val="000000" w:themeColor="text1"/>
        </w:rPr>
        <w:t xml:space="preserve"> (IHC)</w:t>
      </w:r>
      <w:r>
        <w:rPr>
          <w:rFonts w:eastAsiaTheme="minorEastAsia"/>
          <w:bCs/>
          <w:color w:val="000000" w:themeColor="text1"/>
        </w:rPr>
        <w:t xml:space="preserve"> microscope images of cytocapsular tube (CCT)</w:t>
      </w:r>
      <w:r w:rsidR="009D5D27">
        <w:rPr>
          <w:rFonts w:eastAsiaTheme="minorEastAsia"/>
          <w:bCs/>
          <w:color w:val="000000" w:themeColor="text1"/>
        </w:rPr>
        <w:t xml:space="preserve"> in CC/CCT culture kit matrix </w:t>
      </w:r>
      <w:r w:rsidR="009D5D27" w:rsidRPr="009D5D27">
        <w:rPr>
          <w:rFonts w:eastAsiaTheme="minorEastAsia"/>
          <w:bCs/>
          <w:i/>
          <w:iCs/>
          <w:color w:val="000000" w:themeColor="text1"/>
        </w:rPr>
        <w:t>in vitro</w:t>
      </w:r>
      <w:r>
        <w:rPr>
          <w:rFonts w:eastAsiaTheme="minorEastAsia"/>
          <w:bCs/>
          <w:color w:val="000000" w:themeColor="text1"/>
        </w:rPr>
        <w:t xml:space="preserve">. There is a single Bxpc3 </w:t>
      </w:r>
      <w:r w:rsidR="002D7053">
        <w:rPr>
          <w:rFonts w:eastAsiaTheme="minorEastAsia"/>
          <w:bCs/>
          <w:color w:val="000000" w:themeColor="text1"/>
        </w:rPr>
        <w:t xml:space="preserve">cancer </w:t>
      </w:r>
      <w:r>
        <w:rPr>
          <w:rFonts w:eastAsiaTheme="minorEastAsia"/>
          <w:bCs/>
          <w:color w:val="000000" w:themeColor="text1"/>
        </w:rPr>
        <w:t xml:space="preserve">cell in migration in </w:t>
      </w:r>
      <w:r w:rsidR="009D5D27">
        <w:rPr>
          <w:rFonts w:eastAsiaTheme="minorEastAsia"/>
          <w:bCs/>
          <w:color w:val="000000" w:themeColor="text1"/>
        </w:rPr>
        <w:t>the</w:t>
      </w:r>
      <w:r>
        <w:rPr>
          <w:rFonts w:eastAsiaTheme="minorEastAsia"/>
          <w:bCs/>
          <w:color w:val="000000" w:themeColor="text1"/>
        </w:rPr>
        <w:t xml:space="preserve"> CCT</w:t>
      </w:r>
      <w:r w:rsidR="00D61211">
        <w:rPr>
          <w:rFonts w:eastAsiaTheme="minorEastAsia"/>
          <w:bCs/>
          <w:color w:val="000000" w:themeColor="text1"/>
        </w:rPr>
        <w:t xml:space="preserve">. </w:t>
      </w:r>
      <w:r w:rsidR="00085DA5">
        <w:rPr>
          <w:rFonts w:eastAsiaTheme="minorEastAsia"/>
          <w:bCs/>
          <w:color w:val="000000" w:themeColor="text1"/>
        </w:rPr>
        <w:t xml:space="preserve">CCT membrane </w:t>
      </w:r>
      <w:r w:rsidR="00D61211">
        <w:rPr>
          <w:rFonts w:eastAsiaTheme="minorEastAsia"/>
          <w:bCs/>
          <w:color w:val="000000" w:themeColor="text1"/>
        </w:rPr>
        <w:t xml:space="preserve">edges (orange arrows) are shown. </w:t>
      </w:r>
      <w:r w:rsidR="009029D3">
        <w:rPr>
          <w:rFonts w:eastAsiaTheme="minorEastAsia"/>
          <w:bCs/>
          <w:color w:val="000000" w:themeColor="text1"/>
        </w:rPr>
        <w:t>(</w:t>
      </w:r>
      <w:r w:rsidR="009029D3" w:rsidRPr="009029D3">
        <w:rPr>
          <w:rFonts w:eastAsiaTheme="minorEastAsia"/>
          <w:b/>
          <w:color w:val="000000" w:themeColor="text1"/>
        </w:rPr>
        <w:t>B</w:t>
      </w:r>
      <w:r w:rsidR="009029D3">
        <w:rPr>
          <w:rFonts w:eastAsiaTheme="minorEastAsia"/>
          <w:bCs/>
          <w:color w:val="000000" w:themeColor="text1"/>
        </w:rPr>
        <w:t xml:space="preserve">) </w:t>
      </w:r>
      <w:r w:rsidR="00D517BA">
        <w:rPr>
          <w:rFonts w:eastAsiaTheme="minorEastAsia"/>
          <w:bCs/>
          <w:color w:val="000000" w:themeColor="text1"/>
        </w:rPr>
        <w:t>Representative immunohistochemistry microscope image of cytocapsular tumorsphere</w:t>
      </w:r>
      <w:r w:rsidR="00454494">
        <w:rPr>
          <w:rFonts w:eastAsiaTheme="minorEastAsia"/>
          <w:bCs/>
          <w:color w:val="000000" w:themeColor="text1"/>
        </w:rPr>
        <w:t xml:space="preserve"> (CT, purple arrows)</w:t>
      </w:r>
      <w:r w:rsidR="009D5D27">
        <w:rPr>
          <w:rFonts w:eastAsiaTheme="minorEastAsia"/>
          <w:bCs/>
          <w:color w:val="000000" w:themeColor="text1"/>
        </w:rPr>
        <w:t xml:space="preserve"> in CC/CCT culture kit matrix</w:t>
      </w:r>
      <w:r w:rsidR="00D517BA">
        <w:rPr>
          <w:rFonts w:eastAsiaTheme="minorEastAsia"/>
          <w:bCs/>
          <w:color w:val="000000" w:themeColor="text1"/>
        </w:rPr>
        <w:t xml:space="preserve"> </w:t>
      </w:r>
      <w:r w:rsidR="00D517BA" w:rsidRPr="00085DA5">
        <w:rPr>
          <w:rFonts w:eastAsiaTheme="minorEastAsia"/>
          <w:bCs/>
          <w:i/>
          <w:iCs/>
          <w:color w:val="000000" w:themeColor="text1"/>
        </w:rPr>
        <w:t>in</w:t>
      </w:r>
      <w:r w:rsidR="00943837">
        <w:rPr>
          <w:rFonts w:eastAsiaTheme="minorEastAsia"/>
          <w:bCs/>
          <w:i/>
          <w:iCs/>
          <w:color w:val="000000" w:themeColor="text1"/>
        </w:rPr>
        <w:t xml:space="preserve"> </w:t>
      </w:r>
      <w:r w:rsidR="00D517BA" w:rsidRPr="00085DA5">
        <w:rPr>
          <w:rFonts w:eastAsiaTheme="minorEastAsia"/>
          <w:bCs/>
          <w:i/>
          <w:iCs/>
          <w:color w:val="000000" w:themeColor="text1"/>
        </w:rPr>
        <w:t>vitro</w:t>
      </w:r>
      <w:r w:rsidR="00D517BA">
        <w:rPr>
          <w:rFonts w:eastAsiaTheme="minorEastAsia"/>
          <w:bCs/>
          <w:color w:val="000000" w:themeColor="text1"/>
        </w:rPr>
        <w:t>.</w:t>
      </w:r>
      <w:r w:rsidR="00454494">
        <w:rPr>
          <w:rFonts w:eastAsiaTheme="minorEastAsia"/>
          <w:bCs/>
          <w:color w:val="000000" w:themeColor="text1"/>
        </w:rPr>
        <w:t xml:space="preserve"> Cytocapsula (CC, white arrow), ecellulated CC (ECC, orange arrows) and ECC with open holes (white asterisk) are shown. (</w:t>
      </w:r>
      <w:r w:rsidR="00454494">
        <w:rPr>
          <w:rFonts w:eastAsiaTheme="minorEastAsia"/>
          <w:b/>
          <w:color w:val="000000" w:themeColor="text1"/>
        </w:rPr>
        <w:t>C</w:t>
      </w:r>
      <w:r w:rsidR="00454494">
        <w:rPr>
          <w:rFonts w:eastAsiaTheme="minorEastAsia"/>
          <w:bCs/>
          <w:color w:val="000000" w:themeColor="text1"/>
        </w:rPr>
        <w:t>) Representative immunohistochemistry microscope image of human normal, benign and cancer tissues with CC/CCT detection by anti-PMCA2 antibodies and anti-</w:t>
      </w:r>
      <w:r w:rsidR="00454494" w:rsidRPr="00523A66">
        <w:rPr>
          <w:color w:val="202124"/>
          <w:shd w:val="clear" w:color="auto" w:fill="FFFFFF"/>
        </w:rPr>
        <w:t>γ</w:t>
      </w:r>
      <w:r w:rsidR="00454494">
        <w:rPr>
          <w:color w:val="202124"/>
          <w:shd w:val="clear" w:color="auto" w:fill="FFFFFF"/>
        </w:rPr>
        <w:t>-actin antibodies</w:t>
      </w:r>
      <w:r w:rsidR="00454494">
        <w:rPr>
          <w:rFonts w:eastAsiaTheme="minorEastAsia"/>
          <w:bCs/>
          <w:color w:val="000000" w:themeColor="text1"/>
        </w:rPr>
        <w:t>. Terminal duct (TD), cytocapsular tube (CCT, white arrows), CCT strand (CTS, orange arrows) are shown. (</w:t>
      </w:r>
      <w:r w:rsidR="00454494">
        <w:rPr>
          <w:rFonts w:eastAsiaTheme="minorEastAsia"/>
          <w:b/>
          <w:color w:val="000000" w:themeColor="text1"/>
        </w:rPr>
        <w:t>D</w:t>
      </w:r>
      <w:r w:rsidR="00454494">
        <w:rPr>
          <w:rFonts w:eastAsiaTheme="minorEastAsia"/>
          <w:bCs/>
          <w:color w:val="000000" w:themeColor="text1"/>
        </w:rPr>
        <w:t xml:space="preserve">) </w:t>
      </w:r>
      <w:r w:rsidR="00DA2847">
        <w:rPr>
          <w:rFonts w:eastAsiaTheme="minorEastAsia"/>
          <w:bCs/>
          <w:color w:val="000000" w:themeColor="text1"/>
        </w:rPr>
        <w:t>S</w:t>
      </w:r>
      <w:r w:rsidR="00454494" w:rsidRPr="00224F02">
        <w:rPr>
          <w:rFonts w:eastAsiaTheme="minorEastAsia"/>
          <w:bCs/>
          <w:color w:val="000000" w:themeColor="text1"/>
        </w:rPr>
        <w:t>chematic diagram of</w:t>
      </w:r>
      <w:r w:rsidR="00454494">
        <w:rPr>
          <w:rFonts w:eastAsiaTheme="minorEastAsia"/>
          <w:bCs/>
          <w:color w:val="000000" w:themeColor="text1"/>
        </w:rPr>
        <w:t xml:space="preserve"> </w:t>
      </w:r>
      <w:r w:rsidR="00F80A1F">
        <w:rPr>
          <w:rFonts w:eastAsiaTheme="minorEastAsia"/>
          <w:bCs/>
          <w:color w:val="000000" w:themeColor="text1"/>
        </w:rPr>
        <w:t>lifecycle of cytocapsular oncocell: transformed (cancerous) cell</w:t>
      </w:r>
      <w:r w:rsidR="00F73416">
        <w:rPr>
          <w:rFonts w:eastAsiaTheme="minorEastAsia"/>
          <w:bCs/>
          <w:color w:val="000000" w:themeColor="text1"/>
        </w:rPr>
        <w:t xml:space="preserve">s </w:t>
      </w:r>
      <w:r w:rsidR="00F80A1F">
        <w:rPr>
          <w:rFonts w:eastAsiaTheme="minorEastAsia"/>
          <w:bCs/>
          <w:color w:val="000000" w:themeColor="text1"/>
        </w:rPr>
        <w:t>experience devolution and perform cytocapsulasome-driven cytocapsula formation</w:t>
      </w:r>
      <w:r w:rsidR="00F73416">
        <w:rPr>
          <w:rFonts w:eastAsiaTheme="minorEastAsia"/>
          <w:bCs/>
          <w:color w:val="000000" w:themeColor="text1"/>
        </w:rPr>
        <w:t>.</w:t>
      </w:r>
      <w:r w:rsidR="00F80A1F">
        <w:rPr>
          <w:rFonts w:eastAsiaTheme="minorEastAsia"/>
          <w:bCs/>
          <w:color w:val="000000" w:themeColor="text1"/>
        </w:rPr>
        <w:t xml:space="preserve"> </w:t>
      </w:r>
      <w:r w:rsidR="00F73416">
        <w:rPr>
          <w:rFonts w:eastAsiaTheme="minorEastAsia"/>
          <w:bCs/>
          <w:color w:val="000000" w:themeColor="text1"/>
        </w:rPr>
        <w:t xml:space="preserve">Cytocapsulas </w:t>
      </w:r>
      <w:r w:rsidR="00F80A1F">
        <w:rPr>
          <w:rFonts w:eastAsiaTheme="minorEastAsia"/>
          <w:bCs/>
          <w:color w:val="000000" w:themeColor="text1"/>
        </w:rPr>
        <w:t>wrap oncocell</w:t>
      </w:r>
      <w:r w:rsidR="00F73416">
        <w:rPr>
          <w:rFonts w:eastAsiaTheme="minorEastAsia"/>
          <w:bCs/>
          <w:color w:val="000000" w:themeColor="text1"/>
        </w:rPr>
        <w:t>s</w:t>
      </w:r>
      <w:r w:rsidR="00F80A1F">
        <w:rPr>
          <w:rFonts w:eastAsiaTheme="minorEastAsia"/>
          <w:bCs/>
          <w:color w:val="000000" w:themeColor="text1"/>
        </w:rPr>
        <w:t xml:space="preserve"> inside and form cytocapsular oncocell</w:t>
      </w:r>
      <w:r w:rsidR="00F73416">
        <w:rPr>
          <w:rFonts w:eastAsiaTheme="minorEastAsia"/>
          <w:bCs/>
          <w:color w:val="000000" w:themeColor="text1"/>
        </w:rPr>
        <w:t>s.</w:t>
      </w:r>
      <w:r w:rsidR="00F80A1F">
        <w:rPr>
          <w:rFonts w:eastAsiaTheme="minorEastAsia"/>
          <w:bCs/>
          <w:color w:val="000000" w:themeColor="text1"/>
        </w:rPr>
        <w:t xml:space="preserve"> </w:t>
      </w:r>
      <w:r w:rsidR="001B4A19">
        <w:rPr>
          <w:rFonts w:eastAsiaTheme="minorEastAsia"/>
          <w:bCs/>
          <w:color w:val="000000" w:themeColor="text1"/>
        </w:rPr>
        <w:t>(1)</w:t>
      </w:r>
      <w:r w:rsidR="00F73416">
        <w:rPr>
          <w:rFonts w:eastAsiaTheme="minorEastAsia"/>
          <w:bCs/>
          <w:color w:val="000000" w:themeColor="text1"/>
        </w:rPr>
        <w:t xml:space="preserve"> c</w:t>
      </w:r>
      <w:r w:rsidR="00F80A1F">
        <w:rPr>
          <w:rFonts w:eastAsiaTheme="minorEastAsia"/>
          <w:bCs/>
          <w:color w:val="000000" w:themeColor="text1"/>
        </w:rPr>
        <w:t>ytocapsular oncocells proliferate and grow into cytocapsular tumor</w:t>
      </w:r>
      <w:r w:rsidR="00F73416">
        <w:rPr>
          <w:rFonts w:eastAsiaTheme="minorEastAsia"/>
          <w:bCs/>
          <w:color w:val="000000" w:themeColor="text1"/>
        </w:rPr>
        <w:t xml:space="preserve">s. </w:t>
      </w:r>
      <w:r w:rsidR="001B4A19">
        <w:rPr>
          <w:rFonts w:eastAsiaTheme="minorEastAsia"/>
          <w:bCs/>
          <w:color w:val="000000" w:themeColor="text1"/>
        </w:rPr>
        <w:t xml:space="preserve">(2) </w:t>
      </w:r>
      <w:r w:rsidR="00F73416">
        <w:rPr>
          <w:rFonts w:eastAsiaTheme="minorEastAsia"/>
          <w:bCs/>
          <w:color w:val="000000" w:themeColor="text1"/>
        </w:rPr>
        <w:t>C</w:t>
      </w:r>
      <w:r w:rsidR="00F80A1F">
        <w:rPr>
          <w:rFonts w:eastAsiaTheme="minorEastAsia"/>
          <w:bCs/>
          <w:color w:val="000000" w:themeColor="text1"/>
        </w:rPr>
        <w:t>ytocapsular oncocell</w:t>
      </w:r>
      <w:r w:rsidR="00F73416">
        <w:rPr>
          <w:rFonts w:eastAsiaTheme="minorEastAsia"/>
          <w:bCs/>
          <w:color w:val="000000" w:themeColor="text1"/>
        </w:rPr>
        <w:t>s</w:t>
      </w:r>
      <w:r w:rsidR="00F80A1F">
        <w:rPr>
          <w:rFonts w:eastAsiaTheme="minorEastAsia"/>
          <w:bCs/>
          <w:color w:val="000000" w:themeColor="text1"/>
        </w:rPr>
        <w:t xml:space="preserve"> proliferate and cytocapsulas elongate and develop into CCTs</w:t>
      </w:r>
      <w:r w:rsidR="00F73416">
        <w:rPr>
          <w:rFonts w:eastAsiaTheme="minorEastAsia"/>
          <w:bCs/>
          <w:color w:val="000000" w:themeColor="text1"/>
        </w:rPr>
        <w:t>.</w:t>
      </w:r>
      <w:r w:rsidR="00F80A1F">
        <w:rPr>
          <w:rFonts w:eastAsiaTheme="minorEastAsia"/>
          <w:bCs/>
          <w:color w:val="000000" w:themeColor="text1"/>
        </w:rPr>
        <w:t xml:space="preserve"> </w:t>
      </w:r>
      <w:r w:rsidR="001B4A19">
        <w:rPr>
          <w:rFonts w:eastAsiaTheme="minorEastAsia"/>
          <w:bCs/>
          <w:color w:val="000000" w:themeColor="text1"/>
        </w:rPr>
        <w:t xml:space="preserve">(3) </w:t>
      </w:r>
      <w:r w:rsidR="00F80A1F">
        <w:rPr>
          <w:rFonts w:eastAsiaTheme="minorEastAsia"/>
          <w:bCs/>
          <w:color w:val="000000" w:themeColor="text1"/>
        </w:rPr>
        <w:t xml:space="preserve">Ecellulation of cytocapsular oncocells produces acellular cytocapsulas and </w:t>
      </w:r>
      <w:r w:rsidR="00FC2FD8">
        <w:rPr>
          <w:rFonts w:eastAsiaTheme="minorEastAsia"/>
          <w:bCs/>
          <w:color w:val="000000" w:themeColor="text1"/>
        </w:rPr>
        <w:t xml:space="preserve">acytocapsular </w:t>
      </w:r>
      <w:r w:rsidR="00F80A1F">
        <w:rPr>
          <w:rFonts w:eastAsiaTheme="minorEastAsia"/>
          <w:bCs/>
          <w:color w:val="000000" w:themeColor="text1"/>
        </w:rPr>
        <w:t>oncocells.</w:t>
      </w:r>
      <w:r w:rsidR="005D0E57">
        <w:rPr>
          <w:rFonts w:eastAsiaTheme="minorEastAsia"/>
          <w:bCs/>
          <w:color w:val="000000" w:themeColor="text1"/>
        </w:rPr>
        <w:t xml:space="preserve"> Acellular cytocapsulas and CCTs perform autodegradation and decomposition and disappearance.</w:t>
      </w:r>
    </w:p>
    <w:p w14:paraId="6311B974" w14:textId="77777777" w:rsidR="005D0E57" w:rsidRDefault="005D0E57" w:rsidP="000636A4">
      <w:pPr>
        <w:spacing w:line="480" w:lineRule="auto"/>
        <w:jc w:val="both"/>
        <w:rPr>
          <w:rFonts w:eastAsiaTheme="minorEastAsia"/>
          <w:bCs/>
          <w:color w:val="000000" w:themeColor="text1"/>
        </w:rPr>
      </w:pPr>
    </w:p>
    <w:p w14:paraId="7CF6605F" w14:textId="5C54EAB1" w:rsidR="009C7714" w:rsidRDefault="009C7714" w:rsidP="009C7714">
      <w:pPr>
        <w:spacing w:line="480" w:lineRule="auto"/>
        <w:jc w:val="both"/>
        <w:rPr>
          <w:rFonts w:eastAsiaTheme="minorEastAsia"/>
          <w:b/>
          <w:color w:val="000000" w:themeColor="text1"/>
        </w:rPr>
      </w:pPr>
      <w:r w:rsidRPr="00DD0E87">
        <w:rPr>
          <w:rFonts w:eastAsiaTheme="minorEastAsia"/>
          <w:b/>
          <w:color w:val="000000" w:themeColor="text1"/>
        </w:rPr>
        <w:t>Fig. S</w:t>
      </w:r>
      <w:r>
        <w:rPr>
          <w:rFonts w:eastAsiaTheme="minorEastAsia"/>
          <w:b/>
          <w:color w:val="000000" w:themeColor="text1"/>
        </w:rPr>
        <w:t xml:space="preserve">2. Detection of CCTs by IHC </w:t>
      </w:r>
      <w:r w:rsidR="004909F0" w:rsidRPr="004909F0">
        <w:rPr>
          <w:rFonts w:eastAsiaTheme="minorEastAsia"/>
          <w:b/>
          <w:color w:val="000000" w:themeColor="text1"/>
        </w:rPr>
        <w:t xml:space="preserve">fluorescence </w:t>
      </w:r>
      <w:r w:rsidR="00DF677F" w:rsidRPr="004909F0">
        <w:rPr>
          <w:rFonts w:eastAsiaTheme="minorEastAsia"/>
          <w:b/>
          <w:color w:val="000000" w:themeColor="text1"/>
        </w:rPr>
        <w:t>staining</w:t>
      </w:r>
      <w:r w:rsidR="00DF677F">
        <w:rPr>
          <w:rFonts w:eastAsiaTheme="minorEastAsia"/>
          <w:b/>
          <w:color w:val="000000" w:themeColor="text1"/>
        </w:rPr>
        <w:t xml:space="preserve"> </w:t>
      </w:r>
      <w:r>
        <w:rPr>
          <w:rFonts w:eastAsiaTheme="minorEastAsia"/>
          <w:b/>
          <w:color w:val="000000" w:themeColor="text1"/>
        </w:rPr>
        <w:t>with anti-PMCA2 antibodies.</w:t>
      </w:r>
    </w:p>
    <w:p w14:paraId="1BBFE839" w14:textId="3E095C11" w:rsidR="009C7714" w:rsidRPr="00CD0CBD" w:rsidRDefault="009C7714" w:rsidP="009C7714">
      <w:pPr>
        <w:spacing w:line="480" w:lineRule="auto"/>
        <w:jc w:val="both"/>
        <w:rPr>
          <w:rFonts w:eastAsiaTheme="minorEastAsia"/>
          <w:bCs/>
          <w:color w:val="000000" w:themeColor="text1"/>
        </w:rPr>
      </w:pPr>
      <w:r>
        <w:rPr>
          <w:rFonts w:eastAsiaTheme="minorEastAsia"/>
          <w:bCs/>
          <w:color w:val="000000" w:themeColor="text1"/>
        </w:rPr>
        <w:t>(</w:t>
      </w:r>
      <w:r>
        <w:rPr>
          <w:rFonts w:eastAsiaTheme="minorEastAsia"/>
          <w:b/>
          <w:color w:val="000000" w:themeColor="text1"/>
        </w:rPr>
        <w:t>A</w:t>
      </w:r>
      <w:r w:rsidR="00DF677F">
        <w:rPr>
          <w:rFonts w:eastAsiaTheme="minorEastAsia"/>
          <w:b/>
          <w:color w:val="000000" w:themeColor="text1"/>
        </w:rPr>
        <w:t>-B</w:t>
      </w:r>
      <w:r>
        <w:rPr>
          <w:rFonts w:eastAsiaTheme="minorEastAsia"/>
          <w:bCs/>
          <w:color w:val="000000" w:themeColor="text1"/>
        </w:rPr>
        <w:t>) Representative image of H&amp;E staining</w:t>
      </w:r>
      <w:r w:rsidR="00DF677F">
        <w:rPr>
          <w:rFonts w:eastAsiaTheme="minorEastAsia"/>
          <w:bCs/>
          <w:color w:val="000000" w:themeColor="text1"/>
        </w:rPr>
        <w:t xml:space="preserve"> (A) and IHC fluorescence staining with anti-PMCA2 antibodies (B) of two continuously sectioned and neighboring </w:t>
      </w:r>
      <w:r w:rsidR="00CD0CBD">
        <w:rPr>
          <w:rFonts w:eastAsiaTheme="minorEastAsia"/>
          <w:bCs/>
          <w:color w:val="000000" w:themeColor="text1"/>
        </w:rPr>
        <w:t xml:space="preserve">colon carcinoma tissue </w:t>
      </w:r>
      <w:r w:rsidR="00DF677F">
        <w:rPr>
          <w:rFonts w:eastAsiaTheme="minorEastAsia"/>
          <w:bCs/>
          <w:color w:val="000000" w:themeColor="text1"/>
        </w:rPr>
        <w:t>specimens.</w:t>
      </w:r>
      <w:r>
        <w:rPr>
          <w:rFonts w:eastAsiaTheme="minorEastAsia"/>
          <w:bCs/>
          <w:color w:val="000000" w:themeColor="text1"/>
        </w:rPr>
        <w:t xml:space="preserve"> Panel 1 is the </w:t>
      </w:r>
      <w:r w:rsidR="00DF677F">
        <w:rPr>
          <w:rFonts w:eastAsiaTheme="minorEastAsia"/>
          <w:bCs/>
          <w:color w:val="000000" w:themeColor="text1"/>
        </w:rPr>
        <w:t xml:space="preserve">microscope </w:t>
      </w:r>
      <w:r>
        <w:rPr>
          <w:rFonts w:eastAsiaTheme="minorEastAsia"/>
          <w:bCs/>
          <w:color w:val="000000" w:themeColor="text1"/>
        </w:rPr>
        <w:t xml:space="preserve">image of a whole </w:t>
      </w:r>
      <w:r w:rsidR="00DF677F">
        <w:rPr>
          <w:rFonts w:eastAsiaTheme="minorEastAsia"/>
          <w:bCs/>
          <w:color w:val="000000" w:themeColor="text1"/>
        </w:rPr>
        <w:t xml:space="preserve">colon carcinoma core. The framed area in panel 1 is </w:t>
      </w:r>
      <w:r w:rsidR="00DF677F">
        <w:rPr>
          <w:rFonts w:eastAsiaTheme="minorEastAsia"/>
          <w:bCs/>
          <w:color w:val="000000" w:themeColor="text1"/>
        </w:rPr>
        <w:lastRenderedPageBreak/>
        <w:t>enlarged and shown in panel 2. The framed area in panel 2 is enlarged and shown in panel 3. (</w:t>
      </w:r>
      <w:r w:rsidR="00CD0CBD">
        <w:rPr>
          <w:rFonts w:eastAsiaTheme="minorEastAsia"/>
          <w:b/>
          <w:color w:val="000000" w:themeColor="text1"/>
        </w:rPr>
        <w:t>C-D</w:t>
      </w:r>
      <w:r w:rsidR="00DF677F">
        <w:rPr>
          <w:rFonts w:eastAsiaTheme="minorEastAsia"/>
          <w:bCs/>
          <w:color w:val="000000" w:themeColor="text1"/>
        </w:rPr>
        <w:t xml:space="preserve">) </w:t>
      </w:r>
      <w:r w:rsidR="00CD0CBD">
        <w:rPr>
          <w:rFonts w:eastAsiaTheme="minorEastAsia"/>
          <w:bCs/>
          <w:color w:val="000000" w:themeColor="text1"/>
        </w:rPr>
        <w:t xml:space="preserve">Representative image of H&amp;E staining (C) and IHC fluorescence staining with anti-PMCA2 antibodies (D) of two continuously sectioned and neighboring lung carcinoma tissue specimens. </w:t>
      </w:r>
      <w:r w:rsidR="00DF677F">
        <w:rPr>
          <w:rFonts w:eastAsiaTheme="minorEastAsia"/>
          <w:bCs/>
          <w:color w:val="000000" w:themeColor="text1"/>
        </w:rPr>
        <w:t xml:space="preserve"> </w:t>
      </w:r>
      <w:r w:rsidR="00CD0CBD">
        <w:rPr>
          <w:rFonts w:eastAsiaTheme="minorEastAsia"/>
          <w:bCs/>
          <w:color w:val="000000" w:themeColor="text1"/>
        </w:rPr>
        <w:t>CCTs in colon and lung carcinoma tissues are invisible in H&amp;E technologies (panels A and C), but are clearly shown in</w:t>
      </w:r>
      <w:r w:rsidR="00CD0CBD" w:rsidRPr="00CD0CBD">
        <w:rPr>
          <w:rFonts w:eastAsiaTheme="minorEastAsia"/>
          <w:bCs/>
          <w:color w:val="000000" w:themeColor="text1"/>
        </w:rPr>
        <w:t xml:space="preserve"> </w:t>
      </w:r>
      <w:r w:rsidR="00CD0CBD">
        <w:rPr>
          <w:rFonts w:eastAsiaTheme="minorEastAsia"/>
          <w:bCs/>
          <w:color w:val="000000" w:themeColor="text1"/>
        </w:rPr>
        <w:t>images with IHC fluorescence staining with anti-PMCA2 antibodies (panels B and D).</w:t>
      </w:r>
      <w:r w:rsidR="00FD523B">
        <w:rPr>
          <w:rFonts w:eastAsiaTheme="minorEastAsia"/>
          <w:bCs/>
          <w:color w:val="000000" w:themeColor="text1"/>
        </w:rPr>
        <w:t xml:space="preserve"> Cytocapsular tube (CCT, white arrows), and CCT strand (CTS, orange arrows).</w:t>
      </w:r>
    </w:p>
    <w:p w14:paraId="1D6B0DDA" w14:textId="77777777" w:rsidR="009C7714" w:rsidRDefault="009C7714" w:rsidP="009C7714">
      <w:pPr>
        <w:spacing w:line="480" w:lineRule="auto"/>
        <w:jc w:val="both"/>
        <w:rPr>
          <w:rFonts w:eastAsiaTheme="minorEastAsia"/>
          <w:b/>
          <w:color w:val="000000" w:themeColor="text1"/>
        </w:rPr>
      </w:pPr>
    </w:p>
    <w:p w14:paraId="6F2A3DF4" w14:textId="708FECC7" w:rsidR="004909F0" w:rsidRDefault="004909F0" w:rsidP="009C7714">
      <w:pPr>
        <w:spacing w:line="480" w:lineRule="auto"/>
        <w:jc w:val="both"/>
        <w:rPr>
          <w:rFonts w:eastAsiaTheme="minorEastAsia"/>
          <w:b/>
          <w:color w:val="000000" w:themeColor="text1"/>
        </w:rPr>
      </w:pPr>
      <w:r w:rsidRPr="00DD0E87">
        <w:rPr>
          <w:rFonts w:eastAsiaTheme="minorEastAsia"/>
          <w:b/>
          <w:color w:val="000000" w:themeColor="text1"/>
        </w:rPr>
        <w:t>Fig. S</w:t>
      </w:r>
      <w:r w:rsidR="009022D7">
        <w:rPr>
          <w:rFonts w:eastAsiaTheme="minorEastAsia"/>
          <w:b/>
          <w:color w:val="000000" w:themeColor="text1"/>
        </w:rPr>
        <w:t>3</w:t>
      </w:r>
      <w:r>
        <w:rPr>
          <w:rFonts w:eastAsiaTheme="minorEastAsia"/>
          <w:b/>
          <w:color w:val="000000" w:themeColor="text1"/>
        </w:rPr>
        <w:t>. Detection of CCTs</w:t>
      </w:r>
      <w:r w:rsidR="00965CF5">
        <w:rPr>
          <w:rFonts w:eastAsiaTheme="minorEastAsia"/>
          <w:b/>
          <w:color w:val="000000" w:themeColor="text1"/>
        </w:rPr>
        <w:t>, CCT formation and cytocapsular tumor lifecycle.</w:t>
      </w:r>
    </w:p>
    <w:p w14:paraId="5332A1B1" w14:textId="1B9AE716" w:rsidR="00454494" w:rsidRDefault="001E1793" w:rsidP="007B10DE">
      <w:pPr>
        <w:spacing w:line="480" w:lineRule="auto"/>
        <w:jc w:val="both"/>
        <w:rPr>
          <w:rFonts w:eastAsiaTheme="minorEastAsia"/>
          <w:bCs/>
          <w:color w:val="000000" w:themeColor="text1"/>
        </w:rPr>
      </w:pPr>
      <w:r>
        <w:rPr>
          <w:rFonts w:eastAsiaTheme="minorEastAsia"/>
          <w:bCs/>
          <w:color w:val="000000" w:themeColor="text1"/>
        </w:rPr>
        <w:t>(</w:t>
      </w:r>
      <w:r>
        <w:rPr>
          <w:rFonts w:eastAsiaTheme="minorEastAsia"/>
          <w:b/>
          <w:color w:val="000000" w:themeColor="text1"/>
        </w:rPr>
        <w:t>A</w:t>
      </w:r>
      <w:r>
        <w:rPr>
          <w:rFonts w:eastAsiaTheme="minorEastAsia"/>
          <w:bCs/>
          <w:color w:val="000000" w:themeColor="text1"/>
        </w:rPr>
        <w:t>) Representative image of H&amp;E staining (1), IHC staining with antibodies recognizing breast cancer molecular markers ER (2), PR (3), and HER (4), and  IHC staining with anti-PMCA2 antibodies (5)</w:t>
      </w:r>
      <w:r w:rsidR="00C4420F">
        <w:rPr>
          <w:rFonts w:eastAsiaTheme="minorEastAsia"/>
          <w:bCs/>
          <w:color w:val="000000" w:themeColor="text1"/>
        </w:rPr>
        <w:t xml:space="preserve"> of 5 pieces of continuously sectioned breast cancer tissue specimens</w:t>
      </w:r>
      <w:r>
        <w:rPr>
          <w:rFonts w:eastAsiaTheme="minorEastAsia"/>
          <w:bCs/>
          <w:color w:val="000000" w:themeColor="text1"/>
        </w:rPr>
        <w:t>. The framed areas</w:t>
      </w:r>
      <w:r w:rsidR="00E40B22">
        <w:rPr>
          <w:rFonts w:eastAsiaTheme="minorEastAsia"/>
          <w:bCs/>
          <w:color w:val="000000" w:themeColor="text1"/>
        </w:rPr>
        <w:t xml:space="preserve"> in the same site of each tissue specimen </w:t>
      </w:r>
      <w:r>
        <w:rPr>
          <w:rFonts w:eastAsiaTheme="minorEastAsia"/>
          <w:bCs/>
          <w:color w:val="000000" w:themeColor="text1"/>
        </w:rPr>
        <w:t xml:space="preserve">show that CCTs presented in panel 5 are invisible in </w:t>
      </w:r>
      <w:r w:rsidR="002417A2">
        <w:rPr>
          <w:rFonts w:eastAsiaTheme="minorEastAsia"/>
          <w:bCs/>
          <w:color w:val="000000" w:themeColor="text1"/>
        </w:rPr>
        <w:t xml:space="preserve">the </w:t>
      </w:r>
      <w:r>
        <w:rPr>
          <w:rFonts w:eastAsiaTheme="minorEastAsia"/>
          <w:bCs/>
          <w:color w:val="000000" w:themeColor="text1"/>
        </w:rPr>
        <w:t>panels 1-4. (</w:t>
      </w:r>
      <w:r w:rsidR="00E40B22">
        <w:rPr>
          <w:rFonts w:eastAsiaTheme="minorEastAsia"/>
          <w:b/>
          <w:color w:val="000000" w:themeColor="text1"/>
        </w:rPr>
        <w:t>B</w:t>
      </w:r>
      <w:r>
        <w:rPr>
          <w:rFonts w:eastAsiaTheme="minorEastAsia"/>
          <w:bCs/>
          <w:color w:val="000000" w:themeColor="text1"/>
        </w:rPr>
        <w:t xml:space="preserve">) </w:t>
      </w:r>
      <w:r w:rsidR="002417A2">
        <w:rPr>
          <w:rFonts w:eastAsiaTheme="minorEastAsia"/>
          <w:bCs/>
          <w:color w:val="000000" w:themeColor="text1"/>
        </w:rPr>
        <w:t>Representative image of H&amp;E staining (1), IHC staining with antibodies recognizing colon cancer molecular markers MSH-2 (2), and  IHC staining with anti-PMCA2 antibodies (3) of 3 pieces of continuously sectioned colon cancer tissue specimens. The large quantities of CCTs presented in panel 3 are undetectable in panels 1 and 2. (</w:t>
      </w:r>
      <w:r w:rsidR="002417A2">
        <w:rPr>
          <w:rFonts w:eastAsiaTheme="minorEastAsia"/>
          <w:b/>
          <w:color w:val="000000" w:themeColor="text1"/>
        </w:rPr>
        <w:t>C</w:t>
      </w:r>
      <w:r w:rsidR="002417A2">
        <w:rPr>
          <w:rFonts w:eastAsiaTheme="minorEastAsia"/>
          <w:bCs/>
          <w:color w:val="000000" w:themeColor="text1"/>
        </w:rPr>
        <w:t xml:space="preserve">) </w:t>
      </w:r>
      <w:r w:rsidR="00FB4B35">
        <w:rPr>
          <w:rFonts w:eastAsiaTheme="minorEastAsia"/>
          <w:bCs/>
          <w:color w:val="000000" w:themeColor="text1"/>
        </w:rPr>
        <w:t>Representative bright field (BF) images and fluorescence microscope images of the same imaged area show that a long, straight, and stretched CCT links two cytocapsular tumorspheres</w:t>
      </w:r>
      <w:r w:rsidR="00612873">
        <w:rPr>
          <w:rFonts w:eastAsiaTheme="minorEastAsia"/>
          <w:bCs/>
          <w:color w:val="000000" w:themeColor="text1"/>
        </w:rPr>
        <w:t xml:space="preserve"> (CTs)</w:t>
      </w:r>
      <w:r w:rsidR="00FB4B35">
        <w:rPr>
          <w:rFonts w:eastAsiaTheme="minorEastAsia"/>
          <w:bCs/>
          <w:color w:val="000000" w:themeColor="text1"/>
        </w:rPr>
        <w:t xml:space="preserve"> with open ends in both connection sites. </w:t>
      </w:r>
      <w:r w:rsidR="00612873">
        <w:rPr>
          <w:rFonts w:eastAsiaTheme="minorEastAsia"/>
          <w:bCs/>
          <w:color w:val="000000" w:themeColor="text1"/>
        </w:rPr>
        <w:t>Cytocapsular tube (CCT, white arrows), cytocapsulas  (CC1 and CC2) of the two CTs, and open end (cyan arrows) of CCT are shown.</w:t>
      </w:r>
      <w:r w:rsidR="000019CE">
        <w:rPr>
          <w:rFonts w:eastAsiaTheme="minorEastAsia"/>
          <w:bCs/>
          <w:color w:val="000000" w:themeColor="text1"/>
        </w:rPr>
        <w:t xml:space="preserve"> (</w:t>
      </w:r>
      <w:r w:rsidR="000019CE">
        <w:rPr>
          <w:rFonts w:eastAsiaTheme="minorEastAsia"/>
          <w:b/>
          <w:color w:val="000000" w:themeColor="text1"/>
        </w:rPr>
        <w:t>D</w:t>
      </w:r>
      <w:r w:rsidR="000019CE">
        <w:rPr>
          <w:rFonts w:eastAsiaTheme="minorEastAsia"/>
          <w:bCs/>
          <w:color w:val="000000" w:themeColor="text1"/>
        </w:rPr>
        <w:t xml:space="preserve">) </w:t>
      </w:r>
      <w:r w:rsidR="00DA2847">
        <w:rPr>
          <w:rFonts w:eastAsiaTheme="minorEastAsia"/>
          <w:bCs/>
          <w:color w:val="000000" w:themeColor="text1"/>
        </w:rPr>
        <w:t>S</w:t>
      </w:r>
      <w:r w:rsidR="000019CE" w:rsidRPr="00224F02">
        <w:rPr>
          <w:rFonts w:eastAsiaTheme="minorEastAsia"/>
          <w:bCs/>
          <w:color w:val="000000" w:themeColor="text1"/>
        </w:rPr>
        <w:t>chematic diagram of</w:t>
      </w:r>
      <w:r w:rsidR="000019CE">
        <w:rPr>
          <w:rFonts w:eastAsiaTheme="minorEastAsia"/>
          <w:bCs/>
          <w:color w:val="000000" w:themeColor="text1"/>
        </w:rPr>
        <w:t xml:space="preserve"> lifecycle of cytocapsular tumor:</w:t>
      </w:r>
      <w:r w:rsidR="002D2F8C">
        <w:rPr>
          <w:rFonts w:eastAsiaTheme="minorEastAsia"/>
          <w:bCs/>
          <w:color w:val="000000" w:themeColor="text1"/>
        </w:rPr>
        <w:t xml:space="preserve"> </w:t>
      </w:r>
      <w:r w:rsidR="00A00523">
        <w:rPr>
          <w:rFonts w:eastAsiaTheme="minorEastAsia"/>
          <w:bCs/>
          <w:color w:val="000000" w:themeColor="text1"/>
        </w:rPr>
        <w:t>(1) Generation of c</w:t>
      </w:r>
      <w:r w:rsidR="002D2F8C">
        <w:rPr>
          <w:rFonts w:eastAsiaTheme="minorEastAsia"/>
          <w:bCs/>
          <w:color w:val="000000" w:themeColor="text1"/>
        </w:rPr>
        <w:t>ytocapsular oncocells</w:t>
      </w:r>
      <w:r w:rsidR="00A00523">
        <w:rPr>
          <w:rFonts w:eastAsiaTheme="minorEastAsia"/>
          <w:bCs/>
          <w:color w:val="000000" w:themeColor="text1"/>
        </w:rPr>
        <w:t xml:space="preserve">; (2) cytocapsular oncocells </w:t>
      </w:r>
      <w:r w:rsidR="002D2F8C">
        <w:rPr>
          <w:rFonts w:eastAsiaTheme="minorEastAsia"/>
          <w:bCs/>
          <w:color w:val="000000" w:themeColor="text1"/>
        </w:rPr>
        <w:t>proliferate and grow into prophase cytocapsular tumor</w:t>
      </w:r>
      <w:r w:rsidR="00A00523">
        <w:rPr>
          <w:rFonts w:eastAsiaTheme="minorEastAsia"/>
          <w:bCs/>
          <w:color w:val="000000" w:themeColor="text1"/>
        </w:rPr>
        <w:t xml:space="preserve"> (PCT)</w:t>
      </w:r>
      <w:r w:rsidR="002D2F8C">
        <w:rPr>
          <w:rFonts w:eastAsiaTheme="minorEastAsia"/>
          <w:bCs/>
          <w:color w:val="000000" w:themeColor="text1"/>
        </w:rPr>
        <w:t xml:space="preserve"> without CCTs. Incytocapsular oncocells may experience devolution</w:t>
      </w:r>
      <w:r w:rsidR="00A00523">
        <w:rPr>
          <w:rFonts w:eastAsiaTheme="minorEastAsia"/>
          <w:bCs/>
          <w:color w:val="000000" w:themeColor="text1"/>
        </w:rPr>
        <w:t xml:space="preserve"> and generate independent CCs in the PCT cytocapsular </w:t>
      </w:r>
      <w:r w:rsidR="00A00523">
        <w:rPr>
          <w:rFonts w:eastAsiaTheme="minorEastAsia"/>
          <w:bCs/>
          <w:color w:val="000000" w:themeColor="text1"/>
        </w:rPr>
        <w:lastRenderedPageBreak/>
        <w:t xml:space="preserve">lumen. (3) PCT develops into CT with CCTs. CCTs provide physical membrane-enclosed freeways for incytocapsular oncocell metastasis. (4) CCs of cytocapsular tumors and CCTs degrade, and form acytocapsular oncocell masses of NT. (5) Some acytocapsular oncocells experience devolution in the stressful microenvironments in NTs, and </w:t>
      </w:r>
      <w:r w:rsidR="007B10DE">
        <w:rPr>
          <w:rFonts w:eastAsiaTheme="minorEastAsia"/>
          <w:bCs/>
          <w:color w:val="000000" w:themeColor="text1"/>
        </w:rPr>
        <w:t xml:space="preserve">generate cytocapsular oncocells, which engender CCTs, and form </w:t>
      </w:r>
      <w:r w:rsidR="007B10DE" w:rsidRPr="007B10DE">
        <w:rPr>
          <w:rFonts w:eastAsiaTheme="minorEastAsia"/>
          <w:bCs/>
          <w:color w:val="000000" w:themeColor="text1"/>
        </w:rPr>
        <w:t>Acytocapsular oncocell Mass-CT/CCT Complex</w:t>
      </w:r>
      <w:r w:rsidR="007B10DE">
        <w:rPr>
          <w:rFonts w:eastAsiaTheme="minorEastAsia"/>
          <w:bCs/>
          <w:color w:val="000000" w:themeColor="text1"/>
        </w:rPr>
        <w:t xml:space="preserve"> (AMCC). Acytocapsular oncocells around CCTs invade into CCTs via alloentry and proceed cancer metastasis.  </w:t>
      </w:r>
    </w:p>
    <w:p w14:paraId="22A246BC" w14:textId="77777777" w:rsidR="00454494" w:rsidRDefault="00454494" w:rsidP="000636A4">
      <w:pPr>
        <w:spacing w:line="480" w:lineRule="auto"/>
        <w:jc w:val="both"/>
        <w:rPr>
          <w:rFonts w:eastAsiaTheme="minorEastAsia"/>
          <w:bCs/>
          <w:color w:val="000000" w:themeColor="text1"/>
        </w:rPr>
      </w:pPr>
    </w:p>
    <w:p w14:paraId="1B67BB28" w14:textId="68FE8C3B" w:rsidR="00E620D9" w:rsidRDefault="009C5363" w:rsidP="00E620D9">
      <w:pPr>
        <w:spacing w:line="480" w:lineRule="auto"/>
        <w:jc w:val="both"/>
        <w:rPr>
          <w:rFonts w:eastAsiaTheme="minorEastAsia"/>
          <w:b/>
          <w:color w:val="000000" w:themeColor="text1"/>
        </w:rPr>
      </w:pPr>
      <w:r w:rsidRPr="00DD0E87">
        <w:rPr>
          <w:rFonts w:eastAsiaTheme="minorEastAsia"/>
          <w:b/>
          <w:color w:val="000000" w:themeColor="text1"/>
        </w:rPr>
        <w:t>Fig. S</w:t>
      </w:r>
      <w:r w:rsidR="009620FD">
        <w:rPr>
          <w:rFonts w:eastAsiaTheme="minorEastAsia"/>
          <w:b/>
          <w:color w:val="000000" w:themeColor="text1"/>
        </w:rPr>
        <w:t>4</w:t>
      </w:r>
      <w:r>
        <w:rPr>
          <w:rFonts w:eastAsiaTheme="minorEastAsia"/>
          <w:b/>
          <w:color w:val="000000" w:themeColor="text1"/>
        </w:rPr>
        <w:t xml:space="preserve">. </w:t>
      </w:r>
      <w:r w:rsidR="00E620D9">
        <w:rPr>
          <w:rFonts w:eastAsiaTheme="minorEastAsia"/>
          <w:b/>
          <w:color w:val="000000" w:themeColor="text1"/>
        </w:rPr>
        <w:t>Cytocapsulasomes drives cytocapsula growth.</w:t>
      </w:r>
    </w:p>
    <w:p w14:paraId="7C8166D9" w14:textId="09793656" w:rsidR="00E620D9" w:rsidRPr="00E620D9" w:rsidRDefault="00E620D9" w:rsidP="00E620D9">
      <w:pPr>
        <w:spacing w:line="480" w:lineRule="auto"/>
        <w:jc w:val="both"/>
        <w:rPr>
          <w:rFonts w:eastAsiaTheme="minorEastAsia"/>
          <w:bCs/>
          <w:color w:val="000000" w:themeColor="text1"/>
        </w:rPr>
      </w:pPr>
      <w:r w:rsidRPr="00E620D9">
        <w:rPr>
          <w:rFonts w:eastAsiaTheme="minorEastAsia"/>
          <w:bCs/>
          <w:color w:val="000000" w:themeColor="text1"/>
        </w:rPr>
        <w:t xml:space="preserve">Real-time analysis of </w:t>
      </w:r>
      <w:r>
        <w:rPr>
          <w:rFonts w:eastAsiaTheme="minorEastAsia"/>
          <w:bCs/>
          <w:color w:val="000000" w:themeColor="text1"/>
        </w:rPr>
        <w:t>cytocapsula growth</w:t>
      </w:r>
      <w:r w:rsidRPr="00E620D9">
        <w:rPr>
          <w:rFonts w:eastAsiaTheme="minorEastAsia"/>
          <w:bCs/>
          <w:color w:val="000000" w:themeColor="text1"/>
        </w:rPr>
        <w:t xml:space="preserve"> </w:t>
      </w:r>
      <w:r>
        <w:rPr>
          <w:rFonts w:eastAsiaTheme="minorEastAsia"/>
          <w:bCs/>
          <w:color w:val="000000" w:themeColor="text1"/>
        </w:rPr>
        <w:t>driven by cytocapsulasomes with</w:t>
      </w:r>
      <w:r w:rsidRPr="00E620D9">
        <w:rPr>
          <w:rFonts w:eastAsiaTheme="minorEastAsia"/>
          <w:bCs/>
          <w:color w:val="000000" w:themeColor="text1"/>
        </w:rPr>
        <w:t xml:space="preserve"> a </w:t>
      </w:r>
      <w:r>
        <w:rPr>
          <w:rFonts w:eastAsiaTheme="minorEastAsia"/>
          <w:bCs/>
          <w:color w:val="000000" w:themeColor="text1"/>
        </w:rPr>
        <w:t>bright field phase contrast</w:t>
      </w:r>
      <w:r w:rsidRPr="00E620D9">
        <w:rPr>
          <w:rFonts w:eastAsiaTheme="minorEastAsia"/>
          <w:bCs/>
          <w:color w:val="000000" w:themeColor="text1"/>
        </w:rPr>
        <w:t xml:space="preserve"> microscope. The images are taken from Movie S1. </w:t>
      </w:r>
      <w:r w:rsidR="00051F78">
        <w:rPr>
          <w:rFonts w:eastAsiaTheme="minorEastAsia"/>
          <w:bCs/>
          <w:color w:val="000000" w:themeColor="text1"/>
        </w:rPr>
        <w:t>Cytocapsulasome</w:t>
      </w:r>
      <w:r w:rsidR="00D93A83">
        <w:rPr>
          <w:rFonts w:eastAsiaTheme="minorEastAsia"/>
          <w:bCs/>
          <w:color w:val="000000" w:themeColor="text1"/>
        </w:rPr>
        <w:t xml:space="preserve"> activity procedures</w:t>
      </w:r>
      <w:r w:rsidR="00051F78">
        <w:rPr>
          <w:rFonts w:eastAsiaTheme="minorEastAsia"/>
          <w:bCs/>
          <w:color w:val="000000" w:themeColor="text1"/>
        </w:rPr>
        <w:t xml:space="preserve">: (1) cytocapsulasome (CS) are generated and released by oncocells, and attach to the outside cytoplasm membrane (cyan arrows); (2) CSs spontaneously are detached from oncocell surface (panels 5 and 6, orange arrows); (3) detached CSs randomly move in the cytocapsular lumen fluids (yellow arrows in panel 4, 8, 9, 10, 11); (4) CSs reach the inner side of cytocapsular membrane of CT, and contact and integrate into cytocapsular (CC) membrane of CT, and increase CC membrane size in area (red arrows, panels 8 and 9). </w:t>
      </w:r>
      <w:r w:rsidR="007E22BD">
        <w:rPr>
          <w:rFonts w:eastAsiaTheme="minorEastAsia"/>
          <w:bCs/>
          <w:color w:val="000000" w:themeColor="text1"/>
        </w:rPr>
        <w:t xml:space="preserve">In cytocapsular tumors with cytocapsula tightly wrapped oncocell mass surfaces, the contact and integration of cytocapsulasomes into CC membranes will be faster and more efficient without random and long movement journey in the cytocapsular lumen fluids. </w:t>
      </w:r>
      <w:r w:rsidR="00B62048">
        <w:rPr>
          <w:rFonts w:eastAsiaTheme="minorEastAsia"/>
          <w:bCs/>
          <w:color w:val="000000" w:themeColor="text1"/>
        </w:rPr>
        <w:t>I</w:t>
      </w:r>
      <w:r w:rsidR="00113964">
        <w:rPr>
          <w:rFonts w:eastAsiaTheme="minorEastAsia"/>
          <w:bCs/>
          <w:color w:val="000000" w:themeColor="text1"/>
        </w:rPr>
        <w:t>ncytocapsular tumorsphere (ICT)</w:t>
      </w:r>
      <w:r w:rsidRPr="00E620D9">
        <w:rPr>
          <w:rFonts w:eastAsiaTheme="minorEastAsia"/>
          <w:bCs/>
          <w:color w:val="000000" w:themeColor="text1"/>
        </w:rPr>
        <w:t>, cytocapsula (CC</w:t>
      </w:r>
      <w:r w:rsidR="00113964">
        <w:rPr>
          <w:rFonts w:eastAsiaTheme="minorEastAsia"/>
          <w:bCs/>
          <w:color w:val="000000" w:themeColor="text1"/>
        </w:rPr>
        <w:t>, white</w:t>
      </w:r>
      <w:r w:rsidRPr="00E620D9">
        <w:rPr>
          <w:rFonts w:eastAsiaTheme="minorEastAsia"/>
          <w:bCs/>
          <w:color w:val="000000" w:themeColor="text1"/>
        </w:rPr>
        <w:t xml:space="preserve"> arrows), </w:t>
      </w:r>
      <w:r w:rsidR="00051F78">
        <w:rPr>
          <w:rFonts w:eastAsiaTheme="minorEastAsia"/>
          <w:bCs/>
          <w:color w:val="000000" w:themeColor="text1"/>
        </w:rPr>
        <w:t xml:space="preserve">cytocapsular membrane (CCM, green arrow), cytocapsular spike (purple arrows), and </w:t>
      </w:r>
      <w:r w:rsidR="00113964">
        <w:rPr>
          <w:rFonts w:eastAsiaTheme="minorEastAsia"/>
          <w:bCs/>
          <w:color w:val="000000" w:themeColor="text1"/>
        </w:rPr>
        <w:t xml:space="preserve">cytocapsulasome (CS; yellow arrow, CS in random movement in cytocapsular lumen fluid; orange arrow, CS detaching </w:t>
      </w:r>
      <w:r w:rsidR="00113964">
        <w:rPr>
          <w:rFonts w:eastAsiaTheme="minorEastAsia"/>
          <w:bCs/>
          <w:color w:val="000000" w:themeColor="text1"/>
        </w:rPr>
        <w:lastRenderedPageBreak/>
        <w:t xml:space="preserve">from oncocell surface; and red arrows, CS reach and fuse into CC membrane; cyan arrow: CS attached on oncocell surface) </w:t>
      </w:r>
      <w:r w:rsidRPr="00E620D9">
        <w:rPr>
          <w:rFonts w:eastAsiaTheme="minorEastAsia"/>
          <w:bCs/>
          <w:color w:val="000000" w:themeColor="text1"/>
        </w:rPr>
        <w:t xml:space="preserve">are shown. </w:t>
      </w:r>
      <w:r w:rsidR="009620FD">
        <w:rPr>
          <w:rFonts w:eastAsiaTheme="minorEastAsia"/>
          <w:bCs/>
          <w:color w:val="000000" w:themeColor="text1"/>
        </w:rPr>
        <w:t xml:space="preserve"> </w:t>
      </w:r>
    </w:p>
    <w:p w14:paraId="3F36F383" w14:textId="77777777" w:rsidR="00454494" w:rsidRDefault="00454494" w:rsidP="000636A4">
      <w:pPr>
        <w:spacing w:line="480" w:lineRule="auto"/>
        <w:jc w:val="both"/>
        <w:rPr>
          <w:rFonts w:eastAsiaTheme="minorEastAsia"/>
          <w:bCs/>
          <w:color w:val="000000" w:themeColor="text1"/>
        </w:rPr>
      </w:pPr>
    </w:p>
    <w:p w14:paraId="48394D53" w14:textId="4FAE0881" w:rsidR="00454494" w:rsidRDefault="00131F1D" w:rsidP="000636A4">
      <w:pPr>
        <w:spacing w:line="480" w:lineRule="auto"/>
        <w:jc w:val="both"/>
        <w:rPr>
          <w:rFonts w:eastAsiaTheme="minorEastAsia"/>
          <w:bCs/>
          <w:color w:val="000000" w:themeColor="text1"/>
        </w:rPr>
      </w:pPr>
      <w:r w:rsidRPr="00DD0E87">
        <w:rPr>
          <w:rFonts w:eastAsiaTheme="minorEastAsia"/>
          <w:b/>
          <w:color w:val="000000" w:themeColor="text1"/>
        </w:rPr>
        <w:t>Fig. S</w:t>
      </w:r>
      <w:r>
        <w:rPr>
          <w:rFonts w:eastAsiaTheme="minorEastAsia"/>
          <w:b/>
          <w:color w:val="000000" w:themeColor="text1"/>
        </w:rPr>
        <w:t xml:space="preserve">5.  Large quantities of cytocapsulasomes promote cytocapsular growth. </w:t>
      </w:r>
    </w:p>
    <w:p w14:paraId="7AF61478" w14:textId="5A560A00" w:rsidR="00131F1D" w:rsidRPr="00131F1D" w:rsidRDefault="00131F1D" w:rsidP="00131F1D">
      <w:pPr>
        <w:spacing w:line="480" w:lineRule="auto"/>
        <w:jc w:val="both"/>
        <w:rPr>
          <w:rFonts w:eastAsiaTheme="minorEastAsia"/>
          <w:bCs/>
          <w:color w:val="000000" w:themeColor="text1"/>
        </w:rPr>
      </w:pPr>
      <w:r>
        <w:rPr>
          <w:rFonts w:eastAsiaTheme="minorEastAsia"/>
          <w:bCs/>
          <w:color w:val="000000" w:themeColor="text1"/>
        </w:rPr>
        <w:t>(</w:t>
      </w:r>
      <w:r w:rsidRPr="00131F1D">
        <w:rPr>
          <w:rFonts w:eastAsiaTheme="minorEastAsia"/>
          <w:b/>
          <w:color w:val="000000" w:themeColor="text1"/>
        </w:rPr>
        <w:t>A</w:t>
      </w:r>
      <w:r>
        <w:rPr>
          <w:rFonts w:eastAsiaTheme="minorEastAsia"/>
          <w:bCs/>
          <w:color w:val="000000" w:themeColor="text1"/>
        </w:rPr>
        <w:t xml:space="preserve">) </w:t>
      </w:r>
      <w:r w:rsidRPr="00E620D9">
        <w:rPr>
          <w:rFonts w:eastAsiaTheme="minorEastAsia"/>
          <w:bCs/>
          <w:color w:val="000000" w:themeColor="text1"/>
        </w:rPr>
        <w:t xml:space="preserve">Real-time analysis of </w:t>
      </w:r>
      <w:r>
        <w:rPr>
          <w:rFonts w:eastAsiaTheme="minorEastAsia"/>
          <w:bCs/>
          <w:color w:val="000000" w:themeColor="text1"/>
        </w:rPr>
        <w:t>cytocapsula growth</w:t>
      </w:r>
      <w:r w:rsidRPr="00E620D9">
        <w:rPr>
          <w:rFonts w:eastAsiaTheme="minorEastAsia"/>
          <w:bCs/>
          <w:color w:val="000000" w:themeColor="text1"/>
        </w:rPr>
        <w:t xml:space="preserve"> </w:t>
      </w:r>
      <w:r>
        <w:rPr>
          <w:rFonts w:eastAsiaTheme="minorEastAsia"/>
          <w:bCs/>
          <w:color w:val="000000" w:themeColor="text1"/>
        </w:rPr>
        <w:t>driven by cytocapsulasomes with</w:t>
      </w:r>
      <w:r w:rsidRPr="00E620D9">
        <w:rPr>
          <w:rFonts w:eastAsiaTheme="minorEastAsia"/>
          <w:bCs/>
          <w:color w:val="000000" w:themeColor="text1"/>
        </w:rPr>
        <w:t xml:space="preserve"> a </w:t>
      </w:r>
      <w:r>
        <w:rPr>
          <w:rFonts w:eastAsiaTheme="minorEastAsia"/>
          <w:bCs/>
          <w:color w:val="000000" w:themeColor="text1"/>
        </w:rPr>
        <w:t>bright field phase contrast</w:t>
      </w:r>
      <w:r w:rsidRPr="00E620D9">
        <w:rPr>
          <w:rFonts w:eastAsiaTheme="minorEastAsia"/>
          <w:bCs/>
          <w:color w:val="000000" w:themeColor="text1"/>
        </w:rPr>
        <w:t xml:space="preserve"> microscope. The images are taken from Movie S</w:t>
      </w:r>
      <w:r>
        <w:rPr>
          <w:rFonts w:eastAsiaTheme="minorEastAsia"/>
          <w:bCs/>
          <w:color w:val="000000" w:themeColor="text1"/>
        </w:rPr>
        <w:t xml:space="preserve">2. </w:t>
      </w:r>
      <w:r w:rsidR="00B62048">
        <w:rPr>
          <w:rFonts w:eastAsiaTheme="minorEastAsia"/>
          <w:bCs/>
          <w:color w:val="000000" w:themeColor="text1"/>
        </w:rPr>
        <w:t>Incytocapsular tumorsphere (ICT)</w:t>
      </w:r>
      <w:r w:rsidR="00B62048" w:rsidRPr="00E620D9">
        <w:rPr>
          <w:rFonts w:eastAsiaTheme="minorEastAsia"/>
          <w:bCs/>
          <w:color w:val="000000" w:themeColor="text1"/>
        </w:rPr>
        <w:t>, cytocapsula (CC</w:t>
      </w:r>
      <w:r w:rsidR="00B62048">
        <w:rPr>
          <w:rFonts w:eastAsiaTheme="minorEastAsia"/>
          <w:bCs/>
          <w:color w:val="000000" w:themeColor="text1"/>
        </w:rPr>
        <w:t>, black</w:t>
      </w:r>
      <w:r w:rsidR="00B62048" w:rsidRPr="00E620D9">
        <w:rPr>
          <w:rFonts w:eastAsiaTheme="minorEastAsia"/>
          <w:bCs/>
          <w:color w:val="000000" w:themeColor="text1"/>
        </w:rPr>
        <w:t xml:space="preserve"> arrows),</w:t>
      </w:r>
      <w:r w:rsidR="00B62048">
        <w:rPr>
          <w:rFonts w:eastAsiaTheme="minorEastAsia"/>
          <w:bCs/>
          <w:color w:val="000000" w:themeColor="text1"/>
        </w:rPr>
        <w:t xml:space="preserve"> </w:t>
      </w:r>
      <w:r w:rsidR="00B62048" w:rsidRPr="00E620D9">
        <w:rPr>
          <w:rFonts w:eastAsiaTheme="minorEastAsia"/>
          <w:bCs/>
          <w:color w:val="000000" w:themeColor="text1"/>
        </w:rPr>
        <w:t>cytocapsula</w:t>
      </w:r>
      <w:r w:rsidR="00B62048">
        <w:rPr>
          <w:rFonts w:eastAsiaTheme="minorEastAsia"/>
          <w:bCs/>
          <w:color w:val="000000" w:themeColor="text1"/>
        </w:rPr>
        <w:t xml:space="preserve"> membrane (CCM, orange arrow), cytocapsulasome (CS, red and green arrows), ecellulated cytocapsula (ECC), and cytocapsular tube (CCT, in the big CC lumen) are shown. </w:t>
      </w:r>
      <w:r>
        <w:rPr>
          <w:rFonts w:eastAsiaTheme="minorEastAsia"/>
          <w:bCs/>
          <w:color w:val="000000" w:themeColor="text1"/>
        </w:rPr>
        <w:t>(</w:t>
      </w:r>
      <w:r w:rsidRPr="00131F1D">
        <w:rPr>
          <w:rFonts w:eastAsiaTheme="minorEastAsia"/>
          <w:b/>
          <w:color w:val="000000" w:themeColor="text1"/>
        </w:rPr>
        <w:t>B</w:t>
      </w:r>
      <w:r>
        <w:rPr>
          <w:rFonts w:eastAsiaTheme="minorEastAsia"/>
          <w:bCs/>
          <w:color w:val="000000" w:themeColor="text1"/>
        </w:rPr>
        <w:t xml:space="preserve">) </w:t>
      </w:r>
      <w:r w:rsidRPr="00131F1D">
        <w:rPr>
          <w:rFonts w:eastAsiaTheme="minorEastAsia"/>
          <w:bCs/>
          <w:color w:val="000000" w:themeColor="text1"/>
        </w:rPr>
        <w:t xml:space="preserve">Quantitation of </w:t>
      </w:r>
      <w:r>
        <w:rPr>
          <w:rFonts w:eastAsiaTheme="minorEastAsia"/>
          <w:bCs/>
          <w:color w:val="000000" w:themeColor="text1"/>
        </w:rPr>
        <w:t>cytocapsulasomes in cytocapsular tumorspheres.</w:t>
      </w:r>
    </w:p>
    <w:p w14:paraId="219659D1" w14:textId="77777777" w:rsidR="00454494" w:rsidRDefault="00454494" w:rsidP="000636A4">
      <w:pPr>
        <w:spacing w:line="480" w:lineRule="auto"/>
        <w:jc w:val="both"/>
        <w:rPr>
          <w:rFonts w:eastAsiaTheme="minorEastAsia"/>
          <w:bCs/>
          <w:color w:val="000000" w:themeColor="text1"/>
        </w:rPr>
      </w:pPr>
    </w:p>
    <w:p w14:paraId="48E96F78" w14:textId="4DBB84E6" w:rsidR="00454494" w:rsidRPr="00454494" w:rsidRDefault="00D93A83" w:rsidP="000636A4">
      <w:pPr>
        <w:spacing w:line="480" w:lineRule="auto"/>
        <w:jc w:val="both"/>
        <w:rPr>
          <w:rFonts w:eastAsiaTheme="minorEastAsia"/>
          <w:bCs/>
          <w:color w:val="000000" w:themeColor="text1"/>
        </w:rPr>
      </w:pPr>
      <w:r w:rsidRPr="00DD0E87">
        <w:rPr>
          <w:rFonts w:eastAsiaTheme="minorEastAsia"/>
          <w:b/>
          <w:color w:val="000000" w:themeColor="text1"/>
        </w:rPr>
        <w:t>Fig. S</w:t>
      </w:r>
      <w:r>
        <w:rPr>
          <w:rFonts w:eastAsiaTheme="minorEastAsia"/>
          <w:b/>
          <w:color w:val="000000" w:themeColor="text1"/>
        </w:rPr>
        <w:t>6</w:t>
      </w:r>
      <w:r w:rsidR="006E04DD">
        <w:rPr>
          <w:rFonts w:eastAsiaTheme="minorEastAsia"/>
          <w:b/>
          <w:color w:val="000000" w:themeColor="text1"/>
        </w:rPr>
        <w:t>.</w:t>
      </w:r>
      <w:r>
        <w:rPr>
          <w:rFonts w:eastAsiaTheme="minorEastAsia"/>
          <w:b/>
          <w:color w:val="000000" w:themeColor="text1"/>
        </w:rPr>
        <w:t xml:space="preserve"> Characterization of cytocapsulasome and its lifecycle.</w:t>
      </w:r>
    </w:p>
    <w:p w14:paraId="1B6190F1" w14:textId="239B7D80" w:rsidR="00D93A83" w:rsidRDefault="00D93A83" w:rsidP="0057599C">
      <w:pPr>
        <w:spacing w:line="480" w:lineRule="auto"/>
        <w:jc w:val="both"/>
        <w:rPr>
          <w:rFonts w:eastAsiaTheme="minorEastAsia"/>
          <w:bCs/>
          <w:color w:val="000000" w:themeColor="text1"/>
        </w:rPr>
      </w:pPr>
      <w:r>
        <w:rPr>
          <w:rFonts w:eastAsiaTheme="minorEastAsia"/>
          <w:bCs/>
          <w:color w:val="000000" w:themeColor="text1"/>
        </w:rPr>
        <w:t>(</w:t>
      </w:r>
      <w:r w:rsidRPr="00131F1D">
        <w:rPr>
          <w:rFonts w:eastAsiaTheme="minorEastAsia"/>
          <w:b/>
          <w:color w:val="000000" w:themeColor="text1"/>
        </w:rPr>
        <w:t>A</w:t>
      </w:r>
      <w:r>
        <w:rPr>
          <w:rFonts w:eastAsiaTheme="minorEastAsia"/>
          <w:bCs/>
          <w:color w:val="000000" w:themeColor="text1"/>
        </w:rPr>
        <w:t>) Representative image of cytocapsulasome</w:t>
      </w:r>
      <w:r w:rsidR="00831719">
        <w:rPr>
          <w:rFonts w:eastAsiaTheme="minorEastAsia"/>
          <w:bCs/>
          <w:color w:val="000000" w:themeColor="text1"/>
        </w:rPr>
        <w:t xml:space="preserve">s (CSs, white arrows) </w:t>
      </w:r>
      <w:r>
        <w:rPr>
          <w:rFonts w:eastAsiaTheme="minorEastAsia"/>
          <w:bCs/>
          <w:color w:val="000000" w:themeColor="text1"/>
        </w:rPr>
        <w:t>in gastric cancer cells</w:t>
      </w:r>
      <w:r w:rsidR="00831719">
        <w:rPr>
          <w:rFonts w:eastAsiaTheme="minorEastAsia"/>
          <w:bCs/>
          <w:color w:val="000000" w:themeColor="text1"/>
        </w:rPr>
        <w:t xml:space="preserve"> during the generation of cytocapsular oncocells</w:t>
      </w:r>
      <w:r w:rsidR="003B76A5">
        <w:rPr>
          <w:rFonts w:eastAsiaTheme="minorEastAsia"/>
          <w:bCs/>
          <w:color w:val="000000" w:themeColor="text1"/>
        </w:rPr>
        <w:t xml:space="preserve"> </w:t>
      </w:r>
      <w:r w:rsidR="003B76A5" w:rsidRPr="003B76A5">
        <w:rPr>
          <w:rFonts w:eastAsiaTheme="minorEastAsia"/>
          <w:bCs/>
          <w:i/>
          <w:iCs/>
          <w:color w:val="000000" w:themeColor="text1"/>
        </w:rPr>
        <w:t>in vivo</w:t>
      </w:r>
      <w:r w:rsidR="00831719">
        <w:rPr>
          <w:rFonts w:eastAsiaTheme="minorEastAsia"/>
          <w:bCs/>
          <w:color w:val="000000" w:themeColor="text1"/>
        </w:rPr>
        <w:t>. There are many CSs in the cytoplasm</w:t>
      </w:r>
      <w:r w:rsidR="003B76A5">
        <w:rPr>
          <w:rFonts w:eastAsiaTheme="minorEastAsia"/>
          <w:bCs/>
          <w:color w:val="000000" w:themeColor="text1"/>
        </w:rPr>
        <w:t>.</w:t>
      </w:r>
      <w:r w:rsidR="00831719">
        <w:rPr>
          <w:rFonts w:eastAsiaTheme="minorEastAsia"/>
          <w:bCs/>
          <w:color w:val="000000" w:themeColor="text1"/>
        </w:rPr>
        <w:t xml:space="preserve"> (</w:t>
      </w:r>
      <w:r w:rsidR="00831719" w:rsidRPr="00831719">
        <w:rPr>
          <w:rFonts w:eastAsiaTheme="minorEastAsia"/>
          <w:b/>
          <w:color w:val="000000" w:themeColor="text1"/>
        </w:rPr>
        <w:t>B</w:t>
      </w:r>
      <w:r w:rsidR="00831719">
        <w:rPr>
          <w:rFonts w:eastAsiaTheme="minorEastAsia"/>
          <w:bCs/>
          <w:color w:val="000000" w:themeColor="text1"/>
        </w:rPr>
        <w:t xml:space="preserve">) </w:t>
      </w:r>
      <w:r w:rsidR="00831719" w:rsidRPr="00131F1D">
        <w:rPr>
          <w:rFonts w:eastAsiaTheme="minorEastAsia"/>
          <w:bCs/>
          <w:color w:val="000000" w:themeColor="text1"/>
        </w:rPr>
        <w:t xml:space="preserve">Quantitation of </w:t>
      </w:r>
      <w:r w:rsidR="00831719">
        <w:rPr>
          <w:rFonts w:eastAsiaTheme="minorEastAsia"/>
          <w:bCs/>
          <w:color w:val="000000" w:themeColor="text1"/>
        </w:rPr>
        <w:t xml:space="preserve">cytocapsulasomes in </w:t>
      </w:r>
      <w:r w:rsidR="003B76A5">
        <w:rPr>
          <w:rFonts w:eastAsiaTheme="minorEastAsia"/>
          <w:bCs/>
          <w:color w:val="000000" w:themeColor="text1"/>
        </w:rPr>
        <w:t>gastric and breast cancer cells</w:t>
      </w:r>
      <w:r w:rsidR="00831719">
        <w:rPr>
          <w:rFonts w:eastAsiaTheme="minorEastAsia"/>
          <w:bCs/>
          <w:color w:val="000000" w:themeColor="text1"/>
        </w:rPr>
        <w:t xml:space="preserve"> with cytocapsulasomes</w:t>
      </w:r>
      <w:r w:rsidR="003B76A5">
        <w:rPr>
          <w:rFonts w:eastAsiaTheme="minorEastAsia"/>
          <w:bCs/>
          <w:color w:val="000000" w:themeColor="text1"/>
        </w:rPr>
        <w:t xml:space="preserve"> </w:t>
      </w:r>
      <w:r w:rsidR="003B76A5" w:rsidRPr="003B76A5">
        <w:rPr>
          <w:rFonts w:eastAsiaTheme="minorEastAsia"/>
          <w:bCs/>
          <w:i/>
          <w:iCs/>
          <w:color w:val="000000" w:themeColor="text1"/>
        </w:rPr>
        <w:t>in vivo</w:t>
      </w:r>
      <w:r w:rsidR="003B76A5">
        <w:rPr>
          <w:rFonts w:eastAsiaTheme="minorEastAsia"/>
          <w:bCs/>
          <w:color w:val="000000" w:themeColor="text1"/>
        </w:rPr>
        <w:t>. (</w:t>
      </w:r>
      <w:r w:rsidR="003B76A5" w:rsidRPr="003B76A5">
        <w:rPr>
          <w:rFonts w:eastAsiaTheme="minorEastAsia"/>
          <w:b/>
          <w:color w:val="000000" w:themeColor="text1"/>
        </w:rPr>
        <w:t>C</w:t>
      </w:r>
      <w:r w:rsidR="003B76A5">
        <w:rPr>
          <w:rFonts w:eastAsiaTheme="minorEastAsia"/>
          <w:bCs/>
          <w:color w:val="000000" w:themeColor="text1"/>
        </w:rPr>
        <w:t xml:space="preserve">) </w:t>
      </w:r>
      <w:r w:rsidR="003B76A5" w:rsidRPr="003B76A5">
        <w:rPr>
          <w:rFonts w:eastAsiaTheme="minorEastAsia"/>
          <w:bCs/>
          <w:color w:val="000000" w:themeColor="text1"/>
        </w:rPr>
        <w:t>Comparative differences and similarities between cytocapsulasome and other 4 extracellular vesicles</w:t>
      </w:r>
      <w:r w:rsidR="003B76A5">
        <w:rPr>
          <w:rFonts w:eastAsiaTheme="minorEastAsia"/>
          <w:bCs/>
          <w:color w:val="000000" w:themeColor="text1"/>
        </w:rPr>
        <w:t xml:space="preserve">. </w:t>
      </w:r>
      <w:r>
        <w:rPr>
          <w:rFonts w:eastAsiaTheme="minorEastAsia"/>
          <w:bCs/>
          <w:color w:val="000000" w:themeColor="text1"/>
        </w:rPr>
        <w:t>(</w:t>
      </w:r>
      <w:r w:rsidR="003B76A5">
        <w:rPr>
          <w:rFonts w:eastAsiaTheme="minorEastAsia"/>
          <w:b/>
          <w:color w:val="000000" w:themeColor="text1"/>
        </w:rPr>
        <w:t>D</w:t>
      </w:r>
      <w:r>
        <w:rPr>
          <w:rFonts w:eastAsiaTheme="minorEastAsia"/>
          <w:bCs/>
          <w:color w:val="000000" w:themeColor="text1"/>
        </w:rPr>
        <w:t xml:space="preserve">) </w:t>
      </w:r>
      <w:r w:rsidR="008B0F40">
        <w:rPr>
          <w:rFonts w:eastAsiaTheme="minorEastAsia"/>
          <w:bCs/>
          <w:color w:val="000000" w:themeColor="text1"/>
        </w:rPr>
        <w:t>S</w:t>
      </w:r>
      <w:r w:rsidR="006E6D52" w:rsidRPr="00224F02">
        <w:rPr>
          <w:rFonts w:eastAsiaTheme="minorEastAsia"/>
          <w:bCs/>
          <w:color w:val="000000" w:themeColor="text1"/>
        </w:rPr>
        <w:t>chematic diagram of</w:t>
      </w:r>
      <w:r w:rsidR="006E6D52">
        <w:rPr>
          <w:rFonts w:eastAsiaTheme="minorEastAsia"/>
          <w:bCs/>
          <w:color w:val="000000" w:themeColor="text1"/>
        </w:rPr>
        <w:t xml:space="preserve"> c</w:t>
      </w:r>
      <w:r>
        <w:rPr>
          <w:rFonts w:eastAsiaTheme="minorEastAsia"/>
          <w:bCs/>
          <w:color w:val="000000" w:themeColor="text1"/>
        </w:rPr>
        <w:t xml:space="preserve">ytocapsulasome lifecycle: (1) </w:t>
      </w:r>
      <w:r w:rsidR="002D171E">
        <w:rPr>
          <w:rFonts w:eastAsiaTheme="minorEastAsia"/>
          <w:bCs/>
          <w:color w:val="000000" w:themeColor="text1"/>
        </w:rPr>
        <w:t xml:space="preserve">Generation of CS in the cytoplasm, (2) Release of CS onto the outside of cytoplasm membrane, and attach to the cell membrane surface, (3) Multiple CSs on </w:t>
      </w:r>
      <w:r w:rsidR="00256D20">
        <w:rPr>
          <w:rFonts w:eastAsiaTheme="minorEastAsia"/>
          <w:bCs/>
          <w:color w:val="000000" w:themeColor="text1"/>
        </w:rPr>
        <w:t xml:space="preserve">the </w:t>
      </w:r>
      <w:r w:rsidR="002D171E">
        <w:rPr>
          <w:rFonts w:eastAsiaTheme="minorEastAsia"/>
          <w:bCs/>
          <w:color w:val="000000" w:themeColor="text1"/>
        </w:rPr>
        <w:t>cell membrane contact and integrate into cytocapsular membrane fragments, (4) Cytocapsular membrane fragment grow up with more CS integration, (5)</w:t>
      </w:r>
      <w:r w:rsidR="002D171E" w:rsidRPr="002D171E">
        <w:rPr>
          <w:rFonts w:eastAsiaTheme="minorEastAsia"/>
          <w:bCs/>
          <w:color w:val="000000" w:themeColor="text1"/>
        </w:rPr>
        <w:t xml:space="preserve"> </w:t>
      </w:r>
      <w:r w:rsidR="002D171E">
        <w:rPr>
          <w:rFonts w:eastAsiaTheme="minorEastAsia"/>
          <w:bCs/>
          <w:color w:val="000000" w:themeColor="text1"/>
        </w:rPr>
        <w:t xml:space="preserve">Cytocapsular membranes envelope the whole single cell and generate cytocapsular oncocells, and isolate </w:t>
      </w:r>
      <w:r w:rsidR="00256D20">
        <w:rPr>
          <w:rFonts w:eastAsiaTheme="minorEastAsia"/>
          <w:bCs/>
          <w:color w:val="000000" w:themeColor="text1"/>
        </w:rPr>
        <w:t xml:space="preserve">them </w:t>
      </w:r>
      <w:r w:rsidR="002D171E">
        <w:rPr>
          <w:rFonts w:eastAsiaTheme="minorEastAsia"/>
          <w:bCs/>
          <w:color w:val="000000" w:themeColor="text1"/>
        </w:rPr>
        <w:t xml:space="preserve">from the ECM, (6) CSs </w:t>
      </w:r>
      <w:r w:rsidR="00832549">
        <w:rPr>
          <w:rFonts w:eastAsiaTheme="minorEastAsia"/>
          <w:bCs/>
          <w:color w:val="000000" w:themeColor="text1"/>
        </w:rPr>
        <w:t>reach and</w:t>
      </w:r>
      <w:r w:rsidR="002D171E">
        <w:rPr>
          <w:rFonts w:eastAsiaTheme="minorEastAsia"/>
          <w:bCs/>
          <w:color w:val="000000" w:themeColor="text1"/>
        </w:rPr>
        <w:t xml:space="preserve"> integrate into cytocapsular </w:t>
      </w:r>
      <w:r w:rsidR="00832549">
        <w:rPr>
          <w:rFonts w:eastAsiaTheme="minorEastAsia"/>
          <w:bCs/>
          <w:color w:val="000000" w:themeColor="text1"/>
        </w:rPr>
        <w:t>membranes and increase cytocapsular membrane areas, (7) Cytocapsulas grow up and generate enlarged cytocapsulas or elongate and develop into cytocapsular tubes.</w:t>
      </w:r>
    </w:p>
    <w:p w14:paraId="67EDC2E1" w14:textId="77777777" w:rsidR="006E04DD" w:rsidRDefault="006E04DD" w:rsidP="0057599C">
      <w:pPr>
        <w:spacing w:line="480" w:lineRule="auto"/>
        <w:jc w:val="both"/>
        <w:rPr>
          <w:rFonts w:eastAsiaTheme="minorEastAsia"/>
          <w:bCs/>
          <w:color w:val="000000" w:themeColor="text1"/>
        </w:rPr>
      </w:pPr>
    </w:p>
    <w:p w14:paraId="3F8FA49A" w14:textId="21063BDB" w:rsidR="006E04DD" w:rsidRDefault="006E04DD" w:rsidP="0057599C">
      <w:pPr>
        <w:spacing w:line="480" w:lineRule="auto"/>
        <w:jc w:val="both"/>
        <w:rPr>
          <w:rFonts w:eastAsiaTheme="minorEastAsia"/>
          <w:b/>
          <w:color w:val="000000" w:themeColor="text1"/>
        </w:rPr>
      </w:pPr>
      <w:r w:rsidRPr="00DD0E87">
        <w:rPr>
          <w:rFonts w:eastAsiaTheme="minorEastAsia"/>
          <w:b/>
          <w:color w:val="000000" w:themeColor="text1"/>
        </w:rPr>
        <w:t>Fig. S</w:t>
      </w:r>
      <w:r>
        <w:rPr>
          <w:rFonts w:eastAsiaTheme="minorEastAsia"/>
          <w:b/>
          <w:color w:val="000000" w:themeColor="text1"/>
        </w:rPr>
        <w:t xml:space="preserve">7. </w:t>
      </w:r>
      <w:r w:rsidR="00582D1F">
        <w:rPr>
          <w:rFonts w:eastAsiaTheme="minorEastAsia"/>
          <w:b/>
          <w:color w:val="000000" w:themeColor="text1"/>
        </w:rPr>
        <w:t xml:space="preserve">Cytocapsular tube generation and elongation, and cell migration in CCTs </w:t>
      </w:r>
      <w:r w:rsidR="00582D1F" w:rsidRPr="00582D1F">
        <w:rPr>
          <w:rFonts w:eastAsiaTheme="minorEastAsia"/>
          <w:b/>
          <w:i/>
          <w:iCs/>
          <w:color w:val="000000" w:themeColor="text1"/>
        </w:rPr>
        <w:t>in vitro</w:t>
      </w:r>
      <w:r w:rsidR="00582D1F">
        <w:rPr>
          <w:rFonts w:eastAsiaTheme="minorEastAsia"/>
          <w:b/>
          <w:color w:val="000000" w:themeColor="text1"/>
        </w:rPr>
        <w:t xml:space="preserve"> and </w:t>
      </w:r>
      <w:r w:rsidR="00582D1F" w:rsidRPr="00582D1F">
        <w:rPr>
          <w:rFonts w:eastAsiaTheme="minorEastAsia"/>
          <w:b/>
          <w:i/>
          <w:iCs/>
          <w:color w:val="000000" w:themeColor="text1"/>
        </w:rPr>
        <w:t>in vivo</w:t>
      </w:r>
    </w:p>
    <w:p w14:paraId="16458891" w14:textId="7AF3F716" w:rsidR="00582D1F" w:rsidRDefault="00582D1F" w:rsidP="0057599C">
      <w:pPr>
        <w:spacing w:line="480" w:lineRule="auto"/>
        <w:jc w:val="both"/>
        <w:rPr>
          <w:bCs/>
        </w:rPr>
      </w:pPr>
      <w:r>
        <w:rPr>
          <w:rFonts w:eastAsiaTheme="minorEastAsia"/>
          <w:bCs/>
          <w:color w:val="000000" w:themeColor="text1"/>
        </w:rPr>
        <w:t>(</w:t>
      </w:r>
      <w:r w:rsidRPr="00582D1F">
        <w:rPr>
          <w:rFonts w:eastAsiaTheme="minorEastAsia"/>
          <w:b/>
          <w:color w:val="000000" w:themeColor="text1"/>
        </w:rPr>
        <w:t>A</w:t>
      </w:r>
      <w:r>
        <w:rPr>
          <w:rFonts w:eastAsiaTheme="minorEastAsia"/>
          <w:bCs/>
          <w:color w:val="000000" w:themeColor="text1"/>
        </w:rPr>
        <w:t xml:space="preserve">) </w:t>
      </w:r>
      <w:r w:rsidRPr="00E620D9">
        <w:rPr>
          <w:rFonts w:eastAsiaTheme="minorEastAsia"/>
          <w:bCs/>
          <w:color w:val="000000" w:themeColor="text1"/>
        </w:rPr>
        <w:t xml:space="preserve">Real-time analysis of </w:t>
      </w:r>
      <w:r>
        <w:rPr>
          <w:rFonts w:eastAsiaTheme="minorEastAsia"/>
          <w:bCs/>
          <w:color w:val="000000" w:themeColor="text1"/>
        </w:rPr>
        <w:t>cytocapsular tube initiation, generation and elongation</w:t>
      </w:r>
      <w:r w:rsidRPr="00E620D9">
        <w:rPr>
          <w:rFonts w:eastAsiaTheme="minorEastAsia"/>
          <w:bCs/>
          <w:color w:val="000000" w:themeColor="text1"/>
        </w:rPr>
        <w:t>. The images are taken from Movie S</w:t>
      </w:r>
      <w:r>
        <w:rPr>
          <w:rFonts w:eastAsiaTheme="minorEastAsia"/>
          <w:bCs/>
          <w:color w:val="000000" w:themeColor="text1"/>
        </w:rPr>
        <w:t>3.</w:t>
      </w:r>
      <w:r w:rsidR="002B5484">
        <w:rPr>
          <w:rFonts w:eastAsiaTheme="minorEastAsia"/>
          <w:bCs/>
          <w:color w:val="000000" w:themeColor="text1"/>
        </w:rPr>
        <w:t xml:space="preserve"> Cytocapsular tube (CCT, red arrows), cell in CCT (white arrows), bleb (cyan arrows), cytocapsular spike (CSP, yellow arrows) are shown. (</w:t>
      </w:r>
      <w:r w:rsidR="002B5484" w:rsidRPr="002B5484">
        <w:rPr>
          <w:rFonts w:eastAsiaTheme="minorEastAsia"/>
          <w:b/>
          <w:color w:val="000000" w:themeColor="text1"/>
        </w:rPr>
        <w:t>B</w:t>
      </w:r>
      <w:r w:rsidR="002B5484">
        <w:rPr>
          <w:rFonts w:eastAsiaTheme="minorEastAsia"/>
          <w:bCs/>
          <w:color w:val="000000" w:themeColor="text1"/>
        </w:rPr>
        <w:t xml:space="preserve">) </w:t>
      </w:r>
      <w:r w:rsidR="002B5484" w:rsidRPr="00131F1D">
        <w:rPr>
          <w:rFonts w:eastAsiaTheme="minorEastAsia"/>
          <w:bCs/>
          <w:color w:val="000000" w:themeColor="text1"/>
        </w:rPr>
        <w:t>Quantitation of</w:t>
      </w:r>
      <w:r w:rsidR="002B5484">
        <w:rPr>
          <w:rFonts w:eastAsiaTheme="minorEastAsia"/>
          <w:bCs/>
          <w:color w:val="000000" w:themeColor="text1"/>
        </w:rPr>
        <w:t xml:space="preserve"> cytocapsular tube elongation speed in the CC/CCT culture kit matrix </w:t>
      </w:r>
      <w:r w:rsidR="002B5484" w:rsidRPr="002B5484">
        <w:rPr>
          <w:rFonts w:eastAsiaTheme="minorEastAsia"/>
          <w:bCs/>
          <w:i/>
          <w:iCs/>
          <w:color w:val="000000" w:themeColor="text1"/>
        </w:rPr>
        <w:t>in vitro</w:t>
      </w:r>
      <w:r w:rsidR="002B5484">
        <w:rPr>
          <w:rFonts w:eastAsiaTheme="minorEastAsia"/>
          <w:bCs/>
          <w:color w:val="000000" w:themeColor="text1"/>
        </w:rPr>
        <w:t>. (</w:t>
      </w:r>
      <w:r w:rsidR="002B5484">
        <w:rPr>
          <w:rFonts w:eastAsiaTheme="minorEastAsia"/>
          <w:b/>
          <w:color w:val="000000" w:themeColor="text1"/>
        </w:rPr>
        <w:t>C</w:t>
      </w:r>
      <w:r w:rsidR="002B5484">
        <w:rPr>
          <w:rFonts w:eastAsiaTheme="minorEastAsia"/>
          <w:bCs/>
          <w:color w:val="000000" w:themeColor="text1"/>
        </w:rPr>
        <w:t xml:space="preserve">) Representative image of initial cytocapsular tube (IC, white arrows) in breast cancer tissues </w:t>
      </w:r>
      <w:r w:rsidR="002B5484" w:rsidRPr="002B5484">
        <w:rPr>
          <w:rFonts w:eastAsiaTheme="minorEastAsia"/>
          <w:bCs/>
          <w:i/>
          <w:iCs/>
          <w:color w:val="000000" w:themeColor="text1"/>
        </w:rPr>
        <w:t>in vivo</w:t>
      </w:r>
      <w:r w:rsidR="002B5484">
        <w:rPr>
          <w:rFonts w:eastAsiaTheme="minorEastAsia"/>
          <w:bCs/>
          <w:color w:val="000000" w:themeColor="text1"/>
        </w:rPr>
        <w:t>. (</w:t>
      </w:r>
      <w:r w:rsidR="002B5484" w:rsidRPr="00C1629C">
        <w:rPr>
          <w:rFonts w:eastAsiaTheme="minorEastAsia"/>
          <w:b/>
          <w:color w:val="000000" w:themeColor="text1"/>
        </w:rPr>
        <w:t>D</w:t>
      </w:r>
      <w:r w:rsidR="002B5484">
        <w:rPr>
          <w:rFonts w:eastAsiaTheme="minorEastAsia"/>
          <w:bCs/>
          <w:color w:val="000000" w:themeColor="text1"/>
        </w:rPr>
        <w:t>)</w:t>
      </w:r>
      <w:r w:rsidR="006E6D52">
        <w:rPr>
          <w:rFonts w:eastAsiaTheme="minorEastAsia"/>
          <w:bCs/>
          <w:color w:val="000000" w:themeColor="text1"/>
        </w:rPr>
        <w:t xml:space="preserve"> </w:t>
      </w:r>
      <w:r w:rsidR="008B0F40">
        <w:rPr>
          <w:rFonts w:eastAsiaTheme="minorEastAsia"/>
          <w:bCs/>
          <w:color w:val="000000" w:themeColor="text1"/>
        </w:rPr>
        <w:t>S</w:t>
      </w:r>
      <w:r w:rsidR="006E6D52" w:rsidRPr="00224F02">
        <w:rPr>
          <w:rFonts w:eastAsiaTheme="minorEastAsia"/>
          <w:bCs/>
          <w:color w:val="000000" w:themeColor="text1"/>
        </w:rPr>
        <w:t>chematic diagram of</w:t>
      </w:r>
      <w:r w:rsidR="006E6D52">
        <w:rPr>
          <w:rFonts w:eastAsiaTheme="minorEastAsia"/>
          <w:bCs/>
          <w:color w:val="000000" w:themeColor="text1"/>
        </w:rPr>
        <w:t xml:space="preserve"> </w:t>
      </w:r>
      <w:r w:rsidR="00AF1515">
        <w:rPr>
          <w:rFonts w:eastAsiaTheme="minorEastAsia"/>
          <w:bCs/>
          <w:color w:val="000000" w:themeColor="text1"/>
        </w:rPr>
        <w:t xml:space="preserve">cytocapsular tube elongation: (1) Incytocapsular oncocell generate and release cytocapsulasomes and drive cytocapsular membrane area increase, (2)cytocapsular oncocells generate many blebs in all directions, sense microenvironments, </w:t>
      </w:r>
      <w:r w:rsidR="00AF1515">
        <w:rPr>
          <w:bCs/>
        </w:rPr>
        <w:t>choose and decide the motility directions, (3) cytocapsulasomes continuously drive cytocapsulas (CC) membrane increase in areas with many blebs in the CC lumen, (4) cytocapsular oncocells move forward, and elongate CCT length, and generate long CCTs.</w:t>
      </w:r>
      <w:r w:rsidR="00C1629C">
        <w:rPr>
          <w:bCs/>
        </w:rPr>
        <w:t xml:space="preserve"> (</w:t>
      </w:r>
      <w:r w:rsidR="00C1629C" w:rsidRPr="00C1629C">
        <w:rPr>
          <w:b/>
        </w:rPr>
        <w:t>E</w:t>
      </w:r>
      <w:r w:rsidR="00C1629C">
        <w:rPr>
          <w:bCs/>
        </w:rPr>
        <w:t xml:space="preserve">) </w:t>
      </w:r>
      <w:r w:rsidR="001723EA">
        <w:rPr>
          <w:rFonts w:eastAsiaTheme="minorEastAsia"/>
          <w:bCs/>
          <w:color w:val="000000" w:themeColor="text1"/>
        </w:rPr>
        <w:t xml:space="preserve">Representative image of cell migration in CCT </w:t>
      </w:r>
      <w:r w:rsidR="001723EA" w:rsidRPr="001723EA">
        <w:rPr>
          <w:rFonts w:eastAsiaTheme="minorEastAsia"/>
          <w:bCs/>
          <w:i/>
          <w:iCs/>
          <w:color w:val="000000" w:themeColor="text1"/>
        </w:rPr>
        <w:t>in vitro</w:t>
      </w:r>
      <w:r w:rsidR="001723EA">
        <w:rPr>
          <w:rFonts w:eastAsiaTheme="minorEastAsia"/>
          <w:bCs/>
          <w:color w:val="000000" w:themeColor="text1"/>
        </w:rPr>
        <w:t>. (</w:t>
      </w:r>
      <w:r w:rsidR="001723EA" w:rsidRPr="001723EA">
        <w:rPr>
          <w:rFonts w:eastAsiaTheme="minorEastAsia"/>
          <w:b/>
          <w:color w:val="000000" w:themeColor="text1"/>
        </w:rPr>
        <w:t>F</w:t>
      </w:r>
      <w:r w:rsidR="001723EA">
        <w:rPr>
          <w:rFonts w:eastAsiaTheme="minorEastAsia"/>
          <w:bCs/>
          <w:color w:val="000000" w:themeColor="text1"/>
        </w:rPr>
        <w:t xml:space="preserve">) </w:t>
      </w:r>
      <w:r w:rsidR="009E16D9" w:rsidRPr="00E620D9">
        <w:rPr>
          <w:rFonts w:eastAsiaTheme="minorEastAsia"/>
          <w:bCs/>
          <w:color w:val="000000" w:themeColor="text1"/>
        </w:rPr>
        <w:t xml:space="preserve">Real-time analysis of </w:t>
      </w:r>
      <w:r w:rsidR="009E16D9">
        <w:rPr>
          <w:rFonts w:eastAsiaTheme="minorEastAsia"/>
          <w:bCs/>
          <w:color w:val="000000" w:themeColor="text1"/>
        </w:rPr>
        <w:t xml:space="preserve">incytocapsular oncocell migration in CCTs. </w:t>
      </w:r>
      <w:r w:rsidR="009E16D9" w:rsidRPr="00E620D9">
        <w:rPr>
          <w:rFonts w:eastAsiaTheme="minorEastAsia"/>
          <w:bCs/>
          <w:color w:val="000000" w:themeColor="text1"/>
        </w:rPr>
        <w:t>The images are taken from Movie S</w:t>
      </w:r>
      <w:r w:rsidR="009E16D9">
        <w:rPr>
          <w:rFonts w:eastAsiaTheme="minorEastAsia"/>
          <w:bCs/>
          <w:color w:val="000000" w:themeColor="text1"/>
        </w:rPr>
        <w:t>4. Cytocapsular tube (CCT, red arrows), incytocapsular oncocell in migration (white arrows), migration direction (pink arrows), reversed migration direction (yellow arrows), cell with lamellipodia at the leading edge (red asterisk), cell in transition of migration direction in CCT (blue asterisk) are shown. (</w:t>
      </w:r>
      <w:r w:rsidR="009E16D9">
        <w:rPr>
          <w:rFonts w:eastAsiaTheme="minorEastAsia"/>
          <w:b/>
          <w:color w:val="000000" w:themeColor="text1"/>
        </w:rPr>
        <w:t>G</w:t>
      </w:r>
      <w:r w:rsidR="009E16D9">
        <w:rPr>
          <w:rFonts w:eastAsiaTheme="minorEastAsia"/>
          <w:bCs/>
          <w:color w:val="000000" w:themeColor="text1"/>
        </w:rPr>
        <w:t xml:space="preserve">) </w:t>
      </w:r>
      <w:r w:rsidR="009E16D9" w:rsidRPr="00131F1D">
        <w:rPr>
          <w:rFonts w:eastAsiaTheme="minorEastAsia"/>
          <w:bCs/>
          <w:color w:val="000000" w:themeColor="text1"/>
        </w:rPr>
        <w:t>Quantitation of</w:t>
      </w:r>
      <w:r w:rsidR="009E16D9">
        <w:rPr>
          <w:rFonts w:eastAsiaTheme="minorEastAsia"/>
          <w:bCs/>
          <w:color w:val="000000" w:themeColor="text1"/>
        </w:rPr>
        <w:t xml:space="preserve"> Bxpc3 pancreas cancer cell migration in CCT </w:t>
      </w:r>
      <w:r w:rsidR="009E16D9" w:rsidRPr="009E16D9">
        <w:rPr>
          <w:rFonts w:eastAsiaTheme="minorEastAsia"/>
          <w:bCs/>
          <w:i/>
          <w:iCs/>
          <w:color w:val="000000" w:themeColor="text1"/>
        </w:rPr>
        <w:t>in vitro</w:t>
      </w:r>
      <w:r w:rsidR="009E16D9">
        <w:rPr>
          <w:rFonts w:eastAsiaTheme="minorEastAsia"/>
          <w:bCs/>
          <w:color w:val="000000" w:themeColor="text1"/>
        </w:rPr>
        <w:t xml:space="preserve">. (H) Representative images of colon cancer cells in migration in colon CCTs. Colon cancer incytocapsular oncocells in CCTs are in thin, long and spindle-shaped morphologies. Cytocapsular tube (CCT, red arrows), and colon oncocells in migration in CCT (white arrows) are shown. (I) </w:t>
      </w:r>
      <w:r w:rsidR="008F02F3" w:rsidRPr="00224F02">
        <w:rPr>
          <w:rFonts w:eastAsiaTheme="minorEastAsia"/>
          <w:bCs/>
          <w:color w:val="000000" w:themeColor="text1"/>
        </w:rPr>
        <w:t>A schematic diagram of</w:t>
      </w:r>
      <w:r w:rsidR="008F02F3">
        <w:rPr>
          <w:rFonts w:eastAsiaTheme="minorEastAsia"/>
          <w:bCs/>
          <w:color w:val="000000" w:themeColor="text1"/>
        </w:rPr>
        <w:t xml:space="preserve"> cytocapsular tube tumor.</w:t>
      </w:r>
    </w:p>
    <w:p w14:paraId="2B8E44C4" w14:textId="77777777" w:rsidR="00C1629C" w:rsidRDefault="00C1629C" w:rsidP="0057599C">
      <w:pPr>
        <w:spacing w:line="480" w:lineRule="auto"/>
        <w:jc w:val="both"/>
        <w:rPr>
          <w:rFonts w:eastAsiaTheme="minorEastAsia"/>
          <w:bCs/>
          <w:color w:val="000000" w:themeColor="text1"/>
        </w:rPr>
      </w:pPr>
    </w:p>
    <w:p w14:paraId="0ED411FA" w14:textId="10B18DAC" w:rsidR="00C1629C" w:rsidRPr="00820AEA" w:rsidRDefault="003162FD" w:rsidP="0057599C">
      <w:pPr>
        <w:spacing w:line="480" w:lineRule="auto"/>
        <w:jc w:val="both"/>
        <w:rPr>
          <w:rFonts w:eastAsiaTheme="minorEastAsia"/>
          <w:bCs/>
          <w:color w:val="000000" w:themeColor="text1"/>
        </w:rPr>
      </w:pPr>
      <w:r w:rsidRPr="00DD0E87">
        <w:rPr>
          <w:rFonts w:eastAsiaTheme="minorEastAsia"/>
          <w:b/>
          <w:color w:val="000000" w:themeColor="text1"/>
        </w:rPr>
        <w:t>Fig. S</w:t>
      </w:r>
      <w:r>
        <w:rPr>
          <w:rFonts w:eastAsiaTheme="minorEastAsia"/>
          <w:b/>
          <w:color w:val="000000" w:themeColor="text1"/>
        </w:rPr>
        <w:t xml:space="preserve">8. </w:t>
      </w:r>
      <w:r w:rsidR="00820AEA" w:rsidRPr="00820AEA">
        <w:rPr>
          <w:b/>
        </w:rPr>
        <w:t>Integrated cytocapsular oncocell, cytocapsular tumor</w:t>
      </w:r>
      <w:r w:rsidR="00876EB6">
        <w:rPr>
          <w:b/>
        </w:rPr>
        <w:t>spheres</w:t>
      </w:r>
      <w:r w:rsidR="00820AEA" w:rsidRPr="00820AEA">
        <w:rPr>
          <w:b/>
        </w:rPr>
        <w:t>, CCT networks, and cytocapsular tumor</w:t>
      </w:r>
      <w:r w:rsidR="00876EB6">
        <w:rPr>
          <w:b/>
        </w:rPr>
        <w:t>sphere</w:t>
      </w:r>
      <w:r w:rsidR="00820AEA" w:rsidRPr="00820AEA">
        <w:rPr>
          <w:b/>
        </w:rPr>
        <w:t xml:space="preserve"> network systems </w:t>
      </w:r>
      <w:r w:rsidR="00820AEA" w:rsidRPr="00820AEA">
        <w:rPr>
          <w:b/>
          <w:i/>
          <w:iCs/>
        </w:rPr>
        <w:t>in vitro</w:t>
      </w:r>
      <w:r w:rsidR="00820AEA" w:rsidRPr="00820AEA">
        <w:rPr>
          <w:b/>
        </w:rPr>
        <w:t>.</w:t>
      </w:r>
    </w:p>
    <w:p w14:paraId="09B878C1" w14:textId="08CC3BAC" w:rsidR="003162FD" w:rsidRDefault="00876EB6" w:rsidP="0057599C">
      <w:pPr>
        <w:spacing w:line="480" w:lineRule="auto"/>
        <w:jc w:val="both"/>
        <w:rPr>
          <w:rFonts w:eastAsiaTheme="minorEastAsia"/>
          <w:bCs/>
          <w:color w:val="000000" w:themeColor="text1"/>
        </w:rPr>
      </w:pPr>
      <w:r>
        <w:rPr>
          <w:rFonts w:eastAsiaTheme="minorEastAsia"/>
          <w:bCs/>
          <w:color w:val="000000" w:themeColor="text1"/>
        </w:rPr>
        <w:t>(</w:t>
      </w:r>
      <w:r>
        <w:rPr>
          <w:rFonts w:eastAsiaTheme="minorEastAsia"/>
          <w:b/>
          <w:color w:val="000000" w:themeColor="text1"/>
        </w:rPr>
        <w:t>A</w:t>
      </w:r>
      <w:r>
        <w:rPr>
          <w:rFonts w:eastAsiaTheme="minorEastAsia"/>
          <w:bCs/>
          <w:color w:val="000000" w:themeColor="text1"/>
        </w:rPr>
        <w:t xml:space="preserve">) Representative image of primary and secondary cytocapsular tumorspheres integrated </w:t>
      </w:r>
      <w:r w:rsidRPr="00876EB6">
        <w:rPr>
          <w:rFonts w:eastAsiaTheme="minorEastAsia"/>
          <w:bCs/>
          <w:color w:val="000000" w:themeColor="text1"/>
        </w:rPr>
        <w:t>cytocapsular tumorsphere network system</w:t>
      </w:r>
      <w:r w:rsidR="00541540">
        <w:rPr>
          <w:rFonts w:eastAsiaTheme="minorEastAsia"/>
          <w:bCs/>
          <w:color w:val="000000" w:themeColor="text1"/>
        </w:rPr>
        <w:t>s (CTNSs)</w:t>
      </w:r>
      <w:r>
        <w:rPr>
          <w:rFonts w:eastAsiaTheme="minorEastAsia"/>
          <w:bCs/>
          <w:color w:val="000000" w:themeColor="text1"/>
        </w:rPr>
        <w:t xml:space="preserve"> </w:t>
      </w:r>
      <w:r w:rsidRPr="00876EB6">
        <w:rPr>
          <w:rFonts w:eastAsiaTheme="minorEastAsia"/>
          <w:bCs/>
          <w:i/>
          <w:iCs/>
          <w:color w:val="000000" w:themeColor="text1"/>
        </w:rPr>
        <w:t>in vitro</w:t>
      </w:r>
      <w:r>
        <w:rPr>
          <w:rFonts w:eastAsiaTheme="minorEastAsia"/>
          <w:bCs/>
          <w:color w:val="000000" w:themeColor="text1"/>
        </w:rPr>
        <w:t>. Firstly, primary cytocapsular tumorspheres interconnect by CCT networks. Disseminated incytocapsular oncocells gather in the CCT network nodes and grow into secondary cytocapsular tumorspheres. Secondary cytocapsular tumorspheres interconnect primary cytocapsular tumorspheres via CCTs and generate a combined primary and secondary cytocapsular tumorsphere network system in the CC/CCT culture kit (6-well plate). (</w:t>
      </w:r>
      <w:r>
        <w:rPr>
          <w:rFonts w:eastAsiaTheme="minorEastAsia"/>
          <w:b/>
          <w:color w:val="000000" w:themeColor="text1"/>
        </w:rPr>
        <w:t>B</w:t>
      </w:r>
      <w:r>
        <w:rPr>
          <w:rFonts w:eastAsiaTheme="minorEastAsia"/>
          <w:bCs/>
          <w:color w:val="000000" w:themeColor="text1"/>
        </w:rPr>
        <w:t xml:space="preserve">) Representative image of </w:t>
      </w:r>
      <w:r w:rsidRPr="00876EB6">
        <w:rPr>
          <w:rFonts w:eastAsiaTheme="minorEastAsia"/>
          <w:bCs/>
          <w:color w:val="000000" w:themeColor="text1"/>
        </w:rPr>
        <w:t>cytocapsular tumorsphere</w:t>
      </w:r>
      <w:r>
        <w:rPr>
          <w:rFonts w:eastAsiaTheme="minorEastAsia"/>
          <w:bCs/>
          <w:color w:val="000000" w:themeColor="text1"/>
        </w:rPr>
        <w:t xml:space="preserve"> interconnection by CCTs with open-ends in both sides of CCT, and incytocapsular oncocell migration in CCTs and </w:t>
      </w:r>
      <w:r w:rsidR="00541540">
        <w:rPr>
          <w:rFonts w:eastAsiaTheme="minorEastAsia"/>
          <w:bCs/>
          <w:color w:val="000000" w:themeColor="text1"/>
        </w:rPr>
        <w:t>CTNSs. (</w:t>
      </w:r>
      <w:r w:rsidR="00541540">
        <w:rPr>
          <w:rFonts w:eastAsiaTheme="minorEastAsia"/>
          <w:b/>
          <w:color w:val="000000" w:themeColor="text1"/>
        </w:rPr>
        <w:t>C</w:t>
      </w:r>
      <w:r w:rsidR="00541540">
        <w:rPr>
          <w:rFonts w:eastAsiaTheme="minorEastAsia"/>
          <w:bCs/>
          <w:color w:val="000000" w:themeColor="text1"/>
        </w:rPr>
        <w:t>) Representative image of membrane-sheltered cytocapsular oncocells, cytocapsular tumorspheres, CCT networks, and integrated CTNSs. Cytocapsular tube (CCT, white arrows), cytocapsula (CC, yellow arrows), open-end of both sides of CCTs (cyan arrows) , and incytocapsular oncocell migration in CCTs (red arrows) are shown.</w:t>
      </w:r>
    </w:p>
    <w:p w14:paraId="38F02ECC" w14:textId="77777777" w:rsidR="00820AEA" w:rsidRDefault="00820AEA" w:rsidP="0057599C">
      <w:pPr>
        <w:spacing w:line="480" w:lineRule="auto"/>
        <w:jc w:val="both"/>
        <w:rPr>
          <w:rFonts w:eastAsiaTheme="minorEastAsia"/>
          <w:bCs/>
          <w:color w:val="000000" w:themeColor="text1"/>
        </w:rPr>
      </w:pPr>
    </w:p>
    <w:p w14:paraId="7DEB8262" w14:textId="59A739B0" w:rsidR="003162FD" w:rsidRDefault="003162FD" w:rsidP="003162FD">
      <w:pPr>
        <w:spacing w:line="480" w:lineRule="auto"/>
        <w:jc w:val="both"/>
        <w:rPr>
          <w:rFonts w:eastAsiaTheme="minorEastAsia"/>
          <w:bCs/>
          <w:color w:val="000000" w:themeColor="text1"/>
        </w:rPr>
      </w:pPr>
      <w:r w:rsidRPr="00DD0E87">
        <w:rPr>
          <w:rFonts w:eastAsiaTheme="minorEastAsia"/>
          <w:b/>
          <w:color w:val="000000" w:themeColor="text1"/>
        </w:rPr>
        <w:t>Fig. S</w:t>
      </w:r>
      <w:r>
        <w:rPr>
          <w:rFonts w:eastAsiaTheme="minorEastAsia"/>
          <w:b/>
          <w:color w:val="000000" w:themeColor="text1"/>
        </w:rPr>
        <w:t xml:space="preserve">9. </w:t>
      </w:r>
      <w:r w:rsidR="00541540">
        <w:rPr>
          <w:rFonts w:eastAsiaTheme="minorEastAsia"/>
          <w:b/>
          <w:color w:val="000000" w:themeColor="text1"/>
        </w:rPr>
        <w:t xml:space="preserve"> Lifecycle of primary cytocapsular tumor network systems </w:t>
      </w:r>
      <w:r w:rsidR="00541540" w:rsidRPr="00541540">
        <w:rPr>
          <w:rFonts w:eastAsiaTheme="minorEastAsia"/>
          <w:b/>
          <w:i/>
          <w:iCs/>
          <w:color w:val="000000" w:themeColor="text1"/>
        </w:rPr>
        <w:t>in vivo</w:t>
      </w:r>
      <w:r w:rsidR="00541540">
        <w:rPr>
          <w:rFonts w:eastAsiaTheme="minorEastAsia"/>
          <w:b/>
          <w:color w:val="000000" w:themeColor="text1"/>
        </w:rPr>
        <w:t>.</w:t>
      </w:r>
    </w:p>
    <w:p w14:paraId="4AD78954" w14:textId="0A3A5E2A" w:rsidR="00541540" w:rsidRPr="0050623F" w:rsidRDefault="00541540" w:rsidP="003162FD">
      <w:pPr>
        <w:spacing w:line="480" w:lineRule="auto"/>
        <w:jc w:val="both"/>
        <w:rPr>
          <w:rFonts w:eastAsiaTheme="minorEastAsia"/>
          <w:bCs/>
          <w:color w:val="000000" w:themeColor="text1"/>
        </w:rPr>
      </w:pPr>
      <w:r>
        <w:rPr>
          <w:rFonts w:eastAsiaTheme="minorEastAsia"/>
          <w:bCs/>
          <w:color w:val="000000" w:themeColor="text1"/>
        </w:rPr>
        <w:t>(</w:t>
      </w:r>
      <w:r>
        <w:rPr>
          <w:rFonts w:eastAsiaTheme="minorEastAsia"/>
          <w:b/>
          <w:color w:val="000000" w:themeColor="text1"/>
        </w:rPr>
        <w:t>A</w:t>
      </w:r>
      <w:r>
        <w:rPr>
          <w:rFonts w:eastAsiaTheme="minorEastAsia"/>
          <w:bCs/>
          <w:color w:val="000000" w:themeColor="text1"/>
        </w:rPr>
        <w:t xml:space="preserve">) Representative image of dense prophase cytocapsular tumor (PCT) groups in primary invasive ductal breast carcinoma. Degradation of acellular cytocapsula (CC) leads to cloud-like CC strand masses (orange </w:t>
      </w:r>
      <w:r w:rsidR="00A81448">
        <w:rPr>
          <w:rFonts w:eastAsiaTheme="minorEastAsia"/>
          <w:bCs/>
          <w:color w:val="000000" w:themeColor="text1"/>
        </w:rPr>
        <w:t>arrows). (</w:t>
      </w:r>
      <w:r w:rsidR="00A81448" w:rsidRPr="00A81448">
        <w:rPr>
          <w:rFonts w:eastAsiaTheme="minorEastAsia"/>
          <w:b/>
          <w:color w:val="000000" w:themeColor="text1"/>
        </w:rPr>
        <w:t>B</w:t>
      </w:r>
      <w:r w:rsidR="00A81448">
        <w:rPr>
          <w:rFonts w:eastAsiaTheme="minorEastAsia"/>
          <w:bCs/>
          <w:color w:val="000000" w:themeColor="text1"/>
        </w:rPr>
        <w:t>) Quantitation of PCT density in breast, colon and prostate cancers. (</w:t>
      </w:r>
      <w:r w:rsidR="00A81448" w:rsidRPr="00A81448">
        <w:rPr>
          <w:rFonts w:eastAsiaTheme="minorEastAsia"/>
          <w:b/>
          <w:color w:val="000000" w:themeColor="text1"/>
        </w:rPr>
        <w:t>C</w:t>
      </w:r>
      <w:r w:rsidR="00A81448">
        <w:rPr>
          <w:rFonts w:eastAsiaTheme="minorEastAsia"/>
          <w:bCs/>
          <w:color w:val="000000" w:themeColor="text1"/>
        </w:rPr>
        <w:t>) Highly dense cytocapsular tumor (CT) groups in primary invasive ductal breast carcinoma. The framed area is enlarged and shown in Fig. 4A. (</w:t>
      </w:r>
      <w:r w:rsidR="00A81448" w:rsidRPr="00A81448">
        <w:rPr>
          <w:rFonts w:eastAsiaTheme="minorEastAsia"/>
          <w:b/>
          <w:color w:val="000000" w:themeColor="text1"/>
        </w:rPr>
        <w:t>D</w:t>
      </w:r>
      <w:r w:rsidR="00A81448">
        <w:rPr>
          <w:rFonts w:eastAsiaTheme="minorEastAsia"/>
          <w:bCs/>
          <w:color w:val="000000" w:themeColor="text1"/>
        </w:rPr>
        <w:t>) Quantitation of CT density in breast, colon and prostate cancers. (</w:t>
      </w:r>
      <w:r w:rsidR="00A81448" w:rsidRPr="00A81448">
        <w:rPr>
          <w:rFonts w:eastAsiaTheme="minorEastAsia"/>
          <w:b/>
          <w:color w:val="000000" w:themeColor="text1"/>
        </w:rPr>
        <w:t>E</w:t>
      </w:r>
      <w:r w:rsidR="00A81448">
        <w:rPr>
          <w:rFonts w:eastAsiaTheme="minorEastAsia"/>
          <w:bCs/>
          <w:color w:val="000000" w:themeColor="text1"/>
        </w:rPr>
        <w:t xml:space="preserve">) Representative image of CCT networks in primary CTNSs in </w:t>
      </w:r>
      <w:r w:rsidR="00BD650E">
        <w:rPr>
          <w:rFonts w:eastAsiaTheme="minorEastAsia"/>
          <w:bCs/>
          <w:color w:val="000000" w:themeColor="text1"/>
        </w:rPr>
        <w:t xml:space="preserve">primary </w:t>
      </w:r>
      <w:r w:rsidR="00A81448">
        <w:rPr>
          <w:rFonts w:eastAsiaTheme="minorEastAsia"/>
          <w:bCs/>
          <w:color w:val="000000" w:themeColor="text1"/>
        </w:rPr>
        <w:t xml:space="preserve">colon </w:t>
      </w:r>
      <w:r w:rsidR="00A81448">
        <w:rPr>
          <w:rFonts w:eastAsiaTheme="minorEastAsia"/>
          <w:bCs/>
          <w:color w:val="000000" w:themeColor="text1"/>
        </w:rPr>
        <w:lastRenderedPageBreak/>
        <w:t>cancer. (</w:t>
      </w:r>
      <w:r w:rsidR="00A81448" w:rsidRPr="00A81448">
        <w:rPr>
          <w:rFonts w:eastAsiaTheme="minorEastAsia"/>
          <w:b/>
          <w:color w:val="000000" w:themeColor="text1"/>
        </w:rPr>
        <w:t>F</w:t>
      </w:r>
      <w:r w:rsidR="00A81448">
        <w:rPr>
          <w:rFonts w:eastAsiaTheme="minorEastAsia"/>
          <w:bCs/>
          <w:color w:val="000000" w:themeColor="text1"/>
        </w:rPr>
        <w:t xml:space="preserve">) </w:t>
      </w:r>
      <w:r w:rsidR="00C37B09">
        <w:rPr>
          <w:rFonts w:eastAsiaTheme="minorEastAsia"/>
          <w:bCs/>
          <w:color w:val="000000" w:themeColor="text1"/>
        </w:rPr>
        <w:t>Early nuperphase tumor. The CT cytocapsula is degraded with CC fragments (orange arrow) remain. CCTs degrade into CCT strands (CTSs). (</w:t>
      </w:r>
      <w:r w:rsidR="00C37B09" w:rsidRPr="00C37B09">
        <w:rPr>
          <w:rFonts w:eastAsiaTheme="minorEastAsia"/>
          <w:b/>
          <w:color w:val="000000" w:themeColor="text1"/>
        </w:rPr>
        <w:t>G</w:t>
      </w:r>
      <w:r w:rsidR="00C37B09">
        <w:rPr>
          <w:rFonts w:eastAsiaTheme="minorEastAsia"/>
          <w:bCs/>
          <w:color w:val="000000" w:themeColor="text1"/>
        </w:rPr>
        <w:t>) Late stage of nuperphase tumor. There are dense acytocapsular oncocells without CCTs. (</w:t>
      </w:r>
      <w:r w:rsidR="00C37B09" w:rsidRPr="00C37B09">
        <w:rPr>
          <w:rFonts w:eastAsiaTheme="minorEastAsia"/>
          <w:b/>
          <w:color w:val="000000" w:themeColor="text1"/>
        </w:rPr>
        <w:t>H</w:t>
      </w:r>
      <w:r w:rsidR="00C37B09">
        <w:rPr>
          <w:rFonts w:eastAsiaTheme="minorEastAsia"/>
          <w:bCs/>
          <w:color w:val="000000" w:themeColor="text1"/>
        </w:rPr>
        <w:t xml:space="preserve">) </w:t>
      </w:r>
      <w:r w:rsidR="00BD650E">
        <w:rPr>
          <w:rFonts w:eastAsiaTheme="minorEastAsia"/>
          <w:bCs/>
          <w:color w:val="000000" w:themeColor="text1"/>
        </w:rPr>
        <w:t>Representative image of acytocapsular oncocell mass-CC/CCT complex (AMCC) in primary breast ca</w:t>
      </w:r>
      <w:r w:rsidR="00C37B09">
        <w:rPr>
          <w:rFonts w:eastAsiaTheme="minorEastAsia"/>
          <w:bCs/>
          <w:color w:val="000000" w:themeColor="text1"/>
        </w:rPr>
        <w:t>ncer</w:t>
      </w:r>
      <w:r w:rsidR="00BD650E">
        <w:rPr>
          <w:rFonts w:eastAsiaTheme="minorEastAsia"/>
          <w:bCs/>
          <w:color w:val="000000" w:themeColor="text1"/>
        </w:rPr>
        <w:t>.</w:t>
      </w:r>
      <w:r w:rsidR="00C37B09">
        <w:rPr>
          <w:rFonts w:eastAsiaTheme="minorEastAsia"/>
          <w:bCs/>
          <w:color w:val="000000" w:themeColor="text1"/>
        </w:rPr>
        <w:t xml:space="preserve"> </w:t>
      </w:r>
      <w:r w:rsidR="00E06C6A">
        <w:rPr>
          <w:rFonts w:eastAsiaTheme="minorEastAsia"/>
          <w:bCs/>
          <w:color w:val="000000" w:themeColor="text1"/>
        </w:rPr>
        <w:t xml:space="preserve">many new CCTs are regenerated by some acytocapsular oncocells. </w:t>
      </w:r>
      <w:r w:rsidR="00C37B09">
        <w:rPr>
          <w:rFonts w:eastAsiaTheme="minorEastAsia"/>
          <w:bCs/>
          <w:color w:val="000000" w:themeColor="text1"/>
        </w:rPr>
        <w:t>(</w:t>
      </w:r>
      <w:r w:rsidR="00C37B09" w:rsidRPr="00C37B09">
        <w:rPr>
          <w:rFonts w:eastAsiaTheme="minorEastAsia"/>
          <w:b/>
          <w:color w:val="000000" w:themeColor="text1"/>
        </w:rPr>
        <w:t>I</w:t>
      </w:r>
      <w:r w:rsidR="00C37B09">
        <w:rPr>
          <w:rFonts w:eastAsiaTheme="minorEastAsia"/>
          <w:bCs/>
          <w:color w:val="000000" w:themeColor="text1"/>
        </w:rPr>
        <w:t xml:space="preserve">) </w:t>
      </w:r>
      <w:r w:rsidR="00E06C6A">
        <w:rPr>
          <w:rFonts w:eastAsiaTheme="minorEastAsia"/>
          <w:bCs/>
          <w:color w:val="000000" w:themeColor="text1"/>
        </w:rPr>
        <w:t>CCT degradation in AMCC.  (</w:t>
      </w:r>
      <w:r w:rsidR="00E06C6A" w:rsidRPr="00E06C6A">
        <w:rPr>
          <w:rFonts w:eastAsiaTheme="minorEastAsia"/>
          <w:b/>
          <w:color w:val="000000" w:themeColor="text1"/>
        </w:rPr>
        <w:t>J</w:t>
      </w:r>
      <w:r w:rsidR="00E06C6A">
        <w:rPr>
          <w:rFonts w:eastAsiaTheme="minorEastAsia"/>
          <w:bCs/>
          <w:color w:val="000000" w:themeColor="text1"/>
        </w:rPr>
        <w:t>) Many acytocapsular oncocells invade into CCTs via alloentry, metastasize and leave away. The local oncocell density is very low. Many CCTs are in degradation into strands. (</w:t>
      </w:r>
      <w:r w:rsidR="00E06C6A" w:rsidRPr="00E06C6A">
        <w:rPr>
          <w:rFonts w:eastAsiaTheme="minorEastAsia"/>
          <w:b/>
          <w:color w:val="000000" w:themeColor="text1"/>
        </w:rPr>
        <w:t>K</w:t>
      </w:r>
      <w:r w:rsidR="00E06C6A">
        <w:rPr>
          <w:rFonts w:eastAsiaTheme="minorEastAsia"/>
          <w:bCs/>
          <w:color w:val="000000" w:themeColor="text1"/>
        </w:rPr>
        <w:t>) Severe CCT degradation with many CCT fragments and strands. (</w:t>
      </w:r>
      <w:r w:rsidR="00E06C6A" w:rsidRPr="00E06C6A">
        <w:rPr>
          <w:rFonts w:eastAsiaTheme="minorEastAsia"/>
          <w:b/>
          <w:color w:val="000000" w:themeColor="text1"/>
        </w:rPr>
        <w:t>L</w:t>
      </w:r>
      <w:r w:rsidR="00E06C6A">
        <w:rPr>
          <w:rFonts w:eastAsiaTheme="minorEastAsia"/>
          <w:bCs/>
          <w:color w:val="000000" w:themeColor="text1"/>
        </w:rPr>
        <w:t>) CCT degradation and oncocell apoptosis in cytocapsular tumor lumens.</w:t>
      </w:r>
    </w:p>
    <w:p w14:paraId="75EAA85F" w14:textId="10BFB39C" w:rsidR="003162FD" w:rsidRDefault="003162FD" w:rsidP="003162FD">
      <w:pPr>
        <w:spacing w:line="480" w:lineRule="auto"/>
        <w:jc w:val="both"/>
        <w:rPr>
          <w:rFonts w:eastAsiaTheme="minorEastAsia"/>
          <w:bCs/>
          <w:color w:val="000000" w:themeColor="text1"/>
        </w:rPr>
      </w:pPr>
      <w:r w:rsidRPr="00DD0E87">
        <w:rPr>
          <w:rFonts w:eastAsiaTheme="minorEastAsia"/>
          <w:b/>
          <w:color w:val="000000" w:themeColor="text1"/>
        </w:rPr>
        <w:t>Fig. S</w:t>
      </w:r>
      <w:r>
        <w:rPr>
          <w:rFonts w:eastAsiaTheme="minorEastAsia"/>
          <w:b/>
          <w:color w:val="000000" w:themeColor="text1"/>
        </w:rPr>
        <w:t xml:space="preserve">10. </w:t>
      </w:r>
      <w:r w:rsidR="00FA6B08">
        <w:rPr>
          <w:rFonts w:eastAsiaTheme="minorEastAsia"/>
          <w:b/>
          <w:color w:val="000000" w:themeColor="text1"/>
        </w:rPr>
        <w:t xml:space="preserve"> CCTs are broadly present in native tissue adjacent to tumors (NAT).</w:t>
      </w:r>
    </w:p>
    <w:p w14:paraId="2DEAE649" w14:textId="27913F69" w:rsidR="0050623F" w:rsidRDefault="00FA6B08" w:rsidP="0057599C">
      <w:pPr>
        <w:spacing w:line="480" w:lineRule="auto"/>
        <w:jc w:val="both"/>
        <w:rPr>
          <w:rFonts w:eastAsiaTheme="minorEastAsia"/>
          <w:bCs/>
          <w:color w:val="000000" w:themeColor="text1"/>
        </w:rPr>
      </w:pPr>
      <w:r>
        <w:rPr>
          <w:rFonts w:eastAsiaTheme="minorEastAsia"/>
          <w:bCs/>
          <w:color w:val="000000" w:themeColor="text1"/>
        </w:rPr>
        <w:t>(</w:t>
      </w:r>
      <w:r>
        <w:rPr>
          <w:rFonts w:eastAsiaTheme="minorEastAsia"/>
          <w:b/>
          <w:color w:val="000000" w:themeColor="text1"/>
        </w:rPr>
        <w:t>A</w:t>
      </w:r>
      <w:r>
        <w:rPr>
          <w:rFonts w:eastAsiaTheme="minorEastAsia"/>
          <w:bCs/>
          <w:color w:val="000000" w:themeColor="text1"/>
        </w:rPr>
        <w:t>) Representative image of NAT in primary breast carcinoma with large quantities of CCT networks in high density. (</w:t>
      </w:r>
      <w:r w:rsidRPr="00FA6B08">
        <w:rPr>
          <w:rFonts w:eastAsiaTheme="minorEastAsia"/>
          <w:b/>
          <w:color w:val="000000" w:themeColor="text1"/>
        </w:rPr>
        <w:t>B</w:t>
      </w:r>
      <w:r>
        <w:rPr>
          <w:rFonts w:eastAsiaTheme="minorEastAsia"/>
          <w:bCs/>
          <w:color w:val="000000" w:themeColor="text1"/>
        </w:rPr>
        <w:t>) Representative image of NAT in bone marrow of primary plasma cell myeloma with CCT bunches coexist with immune cells. (</w:t>
      </w:r>
      <w:r w:rsidRPr="00FA6B08">
        <w:rPr>
          <w:rFonts w:eastAsiaTheme="minorEastAsia"/>
          <w:b/>
          <w:color w:val="000000" w:themeColor="text1"/>
        </w:rPr>
        <w:t>C</w:t>
      </w:r>
      <w:r>
        <w:rPr>
          <w:rFonts w:eastAsiaTheme="minorEastAsia"/>
          <w:bCs/>
          <w:color w:val="000000" w:themeColor="text1"/>
        </w:rPr>
        <w:t>) Representative image of NAT of trabecular bone in primary plasma cell myeloma. CCTs invade into hard tissues of trabecular bone. (</w:t>
      </w:r>
      <w:r w:rsidRPr="00FA6B08">
        <w:rPr>
          <w:rFonts w:eastAsiaTheme="minorEastAsia"/>
          <w:b/>
          <w:color w:val="000000" w:themeColor="text1"/>
        </w:rPr>
        <w:t>D</w:t>
      </w:r>
      <w:r>
        <w:rPr>
          <w:rFonts w:eastAsiaTheme="minorEastAsia"/>
          <w:bCs/>
          <w:color w:val="000000" w:themeColor="text1"/>
        </w:rPr>
        <w:t>) Quantitation of CCT density in NAT of 14 kinds of tissues.</w:t>
      </w:r>
    </w:p>
    <w:p w14:paraId="029B81E1" w14:textId="77777777" w:rsidR="0050623F" w:rsidRDefault="0050623F" w:rsidP="0057599C">
      <w:pPr>
        <w:spacing w:line="480" w:lineRule="auto"/>
        <w:jc w:val="both"/>
        <w:rPr>
          <w:rFonts w:eastAsiaTheme="minorEastAsia"/>
          <w:bCs/>
          <w:color w:val="000000" w:themeColor="text1"/>
        </w:rPr>
      </w:pPr>
    </w:p>
    <w:p w14:paraId="3E2DAE08" w14:textId="5E1B3DB1" w:rsidR="003162FD" w:rsidRDefault="003162FD" w:rsidP="003162FD">
      <w:pPr>
        <w:spacing w:line="480" w:lineRule="auto"/>
        <w:jc w:val="both"/>
        <w:rPr>
          <w:rFonts w:eastAsiaTheme="minorEastAsia"/>
          <w:b/>
          <w:color w:val="000000" w:themeColor="text1"/>
        </w:rPr>
      </w:pPr>
      <w:r w:rsidRPr="00DD0E87">
        <w:rPr>
          <w:rFonts w:eastAsiaTheme="minorEastAsia"/>
          <w:b/>
          <w:color w:val="000000" w:themeColor="text1"/>
        </w:rPr>
        <w:t>Fig. S</w:t>
      </w:r>
      <w:r>
        <w:rPr>
          <w:rFonts w:eastAsiaTheme="minorEastAsia"/>
          <w:b/>
          <w:color w:val="000000" w:themeColor="text1"/>
        </w:rPr>
        <w:t>11.</w:t>
      </w:r>
      <w:r w:rsidR="00691DD6">
        <w:rPr>
          <w:rFonts w:eastAsiaTheme="minorEastAsia"/>
          <w:b/>
          <w:color w:val="000000" w:themeColor="text1"/>
        </w:rPr>
        <w:t xml:space="preserve"> Cytocapsular oncocell metastasis in primary CTNSs in primary cancer niche.</w:t>
      </w:r>
    </w:p>
    <w:p w14:paraId="618D947F" w14:textId="508DD9E4" w:rsidR="003162FD" w:rsidRDefault="00691DD6" w:rsidP="003162FD">
      <w:pPr>
        <w:spacing w:line="480" w:lineRule="auto"/>
        <w:jc w:val="both"/>
        <w:rPr>
          <w:rFonts w:eastAsiaTheme="minorEastAsia"/>
          <w:b/>
          <w:color w:val="000000" w:themeColor="text1"/>
        </w:rPr>
      </w:pPr>
      <w:r>
        <w:rPr>
          <w:rFonts w:eastAsiaTheme="minorEastAsia"/>
          <w:bCs/>
          <w:color w:val="000000" w:themeColor="text1"/>
        </w:rPr>
        <w:t>(</w:t>
      </w:r>
      <w:r>
        <w:rPr>
          <w:rFonts w:eastAsiaTheme="minorEastAsia"/>
          <w:b/>
          <w:color w:val="000000" w:themeColor="text1"/>
        </w:rPr>
        <w:t>A</w:t>
      </w:r>
      <w:r>
        <w:rPr>
          <w:rFonts w:eastAsiaTheme="minorEastAsia"/>
          <w:bCs/>
          <w:color w:val="000000" w:themeColor="text1"/>
        </w:rPr>
        <w:t>) Representative image of CCTs in loose soft tissue in lung cancer. (</w:t>
      </w:r>
      <w:r>
        <w:rPr>
          <w:rFonts w:eastAsiaTheme="minorEastAsia"/>
          <w:b/>
          <w:color w:val="000000" w:themeColor="text1"/>
        </w:rPr>
        <w:t>B-C</w:t>
      </w:r>
      <w:r>
        <w:rPr>
          <w:rFonts w:eastAsiaTheme="minorEastAsia"/>
          <w:bCs/>
          <w:color w:val="000000" w:themeColor="text1"/>
        </w:rPr>
        <w:t>) CCTs in compact soft tissues in thyroid (B) and oral (C) cancers. (</w:t>
      </w:r>
      <w:r w:rsidRPr="00691DD6">
        <w:rPr>
          <w:rFonts w:eastAsiaTheme="minorEastAsia"/>
          <w:b/>
          <w:color w:val="000000" w:themeColor="text1"/>
        </w:rPr>
        <w:t>D</w:t>
      </w:r>
      <w:r>
        <w:rPr>
          <w:rFonts w:eastAsiaTheme="minorEastAsia"/>
          <w:bCs/>
          <w:color w:val="000000" w:themeColor="text1"/>
        </w:rPr>
        <w:t>) CCT superstructures in pancreas cancer. (</w:t>
      </w:r>
      <w:r w:rsidRPr="00691DD6">
        <w:rPr>
          <w:rFonts w:eastAsiaTheme="minorEastAsia"/>
          <w:b/>
          <w:color w:val="000000" w:themeColor="text1"/>
        </w:rPr>
        <w:t>E</w:t>
      </w:r>
      <w:r>
        <w:rPr>
          <w:rFonts w:eastAsiaTheme="minorEastAsia"/>
          <w:bCs/>
          <w:color w:val="000000" w:themeColor="text1"/>
        </w:rPr>
        <w:t>) CCT networks composed by straight CCTs in primary breast cancer. (</w:t>
      </w:r>
      <w:r w:rsidRPr="00691DD6">
        <w:rPr>
          <w:rFonts w:eastAsiaTheme="minorEastAsia"/>
          <w:b/>
          <w:color w:val="000000" w:themeColor="text1"/>
        </w:rPr>
        <w:t>F</w:t>
      </w:r>
      <w:r>
        <w:rPr>
          <w:rFonts w:eastAsiaTheme="minorEastAsia"/>
          <w:bCs/>
          <w:color w:val="000000" w:themeColor="text1"/>
        </w:rPr>
        <w:t>) CCT networks composed by curled and coiled CCTs in primary breast cancer. (</w:t>
      </w:r>
      <w:r w:rsidRPr="00691DD6">
        <w:rPr>
          <w:rFonts w:eastAsiaTheme="minorEastAsia"/>
          <w:b/>
          <w:color w:val="000000" w:themeColor="text1"/>
        </w:rPr>
        <w:t>G</w:t>
      </w:r>
      <w:r>
        <w:rPr>
          <w:rFonts w:eastAsiaTheme="minorEastAsia"/>
          <w:bCs/>
          <w:color w:val="000000" w:themeColor="text1"/>
        </w:rPr>
        <w:t>) Massive curled CCT networks invade into compact acytocapsular oncocell masses and form AMCC. (</w:t>
      </w:r>
      <w:r w:rsidRPr="00691DD6">
        <w:rPr>
          <w:rFonts w:eastAsiaTheme="minorEastAsia"/>
          <w:b/>
          <w:color w:val="000000" w:themeColor="text1"/>
        </w:rPr>
        <w:t>H</w:t>
      </w:r>
      <w:r>
        <w:rPr>
          <w:rFonts w:eastAsiaTheme="minorEastAsia"/>
          <w:bCs/>
          <w:color w:val="000000" w:themeColor="text1"/>
        </w:rPr>
        <w:t>) Dense CCT network masses invade through compact primary prostate cancer tissues in AMCC. (</w:t>
      </w:r>
      <w:r w:rsidRPr="00691DD6">
        <w:rPr>
          <w:rFonts w:eastAsiaTheme="minorEastAsia"/>
          <w:b/>
          <w:color w:val="000000" w:themeColor="text1"/>
        </w:rPr>
        <w:t>I</w:t>
      </w:r>
      <w:r>
        <w:rPr>
          <w:rFonts w:eastAsiaTheme="minorEastAsia"/>
          <w:bCs/>
          <w:color w:val="000000" w:themeColor="text1"/>
        </w:rPr>
        <w:t xml:space="preserve">) Representative image of CCT </w:t>
      </w:r>
      <w:r>
        <w:rPr>
          <w:rFonts w:eastAsiaTheme="minorEastAsia"/>
          <w:bCs/>
          <w:color w:val="000000" w:themeColor="text1"/>
        </w:rPr>
        <w:lastRenderedPageBreak/>
        <w:t>bunches in primary CTNSs. (</w:t>
      </w:r>
      <w:r w:rsidRPr="00691DD6">
        <w:rPr>
          <w:rFonts w:eastAsiaTheme="minorEastAsia"/>
          <w:b/>
          <w:color w:val="000000" w:themeColor="text1"/>
        </w:rPr>
        <w:t>J</w:t>
      </w:r>
      <w:r>
        <w:rPr>
          <w:rFonts w:eastAsiaTheme="minorEastAsia"/>
          <w:bCs/>
          <w:color w:val="000000" w:themeColor="text1"/>
        </w:rPr>
        <w:t>) Representative images of CCT masses in primary CTNSs</w:t>
      </w:r>
      <w:r w:rsidR="008F2828">
        <w:rPr>
          <w:rFonts w:eastAsiaTheme="minorEastAsia"/>
          <w:bCs/>
          <w:color w:val="000000" w:themeColor="text1"/>
        </w:rPr>
        <w:t xml:space="preserve"> and most acytocapsular oncocells left via CCTs. (</w:t>
      </w:r>
      <w:r w:rsidR="008F2828" w:rsidRPr="008F2828">
        <w:rPr>
          <w:rFonts w:eastAsiaTheme="minorEastAsia"/>
          <w:b/>
          <w:color w:val="000000" w:themeColor="text1"/>
        </w:rPr>
        <w:t>K</w:t>
      </w:r>
      <w:r w:rsidR="008F2828">
        <w:rPr>
          <w:rFonts w:eastAsiaTheme="minorEastAsia"/>
          <w:bCs/>
          <w:color w:val="000000" w:themeColor="text1"/>
        </w:rPr>
        <w:t>) Representative image of highly curled and coiled CCTs in primary CTNSs in primary pancreas cancer with many acytocapsular oncocells left via CCTs. (</w:t>
      </w:r>
      <w:r w:rsidR="008F2828" w:rsidRPr="008F2828">
        <w:rPr>
          <w:rFonts w:eastAsiaTheme="minorEastAsia"/>
          <w:b/>
          <w:color w:val="000000" w:themeColor="text1"/>
        </w:rPr>
        <w:t>L</w:t>
      </w:r>
      <w:r w:rsidR="008F2828">
        <w:rPr>
          <w:rFonts w:eastAsiaTheme="minorEastAsia"/>
          <w:bCs/>
          <w:color w:val="000000" w:themeColor="text1"/>
        </w:rPr>
        <w:t>) Representative image of complex CCT superstructures in primary CTNSs.</w:t>
      </w:r>
    </w:p>
    <w:p w14:paraId="58084254" w14:textId="77777777" w:rsidR="00691DD6" w:rsidRDefault="00691DD6" w:rsidP="003162FD">
      <w:pPr>
        <w:spacing w:line="480" w:lineRule="auto"/>
        <w:jc w:val="both"/>
        <w:rPr>
          <w:rFonts w:eastAsiaTheme="minorEastAsia"/>
          <w:b/>
          <w:color w:val="000000" w:themeColor="text1"/>
        </w:rPr>
      </w:pPr>
    </w:p>
    <w:p w14:paraId="0F86C5E6" w14:textId="064E44AF" w:rsidR="003162FD" w:rsidRDefault="003162FD" w:rsidP="003162FD">
      <w:pPr>
        <w:spacing w:line="480" w:lineRule="auto"/>
        <w:jc w:val="both"/>
        <w:rPr>
          <w:rFonts w:eastAsiaTheme="minorEastAsia"/>
          <w:b/>
          <w:color w:val="000000" w:themeColor="text1"/>
        </w:rPr>
      </w:pPr>
      <w:r w:rsidRPr="00DD0E87">
        <w:rPr>
          <w:rFonts w:eastAsiaTheme="minorEastAsia"/>
          <w:b/>
          <w:color w:val="000000" w:themeColor="text1"/>
        </w:rPr>
        <w:t>Fig. S</w:t>
      </w:r>
      <w:r>
        <w:rPr>
          <w:rFonts w:eastAsiaTheme="minorEastAsia"/>
          <w:b/>
          <w:color w:val="000000" w:themeColor="text1"/>
        </w:rPr>
        <w:t xml:space="preserve">12. </w:t>
      </w:r>
      <w:r w:rsidR="0061201B">
        <w:rPr>
          <w:rFonts w:eastAsiaTheme="minorEastAsia"/>
          <w:b/>
          <w:color w:val="000000" w:themeColor="text1"/>
        </w:rPr>
        <w:t xml:space="preserve"> Cytocapsular tube networks dominate cancer metastasis </w:t>
      </w:r>
      <w:r w:rsidR="0061201B" w:rsidRPr="0061201B">
        <w:rPr>
          <w:rFonts w:eastAsiaTheme="minorEastAsia"/>
          <w:b/>
          <w:i/>
          <w:iCs/>
          <w:color w:val="000000" w:themeColor="text1"/>
        </w:rPr>
        <w:t>in vivo</w:t>
      </w:r>
      <w:r w:rsidR="0061201B">
        <w:rPr>
          <w:rFonts w:eastAsiaTheme="minorEastAsia"/>
          <w:b/>
          <w:color w:val="000000" w:themeColor="text1"/>
        </w:rPr>
        <w:t>.</w:t>
      </w:r>
    </w:p>
    <w:p w14:paraId="08929C31" w14:textId="3B2C0A8D" w:rsidR="00CE3E95" w:rsidRDefault="0061201B" w:rsidP="003162FD">
      <w:pPr>
        <w:spacing w:line="480" w:lineRule="auto"/>
        <w:jc w:val="both"/>
        <w:rPr>
          <w:rFonts w:eastAsiaTheme="minorEastAsia"/>
          <w:bCs/>
          <w:color w:val="000000" w:themeColor="text1"/>
        </w:rPr>
      </w:pPr>
      <w:r>
        <w:rPr>
          <w:rFonts w:eastAsiaTheme="minorEastAsia"/>
          <w:bCs/>
          <w:color w:val="000000" w:themeColor="text1"/>
        </w:rPr>
        <w:t>(</w:t>
      </w:r>
      <w:r>
        <w:rPr>
          <w:rFonts w:eastAsiaTheme="minorEastAsia"/>
          <w:b/>
          <w:color w:val="000000" w:themeColor="text1"/>
        </w:rPr>
        <w:t>A</w:t>
      </w:r>
      <w:r>
        <w:rPr>
          <w:rFonts w:eastAsiaTheme="minorEastAsia"/>
          <w:bCs/>
          <w:color w:val="000000" w:themeColor="text1"/>
        </w:rPr>
        <w:t>) Representative image</w:t>
      </w:r>
      <w:r w:rsidR="00CE3E95">
        <w:rPr>
          <w:rFonts w:eastAsiaTheme="minorEastAsia"/>
          <w:bCs/>
          <w:color w:val="000000" w:themeColor="text1"/>
        </w:rPr>
        <w:t xml:space="preserve"> of CCTs and blood vessel in primary prostate cancer tissues. (</w:t>
      </w:r>
      <w:r w:rsidR="00CE3E95" w:rsidRPr="00CE3E95">
        <w:rPr>
          <w:rFonts w:eastAsiaTheme="minorEastAsia"/>
          <w:b/>
          <w:color w:val="000000" w:themeColor="text1"/>
        </w:rPr>
        <w:t>B</w:t>
      </w:r>
      <w:r w:rsidR="00CE3E95">
        <w:rPr>
          <w:rFonts w:eastAsiaTheme="minorEastAsia"/>
          <w:bCs/>
          <w:color w:val="000000" w:themeColor="text1"/>
        </w:rPr>
        <w:t>) Quantitative c</w:t>
      </w:r>
      <w:r w:rsidR="00CE3E95" w:rsidRPr="00CE3E95">
        <w:rPr>
          <w:rFonts w:eastAsiaTheme="minorEastAsia"/>
          <w:bCs/>
          <w:color w:val="000000" w:themeColor="text1"/>
        </w:rPr>
        <w:t>omparison of cytocapsular tubes and humoral vessels in primary cancer niche, normal tissue adjacent to the tumor (NAT), and secondary cancer niche</w:t>
      </w:r>
      <w:r w:rsidR="00CE3E95">
        <w:rPr>
          <w:rFonts w:eastAsiaTheme="minorEastAsia"/>
          <w:bCs/>
          <w:color w:val="000000" w:themeColor="text1"/>
        </w:rPr>
        <w:t>. (</w:t>
      </w:r>
      <w:r w:rsidR="00CE3E95" w:rsidRPr="00CE3E95">
        <w:rPr>
          <w:rFonts w:eastAsiaTheme="minorEastAsia"/>
          <w:b/>
          <w:color w:val="000000" w:themeColor="text1"/>
        </w:rPr>
        <w:t>C</w:t>
      </w:r>
      <w:r w:rsidR="00CE3E95">
        <w:rPr>
          <w:rFonts w:eastAsiaTheme="minorEastAsia"/>
          <w:bCs/>
          <w:color w:val="000000" w:themeColor="text1"/>
        </w:rPr>
        <w:t xml:space="preserve">) Representative image of micro blood vessels wrapped by CCTs, CCT invasion into blood vessels, and release of incytocapsular oncocells into the blood as resources of circulating tumor cells(CTCs). </w:t>
      </w:r>
      <w:r w:rsidR="00C54878">
        <w:rPr>
          <w:rFonts w:eastAsiaTheme="minorEastAsia"/>
          <w:bCs/>
          <w:color w:val="000000" w:themeColor="text1"/>
        </w:rPr>
        <w:t xml:space="preserve">Framed area is enlarged and shown in (D). </w:t>
      </w:r>
      <w:r w:rsidR="00CE3E95">
        <w:rPr>
          <w:rFonts w:eastAsiaTheme="minorEastAsia"/>
          <w:bCs/>
          <w:color w:val="000000" w:themeColor="text1"/>
        </w:rPr>
        <w:t>(</w:t>
      </w:r>
      <w:r w:rsidR="00CE3E95" w:rsidRPr="00C54878">
        <w:rPr>
          <w:rFonts w:eastAsiaTheme="minorEastAsia"/>
          <w:b/>
          <w:color w:val="000000" w:themeColor="text1"/>
        </w:rPr>
        <w:t>D</w:t>
      </w:r>
      <w:r w:rsidR="00CE3E95">
        <w:rPr>
          <w:rFonts w:eastAsiaTheme="minorEastAsia"/>
          <w:bCs/>
          <w:color w:val="000000" w:themeColor="text1"/>
        </w:rPr>
        <w:t>)</w:t>
      </w:r>
      <w:r w:rsidR="00C54878">
        <w:rPr>
          <w:rFonts w:eastAsiaTheme="minorEastAsia"/>
          <w:bCs/>
          <w:color w:val="000000" w:themeColor="text1"/>
        </w:rPr>
        <w:t xml:space="preserve"> Enlarged area from (C). The incytocapsular oncocell (ICO, yellow arrow) entering blood is shown. (</w:t>
      </w:r>
      <w:r w:rsidR="00C54878" w:rsidRPr="00C54878">
        <w:rPr>
          <w:rFonts w:eastAsiaTheme="minorEastAsia"/>
          <w:b/>
          <w:color w:val="000000" w:themeColor="text1"/>
        </w:rPr>
        <w:t>E</w:t>
      </w:r>
      <w:r w:rsidR="00C54878">
        <w:rPr>
          <w:rFonts w:eastAsiaTheme="minorEastAsia"/>
          <w:bCs/>
          <w:color w:val="000000" w:themeColor="text1"/>
        </w:rPr>
        <w:t>) Representative image of late cancer stage with many red blood cells distributed in tissues caused by CCT invasion-damaged blood vessels. (</w:t>
      </w:r>
      <w:r w:rsidR="00C54878" w:rsidRPr="00C54878">
        <w:rPr>
          <w:rFonts w:eastAsiaTheme="minorEastAsia"/>
          <w:b/>
          <w:color w:val="000000" w:themeColor="text1"/>
        </w:rPr>
        <w:t>F</w:t>
      </w:r>
      <w:r w:rsidR="00C54878">
        <w:rPr>
          <w:rFonts w:eastAsiaTheme="minorEastAsia"/>
          <w:bCs/>
          <w:color w:val="000000" w:themeColor="text1"/>
        </w:rPr>
        <w:t xml:space="preserve">) </w:t>
      </w:r>
      <w:r w:rsidR="008B0F40">
        <w:rPr>
          <w:rFonts w:eastAsiaTheme="minorEastAsia"/>
          <w:bCs/>
          <w:color w:val="000000" w:themeColor="text1"/>
        </w:rPr>
        <w:t>S</w:t>
      </w:r>
      <w:r w:rsidR="00C54878" w:rsidRPr="00224F02">
        <w:rPr>
          <w:rFonts w:eastAsiaTheme="minorEastAsia"/>
          <w:bCs/>
          <w:color w:val="000000" w:themeColor="text1"/>
        </w:rPr>
        <w:t>chematic diagram of</w:t>
      </w:r>
      <w:r w:rsidR="00C54878">
        <w:rPr>
          <w:rFonts w:eastAsiaTheme="minorEastAsia"/>
          <w:bCs/>
          <w:color w:val="000000" w:themeColor="text1"/>
        </w:rPr>
        <w:t xml:space="preserve"> CCT invasion</w:t>
      </w:r>
      <w:r w:rsidR="00D9164E">
        <w:rPr>
          <w:rFonts w:eastAsiaTheme="minorEastAsia"/>
          <w:bCs/>
          <w:color w:val="000000" w:themeColor="text1"/>
        </w:rPr>
        <w:t xml:space="preserve">, CTC resource, </w:t>
      </w:r>
      <w:r w:rsidR="00C54878">
        <w:rPr>
          <w:rFonts w:eastAsiaTheme="minorEastAsia"/>
          <w:bCs/>
          <w:color w:val="000000" w:themeColor="text1"/>
        </w:rPr>
        <w:t>micro blood vessel damage</w:t>
      </w:r>
      <w:r w:rsidR="00D9164E">
        <w:rPr>
          <w:rFonts w:eastAsiaTheme="minorEastAsia"/>
          <w:bCs/>
          <w:color w:val="000000" w:themeColor="text1"/>
        </w:rPr>
        <w:t>,</w:t>
      </w:r>
      <w:r w:rsidR="00C54878">
        <w:rPr>
          <w:rFonts w:eastAsiaTheme="minorEastAsia"/>
          <w:bCs/>
          <w:color w:val="000000" w:themeColor="text1"/>
        </w:rPr>
        <w:t xml:space="preserve"> and red blood cell </w:t>
      </w:r>
      <w:r w:rsidR="00D9164E">
        <w:rPr>
          <w:rFonts w:eastAsiaTheme="minorEastAsia"/>
          <w:bCs/>
          <w:color w:val="000000" w:themeColor="text1"/>
        </w:rPr>
        <w:t>distribution in tissues beyond blood vessels.</w:t>
      </w:r>
    </w:p>
    <w:p w14:paraId="24D5A5C1" w14:textId="77777777" w:rsidR="003D3D30" w:rsidRPr="00776530" w:rsidRDefault="003D3D30" w:rsidP="003162FD">
      <w:pPr>
        <w:spacing w:line="480" w:lineRule="auto"/>
        <w:jc w:val="both"/>
        <w:rPr>
          <w:rFonts w:eastAsiaTheme="minorEastAsia"/>
          <w:bCs/>
          <w:color w:val="000000" w:themeColor="text1"/>
        </w:rPr>
      </w:pPr>
    </w:p>
    <w:p w14:paraId="52447C86" w14:textId="738A482F" w:rsidR="003162FD" w:rsidRDefault="003162FD" w:rsidP="003162FD">
      <w:pPr>
        <w:spacing w:line="480" w:lineRule="auto"/>
        <w:jc w:val="both"/>
        <w:rPr>
          <w:rFonts w:eastAsiaTheme="minorEastAsia"/>
          <w:bCs/>
          <w:color w:val="000000" w:themeColor="text1"/>
        </w:rPr>
      </w:pPr>
      <w:r w:rsidRPr="00DD0E87">
        <w:rPr>
          <w:rFonts w:eastAsiaTheme="minorEastAsia"/>
          <w:b/>
          <w:color w:val="000000" w:themeColor="text1"/>
        </w:rPr>
        <w:t>Fig. S</w:t>
      </w:r>
      <w:r>
        <w:rPr>
          <w:rFonts w:eastAsiaTheme="minorEastAsia"/>
          <w:b/>
          <w:color w:val="000000" w:themeColor="text1"/>
        </w:rPr>
        <w:t xml:space="preserve">13. </w:t>
      </w:r>
      <w:r w:rsidR="00541540">
        <w:rPr>
          <w:rFonts w:eastAsiaTheme="minorEastAsia"/>
          <w:b/>
          <w:color w:val="000000" w:themeColor="text1"/>
        </w:rPr>
        <w:t xml:space="preserve"> Lifecycle of secondary cytocapsular tumor network systems </w:t>
      </w:r>
      <w:r w:rsidR="00541540" w:rsidRPr="00541540">
        <w:rPr>
          <w:rFonts w:eastAsiaTheme="minorEastAsia"/>
          <w:b/>
          <w:i/>
          <w:iCs/>
          <w:color w:val="000000" w:themeColor="text1"/>
        </w:rPr>
        <w:t>in vivo</w:t>
      </w:r>
      <w:r w:rsidR="00541540">
        <w:rPr>
          <w:rFonts w:eastAsiaTheme="minorEastAsia"/>
          <w:b/>
          <w:color w:val="000000" w:themeColor="text1"/>
        </w:rPr>
        <w:t>.</w:t>
      </w:r>
    </w:p>
    <w:p w14:paraId="1C49B228" w14:textId="3CF9C807" w:rsidR="003162FD" w:rsidRDefault="009368EA" w:rsidP="003162FD">
      <w:pPr>
        <w:spacing w:line="480" w:lineRule="auto"/>
        <w:jc w:val="both"/>
        <w:rPr>
          <w:rFonts w:eastAsiaTheme="minorEastAsia"/>
          <w:bCs/>
          <w:color w:val="000000" w:themeColor="text1"/>
        </w:rPr>
      </w:pPr>
      <w:r>
        <w:rPr>
          <w:rFonts w:eastAsiaTheme="minorEastAsia"/>
          <w:bCs/>
          <w:color w:val="000000" w:themeColor="text1"/>
        </w:rPr>
        <w:t>(</w:t>
      </w:r>
      <w:r>
        <w:rPr>
          <w:rFonts w:eastAsiaTheme="minorEastAsia"/>
          <w:b/>
          <w:color w:val="000000" w:themeColor="text1"/>
        </w:rPr>
        <w:t>A</w:t>
      </w:r>
      <w:r>
        <w:rPr>
          <w:rFonts w:eastAsiaTheme="minorEastAsia"/>
          <w:bCs/>
          <w:color w:val="000000" w:themeColor="text1"/>
        </w:rPr>
        <w:t>) Representative images of metastatic breast cancer CCTs wrapping and invading lymph nodes. (</w:t>
      </w:r>
      <w:r w:rsidRPr="009368EA">
        <w:rPr>
          <w:rFonts w:eastAsiaTheme="minorEastAsia"/>
          <w:b/>
          <w:color w:val="000000" w:themeColor="text1"/>
        </w:rPr>
        <w:t>B</w:t>
      </w:r>
      <w:r>
        <w:rPr>
          <w:rFonts w:eastAsiaTheme="minorEastAsia"/>
          <w:bCs/>
          <w:color w:val="000000" w:themeColor="text1"/>
        </w:rPr>
        <w:t>) Metastatic cervix squamous cell carcinoma CCT networks invade into and distributed inside most lymph node areas.</w:t>
      </w:r>
      <w:r w:rsidR="00DE6BBE">
        <w:rPr>
          <w:rFonts w:eastAsiaTheme="minorEastAsia"/>
          <w:bCs/>
          <w:color w:val="000000" w:themeColor="text1"/>
        </w:rPr>
        <w:t xml:space="preserve"> (</w:t>
      </w:r>
      <w:r w:rsidR="00DE6BBE" w:rsidRPr="00DE6BBE">
        <w:rPr>
          <w:rFonts w:eastAsiaTheme="minorEastAsia"/>
          <w:b/>
          <w:color w:val="000000" w:themeColor="text1"/>
        </w:rPr>
        <w:t>C</w:t>
      </w:r>
      <w:r w:rsidR="00DE6BBE">
        <w:rPr>
          <w:rFonts w:eastAsiaTheme="minorEastAsia"/>
          <w:bCs/>
          <w:color w:val="000000" w:themeColor="text1"/>
        </w:rPr>
        <w:t xml:space="preserve">) Representative images of secondary breast CTNSs with high cytocapsular tumor density in lymph node. Breast CCTs invade into lymph node, incytocapsular oncocells proliferate and grow into cytocapsular tumors. Large quantities of secondary breast </w:t>
      </w:r>
      <w:r w:rsidR="00DE6BBE">
        <w:rPr>
          <w:rFonts w:eastAsiaTheme="minorEastAsia"/>
          <w:bCs/>
          <w:color w:val="000000" w:themeColor="text1"/>
        </w:rPr>
        <w:lastRenderedPageBreak/>
        <w:t>cytocapsular tumors in lymph node interconnect by CCT networks and form dense CTNSs in lymph node. (</w:t>
      </w:r>
      <w:r w:rsidR="00DE6BBE" w:rsidRPr="00DE6BBE">
        <w:rPr>
          <w:rFonts w:eastAsiaTheme="minorEastAsia"/>
          <w:b/>
          <w:color w:val="000000" w:themeColor="text1"/>
        </w:rPr>
        <w:t>D</w:t>
      </w:r>
      <w:r w:rsidR="00DE6BBE">
        <w:rPr>
          <w:rFonts w:eastAsiaTheme="minorEastAsia"/>
          <w:bCs/>
          <w:color w:val="000000" w:themeColor="text1"/>
        </w:rPr>
        <w:t>) Quantitation analysis of secondary breast CTs in bladder, liver and lymph node. (</w:t>
      </w:r>
      <w:r w:rsidR="00DE6BBE" w:rsidRPr="00DE6BBE">
        <w:rPr>
          <w:rFonts w:eastAsiaTheme="minorEastAsia"/>
          <w:b/>
          <w:color w:val="000000" w:themeColor="text1"/>
        </w:rPr>
        <w:t>E</w:t>
      </w:r>
      <w:r w:rsidR="00DE6BBE">
        <w:rPr>
          <w:rFonts w:eastAsiaTheme="minorEastAsia"/>
          <w:bCs/>
          <w:color w:val="000000" w:themeColor="text1"/>
        </w:rPr>
        <w:t xml:space="preserve">) </w:t>
      </w:r>
      <w:r w:rsidR="009B360B">
        <w:rPr>
          <w:rFonts w:eastAsiaTheme="minorEastAsia"/>
          <w:bCs/>
          <w:color w:val="000000" w:themeColor="text1"/>
        </w:rPr>
        <w:t>CTs in secondary CTNSs grow into bigger CTs in lymph node. (</w:t>
      </w:r>
      <w:r w:rsidR="009B360B" w:rsidRPr="009B360B">
        <w:rPr>
          <w:rFonts w:eastAsiaTheme="minorEastAsia"/>
          <w:b/>
          <w:color w:val="000000" w:themeColor="text1"/>
        </w:rPr>
        <w:t>F</w:t>
      </w:r>
      <w:r w:rsidR="009B360B">
        <w:rPr>
          <w:rFonts w:eastAsiaTheme="minorEastAsia"/>
          <w:bCs/>
          <w:color w:val="000000" w:themeColor="text1"/>
        </w:rPr>
        <w:t xml:space="preserve">) Degradation of CCs of secondary CTs,  CCT degradation, and </w:t>
      </w:r>
      <w:r w:rsidR="00EA35AB">
        <w:rPr>
          <w:rFonts w:eastAsiaTheme="minorEastAsia"/>
          <w:bCs/>
          <w:color w:val="000000" w:themeColor="text1"/>
        </w:rPr>
        <w:t>acytocapsular ovary oncocell uncontrolled proliferation</w:t>
      </w:r>
      <w:r w:rsidR="009B360B">
        <w:rPr>
          <w:rFonts w:eastAsiaTheme="minorEastAsia"/>
          <w:bCs/>
          <w:color w:val="000000" w:themeColor="text1"/>
        </w:rPr>
        <w:t xml:space="preserve"> </w:t>
      </w:r>
      <w:r w:rsidR="00EA35AB">
        <w:rPr>
          <w:rFonts w:eastAsiaTheme="minorEastAsia"/>
          <w:bCs/>
          <w:color w:val="000000" w:themeColor="text1"/>
        </w:rPr>
        <w:t>led to big acytocapsular ovary oncocell masses in secondary CTNSs in omentum</w:t>
      </w:r>
      <w:r w:rsidR="002014F8">
        <w:rPr>
          <w:rFonts w:eastAsiaTheme="minorEastAsia"/>
          <w:bCs/>
          <w:color w:val="000000" w:themeColor="text1"/>
        </w:rPr>
        <w:t>.</w:t>
      </w:r>
      <w:r w:rsidR="00EA35AB">
        <w:rPr>
          <w:rFonts w:eastAsiaTheme="minorEastAsia"/>
          <w:bCs/>
          <w:color w:val="000000" w:themeColor="text1"/>
        </w:rPr>
        <w:t xml:space="preserve"> (</w:t>
      </w:r>
      <w:r w:rsidR="00EA35AB" w:rsidRPr="00EA35AB">
        <w:rPr>
          <w:rFonts w:eastAsiaTheme="minorEastAsia"/>
          <w:b/>
          <w:color w:val="000000" w:themeColor="text1"/>
        </w:rPr>
        <w:t>G</w:t>
      </w:r>
      <w:r w:rsidR="00EA35AB">
        <w:rPr>
          <w:rFonts w:eastAsiaTheme="minorEastAsia"/>
          <w:bCs/>
          <w:color w:val="000000" w:themeColor="text1"/>
        </w:rPr>
        <w:t>) Some acytocapsular ovary oncocells regenerate CCTs, and form AMCC in secondary CTNSs in omentum. (</w:t>
      </w:r>
      <w:r w:rsidR="00EA35AB" w:rsidRPr="002014F8">
        <w:rPr>
          <w:rFonts w:eastAsiaTheme="minorEastAsia"/>
          <w:b/>
          <w:color w:val="000000" w:themeColor="text1"/>
        </w:rPr>
        <w:t>H</w:t>
      </w:r>
      <w:r w:rsidR="00EA35AB">
        <w:rPr>
          <w:rFonts w:eastAsiaTheme="minorEastAsia"/>
          <w:bCs/>
          <w:color w:val="000000" w:themeColor="text1"/>
        </w:rPr>
        <w:t xml:space="preserve">) </w:t>
      </w:r>
      <w:r w:rsidR="002014F8">
        <w:rPr>
          <w:rFonts w:eastAsiaTheme="minorEastAsia"/>
          <w:bCs/>
          <w:color w:val="000000" w:themeColor="text1"/>
        </w:rPr>
        <w:t>Representative image of secondary cervix CTNSs in lymph node with many cervix CCTs in lymph node. (</w:t>
      </w:r>
      <w:r w:rsidR="002014F8" w:rsidRPr="002014F8">
        <w:rPr>
          <w:rFonts w:eastAsiaTheme="minorEastAsia"/>
          <w:b/>
          <w:color w:val="000000" w:themeColor="text1"/>
        </w:rPr>
        <w:t>I</w:t>
      </w:r>
      <w:r w:rsidR="002014F8">
        <w:rPr>
          <w:rFonts w:eastAsiaTheme="minorEastAsia"/>
          <w:bCs/>
          <w:color w:val="000000" w:themeColor="text1"/>
        </w:rPr>
        <w:t>) Representative image of a whole tissue core of secondary rectum CTNSs in mesentery with high CCT density.  Framed area is enlarged and shown in (J). (</w:t>
      </w:r>
      <w:r w:rsidR="002014F8" w:rsidRPr="002014F8">
        <w:rPr>
          <w:rFonts w:eastAsiaTheme="minorEastAsia"/>
          <w:b/>
          <w:color w:val="000000" w:themeColor="text1"/>
        </w:rPr>
        <w:t>J</w:t>
      </w:r>
      <w:r w:rsidR="002014F8">
        <w:rPr>
          <w:rFonts w:eastAsiaTheme="minorEastAsia"/>
          <w:bCs/>
          <w:color w:val="000000" w:themeColor="text1"/>
        </w:rPr>
        <w:t>) Enlarged area from (I) to show the high CCT density. (</w:t>
      </w:r>
      <w:r w:rsidR="002014F8" w:rsidRPr="002014F8">
        <w:rPr>
          <w:rFonts w:eastAsiaTheme="minorEastAsia"/>
          <w:b/>
          <w:color w:val="000000" w:themeColor="text1"/>
        </w:rPr>
        <w:t>K</w:t>
      </w:r>
      <w:r w:rsidR="002014F8">
        <w:rPr>
          <w:rFonts w:eastAsiaTheme="minorEastAsia"/>
          <w:bCs/>
          <w:color w:val="000000" w:themeColor="text1"/>
        </w:rPr>
        <w:t>) Secondary colon CTNSs with severe CCT degradation in liver. (</w:t>
      </w:r>
      <w:r w:rsidR="002014F8" w:rsidRPr="002014F8">
        <w:rPr>
          <w:rFonts w:eastAsiaTheme="minorEastAsia"/>
          <w:b/>
          <w:color w:val="000000" w:themeColor="text1"/>
        </w:rPr>
        <w:t>L</w:t>
      </w:r>
      <w:r w:rsidR="002014F8">
        <w:rPr>
          <w:rFonts w:eastAsiaTheme="minorEastAsia"/>
          <w:bCs/>
          <w:color w:val="000000" w:themeColor="text1"/>
        </w:rPr>
        <w:t xml:space="preserve">) </w:t>
      </w:r>
      <w:r w:rsidR="009E66B0">
        <w:rPr>
          <w:rFonts w:eastAsiaTheme="minorEastAsia"/>
          <w:bCs/>
          <w:color w:val="000000" w:themeColor="text1"/>
        </w:rPr>
        <w:t>Secondary hepatocellular carcinoma CTNSs with severe CCT degradation, severe blood vessel</w:t>
      </w:r>
      <w:r w:rsidR="009E66B0" w:rsidRPr="009E66B0">
        <w:rPr>
          <w:rFonts w:eastAsiaTheme="minorEastAsia"/>
          <w:bCs/>
          <w:color w:val="000000" w:themeColor="text1"/>
        </w:rPr>
        <w:t xml:space="preserve"> </w:t>
      </w:r>
      <w:r w:rsidR="009E66B0">
        <w:rPr>
          <w:rFonts w:eastAsiaTheme="minorEastAsia"/>
          <w:bCs/>
          <w:color w:val="000000" w:themeColor="text1"/>
        </w:rPr>
        <w:t>damage, and severe red blood cell leak, major acytocapsular oncocell metastasis via CCTs, and low cell density in the local cerebrum.</w:t>
      </w:r>
    </w:p>
    <w:p w14:paraId="02F00841" w14:textId="77777777" w:rsidR="003162FD" w:rsidRDefault="003162FD" w:rsidP="003162FD">
      <w:pPr>
        <w:spacing w:line="480" w:lineRule="auto"/>
        <w:jc w:val="both"/>
        <w:rPr>
          <w:rFonts w:eastAsiaTheme="minorEastAsia"/>
          <w:bCs/>
          <w:color w:val="000000" w:themeColor="text1"/>
        </w:rPr>
      </w:pPr>
    </w:p>
    <w:p w14:paraId="48E8746F" w14:textId="3A2437D0" w:rsidR="008B0F40" w:rsidRPr="008B0F40" w:rsidRDefault="003162FD" w:rsidP="001E4F49">
      <w:pPr>
        <w:spacing w:line="480" w:lineRule="auto"/>
        <w:jc w:val="both"/>
        <w:rPr>
          <w:rFonts w:eastAsiaTheme="minorEastAsia"/>
          <w:bCs/>
          <w:color w:val="000000" w:themeColor="text1"/>
        </w:rPr>
      </w:pPr>
      <w:r w:rsidRPr="00DD0E87">
        <w:rPr>
          <w:rFonts w:eastAsiaTheme="minorEastAsia"/>
          <w:b/>
          <w:color w:val="000000" w:themeColor="text1"/>
        </w:rPr>
        <w:t>Fig. S</w:t>
      </w:r>
      <w:r>
        <w:rPr>
          <w:rFonts w:eastAsiaTheme="minorEastAsia"/>
          <w:b/>
          <w:color w:val="000000" w:themeColor="text1"/>
        </w:rPr>
        <w:t xml:space="preserve">14. </w:t>
      </w:r>
      <w:r w:rsidR="00BB10CE">
        <w:rPr>
          <w:rFonts w:eastAsiaTheme="minorEastAsia"/>
          <w:b/>
          <w:color w:val="000000" w:themeColor="text1"/>
        </w:rPr>
        <w:t>S</w:t>
      </w:r>
      <w:r w:rsidR="008B0F40" w:rsidRPr="00BB10CE">
        <w:rPr>
          <w:rFonts w:eastAsiaTheme="minorEastAsia"/>
          <w:b/>
          <w:color w:val="000000" w:themeColor="text1"/>
        </w:rPr>
        <w:t xml:space="preserve">chematic diagram of </w:t>
      </w:r>
      <w:r w:rsidR="00BB10CE">
        <w:rPr>
          <w:rFonts w:eastAsiaTheme="minorEastAsia"/>
          <w:b/>
          <w:color w:val="000000" w:themeColor="text1"/>
        </w:rPr>
        <w:t xml:space="preserve">an </w:t>
      </w:r>
      <w:r w:rsidR="00BB10CE" w:rsidRPr="00BB10CE">
        <w:rPr>
          <w:rFonts w:eastAsiaTheme="minorEastAsia"/>
          <w:b/>
          <w:color w:val="000000" w:themeColor="text1"/>
        </w:rPr>
        <w:t xml:space="preserve">atlas </w:t>
      </w:r>
      <w:r w:rsidR="00BB10CE">
        <w:rPr>
          <w:rFonts w:eastAsiaTheme="minorEastAsia"/>
          <w:b/>
          <w:color w:val="000000" w:themeColor="text1"/>
        </w:rPr>
        <w:t xml:space="preserve">of </w:t>
      </w:r>
      <w:r w:rsidR="001E4F49" w:rsidRPr="00BB10CE">
        <w:rPr>
          <w:rFonts w:eastAsiaTheme="minorEastAsia"/>
          <w:b/>
          <w:color w:val="000000" w:themeColor="text1"/>
        </w:rPr>
        <w:t>cytocapsular oncocell</w:t>
      </w:r>
      <w:r w:rsidR="0090124B" w:rsidRPr="00BB10CE">
        <w:rPr>
          <w:rFonts w:eastAsiaTheme="minorEastAsia"/>
          <w:b/>
          <w:color w:val="000000" w:themeColor="text1"/>
        </w:rPr>
        <w:t xml:space="preserve"> evolution</w:t>
      </w:r>
      <w:r w:rsidR="00BB10CE">
        <w:rPr>
          <w:rFonts w:eastAsiaTheme="minorEastAsia"/>
          <w:b/>
          <w:color w:val="000000" w:themeColor="text1"/>
        </w:rPr>
        <w:t xml:space="preserve"> lifecycle</w:t>
      </w:r>
      <w:r w:rsidR="0090124B" w:rsidRPr="00BB10CE">
        <w:rPr>
          <w:rFonts w:eastAsiaTheme="minorEastAsia"/>
          <w:b/>
          <w:color w:val="000000" w:themeColor="text1"/>
        </w:rPr>
        <w:t xml:space="preserve"> </w:t>
      </w:r>
      <w:r w:rsidR="00CC5225" w:rsidRPr="00BB10CE">
        <w:rPr>
          <w:rFonts w:eastAsiaTheme="minorEastAsia"/>
          <w:b/>
          <w:i/>
          <w:iCs/>
          <w:color w:val="000000" w:themeColor="text1"/>
        </w:rPr>
        <w:t>in vivo</w:t>
      </w:r>
      <w:r w:rsidR="00CC5225" w:rsidRPr="00BB10CE">
        <w:rPr>
          <w:rFonts w:eastAsiaTheme="minorEastAsia"/>
          <w:b/>
          <w:color w:val="000000" w:themeColor="text1"/>
        </w:rPr>
        <w:t>.</w:t>
      </w:r>
    </w:p>
    <w:p w14:paraId="45838033" w14:textId="0A798521" w:rsidR="003162FD" w:rsidRPr="00BB10CE" w:rsidRDefault="00BB10CE" w:rsidP="003162FD">
      <w:pPr>
        <w:spacing w:line="480" w:lineRule="auto"/>
        <w:jc w:val="both"/>
        <w:rPr>
          <w:rFonts w:eastAsiaTheme="minorEastAsia"/>
          <w:bCs/>
          <w:color w:val="000000" w:themeColor="text1"/>
        </w:rPr>
      </w:pPr>
      <w:r>
        <w:rPr>
          <w:rFonts w:eastAsiaTheme="minorEastAsia"/>
          <w:bCs/>
          <w:color w:val="000000" w:themeColor="text1"/>
        </w:rPr>
        <w:t xml:space="preserve">A simplified atlas of cytocapsular oncocell evolution lifecycle </w:t>
      </w:r>
      <w:r w:rsidRPr="00BB10CE">
        <w:rPr>
          <w:rFonts w:eastAsiaTheme="minorEastAsia"/>
          <w:bCs/>
          <w:i/>
          <w:iCs/>
          <w:color w:val="000000" w:themeColor="text1"/>
        </w:rPr>
        <w:t>in vivo</w:t>
      </w:r>
      <w:r>
        <w:rPr>
          <w:rFonts w:eastAsiaTheme="minorEastAsia"/>
          <w:bCs/>
          <w:color w:val="000000" w:themeColor="text1"/>
        </w:rPr>
        <w:t xml:space="preserve"> includes 1</w:t>
      </w:r>
      <w:r w:rsidR="00D25AE3">
        <w:rPr>
          <w:rFonts w:eastAsiaTheme="minorEastAsia"/>
          <w:bCs/>
          <w:color w:val="000000" w:themeColor="text1"/>
        </w:rPr>
        <w:t>0</w:t>
      </w:r>
      <w:r>
        <w:rPr>
          <w:rFonts w:eastAsiaTheme="minorEastAsia"/>
          <w:bCs/>
          <w:color w:val="000000" w:themeColor="text1"/>
        </w:rPr>
        <w:t xml:space="preserve"> steps:</w:t>
      </w:r>
      <w:r w:rsidR="00010ECA">
        <w:rPr>
          <w:rFonts w:eastAsiaTheme="minorEastAsia"/>
          <w:bCs/>
          <w:color w:val="000000" w:themeColor="text1"/>
        </w:rPr>
        <w:t xml:space="preserve"> (1) Normal cell transformation generates abnormal acytocapsular oncocell caused by accumulated gene mutation and chemical and physical stimuli from extracellular microenvironments. (2) </w:t>
      </w:r>
      <w:r w:rsidR="009B0611">
        <w:rPr>
          <w:rFonts w:eastAsiaTheme="minorEastAsia"/>
          <w:bCs/>
          <w:color w:val="000000" w:themeColor="text1"/>
        </w:rPr>
        <w:t>Uncontrolled proliferation of acytocapsular oncocell engender acytocapsular oncocell mass, resulting in local blood supply insufficiency, nutrient deprivation, hypoxia, hypoxic metabolism, accumulated lactic acids, low p</w:t>
      </w:r>
      <w:r w:rsidR="009B0611" w:rsidRPr="009B0611">
        <w:rPr>
          <w:rFonts w:eastAsiaTheme="minorEastAsia"/>
          <w:bCs/>
          <w:i/>
          <w:iCs/>
          <w:color w:val="000000" w:themeColor="text1"/>
        </w:rPr>
        <w:t>H</w:t>
      </w:r>
      <w:r w:rsidR="009B0611">
        <w:rPr>
          <w:rFonts w:eastAsiaTheme="minorEastAsia"/>
          <w:bCs/>
          <w:color w:val="000000" w:themeColor="text1"/>
        </w:rPr>
        <w:t xml:space="preserve">, </w:t>
      </w:r>
      <w:r w:rsidR="00086077">
        <w:rPr>
          <w:rFonts w:eastAsiaTheme="minorEastAsia"/>
          <w:bCs/>
          <w:color w:val="000000" w:themeColor="text1"/>
        </w:rPr>
        <w:t>decreased int</w:t>
      </w:r>
      <w:r w:rsidR="00B15C71">
        <w:rPr>
          <w:rFonts w:eastAsiaTheme="minorEastAsia"/>
          <w:bCs/>
          <w:color w:val="000000" w:themeColor="text1"/>
        </w:rPr>
        <w:t>ra</w:t>
      </w:r>
      <w:r w:rsidR="00086077">
        <w:rPr>
          <w:rFonts w:eastAsiaTheme="minorEastAsia"/>
          <w:bCs/>
          <w:color w:val="000000" w:themeColor="text1"/>
        </w:rPr>
        <w:t>cellular space (&lt;</w:t>
      </w:r>
      <w:r w:rsidR="00EF0BBC">
        <w:rPr>
          <w:rFonts w:eastAsiaTheme="minorEastAsia"/>
          <w:bCs/>
          <w:color w:val="000000" w:themeColor="text1"/>
        </w:rPr>
        <w:t>5</w:t>
      </w:r>
      <w:r w:rsidR="00086077">
        <w:rPr>
          <w:rFonts w:eastAsiaTheme="minorEastAsia"/>
          <w:bCs/>
          <w:color w:val="000000" w:themeColor="text1"/>
        </w:rPr>
        <w:t xml:space="preserve">%, or even 0), insufficient waste metabolic molecule effusion, </w:t>
      </w:r>
      <w:r w:rsidR="009B0611">
        <w:rPr>
          <w:rFonts w:eastAsiaTheme="minorEastAsia"/>
          <w:bCs/>
          <w:color w:val="000000" w:themeColor="text1"/>
        </w:rPr>
        <w:t>elevated waste metabolic molecules, increased viscosity, and stressful microenvironments.</w:t>
      </w:r>
      <w:r w:rsidR="00086077">
        <w:rPr>
          <w:rFonts w:eastAsiaTheme="minorEastAsia"/>
          <w:bCs/>
          <w:color w:val="000000" w:themeColor="text1"/>
        </w:rPr>
        <w:t xml:space="preserve"> The stressful microenvironments lead to apoptosis of some </w:t>
      </w:r>
      <w:r w:rsidR="00086077">
        <w:rPr>
          <w:rFonts w:eastAsiaTheme="minorEastAsia"/>
          <w:bCs/>
          <w:color w:val="000000" w:themeColor="text1"/>
        </w:rPr>
        <w:lastRenderedPageBreak/>
        <w:t xml:space="preserve">acytocapsular oncocells. Some acytocapsular oncocells survive </w:t>
      </w:r>
      <w:r w:rsidR="00435625">
        <w:rPr>
          <w:rFonts w:eastAsiaTheme="minorEastAsia"/>
          <w:bCs/>
          <w:color w:val="000000" w:themeColor="text1"/>
        </w:rPr>
        <w:t>via</w:t>
      </w:r>
      <w:r w:rsidR="00086077">
        <w:rPr>
          <w:rFonts w:eastAsiaTheme="minorEastAsia"/>
          <w:bCs/>
          <w:color w:val="000000" w:themeColor="text1"/>
        </w:rPr>
        <w:t xml:space="preserve"> devolution</w:t>
      </w:r>
      <w:r w:rsidR="00435625">
        <w:rPr>
          <w:rFonts w:eastAsiaTheme="minorEastAsia"/>
          <w:bCs/>
          <w:color w:val="000000" w:themeColor="text1"/>
        </w:rPr>
        <w:t>:</w:t>
      </w:r>
      <w:r w:rsidR="00086077">
        <w:rPr>
          <w:rFonts w:eastAsiaTheme="minorEastAsia"/>
          <w:bCs/>
          <w:color w:val="000000" w:themeColor="text1"/>
        </w:rPr>
        <w:t xml:space="preserve"> generation of cytocapsulas enclosing the cell and isolating the cell from stressful microenvironments.</w:t>
      </w:r>
      <w:r w:rsidR="00435625">
        <w:rPr>
          <w:rFonts w:eastAsiaTheme="minorEastAsia"/>
          <w:bCs/>
          <w:color w:val="000000" w:themeColor="text1"/>
        </w:rPr>
        <w:t xml:space="preserve"> The additional extracellular protective cytocapsula of cytocapsular oncocell advance to survive under stressful microenvironments. (3) Incytocapsular oncocell proliferate in cytocapsular lumen and generate prophase cytocapsular tumor (PCT) and cytocapsular tumor (CT).</w:t>
      </w:r>
      <w:r w:rsidR="00D25AE3">
        <w:rPr>
          <w:rFonts w:eastAsiaTheme="minorEastAsia"/>
          <w:bCs/>
          <w:color w:val="000000" w:themeColor="text1"/>
        </w:rPr>
        <w:t xml:space="preserve"> (4) CTs in the primary niche generate CCTs</w:t>
      </w:r>
      <w:r w:rsidR="00F664F4">
        <w:rPr>
          <w:rFonts w:eastAsiaTheme="minorEastAsia"/>
          <w:bCs/>
          <w:color w:val="000000" w:themeColor="text1"/>
        </w:rPr>
        <w:t>,</w:t>
      </w:r>
      <w:r w:rsidR="00D25AE3">
        <w:rPr>
          <w:rFonts w:eastAsiaTheme="minorEastAsia"/>
          <w:bCs/>
          <w:color w:val="000000" w:themeColor="text1"/>
        </w:rPr>
        <w:t xml:space="preserve"> CCT networks</w:t>
      </w:r>
      <w:r w:rsidR="00F664F4">
        <w:rPr>
          <w:rFonts w:eastAsiaTheme="minorEastAsia"/>
          <w:bCs/>
          <w:color w:val="000000" w:themeColor="text1"/>
        </w:rPr>
        <w:t>, and acytocapsular oncocell mass-CC/CCT complex (AMCC)</w:t>
      </w:r>
      <w:r w:rsidR="00D25AE3">
        <w:rPr>
          <w:rFonts w:eastAsiaTheme="minorEastAsia"/>
          <w:bCs/>
          <w:color w:val="000000" w:themeColor="text1"/>
        </w:rPr>
        <w:t xml:space="preserve">. (5) All CTs in primary niches interconnect by CCT networks and form primary cytocapsular tumor network systems (CTNSs). (6) Primary CCT networks expand and invade into neighboring and far distance tissues and organs. </w:t>
      </w:r>
      <w:r w:rsidR="00B15C71">
        <w:rPr>
          <w:rFonts w:eastAsiaTheme="minorEastAsia"/>
          <w:bCs/>
          <w:color w:val="000000" w:themeColor="text1"/>
        </w:rPr>
        <w:t>(7) CCT branching morphogenesis, new CCT network formation, and new CT formation and growth</w:t>
      </w:r>
      <w:r w:rsidR="00F664F4">
        <w:rPr>
          <w:rFonts w:eastAsiaTheme="minorEastAsia"/>
          <w:bCs/>
          <w:color w:val="000000" w:themeColor="text1"/>
        </w:rPr>
        <w:t xml:space="preserve"> in secondary niches. (8) All CTs in the secondary niche interconnect with CCT networks and form secondary CTNSs.</w:t>
      </w:r>
      <w:r w:rsidR="00F33A03">
        <w:rPr>
          <w:rFonts w:eastAsiaTheme="minorEastAsia"/>
          <w:bCs/>
          <w:color w:val="000000" w:themeColor="text1"/>
        </w:rPr>
        <w:t xml:space="preserve"> AMCC formation in secondary niches.</w:t>
      </w:r>
      <w:r w:rsidR="00F664F4">
        <w:rPr>
          <w:rFonts w:eastAsiaTheme="minorEastAsia"/>
          <w:bCs/>
          <w:color w:val="000000" w:themeColor="text1"/>
        </w:rPr>
        <w:t xml:space="preserve"> (9) Primary and secondary CTNSs have existed interconnections with CCT metastatic CCT networks, and form integrated primary and secondary CTNSs. (10)</w:t>
      </w:r>
      <w:r w:rsidR="00F33A03">
        <w:rPr>
          <w:rFonts w:eastAsiaTheme="minorEastAsia"/>
          <w:bCs/>
          <w:color w:val="000000" w:themeColor="text1"/>
        </w:rPr>
        <w:t xml:space="preserve"> A series of activities and responses of CTs, CCTs, CCT networks and CTNSs under various conditions shape the dynamic integrated CTNSs. The expansion and invasion of CCTs, CTs, CTNSs and AMCCs in normal tissues and organs lead to normal cell apoptosis, normal tissue biological function failure and structure damage. </w:t>
      </w:r>
    </w:p>
    <w:p w14:paraId="6D0591F6" w14:textId="08A2EF85" w:rsidR="003162FD" w:rsidRPr="003B76A5" w:rsidRDefault="003162FD" w:rsidP="0057599C">
      <w:pPr>
        <w:spacing w:line="480" w:lineRule="auto"/>
        <w:jc w:val="both"/>
        <w:rPr>
          <w:rFonts w:eastAsiaTheme="minorEastAsia"/>
          <w:bCs/>
          <w:color w:val="000000" w:themeColor="text1"/>
        </w:rPr>
      </w:pPr>
      <w:r>
        <w:rPr>
          <w:rFonts w:eastAsiaTheme="minorEastAsia"/>
          <w:b/>
          <w:color w:val="000000" w:themeColor="text1"/>
        </w:rPr>
        <w:t xml:space="preserve"> </w:t>
      </w:r>
    </w:p>
    <w:sectPr w:rsidR="003162FD" w:rsidRPr="003B76A5" w:rsidSect="002E2480">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654525" w14:textId="77777777" w:rsidR="000A3291" w:rsidRDefault="000A3291" w:rsidP="004A6F32">
      <w:r>
        <w:separator/>
      </w:r>
    </w:p>
  </w:endnote>
  <w:endnote w:type="continuationSeparator" w:id="0">
    <w:p w14:paraId="3F85BF51" w14:textId="77777777" w:rsidR="000A3291" w:rsidRDefault="000A3291" w:rsidP="004A6F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rebuchet MS">
    <w:panose1 w:val="020B0603020202020204"/>
    <w:charset w:val="00"/>
    <w:family w:val="swiss"/>
    <w:pitch w:val="variable"/>
    <w:sig w:usb0="00000287" w:usb1="00000000" w:usb2="00000000" w:usb3="00000000" w:csb0="0000009F" w:csb1="00000000"/>
  </w:font>
  <w:font w:name="TimesNewRomanPS">
    <w:altName w:val="Times New Roman"/>
    <w:panose1 w:val="020B0604020202020204"/>
    <w:charset w:val="00"/>
    <w:family w:val="roman"/>
    <w:notTrueType/>
    <w:pitch w:val="default"/>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38234736"/>
      <w:docPartObj>
        <w:docPartGallery w:val="Page Numbers (Bottom of Page)"/>
        <w:docPartUnique/>
      </w:docPartObj>
    </w:sdtPr>
    <w:sdtContent>
      <w:p w14:paraId="51894D11" w14:textId="0DFCF34D" w:rsidR="003A3550" w:rsidRDefault="003A3550" w:rsidP="00D11EF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FB157FC" w14:textId="77777777" w:rsidR="003A3550" w:rsidRDefault="003A3550" w:rsidP="004A6F3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75972003"/>
      <w:docPartObj>
        <w:docPartGallery w:val="Page Numbers (Bottom of Page)"/>
        <w:docPartUnique/>
      </w:docPartObj>
    </w:sdtPr>
    <w:sdtContent>
      <w:p w14:paraId="4CF21B5E" w14:textId="115CA03B" w:rsidR="003A3550" w:rsidRDefault="003A3550" w:rsidP="00D11EF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D50B9BB" w14:textId="77777777" w:rsidR="003A3550" w:rsidRDefault="003A3550" w:rsidP="004A6F3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D5BA05" w14:textId="77777777" w:rsidR="000A3291" w:rsidRDefault="000A3291" w:rsidP="004A6F32">
      <w:r>
        <w:separator/>
      </w:r>
    </w:p>
  </w:footnote>
  <w:footnote w:type="continuationSeparator" w:id="0">
    <w:p w14:paraId="01E4FE18" w14:textId="77777777" w:rsidR="000A3291" w:rsidRDefault="000A3291" w:rsidP="004A6F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22D11"/>
    <w:multiLevelType w:val="multilevel"/>
    <w:tmpl w:val="3AEE3B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311B75"/>
    <w:multiLevelType w:val="multilevel"/>
    <w:tmpl w:val="290862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0CE5BCF"/>
    <w:multiLevelType w:val="multilevel"/>
    <w:tmpl w:val="D5129C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604EBD"/>
    <w:multiLevelType w:val="hybridMultilevel"/>
    <w:tmpl w:val="C38209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721249"/>
    <w:multiLevelType w:val="multilevel"/>
    <w:tmpl w:val="751668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BEA261D"/>
    <w:multiLevelType w:val="hybridMultilevel"/>
    <w:tmpl w:val="84F091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0FA497C"/>
    <w:multiLevelType w:val="hybridMultilevel"/>
    <w:tmpl w:val="CADCD200"/>
    <w:lvl w:ilvl="0" w:tplc="F85EB66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1D518D0"/>
    <w:multiLevelType w:val="hybridMultilevel"/>
    <w:tmpl w:val="520C17C0"/>
    <w:lvl w:ilvl="0" w:tplc="04090011">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276F1414"/>
    <w:multiLevelType w:val="hybridMultilevel"/>
    <w:tmpl w:val="A48AA9F8"/>
    <w:lvl w:ilvl="0" w:tplc="99D4F8FC">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7D314AC"/>
    <w:multiLevelType w:val="hybridMultilevel"/>
    <w:tmpl w:val="E6C803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8197469"/>
    <w:multiLevelType w:val="hybridMultilevel"/>
    <w:tmpl w:val="8884ADC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AC579A2"/>
    <w:multiLevelType w:val="hybridMultilevel"/>
    <w:tmpl w:val="43D819FA"/>
    <w:lvl w:ilvl="0" w:tplc="5240B1B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E18077B"/>
    <w:multiLevelType w:val="multilevel"/>
    <w:tmpl w:val="3224FE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EC1501B"/>
    <w:multiLevelType w:val="multilevel"/>
    <w:tmpl w:val="A2B235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28134F8"/>
    <w:multiLevelType w:val="hybridMultilevel"/>
    <w:tmpl w:val="7598B852"/>
    <w:lvl w:ilvl="0" w:tplc="FC504752">
      <w:start w:val="1"/>
      <w:numFmt w:val="upperLetter"/>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F74784C"/>
    <w:multiLevelType w:val="hybridMultilevel"/>
    <w:tmpl w:val="AAFADB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032084B"/>
    <w:multiLevelType w:val="multilevel"/>
    <w:tmpl w:val="AD7CE9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5260148"/>
    <w:multiLevelType w:val="hybridMultilevel"/>
    <w:tmpl w:val="258E12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56027F1"/>
    <w:multiLevelType w:val="hybridMultilevel"/>
    <w:tmpl w:val="9C585236"/>
    <w:lvl w:ilvl="0" w:tplc="72300D76">
      <w:start w:val="1"/>
      <w:numFmt w:val="upperLetter"/>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6BB3BE6"/>
    <w:multiLevelType w:val="hybridMultilevel"/>
    <w:tmpl w:val="27F2BEB6"/>
    <w:lvl w:ilvl="0" w:tplc="E8A83224">
      <w:start w:val="1"/>
      <w:numFmt w:val="lowerRoman"/>
      <w:lvlText w:val="%1)"/>
      <w:lvlJc w:val="left"/>
      <w:pPr>
        <w:ind w:left="1080" w:hanging="72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6CD575B"/>
    <w:multiLevelType w:val="hybridMultilevel"/>
    <w:tmpl w:val="4D18F3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73D1FDD"/>
    <w:multiLevelType w:val="hybridMultilevel"/>
    <w:tmpl w:val="B22E15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A7C3E04"/>
    <w:multiLevelType w:val="hybridMultilevel"/>
    <w:tmpl w:val="4F7E21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0547C79"/>
    <w:multiLevelType w:val="hybridMultilevel"/>
    <w:tmpl w:val="69EAC0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2124B09"/>
    <w:multiLevelType w:val="hybridMultilevel"/>
    <w:tmpl w:val="85FEDD50"/>
    <w:lvl w:ilvl="0" w:tplc="C9C64774">
      <w:start w:val="1"/>
      <w:numFmt w:val="decimal"/>
      <w:lvlText w:val="%1."/>
      <w:lvlJc w:val="left"/>
      <w:pPr>
        <w:ind w:left="720" w:hanging="360"/>
      </w:pPr>
      <w:rPr>
        <w:rFonts w:ascii="Times New Roman" w:hAnsi="Times New Roman" w:cs="Times New Roman"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76A42E3"/>
    <w:multiLevelType w:val="hybridMultilevel"/>
    <w:tmpl w:val="B46C4B26"/>
    <w:lvl w:ilvl="0" w:tplc="4D72698C">
      <w:start w:val="1"/>
      <w:numFmt w:val="lowerRoman"/>
      <w:lvlText w:val="%1)"/>
      <w:lvlJc w:val="left"/>
      <w:pPr>
        <w:ind w:left="1080" w:hanging="72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9473067"/>
    <w:multiLevelType w:val="multilevel"/>
    <w:tmpl w:val="29785D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9FF5EA3"/>
    <w:multiLevelType w:val="multilevel"/>
    <w:tmpl w:val="B24EF0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5BFE5E94"/>
    <w:multiLevelType w:val="hybridMultilevel"/>
    <w:tmpl w:val="54689EB0"/>
    <w:lvl w:ilvl="0" w:tplc="3E7C77C2">
      <w:start w:val="1"/>
      <w:numFmt w:val="lowerRoman"/>
      <w:lvlText w:val="%1)"/>
      <w:lvlJc w:val="left"/>
      <w:pPr>
        <w:ind w:left="1080" w:hanging="720"/>
      </w:pPr>
      <w:rPr>
        <w:rFonts w:ascii="Times New Roman" w:hAnsi="Times New Roman" w:cs="Times New Roman"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38C38EA"/>
    <w:multiLevelType w:val="hybridMultilevel"/>
    <w:tmpl w:val="429E0D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9B92526"/>
    <w:multiLevelType w:val="hybridMultilevel"/>
    <w:tmpl w:val="B22E15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AF51A5A"/>
    <w:multiLevelType w:val="hybridMultilevel"/>
    <w:tmpl w:val="2DEC1D88"/>
    <w:lvl w:ilvl="0" w:tplc="373EC63C">
      <w:start w:val="1"/>
      <w:numFmt w:val="upperLetter"/>
      <w:lvlText w:val="(%1)"/>
      <w:lvlJc w:val="left"/>
      <w:pPr>
        <w:ind w:left="720" w:hanging="360"/>
      </w:pPr>
      <w:rPr>
        <w:rFonts w:ascii="Times New Roman" w:hAnsi="Times New Roman" w:cs="Times New Roman"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D732820"/>
    <w:multiLevelType w:val="hybridMultilevel"/>
    <w:tmpl w:val="57DE51EC"/>
    <w:lvl w:ilvl="0" w:tplc="CAB40B6A">
      <w:start w:val="1"/>
      <w:numFmt w:val="upperLetter"/>
      <w:lvlText w:val="(%1)"/>
      <w:lvlJc w:val="left"/>
      <w:pPr>
        <w:ind w:left="800" w:hanging="4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8CC0B25"/>
    <w:multiLevelType w:val="hybridMultilevel"/>
    <w:tmpl w:val="C38209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9DE7B8D"/>
    <w:multiLevelType w:val="hybridMultilevel"/>
    <w:tmpl w:val="9836DC54"/>
    <w:lvl w:ilvl="0" w:tplc="6E02BB08">
      <w:start w:val="1"/>
      <w:numFmt w:val="upperLetter"/>
      <w:lvlText w:val="(%1)"/>
      <w:lvlJc w:val="left"/>
      <w:pPr>
        <w:ind w:left="760" w:hanging="40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BDB5A38"/>
    <w:multiLevelType w:val="hybridMultilevel"/>
    <w:tmpl w:val="185868A0"/>
    <w:lvl w:ilvl="0" w:tplc="6748AE44">
      <w:start w:val="2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6" w15:restartNumberingAfterBreak="0">
    <w:nsid w:val="7CF938E3"/>
    <w:multiLevelType w:val="hybridMultilevel"/>
    <w:tmpl w:val="C364906A"/>
    <w:lvl w:ilvl="0" w:tplc="C8BC704C">
      <w:start w:val="1"/>
      <w:numFmt w:val="upperLetter"/>
      <w:lvlText w:val="(%1)"/>
      <w:lvlJc w:val="left"/>
      <w:pPr>
        <w:ind w:left="720" w:hanging="360"/>
      </w:pPr>
      <w:rPr>
        <w:rFonts w:ascii="Times New Roman" w:hAnsi="Times New Roman" w:cs="Times New Roman"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E683139"/>
    <w:multiLevelType w:val="multilevel"/>
    <w:tmpl w:val="483A29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EFD7CE6"/>
    <w:multiLevelType w:val="hybridMultilevel"/>
    <w:tmpl w:val="602A93E4"/>
    <w:lvl w:ilvl="0" w:tplc="768AE6A2">
      <w:start w:val="1"/>
      <w:numFmt w:val="upperLetter"/>
      <w:lvlText w:val="(%1)"/>
      <w:lvlJc w:val="left"/>
      <w:pPr>
        <w:ind w:left="1140" w:hanging="7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38476388">
    <w:abstractNumId w:val="5"/>
  </w:num>
  <w:num w:numId="2" w16cid:durableId="1251501761">
    <w:abstractNumId w:val="23"/>
  </w:num>
  <w:num w:numId="3" w16cid:durableId="728500376">
    <w:abstractNumId w:val="3"/>
  </w:num>
  <w:num w:numId="4" w16cid:durableId="1482237688">
    <w:abstractNumId w:val="33"/>
  </w:num>
  <w:num w:numId="5" w16cid:durableId="25520904">
    <w:abstractNumId w:val="24"/>
  </w:num>
  <w:num w:numId="6" w16cid:durableId="1377971588">
    <w:abstractNumId w:val="20"/>
  </w:num>
  <w:num w:numId="7" w16cid:durableId="287518255">
    <w:abstractNumId w:val="17"/>
  </w:num>
  <w:num w:numId="8" w16cid:durableId="165558201">
    <w:abstractNumId w:val="30"/>
  </w:num>
  <w:num w:numId="9" w16cid:durableId="378435928">
    <w:abstractNumId w:val="26"/>
  </w:num>
  <w:num w:numId="10" w16cid:durableId="878661912">
    <w:abstractNumId w:val="2"/>
  </w:num>
  <w:num w:numId="11" w16cid:durableId="87697301">
    <w:abstractNumId w:val="1"/>
  </w:num>
  <w:num w:numId="12" w16cid:durableId="1921520161">
    <w:abstractNumId w:val="12"/>
  </w:num>
  <w:num w:numId="13" w16cid:durableId="1503928941">
    <w:abstractNumId w:val="29"/>
  </w:num>
  <w:num w:numId="14" w16cid:durableId="646740132">
    <w:abstractNumId w:val="21"/>
  </w:num>
  <w:num w:numId="15" w16cid:durableId="123815493">
    <w:abstractNumId w:val="4"/>
  </w:num>
  <w:num w:numId="16" w16cid:durableId="668026677">
    <w:abstractNumId w:val="13"/>
  </w:num>
  <w:num w:numId="17" w16cid:durableId="739211219">
    <w:abstractNumId w:val="22"/>
  </w:num>
  <w:num w:numId="18" w16cid:durableId="948196091">
    <w:abstractNumId w:val="10"/>
  </w:num>
  <w:num w:numId="19" w16cid:durableId="1133132736">
    <w:abstractNumId w:val="27"/>
  </w:num>
  <w:num w:numId="20" w16cid:durableId="111630966">
    <w:abstractNumId w:val="16"/>
  </w:num>
  <w:num w:numId="21" w16cid:durableId="546186261">
    <w:abstractNumId w:val="14"/>
  </w:num>
  <w:num w:numId="22" w16cid:durableId="645666529">
    <w:abstractNumId w:val="6"/>
  </w:num>
  <w:num w:numId="23" w16cid:durableId="1172338513">
    <w:abstractNumId w:val="32"/>
  </w:num>
  <w:num w:numId="24" w16cid:durableId="1161699959">
    <w:abstractNumId w:val="25"/>
  </w:num>
  <w:num w:numId="25" w16cid:durableId="1824153696">
    <w:abstractNumId w:val="28"/>
  </w:num>
  <w:num w:numId="26" w16cid:durableId="1453132194">
    <w:abstractNumId w:val="19"/>
  </w:num>
  <w:num w:numId="27" w16cid:durableId="454756095">
    <w:abstractNumId w:val="38"/>
  </w:num>
  <w:num w:numId="28" w16cid:durableId="206455638">
    <w:abstractNumId w:val="34"/>
  </w:num>
  <w:num w:numId="29" w16cid:durableId="17435584">
    <w:abstractNumId w:val="8"/>
  </w:num>
  <w:num w:numId="30" w16cid:durableId="2114595603">
    <w:abstractNumId w:val="36"/>
  </w:num>
  <w:num w:numId="31" w16cid:durableId="724139980">
    <w:abstractNumId w:val="18"/>
  </w:num>
  <w:num w:numId="32" w16cid:durableId="253974439">
    <w:abstractNumId w:val="31"/>
  </w:num>
  <w:num w:numId="33" w16cid:durableId="463354215">
    <w:abstractNumId w:val="9"/>
  </w:num>
  <w:num w:numId="34" w16cid:durableId="1151211723">
    <w:abstractNumId w:val="11"/>
  </w:num>
  <w:num w:numId="35" w16cid:durableId="989021477">
    <w:abstractNumId w:val="7"/>
  </w:num>
  <w:num w:numId="36" w16cid:durableId="90132336">
    <w:abstractNumId w:val="0"/>
  </w:num>
  <w:num w:numId="37" w16cid:durableId="197744415">
    <w:abstractNumId w:val="37"/>
  </w:num>
  <w:num w:numId="38" w16cid:durableId="1761489744">
    <w:abstractNumId w:val="15"/>
  </w:num>
  <w:num w:numId="39" w16cid:durableId="514150286">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oNotTrackMove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0033"/>
    <w:rsid w:val="0000045E"/>
    <w:rsid w:val="0000065F"/>
    <w:rsid w:val="0000107A"/>
    <w:rsid w:val="000019CE"/>
    <w:rsid w:val="000026B5"/>
    <w:rsid w:val="00002CD2"/>
    <w:rsid w:val="0000300A"/>
    <w:rsid w:val="00003340"/>
    <w:rsid w:val="000036AF"/>
    <w:rsid w:val="000038EA"/>
    <w:rsid w:val="00003992"/>
    <w:rsid w:val="00004574"/>
    <w:rsid w:val="00005577"/>
    <w:rsid w:val="00005FF0"/>
    <w:rsid w:val="00006C53"/>
    <w:rsid w:val="00007539"/>
    <w:rsid w:val="000077F1"/>
    <w:rsid w:val="000101C0"/>
    <w:rsid w:val="000103B5"/>
    <w:rsid w:val="00010999"/>
    <w:rsid w:val="00010B35"/>
    <w:rsid w:val="00010ECA"/>
    <w:rsid w:val="00011617"/>
    <w:rsid w:val="000118B1"/>
    <w:rsid w:val="00011D5D"/>
    <w:rsid w:val="00012259"/>
    <w:rsid w:val="00014507"/>
    <w:rsid w:val="000146DA"/>
    <w:rsid w:val="000153B3"/>
    <w:rsid w:val="0001638A"/>
    <w:rsid w:val="00016D2F"/>
    <w:rsid w:val="000173C0"/>
    <w:rsid w:val="0002027F"/>
    <w:rsid w:val="000203C8"/>
    <w:rsid w:val="00020482"/>
    <w:rsid w:val="0002049B"/>
    <w:rsid w:val="00023C4F"/>
    <w:rsid w:val="00024386"/>
    <w:rsid w:val="00024F79"/>
    <w:rsid w:val="000251E8"/>
    <w:rsid w:val="00026C51"/>
    <w:rsid w:val="00026ECD"/>
    <w:rsid w:val="00026F8D"/>
    <w:rsid w:val="000270B9"/>
    <w:rsid w:val="00030DAF"/>
    <w:rsid w:val="00031D6C"/>
    <w:rsid w:val="000325EB"/>
    <w:rsid w:val="00032AC0"/>
    <w:rsid w:val="00032B8C"/>
    <w:rsid w:val="000330DE"/>
    <w:rsid w:val="00033165"/>
    <w:rsid w:val="00034664"/>
    <w:rsid w:val="00034AD5"/>
    <w:rsid w:val="000354B6"/>
    <w:rsid w:val="000357D5"/>
    <w:rsid w:val="00035D5B"/>
    <w:rsid w:val="00036773"/>
    <w:rsid w:val="000379FE"/>
    <w:rsid w:val="0004054B"/>
    <w:rsid w:val="0004067B"/>
    <w:rsid w:val="00040681"/>
    <w:rsid w:val="00042585"/>
    <w:rsid w:val="000425A1"/>
    <w:rsid w:val="00042B1A"/>
    <w:rsid w:val="00042E57"/>
    <w:rsid w:val="00044CA8"/>
    <w:rsid w:val="00045062"/>
    <w:rsid w:val="00045DBC"/>
    <w:rsid w:val="00045F0E"/>
    <w:rsid w:val="0004641E"/>
    <w:rsid w:val="000472B8"/>
    <w:rsid w:val="0004767C"/>
    <w:rsid w:val="00050AC4"/>
    <w:rsid w:val="00050CE1"/>
    <w:rsid w:val="00050D9B"/>
    <w:rsid w:val="00050E95"/>
    <w:rsid w:val="0005132B"/>
    <w:rsid w:val="000514BB"/>
    <w:rsid w:val="00051F78"/>
    <w:rsid w:val="00052B96"/>
    <w:rsid w:val="00052E63"/>
    <w:rsid w:val="000541E8"/>
    <w:rsid w:val="000543C3"/>
    <w:rsid w:val="00054E1E"/>
    <w:rsid w:val="00054EF9"/>
    <w:rsid w:val="00055962"/>
    <w:rsid w:val="00055E97"/>
    <w:rsid w:val="000561F7"/>
    <w:rsid w:val="00056C49"/>
    <w:rsid w:val="00057D4F"/>
    <w:rsid w:val="000609D2"/>
    <w:rsid w:val="00060BCE"/>
    <w:rsid w:val="00061B14"/>
    <w:rsid w:val="00062515"/>
    <w:rsid w:val="00062946"/>
    <w:rsid w:val="00062F1E"/>
    <w:rsid w:val="00063542"/>
    <w:rsid w:val="000636A4"/>
    <w:rsid w:val="00063D76"/>
    <w:rsid w:val="00065269"/>
    <w:rsid w:val="00065443"/>
    <w:rsid w:val="000658B3"/>
    <w:rsid w:val="00065C5F"/>
    <w:rsid w:val="0006672A"/>
    <w:rsid w:val="00066F03"/>
    <w:rsid w:val="00067233"/>
    <w:rsid w:val="0006765F"/>
    <w:rsid w:val="00067C85"/>
    <w:rsid w:val="00070A9B"/>
    <w:rsid w:val="00071182"/>
    <w:rsid w:val="00071DFB"/>
    <w:rsid w:val="00072F06"/>
    <w:rsid w:val="000733A4"/>
    <w:rsid w:val="00073D2D"/>
    <w:rsid w:val="000741A9"/>
    <w:rsid w:val="00075EB1"/>
    <w:rsid w:val="00075F6D"/>
    <w:rsid w:val="000777BC"/>
    <w:rsid w:val="00077A3A"/>
    <w:rsid w:val="00080369"/>
    <w:rsid w:val="00080904"/>
    <w:rsid w:val="00080A3C"/>
    <w:rsid w:val="00082009"/>
    <w:rsid w:val="0008217C"/>
    <w:rsid w:val="000844BF"/>
    <w:rsid w:val="0008464A"/>
    <w:rsid w:val="0008464F"/>
    <w:rsid w:val="00084AFF"/>
    <w:rsid w:val="00084DFA"/>
    <w:rsid w:val="00085CCF"/>
    <w:rsid w:val="00085DA5"/>
    <w:rsid w:val="00086077"/>
    <w:rsid w:val="0008668F"/>
    <w:rsid w:val="00086A1A"/>
    <w:rsid w:val="00086BE4"/>
    <w:rsid w:val="000870B1"/>
    <w:rsid w:val="00090211"/>
    <w:rsid w:val="00090E45"/>
    <w:rsid w:val="000913E4"/>
    <w:rsid w:val="0009166E"/>
    <w:rsid w:val="00091EFD"/>
    <w:rsid w:val="0009275B"/>
    <w:rsid w:val="00092865"/>
    <w:rsid w:val="00092B14"/>
    <w:rsid w:val="00092B59"/>
    <w:rsid w:val="00092F76"/>
    <w:rsid w:val="0009387B"/>
    <w:rsid w:val="00093A8E"/>
    <w:rsid w:val="00093B78"/>
    <w:rsid w:val="00093DBB"/>
    <w:rsid w:val="00094472"/>
    <w:rsid w:val="00094838"/>
    <w:rsid w:val="0009489C"/>
    <w:rsid w:val="00094DC6"/>
    <w:rsid w:val="00094E9A"/>
    <w:rsid w:val="00094F74"/>
    <w:rsid w:val="000966D3"/>
    <w:rsid w:val="00096851"/>
    <w:rsid w:val="00097659"/>
    <w:rsid w:val="000A0130"/>
    <w:rsid w:val="000A0E39"/>
    <w:rsid w:val="000A127E"/>
    <w:rsid w:val="000A143D"/>
    <w:rsid w:val="000A16CC"/>
    <w:rsid w:val="000A295B"/>
    <w:rsid w:val="000A2DD7"/>
    <w:rsid w:val="000A2F51"/>
    <w:rsid w:val="000A3291"/>
    <w:rsid w:val="000A34B4"/>
    <w:rsid w:val="000A3998"/>
    <w:rsid w:val="000A39D0"/>
    <w:rsid w:val="000A3BAC"/>
    <w:rsid w:val="000A4007"/>
    <w:rsid w:val="000A4115"/>
    <w:rsid w:val="000A41E0"/>
    <w:rsid w:val="000A4BBF"/>
    <w:rsid w:val="000A4CE4"/>
    <w:rsid w:val="000A4E58"/>
    <w:rsid w:val="000A50A0"/>
    <w:rsid w:val="000A50A4"/>
    <w:rsid w:val="000A52AA"/>
    <w:rsid w:val="000A593E"/>
    <w:rsid w:val="000A6837"/>
    <w:rsid w:val="000A6A6B"/>
    <w:rsid w:val="000A6FF8"/>
    <w:rsid w:val="000A7B3E"/>
    <w:rsid w:val="000A7BA4"/>
    <w:rsid w:val="000B0075"/>
    <w:rsid w:val="000B044C"/>
    <w:rsid w:val="000B0B11"/>
    <w:rsid w:val="000B0CFD"/>
    <w:rsid w:val="000B0D33"/>
    <w:rsid w:val="000B1208"/>
    <w:rsid w:val="000B1C32"/>
    <w:rsid w:val="000B1ED7"/>
    <w:rsid w:val="000B2229"/>
    <w:rsid w:val="000B2924"/>
    <w:rsid w:val="000B2E7A"/>
    <w:rsid w:val="000B3EC9"/>
    <w:rsid w:val="000B47F8"/>
    <w:rsid w:val="000B4F52"/>
    <w:rsid w:val="000B5993"/>
    <w:rsid w:val="000B5BFF"/>
    <w:rsid w:val="000B6420"/>
    <w:rsid w:val="000B77D8"/>
    <w:rsid w:val="000B7EFA"/>
    <w:rsid w:val="000C0D4F"/>
    <w:rsid w:val="000C17F2"/>
    <w:rsid w:val="000C19A2"/>
    <w:rsid w:val="000C2022"/>
    <w:rsid w:val="000C3649"/>
    <w:rsid w:val="000C3D92"/>
    <w:rsid w:val="000C4A68"/>
    <w:rsid w:val="000C56B6"/>
    <w:rsid w:val="000C64F7"/>
    <w:rsid w:val="000C67C3"/>
    <w:rsid w:val="000C69BB"/>
    <w:rsid w:val="000C6E0B"/>
    <w:rsid w:val="000C7823"/>
    <w:rsid w:val="000C7D95"/>
    <w:rsid w:val="000D0DAA"/>
    <w:rsid w:val="000D15EF"/>
    <w:rsid w:val="000D18DE"/>
    <w:rsid w:val="000D1900"/>
    <w:rsid w:val="000D26C2"/>
    <w:rsid w:val="000D31F0"/>
    <w:rsid w:val="000D3CD9"/>
    <w:rsid w:val="000D44E8"/>
    <w:rsid w:val="000D480A"/>
    <w:rsid w:val="000D4948"/>
    <w:rsid w:val="000D4E62"/>
    <w:rsid w:val="000D532D"/>
    <w:rsid w:val="000D58F3"/>
    <w:rsid w:val="000D5B6E"/>
    <w:rsid w:val="000D5D93"/>
    <w:rsid w:val="000D6115"/>
    <w:rsid w:val="000D62E8"/>
    <w:rsid w:val="000D64AA"/>
    <w:rsid w:val="000D6A03"/>
    <w:rsid w:val="000D786E"/>
    <w:rsid w:val="000D7BB0"/>
    <w:rsid w:val="000E0025"/>
    <w:rsid w:val="000E01E6"/>
    <w:rsid w:val="000E036B"/>
    <w:rsid w:val="000E0FC8"/>
    <w:rsid w:val="000E1496"/>
    <w:rsid w:val="000E2E20"/>
    <w:rsid w:val="000E58A1"/>
    <w:rsid w:val="000E691E"/>
    <w:rsid w:val="000E7112"/>
    <w:rsid w:val="000E7BD4"/>
    <w:rsid w:val="000F07BB"/>
    <w:rsid w:val="000F0CEB"/>
    <w:rsid w:val="000F1637"/>
    <w:rsid w:val="000F1EDE"/>
    <w:rsid w:val="000F3004"/>
    <w:rsid w:val="000F3176"/>
    <w:rsid w:val="000F34FA"/>
    <w:rsid w:val="000F4A5A"/>
    <w:rsid w:val="000F6C17"/>
    <w:rsid w:val="000F779E"/>
    <w:rsid w:val="000F7A7F"/>
    <w:rsid w:val="001004C1"/>
    <w:rsid w:val="00100ADA"/>
    <w:rsid w:val="00100D62"/>
    <w:rsid w:val="00101771"/>
    <w:rsid w:val="00101F9A"/>
    <w:rsid w:val="001027B8"/>
    <w:rsid w:val="00103A58"/>
    <w:rsid w:val="001041CA"/>
    <w:rsid w:val="00104413"/>
    <w:rsid w:val="001049C0"/>
    <w:rsid w:val="00104D36"/>
    <w:rsid w:val="001050EA"/>
    <w:rsid w:val="001058AA"/>
    <w:rsid w:val="001058E6"/>
    <w:rsid w:val="00105FE1"/>
    <w:rsid w:val="00106137"/>
    <w:rsid w:val="0010728B"/>
    <w:rsid w:val="00107643"/>
    <w:rsid w:val="00107745"/>
    <w:rsid w:val="00107B2F"/>
    <w:rsid w:val="00107DE4"/>
    <w:rsid w:val="00110921"/>
    <w:rsid w:val="00110979"/>
    <w:rsid w:val="001109AA"/>
    <w:rsid w:val="00110DED"/>
    <w:rsid w:val="00111A19"/>
    <w:rsid w:val="0011277C"/>
    <w:rsid w:val="00112EA6"/>
    <w:rsid w:val="001130EB"/>
    <w:rsid w:val="00113145"/>
    <w:rsid w:val="0011337A"/>
    <w:rsid w:val="00113964"/>
    <w:rsid w:val="0011405B"/>
    <w:rsid w:val="001140D2"/>
    <w:rsid w:val="0011412F"/>
    <w:rsid w:val="00114D7B"/>
    <w:rsid w:val="00115B3A"/>
    <w:rsid w:val="00116512"/>
    <w:rsid w:val="00116C12"/>
    <w:rsid w:val="001171A7"/>
    <w:rsid w:val="001178AC"/>
    <w:rsid w:val="00117CBC"/>
    <w:rsid w:val="0012099B"/>
    <w:rsid w:val="00120C86"/>
    <w:rsid w:val="00120F01"/>
    <w:rsid w:val="00120FD7"/>
    <w:rsid w:val="00121433"/>
    <w:rsid w:val="00122425"/>
    <w:rsid w:val="00122474"/>
    <w:rsid w:val="001226F7"/>
    <w:rsid w:val="0012271E"/>
    <w:rsid w:val="00122996"/>
    <w:rsid w:val="00122A68"/>
    <w:rsid w:val="00122B69"/>
    <w:rsid w:val="00123299"/>
    <w:rsid w:val="001235AE"/>
    <w:rsid w:val="00123784"/>
    <w:rsid w:val="001237AA"/>
    <w:rsid w:val="00123820"/>
    <w:rsid w:val="00123899"/>
    <w:rsid w:val="0012407F"/>
    <w:rsid w:val="00124B4F"/>
    <w:rsid w:val="00125453"/>
    <w:rsid w:val="0012613C"/>
    <w:rsid w:val="001267F3"/>
    <w:rsid w:val="00126B9D"/>
    <w:rsid w:val="00126C0E"/>
    <w:rsid w:val="00126DD4"/>
    <w:rsid w:val="001308B2"/>
    <w:rsid w:val="00131F1D"/>
    <w:rsid w:val="00132A2B"/>
    <w:rsid w:val="00132C79"/>
    <w:rsid w:val="00132F93"/>
    <w:rsid w:val="00133400"/>
    <w:rsid w:val="00133680"/>
    <w:rsid w:val="0013529E"/>
    <w:rsid w:val="001355D6"/>
    <w:rsid w:val="001366CC"/>
    <w:rsid w:val="00136A86"/>
    <w:rsid w:val="00136ACD"/>
    <w:rsid w:val="00136F28"/>
    <w:rsid w:val="00136FEA"/>
    <w:rsid w:val="001376CD"/>
    <w:rsid w:val="00137B9B"/>
    <w:rsid w:val="00141203"/>
    <w:rsid w:val="001415BB"/>
    <w:rsid w:val="001416D5"/>
    <w:rsid w:val="001427BA"/>
    <w:rsid w:val="00144706"/>
    <w:rsid w:val="00145274"/>
    <w:rsid w:val="00145A84"/>
    <w:rsid w:val="00145F96"/>
    <w:rsid w:val="00146BE8"/>
    <w:rsid w:val="001471D7"/>
    <w:rsid w:val="001478FE"/>
    <w:rsid w:val="00147D04"/>
    <w:rsid w:val="00150428"/>
    <w:rsid w:val="00150C31"/>
    <w:rsid w:val="00150CD6"/>
    <w:rsid w:val="001516FD"/>
    <w:rsid w:val="00151B13"/>
    <w:rsid w:val="00151CF3"/>
    <w:rsid w:val="0015211A"/>
    <w:rsid w:val="001524F1"/>
    <w:rsid w:val="00152D81"/>
    <w:rsid w:val="0015307C"/>
    <w:rsid w:val="0015309D"/>
    <w:rsid w:val="00153166"/>
    <w:rsid w:val="00153396"/>
    <w:rsid w:val="00153D2E"/>
    <w:rsid w:val="00154328"/>
    <w:rsid w:val="00154329"/>
    <w:rsid w:val="00154B1A"/>
    <w:rsid w:val="001550D4"/>
    <w:rsid w:val="00156177"/>
    <w:rsid w:val="001568D7"/>
    <w:rsid w:val="00156981"/>
    <w:rsid w:val="00156D9A"/>
    <w:rsid w:val="00156E4B"/>
    <w:rsid w:val="00157273"/>
    <w:rsid w:val="0015733A"/>
    <w:rsid w:val="00161C54"/>
    <w:rsid w:val="00161EC4"/>
    <w:rsid w:val="00162CEE"/>
    <w:rsid w:val="00163558"/>
    <w:rsid w:val="001646A3"/>
    <w:rsid w:val="00165D1E"/>
    <w:rsid w:val="001670E2"/>
    <w:rsid w:val="00167252"/>
    <w:rsid w:val="001707F1"/>
    <w:rsid w:val="00170B0E"/>
    <w:rsid w:val="00170EB1"/>
    <w:rsid w:val="001712EC"/>
    <w:rsid w:val="001723EA"/>
    <w:rsid w:val="001734D2"/>
    <w:rsid w:val="0017538C"/>
    <w:rsid w:val="00175755"/>
    <w:rsid w:val="00175B33"/>
    <w:rsid w:val="001765B4"/>
    <w:rsid w:val="0017684E"/>
    <w:rsid w:val="00176D85"/>
    <w:rsid w:val="00176DE0"/>
    <w:rsid w:val="00177144"/>
    <w:rsid w:val="00177E7C"/>
    <w:rsid w:val="00180CB6"/>
    <w:rsid w:val="001826EB"/>
    <w:rsid w:val="00182804"/>
    <w:rsid w:val="00183250"/>
    <w:rsid w:val="00183C65"/>
    <w:rsid w:val="00186894"/>
    <w:rsid w:val="001873E9"/>
    <w:rsid w:val="001874D5"/>
    <w:rsid w:val="00187579"/>
    <w:rsid w:val="001877A1"/>
    <w:rsid w:val="0019002A"/>
    <w:rsid w:val="00190086"/>
    <w:rsid w:val="0019119E"/>
    <w:rsid w:val="00191C4F"/>
    <w:rsid w:val="001931F6"/>
    <w:rsid w:val="0019371B"/>
    <w:rsid w:val="00193C46"/>
    <w:rsid w:val="0019433E"/>
    <w:rsid w:val="00194391"/>
    <w:rsid w:val="0019498A"/>
    <w:rsid w:val="00194FDE"/>
    <w:rsid w:val="00195085"/>
    <w:rsid w:val="00195470"/>
    <w:rsid w:val="001963FD"/>
    <w:rsid w:val="00197278"/>
    <w:rsid w:val="001972B2"/>
    <w:rsid w:val="001A03F0"/>
    <w:rsid w:val="001A077D"/>
    <w:rsid w:val="001A176D"/>
    <w:rsid w:val="001A2180"/>
    <w:rsid w:val="001A2FDA"/>
    <w:rsid w:val="001A3498"/>
    <w:rsid w:val="001A36F1"/>
    <w:rsid w:val="001A397B"/>
    <w:rsid w:val="001A46BA"/>
    <w:rsid w:val="001A5557"/>
    <w:rsid w:val="001A58BB"/>
    <w:rsid w:val="001A612F"/>
    <w:rsid w:val="001A62F5"/>
    <w:rsid w:val="001A72E6"/>
    <w:rsid w:val="001A7979"/>
    <w:rsid w:val="001A7C93"/>
    <w:rsid w:val="001A7FC4"/>
    <w:rsid w:val="001A7FD4"/>
    <w:rsid w:val="001A7FF6"/>
    <w:rsid w:val="001B036D"/>
    <w:rsid w:val="001B1B43"/>
    <w:rsid w:val="001B2333"/>
    <w:rsid w:val="001B2F40"/>
    <w:rsid w:val="001B363C"/>
    <w:rsid w:val="001B37E3"/>
    <w:rsid w:val="001B3D23"/>
    <w:rsid w:val="001B4A19"/>
    <w:rsid w:val="001B4BF3"/>
    <w:rsid w:val="001B5328"/>
    <w:rsid w:val="001B53A8"/>
    <w:rsid w:val="001B5B8E"/>
    <w:rsid w:val="001B5BAB"/>
    <w:rsid w:val="001B5FBA"/>
    <w:rsid w:val="001B623D"/>
    <w:rsid w:val="001B70C0"/>
    <w:rsid w:val="001B7E12"/>
    <w:rsid w:val="001B7E90"/>
    <w:rsid w:val="001C0DE0"/>
    <w:rsid w:val="001C156E"/>
    <w:rsid w:val="001C1745"/>
    <w:rsid w:val="001C3097"/>
    <w:rsid w:val="001C32C5"/>
    <w:rsid w:val="001C3A6F"/>
    <w:rsid w:val="001C4CAD"/>
    <w:rsid w:val="001C527E"/>
    <w:rsid w:val="001C5309"/>
    <w:rsid w:val="001C6420"/>
    <w:rsid w:val="001C6A81"/>
    <w:rsid w:val="001C6B94"/>
    <w:rsid w:val="001C6D97"/>
    <w:rsid w:val="001C70E0"/>
    <w:rsid w:val="001C7B36"/>
    <w:rsid w:val="001D04F7"/>
    <w:rsid w:val="001D0B23"/>
    <w:rsid w:val="001D0C2C"/>
    <w:rsid w:val="001D0D44"/>
    <w:rsid w:val="001D1299"/>
    <w:rsid w:val="001D1BBF"/>
    <w:rsid w:val="001D1E78"/>
    <w:rsid w:val="001D24E9"/>
    <w:rsid w:val="001D34BD"/>
    <w:rsid w:val="001D4100"/>
    <w:rsid w:val="001D4108"/>
    <w:rsid w:val="001D45D8"/>
    <w:rsid w:val="001D4929"/>
    <w:rsid w:val="001D5570"/>
    <w:rsid w:val="001D5B4C"/>
    <w:rsid w:val="001D6F00"/>
    <w:rsid w:val="001D74CE"/>
    <w:rsid w:val="001E0F0C"/>
    <w:rsid w:val="001E1324"/>
    <w:rsid w:val="001E1542"/>
    <w:rsid w:val="001E1793"/>
    <w:rsid w:val="001E1E85"/>
    <w:rsid w:val="001E2312"/>
    <w:rsid w:val="001E2637"/>
    <w:rsid w:val="001E2EA8"/>
    <w:rsid w:val="001E4368"/>
    <w:rsid w:val="001E4780"/>
    <w:rsid w:val="001E4AFA"/>
    <w:rsid w:val="001E4F49"/>
    <w:rsid w:val="001E5BC6"/>
    <w:rsid w:val="001E7384"/>
    <w:rsid w:val="001F0958"/>
    <w:rsid w:val="001F105B"/>
    <w:rsid w:val="001F1B16"/>
    <w:rsid w:val="001F2967"/>
    <w:rsid w:val="001F2B97"/>
    <w:rsid w:val="001F30B2"/>
    <w:rsid w:val="001F328E"/>
    <w:rsid w:val="001F33ED"/>
    <w:rsid w:val="001F42A6"/>
    <w:rsid w:val="001F440F"/>
    <w:rsid w:val="001F4F1B"/>
    <w:rsid w:val="001F5871"/>
    <w:rsid w:val="001F6016"/>
    <w:rsid w:val="001F6813"/>
    <w:rsid w:val="001F69B9"/>
    <w:rsid w:val="001F6CD4"/>
    <w:rsid w:val="001F76BA"/>
    <w:rsid w:val="0020011C"/>
    <w:rsid w:val="0020055A"/>
    <w:rsid w:val="002014F8"/>
    <w:rsid w:val="00201AA5"/>
    <w:rsid w:val="00201C6C"/>
    <w:rsid w:val="00202C53"/>
    <w:rsid w:val="00202EAD"/>
    <w:rsid w:val="0020302F"/>
    <w:rsid w:val="00203535"/>
    <w:rsid w:val="00204276"/>
    <w:rsid w:val="00204887"/>
    <w:rsid w:val="0020547C"/>
    <w:rsid w:val="00205871"/>
    <w:rsid w:val="002067AF"/>
    <w:rsid w:val="00207AD7"/>
    <w:rsid w:val="002107E3"/>
    <w:rsid w:val="002108AB"/>
    <w:rsid w:val="00210CA6"/>
    <w:rsid w:val="0021294A"/>
    <w:rsid w:val="00212B85"/>
    <w:rsid w:val="0021306E"/>
    <w:rsid w:val="00214491"/>
    <w:rsid w:val="00215421"/>
    <w:rsid w:val="00215BB0"/>
    <w:rsid w:val="00215C4B"/>
    <w:rsid w:val="0021697F"/>
    <w:rsid w:val="002169A7"/>
    <w:rsid w:val="00217071"/>
    <w:rsid w:val="00220E38"/>
    <w:rsid w:val="00221FBF"/>
    <w:rsid w:val="002222F5"/>
    <w:rsid w:val="00222BBD"/>
    <w:rsid w:val="0022416C"/>
    <w:rsid w:val="002245B1"/>
    <w:rsid w:val="0022462E"/>
    <w:rsid w:val="00224914"/>
    <w:rsid w:val="00226A97"/>
    <w:rsid w:val="00226E89"/>
    <w:rsid w:val="002271DA"/>
    <w:rsid w:val="00227C32"/>
    <w:rsid w:val="002306D0"/>
    <w:rsid w:val="00230F49"/>
    <w:rsid w:val="00231921"/>
    <w:rsid w:val="00231DE5"/>
    <w:rsid w:val="002322A9"/>
    <w:rsid w:val="00232ADE"/>
    <w:rsid w:val="00233160"/>
    <w:rsid w:val="002331FB"/>
    <w:rsid w:val="00233DE0"/>
    <w:rsid w:val="00234820"/>
    <w:rsid w:val="0023516D"/>
    <w:rsid w:val="0023653E"/>
    <w:rsid w:val="0023664C"/>
    <w:rsid w:val="00236E21"/>
    <w:rsid w:val="0023738E"/>
    <w:rsid w:val="00237906"/>
    <w:rsid w:val="00237BE5"/>
    <w:rsid w:val="00237FE0"/>
    <w:rsid w:val="00240947"/>
    <w:rsid w:val="002417A2"/>
    <w:rsid w:val="00241AEE"/>
    <w:rsid w:val="00241B35"/>
    <w:rsid w:val="00242226"/>
    <w:rsid w:val="002422F9"/>
    <w:rsid w:val="00242722"/>
    <w:rsid w:val="00242BA1"/>
    <w:rsid w:val="00244F45"/>
    <w:rsid w:val="0024501D"/>
    <w:rsid w:val="002454E2"/>
    <w:rsid w:val="00245734"/>
    <w:rsid w:val="00246011"/>
    <w:rsid w:val="00246FC0"/>
    <w:rsid w:val="002475AA"/>
    <w:rsid w:val="00250C38"/>
    <w:rsid w:val="002524D1"/>
    <w:rsid w:val="0025280E"/>
    <w:rsid w:val="00252B02"/>
    <w:rsid w:val="00252F9B"/>
    <w:rsid w:val="00253110"/>
    <w:rsid w:val="00253B53"/>
    <w:rsid w:val="00253DE6"/>
    <w:rsid w:val="00254429"/>
    <w:rsid w:val="002545C6"/>
    <w:rsid w:val="00254C0E"/>
    <w:rsid w:val="00254FC7"/>
    <w:rsid w:val="0025613C"/>
    <w:rsid w:val="002562CE"/>
    <w:rsid w:val="00256D20"/>
    <w:rsid w:val="00260272"/>
    <w:rsid w:val="002608FF"/>
    <w:rsid w:val="00260D2A"/>
    <w:rsid w:val="00262CD7"/>
    <w:rsid w:val="002636E0"/>
    <w:rsid w:val="00263AB8"/>
    <w:rsid w:val="00263CA0"/>
    <w:rsid w:val="00264347"/>
    <w:rsid w:val="00270D94"/>
    <w:rsid w:val="0027115D"/>
    <w:rsid w:val="002720D9"/>
    <w:rsid w:val="00272808"/>
    <w:rsid w:val="002729EB"/>
    <w:rsid w:val="002729F4"/>
    <w:rsid w:val="00272AAC"/>
    <w:rsid w:val="00274462"/>
    <w:rsid w:val="002748B8"/>
    <w:rsid w:val="00274B7A"/>
    <w:rsid w:val="00274C2B"/>
    <w:rsid w:val="00275CF0"/>
    <w:rsid w:val="002761A2"/>
    <w:rsid w:val="00277480"/>
    <w:rsid w:val="00277872"/>
    <w:rsid w:val="00277F6C"/>
    <w:rsid w:val="0028105C"/>
    <w:rsid w:val="0028139F"/>
    <w:rsid w:val="00281656"/>
    <w:rsid w:val="00281B5A"/>
    <w:rsid w:val="0028236B"/>
    <w:rsid w:val="002824DC"/>
    <w:rsid w:val="0028320B"/>
    <w:rsid w:val="002844B9"/>
    <w:rsid w:val="002846C0"/>
    <w:rsid w:val="00284709"/>
    <w:rsid w:val="00284BD0"/>
    <w:rsid w:val="00285B91"/>
    <w:rsid w:val="00285F89"/>
    <w:rsid w:val="0028602C"/>
    <w:rsid w:val="00286AD3"/>
    <w:rsid w:val="00286BA9"/>
    <w:rsid w:val="002875FB"/>
    <w:rsid w:val="0028778A"/>
    <w:rsid w:val="00287B2F"/>
    <w:rsid w:val="00290279"/>
    <w:rsid w:val="00290AF7"/>
    <w:rsid w:val="00291D3E"/>
    <w:rsid w:val="00292495"/>
    <w:rsid w:val="00293924"/>
    <w:rsid w:val="00296454"/>
    <w:rsid w:val="00297337"/>
    <w:rsid w:val="00297E7A"/>
    <w:rsid w:val="002A067B"/>
    <w:rsid w:val="002A07F5"/>
    <w:rsid w:val="002A13F1"/>
    <w:rsid w:val="002A13F4"/>
    <w:rsid w:val="002A238B"/>
    <w:rsid w:val="002A2957"/>
    <w:rsid w:val="002A3BC7"/>
    <w:rsid w:val="002A421E"/>
    <w:rsid w:val="002A4830"/>
    <w:rsid w:val="002A6391"/>
    <w:rsid w:val="002A6746"/>
    <w:rsid w:val="002A7069"/>
    <w:rsid w:val="002A7AAD"/>
    <w:rsid w:val="002B0A7E"/>
    <w:rsid w:val="002B1D7A"/>
    <w:rsid w:val="002B215B"/>
    <w:rsid w:val="002B40B1"/>
    <w:rsid w:val="002B4B30"/>
    <w:rsid w:val="002B517B"/>
    <w:rsid w:val="002B5484"/>
    <w:rsid w:val="002B5A98"/>
    <w:rsid w:val="002B67B1"/>
    <w:rsid w:val="002C00B6"/>
    <w:rsid w:val="002C0491"/>
    <w:rsid w:val="002C0794"/>
    <w:rsid w:val="002C0C46"/>
    <w:rsid w:val="002C1502"/>
    <w:rsid w:val="002C1E4D"/>
    <w:rsid w:val="002C1F23"/>
    <w:rsid w:val="002C2793"/>
    <w:rsid w:val="002C2EB4"/>
    <w:rsid w:val="002C326B"/>
    <w:rsid w:val="002C3B5F"/>
    <w:rsid w:val="002C3F9C"/>
    <w:rsid w:val="002C40B0"/>
    <w:rsid w:val="002C415B"/>
    <w:rsid w:val="002C4209"/>
    <w:rsid w:val="002C4D52"/>
    <w:rsid w:val="002C557B"/>
    <w:rsid w:val="002C5EF3"/>
    <w:rsid w:val="002C69E9"/>
    <w:rsid w:val="002C6A14"/>
    <w:rsid w:val="002C6A76"/>
    <w:rsid w:val="002C6F4F"/>
    <w:rsid w:val="002C78C9"/>
    <w:rsid w:val="002C7A53"/>
    <w:rsid w:val="002D059F"/>
    <w:rsid w:val="002D05A4"/>
    <w:rsid w:val="002D171E"/>
    <w:rsid w:val="002D1E39"/>
    <w:rsid w:val="002D2047"/>
    <w:rsid w:val="002D266B"/>
    <w:rsid w:val="002D2C9E"/>
    <w:rsid w:val="002D2F8C"/>
    <w:rsid w:val="002D31B8"/>
    <w:rsid w:val="002D31BC"/>
    <w:rsid w:val="002D3840"/>
    <w:rsid w:val="002D3D5A"/>
    <w:rsid w:val="002D49A2"/>
    <w:rsid w:val="002D62DC"/>
    <w:rsid w:val="002D7053"/>
    <w:rsid w:val="002D7056"/>
    <w:rsid w:val="002D738D"/>
    <w:rsid w:val="002D75E0"/>
    <w:rsid w:val="002D7ADC"/>
    <w:rsid w:val="002E07EC"/>
    <w:rsid w:val="002E0ACA"/>
    <w:rsid w:val="002E17DB"/>
    <w:rsid w:val="002E23B9"/>
    <w:rsid w:val="002E2480"/>
    <w:rsid w:val="002E2672"/>
    <w:rsid w:val="002E3C36"/>
    <w:rsid w:val="002E4280"/>
    <w:rsid w:val="002E4E4D"/>
    <w:rsid w:val="002E5492"/>
    <w:rsid w:val="002E5A21"/>
    <w:rsid w:val="002E5BAC"/>
    <w:rsid w:val="002E605D"/>
    <w:rsid w:val="002E6884"/>
    <w:rsid w:val="002E6B35"/>
    <w:rsid w:val="002E7929"/>
    <w:rsid w:val="002E7BA0"/>
    <w:rsid w:val="002E7E63"/>
    <w:rsid w:val="002E7F91"/>
    <w:rsid w:val="002F0607"/>
    <w:rsid w:val="002F06A4"/>
    <w:rsid w:val="002F0E46"/>
    <w:rsid w:val="002F1F63"/>
    <w:rsid w:val="002F2218"/>
    <w:rsid w:val="002F2C9A"/>
    <w:rsid w:val="002F30BD"/>
    <w:rsid w:val="002F3715"/>
    <w:rsid w:val="002F533B"/>
    <w:rsid w:val="002F58DC"/>
    <w:rsid w:val="002F5B2F"/>
    <w:rsid w:val="002F62AC"/>
    <w:rsid w:val="00300513"/>
    <w:rsid w:val="00300DE2"/>
    <w:rsid w:val="00301165"/>
    <w:rsid w:val="003030FF"/>
    <w:rsid w:val="00303316"/>
    <w:rsid w:val="0030368A"/>
    <w:rsid w:val="003037CF"/>
    <w:rsid w:val="00303A33"/>
    <w:rsid w:val="00303BFA"/>
    <w:rsid w:val="003041D6"/>
    <w:rsid w:val="003044FB"/>
    <w:rsid w:val="00304A94"/>
    <w:rsid w:val="003061DB"/>
    <w:rsid w:val="00307008"/>
    <w:rsid w:val="003101DA"/>
    <w:rsid w:val="00310DAB"/>
    <w:rsid w:val="003110CE"/>
    <w:rsid w:val="00313AF0"/>
    <w:rsid w:val="00313C97"/>
    <w:rsid w:val="00313EBB"/>
    <w:rsid w:val="003142C8"/>
    <w:rsid w:val="00314B45"/>
    <w:rsid w:val="00315188"/>
    <w:rsid w:val="0031524C"/>
    <w:rsid w:val="00315412"/>
    <w:rsid w:val="003157A8"/>
    <w:rsid w:val="00315ED5"/>
    <w:rsid w:val="003162FD"/>
    <w:rsid w:val="00320502"/>
    <w:rsid w:val="0032152D"/>
    <w:rsid w:val="003216A7"/>
    <w:rsid w:val="00321FB4"/>
    <w:rsid w:val="00322180"/>
    <w:rsid w:val="00324418"/>
    <w:rsid w:val="00324C8F"/>
    <w:rsid w:val="003257D3"/>
    <w:rsid w:val="003278BF"/>
    <w:rsid w:val="00327F3D"/>
    <w:rsid w:val="00330405"/>
    <w:rsid w:val="00330A06"/>
    <w:rsid w:val="00333517"/>
    <w:rsid w:val="003338A8"/>
    <w:rsid w:val="00333976"/>
    <w:rsid w:val="00334A23"/>
    <w:rsid w:val="00334EE1"/>
    <w:rsid w:val="00335996"/>
    <w:rsid w:val="00335E5B"/>
    <w:rsid w:val="003379E7"/>
    <w:rsid w:val="00337A64"/>
    <w:rsid w:val="00337D0A"/>
    <w:rsid w:val="0034050B"/>
    <w:rsid w:val="003409AB"/>
    <w:rsid w:val="00340DFF"/>
    <w:rsid w:val="003420B9"/>
    <w:rsid w:val="00342591"/>
    <w:rsid w:val="003430FE"/>
    <w:rsid w:val="003438F6"/>
    <w:rsid w:val="00343F91"/>
    <w:rsid w:val="003445C3"/>
    <w:rsid w:val="003446DF"/>
    <w:rsid w:val="00345024"/>
    <w:rsid w:val="00345A90"/>
    <w:rsid w:val="0034657E"/>
    <w:rsid w:val="00346C06"/>
    <w:rsid w:val="00346CB9"/>
    <w:rsid w:val="00346E0B"/>
    <w:rsid w:val="0034704F"/>
    <w:rsid w:val="00347065"/>
    <w:rsid w:val="0034756C"/>
    <w:rsid w:val="00350593"/>
    <w:rsid w:val="00351369"/>
    <w:rsid w:val="0035180E"/>
    <w:rsid w:val="00351EFD"/>
    <w:rsid w:val="0035236F"/>
    <w:rsid w:val="00352F13"/>
    <w:rsid w:val="00353029"/>
    <w:rsid w:val="003534D2"/>
    <w:rsid w:val="00353673"/>
    <w:rsid w:val="00353BA7"/>
    <w:rsid w:val="00353F92"/>
    <w:rsid w:val="00354325"/>
    <w:rsid w:val="00354A4C"/>
    <w:rsid w:val="00354C87"/>
    <w:rsid w:val="00354D2A"/>
    <w:rsid w:val="00355B84"/>
    <w:rsid w:val="00355BCD"/>
    <w:rsid w:val="00357AF9"/>
    <w:rsid w:val="00357E1A"/>
    <w:rsid w:val="003607D3"/>
    <w:rsid w:val="00361A81"/>
    <w:rsid w:val="00362087"/>
    <w:rsid w:val="00362903"/>
    <w:rsid w:val="003629A9"/>
    <w:rsid w:val="0036348A"/>
    <w:rsid w:val="00363F12"/>
    <w:rsid w:val="003645FF"/>
    <w:rsid w:val="00364ED6"/>
    <w:rsid w:val="00365209"/>
    <w:rsid w:val="003658C2"/>
    <w:rsid w:val="0036656F"/>
    <w:rsid w:val="00366630"/>
    <w:rsid w:val="00366C69"/>
    <w:rsid w:val="00366E5B"/>
    <w:rsid w:val="00366FA7"/>
    <w:rsid w:val="00366FAA"/>
    <w:rsid w:val="00370D75"/>
    <w:rsid w:val="003715E7"/>
    <w:rsid w:val="00371788"/>
    <w:rsid w:val="00371D5E"/>
    <w:rsid w:val="003720D6"/>
    <w:rsid w:val="0037230D"/>
    <w:rsid w:val="0037294F"/>
    <w:rsid w:val="00372AEB"/>
    <w:rsid w:val="0037331C"/>
    <w:rsid w:val="00374564"/>
    <w:rsid w:val="003747C8"/>
    <w:rsid w:val="0037649F"/>
    <w:rsid w:val="003777F3"/>
    <w:rsid w:val="0038026B"/>
    <w:rsid w:val="003806FF"/>
    <w:rsid w:val="00381223"/>
    <w:rsid w:val="00381EA4"/>
    <w:rsid w:val="00382955"/>
    <w:rsid w:val="00382D9B"/>
    <w:rsid w:val="00382FDB"/>
    <w:rsid w:val="00383BA8"/>
    <w:rsid w:val="00383FAF"/>
    <w:rsid w:val="00385356"/>
    <w:rsid w:val="0038697E"/>
    <w:rsid w:val="00386E82"/>
    <w:rsid w:val="00387239"/>
    <w:rsid w:val="00387602"/>
    <w:rsid w:val="00387FC0"/>
    <w:rsid w:val="00390A55"/>
    <w:rsid w:val="00391C4D"/>
    <w:rsid w:val="00391E72"/>
    <w:rsid w:val="00392150"/>
    <w:rsid w:val="0039554C"/>
    <w:rsid w:val="0039576E"/>
    <w:rsid w:val="00395990"/>
    <w:rsid w:val="00396D96"/>
    <w:rsid w:val="00397877"/>
    <w:rsid w:val="003A0D29"/>
    <w:rsid w:val="003A1787"/>
    <w:rsid w:val="003A1A59"/>
    <w:rsid w:val="003A2032"/>
    <w:rsid w:val="003A34AD"/>
    <w:rsid w:val="003A3550"/>
    <w:rsid w:val="003A38B0"/>
    <w:rsid w:val="003A3F7F"/>
    <w:rsid w:val="003A4183"/>
    <w:rsid w:val="003A4A5F"/>
    <w:rsid w:val="003A4C05"/>
    <w:rsid w:val="003A4FFE"/>
    <w:rsid w:val="003A597D"/>
    <w:rsid w:val="003A67EC"/>
    <w:rsid w:val="003A6ED9"/>
    <w:rsid w:val="003A7E53"/>
    <w:rsid w:val="003B0F93"/>
    <w:rsid w:val="003B171F"/>
    <w:rsid w:val="003B1FFE"/>
    <w:rsid w:val="003B206A"/>
    <w:rsid w:val="003B242E"/>
    <w:rsid w:val="003B2C7E"/>
    <w:rsid w:val="003B37AF"/>
    <w:rsid w:val="003B44BC"/>
    <w:rsid w:val="003B4BFE"/>
    <w:rsid w:val="003B4DBE"/>
    <w:rsid w:val="003B539F"/>
    <w:rsid w:val="003B6089"/>
    <w:rsid w:val="003B60E4"/>
    <w:rsid w:val="003B7640"/>
    <w:rsid w:val="003B76A5"/>
    <w:rsid w:val="003B7A48"/>
    <w:rsid w:val="003B7F53"/>
    <w:rsid w:val="003B7F93"/>
    <w:rsid w:val="003C075E"/>
    <w:rsid w:val="003C0BD2"/>
    <w:rsid w:val="003C0BEC"/>
    <w:rsid w:val="003C1D76"/>
    <w:rsid w:val="003C3DE1"/>
    <w:rsid w:val="003C4407"/>
    <w:rsid w:val="003C492F"/>
    <w:rsid w:val="003C50F7"/>
    <w:rsid w:val="003C58A7"/>
    <w:rsid w:val="003C63C8"/>
    <w:rsid w:val="003C7CA9"/>
    <w:rsid w:val="003D07F6"/>
    <w:rsid w:val="003D0826"/>
    <w:rsid w:val="003D0998"/>
    <w:rsid w:val="003D1EC2"/>
    <w:rsid w:val="003D2420"/>
    <w:rsid w:val="003D2520"/>
    <w:rsid w:val="003D2B7D"/>
    <w:rsid w:val="003D3D30"/>
    <w:rsid w:val="003D42EC"/>
    <w:rsid w:val="003D46FC"/>
    <w:rsid w:val="003D5212"/>
    <w:rsid w:val="003D524C"/>
    <w:rsid w:val="003D570A"/>
    <w:rsid w:val="003D59C1"/>
    <w:rsid w:val="003D5E17"/>
    <w:rsid w:val="003D65F8"/>
    <w:rsid w:val="003D6B55"/>
    <w:rsid w:val="003D6F18"/>
    <w:rsid w:val="003D72B8"/>
    <w:rsid w:val="003D76E3"/>
    <w:rsid w:val="003D7C6E"/>
    <w:rsid w:val="003D7E84"/>
    <w:rsid w:val="003E0A03"/>
    <w:rsid w:val="003E14F7"/>
    <w:rsid w:val="003E19FA"/>
    <w:rsid w:val="003E1EF4"/>
    <w:rsid w:val="003E231F"/>
    <w:rsid w:val="003E2B3F"/>
    <w:rsid w:val="003E2DBB"/>
    <w:rsid w:val="003E3467"/>
    <w:rsid w:val="003E3A29"/>
    <w:rsid w:val="003E3C18"/>
    <w:rsid w:val="003E44E6"/>
    <w:rsid w:val="003E4883"/>
    <w:rsid w:val="003E4AC9"/>
    <w:rsid w:val="003E4AD6"/>
    <w:rsid w:val="003E4B7F"/>
    <w:rsid w:val="003E5005"/>
    <w:rsid w:val="003E5161"/>
    <w:rsid w:val="003E5768"/>
    <w:rsid w:val="003E578F"/>
    <w:rsid w:val="003E5EC4"/>
    <w:rsid w:val="003E6181"/>
    <w:rsid w:val="003E62CE"/>
    <w:rsid w:val="003E68FC"/>
    <w:rsid w:val="003E763F"/>
    <w:rsid w:val="003F03F0"/>
    <w:rsid w:val="003F083C"/>
    <w:rsid w:val="003F0FA4"/>
    <w:rsid w:val="003F17B9"/>
    <w:rsid w:val="003F2BD4"/>
    <w:rsid w:val="003F351F"/>
    <w:rsid w:val="003F37CF"/>
    <w:rsid w:val="003F3F12"/>
    <w:rsid w:val="003F479E"/>
    <w:rsid w:val="003F5183"/>
    <w:rsid w:val="003F5699"/>
    <w:rsid w:val="003F5CC2"/>
    <w:rsid w:val="003F667C"/>
    <w:rsid w:val="003F73BE"/>
    <w:rsid w:val="003F7A10"/>
    <w:rsid w:val="0040014A"/>
    <w:rsid w:val="0040018D"/>
    <w:rsid w:val="00400562"/>
    <w:rsid w:val="00400748"/>
    <w:rsid w:val="0040102F"/>
    <w:rsid w:val="004014D3"/>
    <w:rsid w:val="00402618"/>
    <w:rsid w:val="00402762"/>
    <w:rsid w:val="00402AEF"/>
    <w:rsid w:val="00402C26"/>
    <w:rsid w:val="00403334"/>
    <w:rsid w:val="00404341"/>
    <w:rsid w:val="00406060"/>
    <w:rsid w:val="00407276"/>
    <w:rsid w:val="00407837"/>
    <w:rsid w:val="00407E68"/>
    <w:rsid w:val="00410297"/>
    <w:rsid w:val="00410890"/>
    <w:rsid w:val="0041152C"/>
    <w:rsid w:val="00411990"/>
    <w:rsid w:val="00413259"/>
    <w:rsid w:val="00413A29"/>
    <w:rsid w:val="00415418"/>
    <w:rsid w:val="00416A5D"/>
    <w:rsid w:val="004171EC"/>
    <w:rsid w:val="00417FA6"/>
    <w:rsid w:val="00420C23"/>
    <w:rsid w:val="00420E4A"/>
    <w:rsid w:val="004214E5"/>
    <w:rsid w:val="004216FF"/>
    <w:rsid w:val="00422ED0"/>
    <w:rsid w:val="0042430C"/>
    <w:rsid w:val="004247A7"/>
    <w:rsid w:val="00424BDD"/>
    <w:rsid w:val="00424CC7"/>
    <w:rsid w:val="0042570B"/>
    <w:rsid w:val="00425DB9"/>
    <w:rsid w:val="0042620E"/>
    <w:rsid w:val="0042769E"/>
    <w:rsid w:val="00427FDE"/>
    <w:rsid w:val="0043112F"/>
    <w:rsid w:val="004318C5"/>
    <w:rsid w:val="00431909"/>
    <w:rsid w:val="00431A0D"/>
    <w:rsid w:val="0043252E"/>
    <w:rsid w:val="00434525"/>
    <w:rsid w:val="00435066"/>
    <w:rsid w:val="0043519E"/>
    <w:rsid w:val="00435625"/>
    <w:rsid w:val="00436069"/>
    <w:rsid w:val="0044089F"/>
    <w:rsid w:val="00440CD9"/>
    <w:rsid w:val="00441167"/>
    <w:rsid w:val="00441430"/>
    <w:rsid w:val="0044178C"/>
    <w:rsid w:val="00442EA4"/>
    <w:rsid w:val="00442EA9"/>
    <w:rsid w:val="00443CC7"/>
    <w:rsid w:val="00443E0B"/>
    <w:rsid w:val="00443FA9"/>
    <w:rsid w:val="00444378"/>
    <w:rsid w:val="00445380"/>
    <w:rsid w:val="0044548C"/>
    <w:rsid w:val="00445F71"/>
    <w:rsid w:val="004473E7"/>
    <w:rsid w:val="0045020E"/>
    <w:rsid w:val="004504B8"/>
    <w:rsid w:val="00450938"/>
    <w:rsid w:val="00450F52"/>
    <w:rsid w:val="004510DB"/>
    <w:rsid w:val="004516CE"/>
    <w:rsid w:val="0045173E"/>
    <w:rsid w:val="00451B3D"/>
    <w:rsid w:val="00451BB9"/>
    <w:rsid w:val="00452E0D"/>
    <w:rsid w:val="00452E84"/>
    <w:rsid w:val="004536A3"/>
    <w:rsid w:val="004537E4"/>
    <w:rsid w:val="00453855"/>
    <w:rsid w:val="00454255"/>
    <w:rsid w:val="00454494"/>
    <w:rsid w:val="004550B1"/>
    <w:rsid w:val="00455309"/>
    <w:rsid w:val="0045645B"/>
    <w:rsid w:val="00456E73"/>
    <w:rsid w:val="00457773"/>
    <w:rsid w:val="00457FDB"/>
    <w:rsid w:val="00460094"/>
    <w:rsid w:val="004608A6"/>
    <w:rsid w:val="00460CF0"/>
    <w:rsid w:val="004612EF"/>
    <w:rsid w:val="00461578"/>
    <w:rsid w:val="00461EF2"/>
    <w:rsid w:val="00462720"/>
    <w:rsid w:val="00463185"/>
    <w:rsid w:val="004632BD"/>
    <w:rsid w:val="00463735"/>
    <w:rsid w:val="00464C81"/>
    <w:rsid w:val="004662B6"/>
    <w:rsid w:val="004715F0"/>
    <w:rsid w:val="004718C6"/>
    <w:rsid w:val="004725B9"/>
    <w:rsid w:val="0047290D"/>
    <w:rsid w:val="00472A38"/>
    <w:rsid w:val="004730FD"/>
    <w:rsid w:val="00473C77"/>
    <w:rsid w:val="0047457E"/>
    <w:rsid w:val="00474855"/>
    <w:rsid w:val="004750BD"/>
    <w:rsid w:val="00475599"/>
    <w:rsid w:val="00475825"/>
    <w:rsid w:val="00476633"/>
    <w:rsid w:val="00476ABB"/>
    <w:rsid w:val="00477328"/>
    <w:rsid w:val="00477A04"/>
    <w:rsid w:val="00477F59"/>
    <w:rsid w:val="00480306"/>
    <w:rsid w:val="00480A48"/>
    <w:rsid w:val="00483511"/>
    <w:rsid w:val="004846FE"/>
    <w:rsid w:val="00486670"/>
    <w:rsid w:val="00487E80"/>
    <w:rsid w:val="00490946"/>
    <w:rsid w:val="004909F0"/>
    <w:rsid w:val="00491E3F"/>
    <w:rsid w:val="00493A85"/>
    <w:rsid w:val="00493CA4"/>
    <w:rsid w:val="00494545"/>
    <w:rsid w:val="0049543F"/>
    <w:rsid w:val="00495F67"/>
    <w:rsid w:val="004965BF"/>
    <w:rsid w:val="00496A43"/>
    <w:rsid w:val="00496CA2"/>
    <w:rsid w:val="00496E8C"/>
    <w:rsid w:val="004971E2"/>
    <w:rsid w:val="00497B7F"/>
    <w:rsid w:val="004A03ED"/>
    <w:rsid w:val="004A210A"/>
    <w:rsid w:val="004A2AE0"/>
    <w:rsid w:val="004A31F2"/>
    <w:rsid w:val="004A33F8"/>
    <w:rsid w:val="004A34AF"/>
    <w:rsid w:val="004A4153"/>
    <w:rsid w:val="004A429D"/>
    <w:rsid w:val="004A4BBB"/>
    <w:rsid w:val="004A5A39"/>
    <w:rsid w:val="004A610F"/>
    <w:rsid w:val="004A6DF1"/>
    <w:rsid w:val="004A6F32"/>
    <w:rsid w:val="004B1F95"/>
    <w:rsid w:val="004B2339"/>
    <w:rsid w:val="004B3A86"/>
    <w:rsid w:val="004B3C57"/>
    <w:rsid w:val="004B4BDF"/>
    <w:rsid w:val="004B63C0"/>
    <w:rsid w:val="004B729B"/>
    <w:rsid w:val="004C0051"/>
    <w:rsid w:val="004C0A37"/>
    <w:rsid w:val="004C0ED6"/>
    <w:rsid w:val="004C1AAA"/>
    <w:rsid w:val="004C1ABF"/>
    <w:rsid w:val="004C21A0"/>
    <w:rsid w:val="004C3670"/>
    <w:rsid w:val="004C37E2"/>
    <w:rsid w:val="004C38F2"/>
    <w:rsid w:val="004C3FA8"/>
    <w:rsid w:val="004C42D3"/>
    <w:rsid w:val="004C51C6"/>
    <w:rsid w:val="004C6CD2"/>
    <w:rsid w:val="004C6F00"/>
    <w:rsid w:val="004C747E"/>
    <w:rsid w:val="004C7B37"/>
    <w:rsid w:val="004D0E23"/>
    <w:rsid w:val="004D19AB"/>
    <w:rsid w:val="004D1ACD"/>
    <w:rsid w:val="004D1B23"/>
    <w:rsid w:val="004D21CD"/>
    <w:rsid w:val="004D21DD"/>
    <w:rsid w:val="004D2579"/>
    <w:rsid w:val="004D2AA0"/>
    <w:rsid w:val="004D3542"/>
    <w:rsid w:val="004D3A29"/>
    <w:rsid w:val="004D5537"/>
    <w:rsid w:val="004D5CEB"/>
    <w:rsid w:val="004D6409"/>
    <w:rsid w:val="004D65B0"/>
    <w:rsid w:val="004D69A5"/>
    <w:rsid w:val="004D764A"/>
    <w:rsid w:val="004D76DF"/>
    <w:rsid w:val="004E019A"/>
    <w:rsid w:val="004E0C21"/>
    <w:rsid w:val="004E1646"/>
    <w:rsid w:val="004E18D7"/>
    <w:rsid w:val="004E1CDA"/>
    <w:rsid w:val="004E3555"/>
    <w:rsid w:val="004E4370"/>
    <w:rsid w:val="004E4692"/>
    <w:rsid w:val="004E4890"/>
    <w:rsid w:val="004E5693"/>
    <w:rsid w:val="004E6825"/>
    <w:rsid w:val="004E6D95"/>
    <w:rsid w:val="004E6ED1"/>
    <w:rsid w:val="004E73DF"/>
    <w:rsid w:val="004E7881"/>
    <w:rsid w:val="004F021C"/>
    <w:rsid w:val="004F0406"/>
    <w:rsid w:val="004F05AA"/>
    <w:rsid w:val="004F09E3"/>
    <w:rsid w:val="004F1150"/>
    <w:rsid w:val="004F166A"/>
    <w:rsid w:val="004F1B10"/>
    <w:rsid w:val="004F2264"/>
    <w:rsid w:val="004F34B8"/>
    <w:rsid w:val="004F4008"/>
    <w:rsid w:val="004F45C6"/>
    <w:rsid w:val="004F45DA"/>
    <w:rsid w:val="004F5082"/>
    <w:rsid w:val="004F53CD"/>
    <w:rsid w:val="004F54BF"/>
    <w:rsid w:val="004F5BFC"/>
    <w:rsid w:val="004F6B13"/>
    <w:rsid w:val="004F6F2C"/>
    <w:rsid w:val="00501448"/>
    <w:rsid w:val="005018A8"/>
    <w:rsid w:val="005024E8"/>
    <w:rsid w:val="00502CC3"/>
    <w:rsid w:val="00503358"/>
    <w:rsid w:val="00503EF7"/>
    <w:rsid w:val="00504F3A"/>
    <w:rsid w:val="0050623F"/>
    <w:rsid w:val="00506AD7"/>
    <w:rsid w:val="00506DB8"/>
    <w:rsid w:val="00506E75"/>
    <w:rsid w:val="0050709F"/>
    <w:rsid w:val="005073A3"/>
    <w:rsid w:val="005076B9"/>
    <w:rsid w:val="00507F1F"/>
    <w:rsid w:val="00510DC1"/>
    <w:rsid w:val="0051132A"/>
    <w:rsid w:val="005113F4"/>
    <w:rsid w:val="0051158B"/>
    <w:rsid w:val="00511B8F"/>
    <w:rsid w:val="00512D4B"/>
    <w:rsid w:val="005137EC"/>
    <w:rsid w:val="005144B9"/>
    <w:rsid w:val="00515575"/>
    <w:rsid w:val="0051660A"/>
    <w:rsid w:val="00516B71"/>
    <w:rsid w:val="0051780A"/>
    <w:rsid w:val="00520029"/>
    <w:rsid w:val="00520E02"/>
    <w:rsid w:val="00520E51"/>
    <w:rsid w:val="00521C49"/>
    <w:rsid w:val="00522C7F"/>
    <w:rsid w:val="00523306"/>
    <w:rsid w:val="00523A66"/>
    <w:rsid w:val="005245A7"/>
    <w:rsid w:val="005248FC"/>
    <w:rsid w:val="00525D6B"/>
    <w:rsid w:val="00525EF4"/>
    <w:rsid w:val="00526D7A"/>
    <w:rsid w:val="00526EB9"/>
    <w:rsid w:val="00526F6C"/>
    <w:rsid w:val="005302DD"/>
    <w:rsid w:val="0053178D"/>
    <w:rsid w:val="005318A8"/>
    <w:rsid w:val="00531B27"/>
    <w:rsid w:val="0053241C"/>
    <w:rsid w:val="00532D39"/>
    <w:rsid w:val="0053344F"/>
    <w:rsid w:val="0053355C"/>
    <w:rsid w:val="0053489F"/>
    <w:rsid w:val="00534CE0"/>
    <w:rsid w:val="0053527C"/>
    <w:rsid w:val="00535465"/>
    <w:rsid w:val="005357DA"/>
    <w:rsid w:val="00535CFF"/>
    <w:rsid w:val="00536BB3"/>
    <w:rsid w:val="0053710B"/>
    <w:rsid w:val="005401D0"/>
    <w:rsid w:val="0054050F"/>
    <w:rsid w:val="00541051"/>
    <w:rsid w:val="00541540"/>
    <w:rsid w:val="00542F52"/>
    <w:rsid w:val="005431DF"/>
    <w:rsid w:val="00544A2B"/>
    <w:rsid w:val="00545D61"/>
    <w:rsid w:val="0054642E"/>
    <w:rsid w:val="00546D2C"/>
    <w:rsid w:val="00550EBD"/>
    <w:rsid w:val="00551189"/>
    <w:rsid w:val="00551B1F"/>
    <w:rsid w:val="005524A8"/>
    <w:rsid w:val="0055269A"/>
    <w:rsid w:val="005528E1"/>
    <w:rsid w:val="005538E0"/>
    <w:rsid w:val="00553F12"/>
    <w:rsid w:val="005544BC"/>
    <w:rsid w:val="0055463A"/>
    <w:rsid w:val="00554E01"/>
    <w:rsid w:val="00554EF2"/>
    <w:rsid w:val="0055545F"/>
    <w:rsid w:val="005554F3"/>
    <w:rsid w:val="00555641"/>
    <w:rsid w:val="0055585B"/>
    <w:rsid w:val="0055592A"/>
    <w:rsid w:val="005559BA"/>
    <w:rsid w:val="00555FE2"/>
    <w:rsid w:val="00556206"/>
    <w:rsid w:val="00556214"/>
    <w:rsid w:val="005569DE"/>
    <w:rsid w:val="00556DC0"/>
    <w:rsid w:val="00557D3F"/>
    <w:rsid w:val="00557E97"/>
    <w:rsid w:val="00560A62"/>
    <w:rsid w:val="00560CDF"/>
    <w:rsid w:val="00561BAF"/>
    <w:rsid w:val="0056255A"/>
    <w:rsid w:val="0056270C"/>
    <w:rsid w:val="00562C62"/>
    <w:rsid w:val="00562D3B"/>
    <w:rsid w:val="005630CF"/>
    <w:rsid w:val="00563304"/>
    <w:rsid w:val="00563D6E"/>
    <w:rsid w:val="005648FE"/>
    <w:rsid w:val="0056566E"/>
    <w:rsid w:val="0056591B"/>
    <w:rsid w:val="0056644E"/>
    <w:rsid w:val="0056702F"/>
    <w:rsid w:val="00567F20"/>
    <w:rsid w:val="00570508"/>
    <w:rsid w:val="005705C9"/>
    <w:rsid w:val="00571256"/>
    <w:rsid w:val="00571C5E"/>
    <w:rsid w:val="00571E95"/>
    <w:rsid w:val="00572FD9"/>
    <w:rsid w:val="00573AF2"/>
    <w:rsid w:val="005741EB"/>
    <w:rsid w:val="00574269"/>
    <w:rsid w:val="00574379"/>
    <w:rsid w:val="0057514B"/>
    <w:rsid w:val="005757B7"/>
    <w:rsid w:val="005757E7"/>
    <w:rsid w:val="0057599C"/>
    <w:rsid w:val="00575D87"/>
    <w:rsid w:val="00576ABB"/>
    <w:rsid w:val="00577BE6"/>
    <w:rsid w:val="005804B9"/>
    <w:rsid w:val="00580574"/>
    <w:rsid w:val="005820DA"/>
    <w:rsid w:val="00582D1F"/>
    <w:rsid w:val="00583E3A"/>
    <w:rsid w:val="00583F8F"/>
    <w:rsid w:val="00583F9E"/>
    <w:rsid w:val="00584239"/>
    <w:rsid w:val="0058442A"/>
    <w:rsid w:val="00584518"/>
    <w:rsid w:val="0058498D"/>
    <w:rsid w:val="005858C5"/>
    <w:rsid w:val="00585A3F"/>
    <w:rsid w:val="00586C0D"/>
    <w:rsid w:val="00586D83"/>
    <w:rsid w:val="005870FA"/>
    <w:rsid w:val="00587329"/>
    <w:rsid w:val="00590E6E"/>
    <w:rsid w:val="00591709"/>
    <w:rsid w:val="00591746"/>
    <w:rsid w:val="00591E59"/>
    <w:rsid w:val="005922EE"/>
    <w:rsid w:val="0059438F"/>
    <w:rsid w:val="0059599B"/>
    <w:rsid w:val="00596CDC"/>
    <w:rsid w:val="00597556"/>
    <w:rsid w:val="005976D3"/>
    <w:rsid w:val="00597996"/>
    <w:rsid w:val="00597A56"/>
    <w:rsid w:val="005A012E"/>
    <w:rsid w:val="005A17F9"/>
    <w:rsid w:val="005A1FEC"/>
    <w:rsid w:val="005A33EF"/>
    <w:rsid w:val="005A44B9"/>
    <w:rsid w:val="005A456D"/>
    <w:rsid w:val="005A4D3D"/>
    <w:rsid w:val="005A5404"/>
    <w:rsid w:val="005A5E6E"/>
    <w:rsid w:val="005A6B5F"/>
    <w:rsid w:val="005A702C"/>
    <w:rsid w:val="005A72B1"/>
    <w:rsid w:val="005A7CCC"/>
    <w:rsid w:val="005B179F"/>
    <w:rsid w:val="005B17D0"/>
    <w:rsid w:val="005B1ACB"/>
    <w:rsid w:val="005B1CEC"/>
    <w:rsid w:val="005B27E1"/>
    <w:rsid w:val="005B2E5E"/>
    <w:rsid w:val="005B3719"/>
    <w:rsid w:val="005B3A32"/>
    <w:rsid w:val="005B42F0"/>
    <w:rsid w:val="005B46F8"/>
    <w:rsid w:val="005B52DC"/>
    <w:rsid w:val="005B5314"/>
    <w:rsid w:val="005B57C5"/>
    <w:rsid w:val="005B5F6E"/>
    <w:rsid w:val="005B749E"/>
    <w:rsid w:val="005B74C3"/>
    <w:rsid w:val="005B7CE0"/>
    <w:rsid w:val="005C046F"/>
    <w:rsid w:val="005C1C8B"/>
    <w:rsid w:val="005C28BE"/>
    <w:rsid w:val="005C2E9D"/>
    <w:rsid w:val="005C31F3"/>
    <w:rsid w:val="005C3875"/>
    <w:rsid w:val="005C3F22"/>
    <w:rsid w:val="005C415E"/>
    <w:rsid w:val="005C4845"/>
    <w:rsid w:val="005C49E4"/>
    <w:rsid w:val="005C5564"/>
    <w:rsid w:val="005C5625"/>
    <w:rsid w:val="005C56FE"/>
    <w:rsid w:val="005C5811"/>
    <w:rsid w:val="005C5E42"/>
    <w:rsid w:val="005C60CA"/>
    <w:rsid w:val="005C64EF"/>
    <w:rsid w:val="005C75E9"/>
    <w:rsid w:val="005C778B"/>
    <w:rsid w:val="005C7B26"/>
    <w:rsid w:val="005C7EFE"/>
    <w:rsid w:val="005D03F6"/>
    <w:rsid w:val="005D0E57"/>
    <w:rsid w:val="005D1140"/>
    <w:rsid w:val="005D18A0"/>
    <w:rsid w:val="005D1982"/>
    <w:rsid w:val="005D1BA4"/>
    <w:rsid w:val="005D1D50"/>
    <w:rsid w:val="005D22BA"/>
    <w:rsid w:val="005D2461"/>
    <w:rsid w:val="005D24A3"/>
    <w:rsid w:val="005D24CD"/>
    <w:rsid w:val="005D2C31"/>
    <w:rsid w:val="005D38AF"/>
    <w:rsid w:val="005D3A14"/>
    <w:rsid w:val="005D3D37"/>
    <w:rsid w:val="005D4675"/>
    <w:rsid w:val="005D479B"/>
    <w:rsid w:val="005D4F06"/>
    <w:rsid w:val="005D4F63"/>
    <w:rsid w:val="005D5C5B"/>
    <w:rsid w:val="005D601A"/>
    <w:rsid w:val="005D6B35"/>
    <w:rsid w:val="005D6FF8"/>
    <w:rsid w:val="005D7AF7"/>
    <w:rsid w:val="005E025E"/>
    <w:rsid w:val="005E190B"/>
    <w:rsid w:val="005E196C"/>
    <w:rsid w:val="005E24C5"/>
    <w:rsid w:val="005E2ABC"/>
    <w:rsid w:val="005E3B75"/>
    <w:rsid w:val="005E48BC"/>
    <w:rsid w:val="005E4F1B"/>
    <w:rsid w:val="005E6902"/>
    <w:rsid w:val="005E7308"/>
    <w:rsid w:val="005F0A67"/>
    <w:rsid w:val="005F1C16"/>
    <w:rsid w:val="005F2AAC"/>
    <w:rsid w:val="005F2E29"/>
    <w:rsid w:val="005F35FB"/>
    <w:rsid w:val="005F36CE"/>
    <w:rsid w:val="005F440C"/>
    <w:rsid w:val="005F5FB4"/>
    <w:rsid w:val="005F622A"/>
    <w:rsid w:val="005F7207"/>
    <w:rsid w:val="005F724B"/>
    <w:rsid w:val="005F7CB9"/>
    <w:rsid w:val="0060110E"/>
    <w:rsid w:val="0060129D"/>
    <w:rsid w:val="00602291"/>
    <w:rsid w:val="006024E3"/>
    <w:rsid w:val="00602727"/>
    <w:rsid w:val="00602BE6"/>
    <w:rsid w:val="00602FE0"/>
    <w:rsid w:val="00603095"/>
    <w:rsid w:val="006031E9"/>
    <w:rsid w:val="0060324D"/>
    <w:rsid w:val="00603386"/>
    <w:rsid w:val="006033A4"/>
    <w:rsid w:val="006034D2"/>
    <w:rsid w:val="006044C6"/>
    <w:rsid w:val="006049A7"/>
    <w:rsid w:val="00604A0B"/>
    <w:rsid w:val="00604C94"/>
    <w:rsid w:val="00604CE5"/>
    <w:rsid w:val="006051F2"/>
    <w:rsid w:val="0061060B"/>
    <w:rsid w:val="00610B3B"/>
    <w:rsid w:val="00610FE3"/>
    <w:rsid w:val="006113E8"/>
    <w:rsid w:val="00611552"/>
    <w:rsid w:val="006115E7"/>
    <w:rsid w:val="00611A97"/>
    <w:rsid w:val="0061201B"/>
    <w:rsid w:val="00612873"/>
    <w:rsid w:val="006129AD"/>
    <w:rsid w:val="00612EF6"/>
    <w:rsid w:val="006130F2"/>
    <w:rsid w:val="00613351"/>
    <w:rsid w:val="0061346A"/>
    <w:rsid w:val="006135FB"/>
    <w:rsid w:val="006138F1"/>
    <w:rsid w:val="00614BD7"/>
    <w:rsid w:val="00614CA7"/>
    <w:rsid w:val="00615609"/>
    <w:rsid w:val="00615A1C"/>
    <w:rsid w:val="00615FE9"/>
    <w:rsid w:val="0061659E"/>
    <w:rsid w:val="00616E60"/>
    <w:rsid w:val="006176E0"/>
    <w:rsid w:val="00620E05"/>
    <w:rsid w:val="00621F21"/>
    <w:rsid w:val="00621F32"/>
    <w:rsid w:val="006223CF"/>
    <w:rsid w:val="00622B15"/>
    <w:rsid w:val="00622BA0"/>
    <w:rsid w:val="00623700"/>
    <w:rsid w:val="0062387D"/>
    <w:rsid w:val="00623B75"/>
    <w:rsid w:val="00623BA6"/>
    <w:rsid w:val="00624331"/>
    <w:rsid w:val="00624702"/>
    <w:rsid w:val="00624B4D"/>
    <w:rsid w:val="006254F4"/>
    <w:rsid w:val="006259CA"/>
    <w:rsid w:val="0062614A"/>
    <w:rsid w:val="00626403"/>
    <w:rsid w:val="0062686E"/>
    <w:rsid w:val="00626D18"/>
    <w:rsid w:val="00626EF7"/>
    <w:rsid w:val="006272D4"/>
    <w:rsid w:val="0062766D"/>
    <w:rsid w:val="0062776D"/>
    <w:rsid w:val="00630487"/>
    <w:rsid w:val="006308AD"/>
    <w:rsid w:val="00630E4A"/>
    <w:rsid w:val="0063114E"/>
    <w:rsid w:val="00631447"/>
    <w:rsid w:val="00631594"/>
    <w:rsid w:val="00631DFE"/>
    <w:rsid w:val="00632535"/>
    <w:rsid w:val="00632674"/>
    <w:rsid w:val="00636C81"/>
    <w:rsid w:val="0063765A"/>
    <w:rsid w:val="006409DC"/>
    <w:rsid w:val="00640B51"/>
    <w:rsid w:val="006411D1"/>
    <w:rsid w:val="006414B0"/>
    <w:rsid w:val="0064167D"/>
    <w:rsid w:val="0064179B"/>
    <w:rsid w:val="00641FB1"/>
    <w:rsid w:val="006421F9"/>
    <w:rsid w:val="00643B12"/>
    <w:rsid w:val="00643B17"/>
    <w:rsid w:val="00643D2F"/>
    <w:rsid w:val="00644478"/>
    <w:rsid w:val="0064465A"/>
    <w:rsid w:val="00646A09"/>
    <w:rsid w:val="00647666"/>
    <w:rsid w:val="00647971"/>
    <w:rsid w:val="00647AEA"/>
    <w:rsid w:val="00647BDD"/>
    <w:rsid w:val="006506E3"/>
    <w:rsid w:val="006507C9"/>
    <w:rsid w:val="00651215"/>
    <w:rsid w:val="006517D9"/>
    <w:rsid w:val="0065201E"/>
    <w:rsid w:val="006530BE"/>
    <w:rsid w:val="00653606"/>
    <w:rsid w:val="00654264"/>
    <w:rsid w:val="00654A82"/>
    <w:rsid w:val="0065583D"/>
    <w:rsid w:val="00656D2F"/>
    <w:rsid w:val="006571DB"/>
    <w:rsid w:val="00657F70"/>
    <w:rsid w:val="0066000E"/>
    <w:rsid w:val="006602F2"/>
    <w:rsid w:val="006606EF"/>
    <w:rsid w:val="00660737"/>
    <w:rsid w:val="00660972"/>
    <w:rsid w:val="00660CA5"/>
    <w:rsid w:val="00661313"/>
    <w:rsid w:val="006618B8"/>
    <w:rsid w:val="006620BE"/>
    <w:rsid w:val="00663AF9"/>
    <w:rsid w:val="006648A0"/>
    <w:rsid w:val="0066511D"/>
    <w:rsid w:val="006651FF"/>
    <w:rsid w:val="00667EF8"/>
    <w:rsid w:val="00667EFC"/>
    <w:rsid w:val="00670160"/>
    <w:rsid w:val="0067026A"/>
    <w:rsid w:val="00671905"/>
    <w:rsid w:val="00672938"/>
    <w:rsid w:val="00672F84"/>
    <w:rsid w:val="00673441"/>
    <w:rsid w:val="006741C9"/>
    <w:rsid w:val="00674382"/>
    <w:rsid w:val="00674535"/>
    <w:rsid w:val="00674E53"/>
    <w:rsid w:val="00675466"/>
    <w:rsid w:val="00676AD3"/>
    <w:rsid w:val="00676B8E"/>
    <w:rsid w:val="00677417"/>
    <w:rsid w:val="006776B4"/>
    <w:rsid w:val="006778C7"/>
    <w:rsid w:val="00677B4D"/>
    <w:rsid w:val="00680184"/>
    <w:rsid w:val="00680259"/>
    <w:rsid w:val="00680293"/>
    <w:rsid w:val="006815D6"/>
    <w:rsid w:val="006824CF"/>
    <w:rsid w:val="00682C40"/>
    <w:rsid w:val="00682EEB"/>
    <w:rsid w:val="00683DED"/>
    <w:rsid w:val="0068407A"/>
    <w:rsid w:val="00684EC9"/>
    <w:rsid w:val="0068538F"/>
    <w:rsid w:val="006864F2"/>
    <w:rsid w:val="00686640"/>
    <w:rsid w:val="00686959"/>
    <w:rsid w:val="00686C87"/>
    <w:rsid w:val="006872A7"/>
    <w:rsid w:val="006901D5"/>
    <w:rsid w:val="00691805"/>
    <w:rsid w:val="00691DD6"/>
    <w:rsid w:val="00691EAB"/>
    <w:rsid w:val="00692074"/>
    <w:rsid w:val="00692472"/>
    <w:rsid w:val="00692836"/>
    <w:rsid w:val="006935B3"/>
    <w:rsid w:val="0069442B"/>
    <w:rsid w:val="0069594B"/>
    <w:rsid w:val="00695C53"/>
    <w:rsid w:val="00697E8F"/>
    <w:rsid w:val="00697FFD"/>
    <w:rsid w:val="006A1A5B"/>
    <w:rsid w:val="006A2087"/>
    <w:rsid w:val="006A2278"/>
    <w:rsid w:val="006A2473"/>
    <w:rsid w:val="006A2B1B"/>
    <w:rsid w:val="006A2F1C"/>
    <w:rsid w:val="006A46EE"/>
    <w:rsid w:val="006A4949"/>
    <w:rsid w:val="006A59FC"/>
    <w:rsid w:val="006A66F7"/>
    <w:rsid w:val="006A75BA"/>
    <w:rsid w:val="006A7C8F"/>
    <w:rsid w:val="006B0442"/>
    <w:rsid w:val="006B0FEE"/>
    <w:rsid w:val="006B23C7"/>
    <w:rsid w:val="006B2639"/>
    <w:rsid w:val="006B33E5"/>
    <w:rsid w:val="006B3EAC"/>
    <w:rsid w:val="006B49E2"/>
    <w:rsid w:val="006B5168"/>
    <w:rsid w:val="006B5784"/>
    <w:rsid w:val="006B5928"/>
    <w:rsid w:val="006B5C62"/>
    <w:rsid w:val="006B5EEB"/>
    <w:rsid w:val="006B679F"/>
    <w:rsid w:val="006B6C9A"/>
    <w:rsid w:val="006B704A"/>
    <w:rsid w:val="006B7587"/>
    <w:rsid w:val="006C0386"/>
    <w:rsid w:val="006C04BD"/>
    <w:rsid w:val="006C176D"/>
    <w:rsid w:val="006C3176"/>
    <w:rsid w:val="006C3A08"/>
    <w:rsid w:val="006C3E14"/>
    <w:rsid w:val="006C445B"/>
    <w:rsid w:val="006C497F"/>
    <w:rsid w:val="006C578D"/>
    <w:rsid w:val="006C5A92"/>
    <w:rsid w:val="006C6611"/>
    <w:rsid w:val="006C6735"/>
    <w:rsid w:val="006C6DAF"/>
    <w:rsid w:val="006C6DE6"/>
    <w:rsid w:val="006C73D7"/>
    <w:rsid w:val="006D006A"/>
    <w:rsid w:val="006D02E7"/>
    <w:rsid w:val="006D0A51"/>
    <w:rsid w:val="006D1421"/>
    <w:rsid w:val="006D42FD"/>
    <w:rsid w:val="006D6A35"/>
    <w:rsid w:val="006D6EA2"/>
    <w:rsid w:val="006D6FB2"/>
    <w:rsid w:val="006D7746"/>
    <w:rsid w:val="006D7CC9"/>
    <w:rsid w:val="006D7E1F"/>
    <w:rsid w:val="006E04DD"/>
    <w:rsid w:val="006E0969"/>
    <w:rsid w:val="006E0C05"/>
    <w:rsid w:val="006E11AF"/>
    <w:rsid w:val="006E1244"/>
    <w:rsid w:val="006E1CAB"/>
    <w:rsid w:val="006E2638"/>
    <w:rsid w:val="006E2BB3"/>
    <w:rsid w:val="006E39D3"/>
    <w:rsid w:val="006E3B05"/>
    <w:rsid w:val="006E4307"/>
    <w:rsid w:val="006E4A6E"/>
    <w:rsid w:val="006E4E3B"/>
    <w:rsid w:val="006E5E9F"/>
    <w:rsid w:val="006E618F"/>
    <w:rsid w:val="006E6661"/>
    <w:rsid w:val="006E6D52"/>
    <w:rsid w:val="006E7656"/>
    <w:rsid w:val="006E79B5"/>
    <w:rsid w:val="006F02D9"/>
    <w:rsid w:val="006F0324"/>
    <w:rsid w:val="006F05A4"/>
    <w:rsid w:val="006F0A34"/>
    <w:rsid w:val="006F1A30"/>
    <w:rsid w:val="006F21A9"/>
    <w:rsid w:val="006F28D8"/>
    <w:rsid w:val="006F46FD"/>
    <w:rsid w:val="006F4769"/>
    <w:rsid w:val="006F59F8"/>
    <w:rsid w:val="006F6863"/>
    <w:rsid w:val="006F68D4"/>
    <w:rsid w:val="006F696E"/>
    <w:rsid w:val="00700615"/>
    <w:rsid w:val="00700B13"/>
    <w:rsid w:val="00702ADB"/>
    <w:rsid w:val="00702ADF"/>
    <w:rsid w:val="00702FD9"/>
    <w:rsid w:val="00703E9C"/>
    <w:rsid w:val="007043C7"/>
    <w:rsid w:val="00704706"/>
    <w:rsid w:val="00704D98"/>
    <w:rsid w:val="00705045"/>
    <w:rsid w:val="00705572"/>
    <w:rsid w:val="007066A8"/>
    <w:rsid w:val="0070684D"/>
    <w:rsid w:val="007071F0"/>
    <w:rsid w:val="0070751B"/>
    <w:rsid w:val="00710844"/>
    <w:rsid w:val="007108A7"/>
    <w:rsid w:val="00712853"/>
    <w:rsid w:val="00712FA6"/>
    <w:rsid w:val="0071350A"/>
    <w:rsid w:val="007140E1"/>
    <w:rsid w:val="00714122"/>
    <w:rsid w:val="00715D6A"/>
    <w:rsid w:val="00715E2A"/>
    <w:rsid w:val="00715E5E"/>
    <w:rsid w:val="00716018"/>
    <w:rsid w:val="007160CB"/>
    <w:rsid w:val="007161B1"/>
    <w:rsid w:val="00716A1F"/>
    <w:rsid w:val="0071707F"/>
    <w:rsid w:val="00720011"/>
    <w:rsid w:val="007202EA"/>
    <w:rsid w:val="007202F4"/>
    <w:rsid w:val="00720873"/>
    <w:rsid w:val="00720AF4"/>
    <w:rsid w:val="00723760"/>
    <w:rsid w:val="00725C16"/>
    <w:rsid w:val="00725FF8"/>
    <w:rsid w:val="0072620C"/>
    <w:rsid w:val="0072641A"/>
    <w:rsid w:val="007266DE"/>
    <w:rsid w:val="00726796"/>
    <w:rsid w:val="00726942"/>
    <w:rsid w:val="00726C40"/>
    <w:rsid w:val="00727904"/>
    <w:rsid w:val="0072792A"/>
    <w:rsid w:val="00727ED1"/>
    <w:rsid w:val="00727EEC"/>
    <w:rsid w:val="007313CB"/>
    <w:rsid w:val="00731C1C"/>
    <w:rsid w:val="00731E24"/>
    <w:rsid w:val="00731FE1"/>
    <w:rsid w:val="007328EC"/>
    <w:rsid w:val="007329FB"/>
    <w:rsid w:val="00732A94"/>
    <w:rsid w:val="007343ED"/>
    <w:rsid w:val="00734ECF"/>
    <w:rsid w:val="007352CB"/>
    <w:rsid w:val="00736B8B"/>
    <w:rsid w:val="00736CFD"/>
    <w:rsid w:val="0073778F"/>
    <w:rsid w:val="007379C9"/>
    <w:rsid w:val="00740DD9"/>
    <w:rsid w:val="00740E65"/>
    <w:rsid w:val="00741225"/>
    <w:rsid w:val="00741860"/>
    <w:rsid w:val="007419B6"/>
    <w:rsid w:val="0074282C"/>
    <w:rsid w:val="00742E53"/>
    <w:rsid w:val="00743680"/>
    <w:rsid w:val="00743EE8"/>
    <w:rsid w:val="007454B9"/>
    <w:rsid w:val="0074560A"/>
    <w:rsid w:val="00746413"/>
    <w:rsid w:val="007479E9"/>
    <w:rsid w:val="007515DE"/>
    <w:rsid w:val="00751D2B"/>
    <w:rsid w:val="007531F0"/>
    <w:rsid w:val="00753509"/>
    <w:rsid w:val="00753763"/>
    <w:rsid w:val="00753A51"/>
    <w:rsid w:val="0075409D"/>
    <w:rsid w:val="00754565"/>
    <w:rsid w:val="00756AD1"/>
    <w:rsid w:val="00756B93"/>
    <w:rsid w:val="00756BEE"/>
    <w:rsid w:val="007617EE"/>
    <w:rsid w:val="007620B6"/>
    <w:rsid w:val="00762DFD"/>
    <w:rsid w:val="00762FA6"/>
    <w:rsid w:val="00764044"/>
    <w:rsid w:val="00764267"/>
    <w:rsid w:val="00764898"/>
    <w:rsid w:val="00764CB3"/>
    <w:rsid w:val="007656A6"/>
    <w:rsid w:val="00765F50"/>
    <w:rsid w:val="00766920"/>
    <w:rsid w:val="007669AE"/>
    <w:rsid w:val="007674A1"/>
    <w:rsid w:val="007674B7"/>
    <w:rsid w:val="00770061"/>
    <w:rsid w:val="007704A2"/>
    <w:rsid w:val="00772D8A"/>
    <w:rsid w:val="007733A7"/>
    <w:rsid w:val="00773622"/>
    <w:rsid w:val="0077430E"/>
    <w:rsid w:val="00774473"/>
    <w:rsid w:val="00774B57"/>
    <w:rsid w:val="00774EC0"/>
    <w:rsid w:val="007753FC"/>
    <w:rsid w:val="007756B2"/>
    <w:rsid w:val="00776206"/>
    <w:rsid w:val="00776530"/>
    <w:rsid w:val="00776836"/>
    <w:rsid w:val="00776CD6"/>
    <w:rsid w:val="007777D0"/>
    <w:rsid w:val="00777D73"/>
    <w:rsid w:val="00780825"/>
    <w:rsid w:val="00780B3B"/>
    <w:rsid w:val="00780F7B"/>
    <w:rsid w:val="00781560"/>
    <w:rsid w:val="00782424"/>
    <w:rsid w:val="0078284A"/>
    <w:rsid w:val="00783A72"/>
    <w:rsid w:val="00784D79"/>
    <w:rsid w:val="007853DF"/>
    <w:rsid w:val="0078562C"/>
    <w:rsid w:val="007861CF"/>
    <w:rsid w:val="007862FA"/>
    <w:rsid w:val="0078648C"/>
    <w:rsid w:val="00786CA2"/>
    <w:rsid w:val="00786FAB"/>
    <w:rsid w:val="00787DCA"/>
    <w:rsid w:val="00787FB2"/>
    <w:rsid w:val="00791272"/>
    <w:rsid w:val="007920D8"/>
    <w:rsid w:val="00793632"/>
    <w:rsid w:val="00793E6E"/>
    <w:rsid w:val="00793E8A"/>
    <w:rsid w:val="0079410F"/>
    <w:rsid w:val="00794564"/>
    <w:rsid w:val="00794D0A"/>
    <w:rsid w:val="007950AD"/>
    <w:rsid w:val="0079563E"/>
    <w:rsid w:val="00796276"/>
    <w:rsid w:val="00796A40"/>
    <w:rsid w:val="0079722B"/>
    <w:rsid w:val="00797B12"/>
    <w:rsid w:val="007A17D9"/>
    <w:rsid w:val="007A2199"/>
    <w:rsid w:val="007A278D"/>
    <w:rsid w:val="007A2B05"/>
    <w:rsid w:val="007A2BA2"/>
    <w:rsid w:val="007A385D"/>
    <w:rsid w:val="007A3C0C"/>
    <w:rsid w:val="007A4BC6"/>
    <w:rsid w:val="007A5177"/>
    <w:rsid w:val="007A622A"/>
    <w:rsid w:val="007A76E3"/>
    <w:rsid w:val="007A784B"/>
    <w:rsid w:val="007A79D4"/>
    <w:rsid w:val="007B01F6"/>
    <w:rsid w:val="007B081D"/>
    <w:rsid w:val="007B10DE"/>
    <w:rsid w:val="007B1F79"/>
    <w:rsid w:val="007B207D"/>
    <w:rsid w:val="007B2A98"/>
    <w:rsid w:val="007B3612"/>
    <w:rsid w:val="007B398C"/>
    <w:rsid w:val="007B3E3F"/>
    <w:rsid w:val="007B4892"/>
    <w:rsid w:val="007B49D1"/>
    <w:rsid w:val="007B4F54"/>
    <w:rsid w:val="007B5425"/>
    <w:rsid w:val="007B59E9"/>
    <w:rsid w:val="007B60D7"/>
    <w:rsid w:val="007C065C"/>
    <w:rsid w:val="007C08EA"/>
    <w:rsid w:val="007C099B"/>
    <w:rsid w:val="007C0F40"/>
    <w:rsid w:val="007C10DE"/>
    <w:rsid w:val="007C2735"/>
    <w:rsid w:val="007C2E11"/>
    <w:rsid w:val="007C3B78"/>
    <w:rsid w:val="007C3C9A"/>
    <w:rsid w:val="007C54F0"/>
    <w:rsid w:val="007C5A29"/>
    <w:rsid w:val="007C5D59"/>
    <w:rsid w:val="007C6847"/>
    <w:rsid w:val="007C685D"/>
    <w:rsid w:val="007C68CB"/>
    <w:rsid w:val="007D06E5"/>
    <w:rsid w:val="007D13E6"/>
    <w:rsid w:val="007D1642"/>
    <w:rsid w:val="007D3663"/>
    <w:rsid w:val="007D4044"/>
    <w:rsid w:val="007D4673"/>
    <w:rsid w:val="007D478B"/>
    <w:rsid w:val="007D4AD3"/>
    <w:rsid w:val="007D4F0D"/>
    <w:rsid w:val="007D4F94"/>
    <w:rsid w:val="007D6144"/>
    <w:rsid w:val="007D680C"/>
    <w:rsid w:val="007D6CB9"/>
    <w:rsid w:val="007E02E6"/>
    <w:rsid w:val="007E1312"/>
    <w:rsid w:val="007E1748"/>
    <w:rsid w:val="007E22BD"/>
    <w:rsid w:val="007E230C"/>
    <w:rsid w:val="007E23AE"/>
    <w:rsid w:val="007E2848"/>
    <w:rsid w:val="007E2AC3"/>
    <w:rsid w:val="007E3BD3"/>
    <w:rsid w:val="007E4253"/>
    <w:rsid w:val="007E42D9"/>
    <w:rsid w:val="007E444B"/>
    <w:rsid w:val="007E5AA3"/>
    <w:rsid w:val="007E5FEC"/>
    <w:rsid w:val="007E6725"/>
    <w:rsid w:val="007E6F40"/>
    <w:rsid w:val="007E7424"/>
    <w:rsid w:val="007F031E"/>
    <w:rsid w:val="007F09D8"/>
    <w:rsid w:val="007F203F"/>
    <w:rsid w:val="007F20DF"/>
    <w:rsid w:val="007F2DBE"/>
    <w:rsid w:val="007F3667"/>
    <w:rsid w:val="007F4863"/>
    <w:rsid w:val="007F52E0"/>
    <w:rsid w:val="007F582B"/>
    <w:rsid w:val="007F6419"/>
    <w:rsid w:val="007F648A"/>
    <w:rsid w:val="007F67AC"/>
    <w:rsid w:val="007F6F67"/>
    <w:rsid w:val="007F7BF5"/>
    <w:rsid w:val="00800D34"/>
    <w:rsid w:val="00800EF4"/>
    <w:rsid w:val="00801172"/>
    <w:rsid w:val="008017A5"/>
    <w:rsid w:val="008029F6"/>
    <w:rsid w:val="00802F91"/>
    <w:rsid w:val="00803A50"/>
    <w:rsid w:val="00804091"/>
    <w:rsid w:val="008041D9"/>
    <w:rsid w:val="008043F4"/>
    <w:rsid w:val="008045FB"/>
    <w:rsid w:val="008046F3"/>
    <w:rsid w:val="00805895"/>
    <w:rsid w:val="00805E06"/>
    <w:rsid w:val="00805F00"/>
    <w:rsid w:val="00805F4A"/>
    <w:rsid w:val="008061D2"/>
    <w:rsid w:val="0080621D"/>
    <w:rsid w:val="00806B41"/>
    <w:rsid w:val="0080737C"/>
    <w:rsid w:val="0080783D"/>
    <w:rsid w:val="0081004E"/>
    <w:rsid w:val="0081029F"/>
    <w:rsid w:val="00810667"/>
    <w:rsid w:val="00810E6A"/>
    <w:rsid w:val="00810F3D"/>
    <w:rsid w:val="00811564"/>
    <w:rsid w:val="00813153"/>
    <w:rsid w:val="0081568E"/>
    <w:rsid w:val="00815E98"/>
    <w:rsid w:val="008164DB"/>
    <w:rsid w:val="008165F3"/>
    <w:rsid w:val="00816B84"/>
    <w:rsid w:val="00817AA6"/>
    <w:rsid w:val="008207D3"/>
    <w:rsid w:val="00820AEA"/>
    <w:rsid w:val="00820FB5"/>
    <w:rsid w:val="0082119B"/>
    <w:rsid w:val="008216FF"/>
    <w:rsid w:val="008217E9"/>
    <w:rsid w:val="00821E7B"/>
    <w:rsid w:val="00821E87"/>
    <w:rsid w:val="00822288"/>
    <w:rsid w:val="00822D0D"/>
    <w:rsid w:val="00822F6A"/>
    <w:rsid w:val="00823E97"/>
    <w:rsid w:val="008244E5"/>
    <w:rsid w:val="00824D0E"/>
    <w:rsid w:val="00825A2E"/>
    <w:rsid w:val="00825E48"/>
    <w:rsid w:val="008261A8"/>
    <w:rsid w:val="00826272"/>
    <w:rsid w:val="00826828"/>
    <w:rsid w:val="0082724A"/>
    <w:rsid w:val="008272B5"/>
    <w:rsid w:val="008301C9"/>
    <w:rsid w:val="00830DE4"/>
    <w:rsid w:val="0083123C"/>
    <w:rsid w:val="00831719"/>
    <w:rsid w:val="00832549"/>
    <w:rsid w:val="00832564"/>
    <w:rsid w:val="008330DB"/>
    <w:rsid w:val="0083312F"/>
    <w:rsid w:val="008340CF"/>
    <w:rsid w:val="00834AAE"/>
    <w:rsid w:val="00834B48"/>
    <w:rsid w:val="00835328"/>
    <w:rsid w:val="0083534C"/>
    <w:rsid w:val="00835897"/>
    <w:rsid w:val="008370C1"/>
    <w:rsid w:val="0083754C"/>
    <w:rsid w:val="00837851"/>
    <w:rsid w:val="00837B7D"/>
    <w:rsid w:val="0084008E"/>
    <w:rsid w:val="0084093D"/>
    <w:rsid w:val="00840EB7"/>
    <w:rsid w:val="00841186"/>
    <w:rsid w:val="00841253"/>
    <w:rsid w:val="00841692"/>
    <w:rsid w:val="0084208C"/>
    <w:rsid w:val="00842173"/>
    <w:rsid w:val="008452F9"/>
    <w:rsid w:val="00845717"/>
    <w:rsid w:val="00845F4D"/>
    <w:rsid w:val="0084695E"/>
    <w:rsid w:val="00847443"/>
    <w:rsid w:val="00847FA1"/>
    <w:rsid w:val="008501B3"/>
    <w:rsid w:val="00851099"/>
    <w:rsid w:val="00851195"/>
    <w:rsid w:val="00851507"/>
    <w:rsid w:val="00851752"/>
    <w:rsid w:val="008519AF"/>
    <w:rsid w:val="00852604"/>
    <w:rsid w:val="00854FA3"/>
    <w:rsid w:val="00855C54"/>
    <w:rsid w:val="0085647F"/>
    <w:rsid w:val="00856648"/>
    <w:rsid w:val="00860115"/>
    <w:rsid w:val="0086078C"/>
    <w:rsid w:val="00860AD1"/>
    <w:rsid w:val="00860B31"/>
    <w:rsid w:val="00860D68"/>
    <w:rsid w:val="0086215C"/>
    <w:rsid w:val="00862DEC"/>
    <w:rsid w:val="00863A1D"/>
    <w:rsid w:val="008648F7"/>
    <w:rsid w:val="008649CA"/>
    <w:rsid w:val="00865704"/>
    <w:rsid w:val="008661B1"/>
    <w:rsid w:val="0086703E"/>
    <w:rsid w:val="0086728A"/>
    <w:rsid w:val="00867AA9"/>
    <w:rsid w:val="008701E7"/>
    <w:rsid w:val="0087077D"/>
    <w:rsid w:val="008708BF"/>
    <w:rsid w:val="00870B9B"/>
    <w:rsid w:val="00871335"/>
    <w:rsid w:val="00871591"/>
    <w:rsid w:val="008719EB"/>
    <w:rsid w:val="00871D3A"/>
    <w:rsid w:val="00873198"/>
    <w:rsid w:val="00873ACD"/>
    <w:rsid w:val="00873CCF"/>
    <w:rsid w:val="00873E0E"/>
    <w:rsid w:val="0087497B"/>
    <w:rsid w:val="00876794"/>
    <w:rsid w:val="00876A99"/>
    <w:rsid w:val="00876C39"/>
    <w:rsid w:val="00876EB6"/>
    <w:rsid w:val="0087732C"/>
    <w:rsid w:val="008775C7"/>
    <w:rsid w:val="00880187"/>
    <w:rsid w:val="00881A60"/>
    <w:rsid w:val="00883184"/>
    <w:rsid w:val="0088457E"/>
    <w:rsid w:val="00885982"/>
    <w:rsid w:val="008859F6"/>
    <w:rsid w:val="0088627D"/>
    <w:rsid w:val="008869D6"/>
    <w:rsid w:val="008873F7"/>
    <w:rsid w:val="0088785C"/>
    <w:rsid w:val="00890BD6"/>
    <w:rsid w:val="00890E5C"/>
    <w:rsid w:val="00892421"/>
    <w:rsid w:val="00892C48"/>
    <w:rsid w:val="00892D93"/>
    <w:rsid w:val="0089491E"/>
    <w:rsid w:val="0089593D"/>
    <w:rsid w:val="00895D7C"/>
    <w:rsid w:val="00897E30"/>
    <w:rsid w:val="008A0B8E"/>
    <w:rsid w:val="008A27FB"/>
    <w:rsid w:val="008A3790"/>
    <w:rsid w:val="008A40DA"/>
    <w:rsid w:val="008A4DB6"/>
    <w:rsid w:val="008A5170"/>
    <w:rsid w:val="008A51FE"/>
    <w:rsid w:val="008A6307"/>
    <w:rsid w:val="008A6694"/>
    <w:rsid w:val="008A6704"/>
    <w:rsid w:val="008A6C30"/>
    <w:rsid w:val="008B0691"/>
    <w:rsid w:val="008B08DB"/>
    <w:rsid w:val="008B0F40"/>
    <w:rsid w:val="008B0FF3"/>
    <w:rsid w:val="008B1726"/>
    <w:rsid w:val="008B19A8"/>
    <w:rsid w:val="008B1B3C"/>
    <w:rsid w:val="008B1C19"/>
    <w:rsid w:val="008B20CD"/>
    <w:rsid w:val="008B4438"/>
    <w:rsid w:val="008B65DA"/>
    <w:rsid w:val="008B6D02"/>
    <w:rsid w:val="008C03A4"/>
    <w:rsid w:val="008C0DAA"/>
    <w:rsid w:val="008C24AC"/>
    <w:rsid w:val="008C2F6A"/>
    <w:rsid w:val="008C3222"/>
    <w:rsid w:val="008C3B52"/>
    <w:rsid w:val="008C3F4C"/>
    <w:rsid w:val="008C4E95"/>
    <w:rsid w:val="008C4ECB"/>
    <w:rsid w:val="008C5315"/>
    <w:rsid w:val="008C5444"/>
    <w:rsid w:val="008C545E"/>
    <w:rsid w:val="008C565C"/>
    <w:rsid w:val="008C5EA8"/>
    <w:rsid w:val="008D04D4"/>
    <w:rsid w:val="008D04EE"/>
    <w:rsid w:val="008D0A72"/>
    <w:rsid w:val="008D0F24"/>
    <w:rsid w:val="008D28EB"/>
    <w:rsid w:val="008D2971"/>
    <w:rsid w:val="008D2F68"/>
    <w:rsid w:val="008D447C"/>
    <w:rsid w:val="008D4DD8"/>
    <w:rsid w:val="008D5D7E"/>
    <w:rsid w:val="008D5EDD"/>
    <w:rsid w:val="008D650E"/>
    <w:rsid w:val="008D7056"/>
    <w:rsid w:val="008D7179"/>
    <w:rsid w:val="008D7C3E"/>
    <w:rsid w:val="008E1053"/>
    <w:rsid w:val="008E1A3E"/>
    <w:rsid w:val="008E48BA"/>
    <w:rsid w:val="008E5964"/>
    <w:rsid w:val="008E5D9F"/>
    <w:rsid w:val="008E603F"/>
    <w:rsid w:val="008E619B"/>
    <w:rsid w:val="008E78A4"/>
    <w:rsid w:val="008E7B25"/>
    <w:rsid w:val="008F02F3"/>
    <w:rsid w:val="008F0605"/>
    <w:rsid w:val="008F0919"/>
    <w:rsid w:val="008F1BC8"/>
    <w:rsid w:val="008F226F"/>
    <w:rsid w:val="008F272D"/>
    <w:rsid w:val="008F2828"/>
    <w:rsid w:val="008F31CC"/>
    <w:rsid w:val="008F3406"/>
    <w:rsid w:val="008F34AE"/>
    <w:rsid w:val="008F41FE"/>
    <w:rsid w:val="008F4754"/>
    <w:rsid w:val="008F4F83"/>
    <w:rsid w:val="008F59A7"/>
    <w:rsid w:val="008F6588"/>
    <w:rsid w:val="008F6EB7"/>
    <w:rsid w:val="008F7A52"/>
    <w:rsid w:val="008F7D35"/>
    <w:rsid w:val="00900336"/>
    <w:rsid w:val="0090124B"/>
    <w:rsid w:val="009022D7"/>
    <w:rsid w:val="009029D3"/>
    <w:rsid w:val="0090314D"/>
    <w:rsid w:val="00903AB5"/>
    <w:rsid w:val="00903D46"/>
    <w:rsid w:val="00904066"/>
    <w:rsid w:val="009040DA"/>
    <w:rsid w:val="0090469C"/>
    <w:rsid w:val="0090502A"/>
    <w:rsid w:val="0090604B"/>
    <w:rsid w:val="0090628D"/>
    <w:rsid w:val="00906522"/>
    <w:rsid w:val="00906FB0"/>
    <w:rsid w:val="00910065"/>
    <w:rsid w:val="009102BD"/>
    <w:rsid w:val="00910417"/>
    <w:rsid w:val="0091085F"/>
    <w:rsid w:val="00910A88"/>
    <w:rsid w:val="0091240A"/>
    <w:rsid w:val="00912B1B"/>
    <w:rsid w:val="009130D5"/>
    <w:rsid w:val="0091345A"/>
    <w:rsid w:val="00913546"/>
    <w:rsid w:val="00913DA9"/>
    <w:rsid w:val="0091413E"/>
    <w:rsid w:val="00914306"/>
    <w:rsid w:val="009143FD"/>
    <w:rsid w:val="00914D25"/>
    <w:rsid w:val="009150C1"/>
    <w:rsid w:val="00915D4B"/>
    <w:rsid w:val="009172FF"/>
    <w:rsid w:val="00917541"/>
    <w:rsid w:val="00917BB6"/>
    <w:rsid w:val="00917C8F"/>
    <w:rsid w:val="00920806"/>
    <w:rsid w:val="00921B8B"/>
    <w:rsid w:val="00922330"/>
    <w:rsid w:val="00923498"/>
    <w:rsid w:val="0092541E"/>
    <w:rsid w:val="00925D78"/>
    <w:rsid w:val="00926CEF"/>
    <w:rsid w:val="0092726B"/>
    <w:rsid w:val="0093014D"/>
    <w:rsid w:val="0093038D"/>
    <w:rsid w:val="009306DA"/>
    <w:rsid w:val="009312A8"/>
    <w:rsid w:val="00932053"/>
    <w:rsid w:val="009320E9"/>
    <w:rsid w:val="00933011"/>
    <w:rsid w:val="009331BC"/>
    <w:rsid w:val="0093468D"/>
    <w:rsid w:val="00934865"/>
    <w:rsid w:val="00934A51"/>
    <w:rsid w:val="00936061"/>
    <w:rsid w:val="009368EA"/>
    <w:rsid w:val="00936F59"/>
    <w:rsid w:val="00937167"/>
    <w:rsid w:val="00937C64"/>
    <w:rsid w:val="00940577"/>
    <w:rsid w:val="009413E1"/>
    <w:rsid w:val="009425A2"/>
    <w:rsid w:val="009430D7"/>
    <w:rsid w:val="009436D9"/>
    <w:rsid w:val="00943837"/>
    <w:rsid w:val="00943DCB"/>
    <w:rsid w:val="00944164"/>
    <w:rsid w:val="009446E4"/>
    <w:rsid w:val="00944B78"/>
    <w:rsid w:val="00944DE0"/>
    <w:rsid w:val="009454EF"/>
    <w:rsid w:val="00946497"/>
    <w:rsid w:val="0094692A"/>
    <w:rsid w:val="00947135"/>
    <w:rsid w:val="009475FC"/>
    <w:rsid w:val="00947E73"/>
    <w:rsid w:val="00950B19"/>
    <w:rsid w:val="009518A4"/>
    <w:rsid w:val="0095312A"/>
    <w:rsid w:val="0095330B"/>
    <w:rsid w:val="009535BF"/>
    <w:rsid w:val="00954069"/>
    <w:rsid w:val="00954353"/>
    <w:rsid w:val="009544D8"/>
    <w:rsid w:val="00954630"/>
    <w:rsid w:val="009546CA"/>
    <w:rsid w:val="00954F2A"/>
    <w:rsid w:val="00955424"/>
    <w:rsid w:val="009554D2"/>
    <w:rsid w:val="00955B17"/>
    <w:rsid w:val="0095693D"/>
    <w:rsid w:val="00956C0A"/>
    <w:rsid w:val="0095739D"/>
    <w:rsid w:val="00957DE3"/>
    <w:rsid w:val="00960270"/>
    <w:rsid w:val="00960784"/>
    <w:rsid w:val="00960B88"/>
    <w:rsid w:val="009610EA"/>
    <w:rsid w:val="0096143B"/>
    <w:rsid w:val="009620FD"/>
    <w:rsid w:val="00962210"/>
    <w:rsid w:val="009625BB"/>
    <w:rsid w:val="00963BEB"/>
    <w:rsid w:val="00964BE5"/>
    <w:rsid w:val="00965478"/>
    <w:rsid w:val="00965CF5"/>
    <w:rsid w:val="00966173"/>
    <w:rsid w:val="009662A6"/>
    <w:rsid w:val="00966C9B"/>
    <w:rsid w:val="00966DC9"/>
    <w:rsid w:val="0096766B"/>
    <w:rsid w:val="00967CAB"/>
    <w:rsid w:val="00970BC7"/>
    <w:rsid w:val="00970FB5"/>
    <w:rsid w:val="009710E8"/>
    <w:rsid w:val="009729CB"/>
    <w:rsid w:val="009731B2"/>
    <w:rsid w:val="009738D4"/>
    <w:rsid w:val="009738F3"/>
    <w:rsid w:val="00973BE1"/>
    <w:rsid w:val="00974014"/>
    <w:rsid w:val="00974AB0"/>
    <w:rsid w:val="0097586E"/>
    <w:rsid w:val="00976061"/>
    <w:rsid w:val="0097607A"/>
    <w:rsid w:val="0097615A"/>
    <w:rsid w:val="0098091F"/>
    <w:rsid w:val="00982333"/>
    <w:rsid w:val="00983099"/>
    <w:rsid w:val="009832A8"/>
    <w:rsid w:val="00983DA3"/>
    <w:rsid w:val="00983E1D"/>
    <w:rsid w:val="00983E7A"/>
    <w:rsid w:val="009849CB"/>
    <w:rsid w:val="00984A20"/>
    <w:rsid w:val="00985879"/>
    <w:rsid w:val="00985ED7"/>
    <w:rsid w:val="009863AA"/>
    <w:rsid w:val="00990023"/>
    <w:rsid w:val="00990D9D"/>
    <w:rsid w:val="00991427"/>
    <w:rsid w:val="00992530"/>
    <w:rsid w:val="0099278A"/>
    <w:rsid w:val="00992CB5"/>
    <w:rsid w:val="00993023"/>
    <w:rsid w:val="00993D2F"/>
    <w:rsid w:val="009942D2"/>
    <w:rsid w:val="00994366"/>
    <w:rsid w:val="00994437"/>
    <w:rsid w:val="0099546C"/>
    <w:rsid w:val="00996DF5"/>
    <w:rsid w:val="009971B5"/>
    <w:rsid w:val="00997B51"/>
    <w:rsid w:val="00997B8B"/>
    <w:rsid w:val="00997E42"/>
    <w:rsid w:val="009A06A4"/>
    <w:rsid w:val="009A0F3E"/>
    <w:rsid w:val="009A18DF"/>
    <w:rsid w:val="009A1F3A"/>
    <w:rsid w:val="009A2902"/>
    <w:rsid w:val="009A361C"/>
    <w:rsid w:val="009A3996"/>
    <w:rsid w:val="009A3AAA"/>
    <w:rsid w:val="009A44D7"/>
    <w:rsid w:val="009A4605"/>
    <w:rsid w:val="009A470C"/>
    <w:rsid w:val="009A4850"/>
    <w:rsid w:val="009A719D"/>
    <w:rsid w:val="009A7447"/>
    <w:rsid w:val="009A7AE6"/>
    <w:rsid w:val="009B05AE"/>
    <w:rsid w:val="009B0611"/>
    <w:rsid w:val="009B0FFF"/>
    <w:rsid w:val="009B1ED7"/>
    <w:rsid w:val="009B2211"/>
    <w:rsid w:val="009B2771"/>
    <w:rsid w:val="009B360B"/>
    <w:rsid w:val="009B3CFF"/>
    <w:rsid w:val="009B59BF"/>
    <w:rsid w:val="009B5F5F"/>
    <w:rsid w:val="009B661D"/>
    <w:rsid w:val="009B6B46"/>
    <w:rsid w:val="009B700E"/>
    <w:rsid w:val="009B7475"/>
    <w:rsid w:val="009B7849"/>
    <w:rsid w:val="009C0745"/>
    <w:rsid w:val="009C19C2"/>
    <w:rsid w:val="009C2C1D"/>
    <w:rsid w:val="009C2C9B"/>
    <w:rsid w:val="009C386C"/>
    <w:rsid w:val="009C3D1C"/>
    <w:rsid w:val="009C3DB3"/>
    <w:rsid w:val="009C3EB7"/>
    <w:rsid w:val="009C42EC"/>
    <w:rsid w:val="009C439D"/>
    <w:rsid w:val="009C44D8"/>
    <w:rsid w:val="009C5241"/>
    <w:rsid w:val="009C5261"/>
    <w:rsid w:val="009C5363"/>
    <w:rsid w:val="009C5F8E"/>
    <w:rsid w:val="009C62AD"/>
    <w:rsid w:val="009C6306"/>
    <w:rsid w:val="009C6320"/>
    <w:rsid w:val="009C63FC"/>
    <w:rsid w:val="009C6FB6"/>
    <w:rsid w:val="009C74D1"/>
    <w:rsid w:val="009C7714"/>
    <w:rsid w:val="009C7C8C"/>
    <w:rsid w:val="009D0193"/>
    <w:rsid w:val="009D07C0"/>
    <w:rsid w:val="009D10D3"/>
    <w:rsid w:val="009D192B"/>
    <w:rsid w:val="009D1AF1"/>
    <w:rsid w:val="009D292C"/>
    <w:rsid w:val="009D408D"/>
    <w:rsid w:val="009D43C7"/>
    <w:rsid w:val="009D4407"/>
    <w:rsid w:val="009D5D27"/>
    <w:rsid w:val="009D6A37"/>
    <w:rsid w:val="009D779D"/>
    <w:rsid w:val="009D7CEA"/>
    <w:rsid w:val="009E0114"/>
    <w:rsid w:val="009E01D3"/>
    <w:rsid w:val="009E16D9"/>
    <w:rsid w:val="009E1CC6"/>
    <w:rsid w:val="009E1CF7"/>
    <w:rsid w:val="009E254F"/>
    <w:rsid w:val="009E2676"/>
    <w:rsid w:val="009E2C6A"/>
    <w:rsid w:val="009E32A9"/>
    <w:rsid w:val="009E33CF"/>
    <w:rsid w:val="009E3727"/>
    <w:rsid w:val="009E3BB8"/>
    <w:rsid w:val="009E3D27"/>
    <w:rsid w:val="009E4452"/>
    <w:rsid w:val="009E45D8"/>
    <w:rsid w:val="009E46A2"/>
    <w:rsid w:val="009E4A4F"/>
    <w:rsid w:val="009E635E"/>
    <w:rsid w:val="009E66B0"/>
    <w:rsid w:val="009E71A7"/>
    <w:rsid w:val="009E71E8"/>
    <w:rsid w:val="009E754C"/>
    <w:rsid w:val="009F058D"/>
    <w:rsid w:val="009F0FA6"/>
    <w:rsid w:val="009F11DF"/>
    <w:rsid w:val="009F14C9"/>
    <w:rsid w:val="009F1D74"/>
    <w:rsid w:val="009F1FE3"/>
    <w:rsid w:val="009F2DF7"/>
    <w:rsid w:val="009F30A4"/>
    <w:rsid w:val="009F3754"/>
    <w:rsid w:val="009F3D77"/>
    <w:rsid w:val="009F454C"/>
    <w:rsid w:val="009F48D8"/>
    <w:rsid w:val="009F5A7A"/>
    <w:rsid w:val="009F5E8A"/>
    <w:rsid w:val="009F6929"/>
    <w:rsid w:val="009F6CD3"/>
    <w:rsid w:val="009F7932"/>
    <w:rsid w:val="00A00523"/>
    <w:rsid w:val="00A00716"/>
    <w:rsid w:val="00A00E3A"/>
    <w:rsid w:val="00A00FEB"/>
    <w:rsid w:val="00A01072"/>
    <w:rsid w:val="00A0164F"/>
    <w:rsid w:val="00A01D9F"/>
    <w:rsid w:val="00A02777"/>
    <w:rsid w:val="00A03141"/>
    <w:rsid w:val="00A03D92"/>
    <w:rsid w:val="00A04FDB"/>
    <w:rsid w:val="00A05A38"/>
    <w:rsid w:val="00A05DD1"/>
    <w:rsid w:val="00A060F8"/>
    <w:rsid w:val="00A06745"/>
    <w:rsid w:val="00A069E2"/>
    <w:rsid w:val="00A06E55"/>
    <w:rsid w:val="00A0757E"/>
    <w:rsid w:val="00A1069E"/>
    <w:rsid w:val="00A10A51"/>
    <w:rsid w:val="00A10D3F"/>
    <w:rsid w:val="00A10FE7"/>
    <w:rsid w:val="00A11045"/>
    <w:rsid w:val="00A11460"/>
    <w:rsid w:val="00A12268"/>
    <w:rsid w:val="00A128EF"/>
    <w:rsid w:val="00A12969"/>
    <w:rsid w:val="00A12E8D"/>
    <w:rsid w:val="00A13755"/>
    <w:rsid w:val="00A13AC0"/>
    <w:rsid w:val="00A147C1"/>
    <w:rsid w:val="00A14F14"/>
    <w:rsid w:val="00A15135"/>
    <w:rsid w:val="00A157E2"/>
    <w:rsid w:val="00A168CE"/>
    <w:rsid w:val="00A17370"/>
    <w:rsid w:val="00A17BD8"/>
    <w:rsid w:val="00A17D5C"/>
    <w:rsid w:val="00A20486"/>
    <w:rsid w:val="00A20ED3"/>
    <w:rsid w:val="00A216DD"/>
    <w:rsid w:val="00A21CAD"/>
    <w:rsid w:val="00A21CC3"/>
    <w:rsid w:val="00A21CCE"/>
    <w:rsid w:val="00A227F1"/>
    <w:rsid w:val="00A22B8D"/>
    <w:rsid w:val="00A233C6"/>
    <w:rsid w:val="00A23805"/>
    <w:rsid w:val="00A24401"/>
    <w:rsid w:val="00A25722"/>
    <w:rsid w:val="00A259E8"/>
    <w:rsid w:val="00A273BD"/>
    <w:rsid w:val="00A3019F"/>
    <w:rsid w:val="00A30B19"/>
    <w:rsid w:val="00A31AC9"/>
    <w:rsid w:val="00A31CCC"/>
    <w:rsid w:val="00A31EF6"/>
    <w:rsid w:val="00A33CC6"/>
    <w:rsid w:val="00A33E07"/>
    <w:rsid w:val="00A341F5"/>
    <w:rsid w:val="00A342D5"/>
    <w:rsid w:val="00A34E36"/>
    <w:rsid w:val="00A3562D"/>
    <w:rsid w:val="00A36083"/>
    <w:rsid w:val="00A369C9"/>
    <w:rsid w:val="00A369EE"/>
    <w:rsid w:val="00A36B2A"/>
    <w:rsid w:val="00A36F7E"/>
    <w:rsid w:val="00A37014"/>
    <w:rsid w:val="00A371ED"/>
    <w:rsid w:val="00A37726"/>
    <w:rsid w:val="00A37E75"/>
    <w:rsid w:val="00A403F7"/>
    <w:rsid w:val="00A4088F"/>
    <w:rsid w:val="00A41843"/>
    <w:rsid w:val="00A42732"/>
    <w:rsid w:val="00A4297E"/>
    <w:rsid w:val="00A43374"/>
    <w:rsid w:val="00A43742"/>
    <w:rsid w:val="00A44284"/>
    <w:rsid w:val="00A44DF9"/>
    <w:rsid w:val="00A456C7"/>
    <w:rsid w:val="00A46770"/>
    <w:rsid w:val="00A467D5"/>
    <w:rsid w:val="00A50195"/>
    <w:rsid w:val="00A509BA"/>
    <w:rsid w:val="00A51E8D"/>
    <w:rsid w:val="00A52A53"/>
    <w:rsid w:val="00A52B46"/>
    <w:rsid w:val="00A5319D"/>
    <w:rsid w:val="00A53D60"/>
    <w:rsid w:val="00A542B0"/>
    <w:rsid w:val="00A54DA3"/>
    <w:rsid w:val="00A55AAC"/>
    <w:rsid w:val="00A568B3"/>
    <w:rsid w:val="00A612D7"/>
    <w:rsid w:val="00A61AD8"/>
    <w:rsid w:val="00A61B5A"/>
    <w:rsid w:val="00A61DB0"/>
    <w:rsid w:val="00A620E4"/>
    <w:rsid w:val="00A627E8"/>
    <w:rsid w:val="00A62B5B"/>
    <w:rsid w:val="00A64B21"/>
    <w:rsid w:val="00A64BAD"/>
    <w:rsid w:val="00A653C0"/>
    <w:rsid w:val="00A658E5"/>
    <w:rsid w:val="00A66F01"/>
    <w:rsid w:val="00A67328"/>
    <w:rsid w:val="00A70AD4"/>
    <w:rsid w:val="00A70B96"/>
    <w:rsid w:val="00A70E22"/>
    <w:rsid w:val="00A72EF3"/>
    <w:rsid w:val="00A734FE"/>
    <w:rsid w:val="00A741E8"/>
    <w:rsid w:val="00A7424F"/>
    <w:rsid w:val="00A7451B"/>
    <w:rsid w:val="00A74618"/>
    <w:rsid w:val="00A74668"/>
    <w:rsid w:val="00A757B3"/>
    <w:rsid w:val="00A75C68"/>
    <w:rsid w:val="00A7729D"/>
    <w:rsid w:val="00A779DB"/>
    <w:rsid w:val="00A77FE2"/>
    <w:rsid w:val="00A80822"/>
    <w:rsid w:val="00A80B06"/>
    <w:rsid w:val="00A80E49"/>
    <w:rsid w:val="00A8134C"/>
    <w:rsid w:val="00A81448"/>
    <w:rsid w:val="00A81EC9"/>
    <w:rsid w:val="00A83732"/>
    <w:rsid w:val="00A85BEA"/>
    <w:rsid w:val="00A86286"/>
    <w:rsid w:val="00A863D5"/>
    <w:rsid w:val="00A86DBD"/>
    <w:rsid w:val="00A87814"/>
    <w:rsid w:val="00A9000A"/>
    <w:rsid w:val="00A904D3"/>
    <w:rsid w:val="00A905D1"/>
    <w:rsid w:val="00A908E4"/>
    <w:rsid w:val="00A9197A"/>
    <w:rsid w:val="00A91D7F"/>
    <w:rsid w:val="00A9261C"/>
    <w:rsid w:val="00A92963"/>
    <w:rsid w:val="00A92DA2"/>
    <w:rsid w:val="00A9311D"/>
    <w:rsid w:val="00A94C65"/>
    <w:rsid w:val="00A94EA9"/>
    <w:rsid w:val="00A96FDD"/>
    <w:rsid w:val="00AA0540"/>
    <w:rsid w:val="00AA0780"/>
    <w:rsid w:val="00AA082F"/>
    <w:rsid w:val="00AA08C4"/>
    <w:rsid w:val="00AA189B"/>
    <w:rsid w:val="00AA1919"/>
    <w:rsid w:val="00AA19FF"/>
    <w:rsid w:val="00AA1A5D"/>
    <w:rsid w:val="00AA2CA4"/>
    <w:rsid w:val="00AA307E"/>
    <w:rsid w:val="00AA344F"/>
    <w:rsid w:val="00AA3EE2"/>
    <w:rsid w:val="00AA4BE4"/>
    <w:rsid w:val="00AA51BF"/>
    <w:rsid w:val="00AA53FE"/>
    <w:rsid w:val="00AA5903"/>
    <w:rsid w:val="00AA5CC1"/>
    <w:rsid w:val="00AA61A0"/>
    <w:rsid w:val="00AA707F"/>
    <w:rsid w:val="00AB1C0E"/>
    <w:rsid w:val="00AB22F5"/>
    <w:rsid w:val="00AB4CF9"/>
    <w:rsid w:val="00AB4F01"/>
    <w:rsid w:val="00AB54B5"/>
    <w:rsid w:val="00AB5765"/>
    <w:rsid w:val="00AB5F19"/>
    <w:rsid w:val="00AB6022"/>
    <w:rsid w:val="00AC00EB"/>
    <w:rsid w:val="00AC03DF"/>
    <w:rsid w:val="00AC185F"/>
    <w:rsid w:val="00AC19EA"/>
    <w:rsid w:val="00AC1ADD"/>
    <w:rsid w:val="00AC25A8"/>
    <w:rsid w:val="00AC29CB"/>
    <w:rsid w:val="00AC4A36"/>
    <w:rsid w:val="00AC588F"/>
    <w:rsid w:val="00AC5E72"/>
    <w:rsid w:val="00AC61F0"/>
    <w:rsid w:val="00AC6563"/>
    <w:rsid w:val="00AC6D21"/>
    <w:rsid w:val="00AC700E"/>
    <w:rsid w:val="00AC760E"/>
    <w:rsid w:val="00AC7E26"/>
    <w:rsid w:val="00AD0448"/>
    <w:rsid w:val="00AD0A83"/>
    <w:rsid w:val="00AD0FA8"/>
    <w:rsid w:val="00AD12B9"/>
    <w:rsid w:val="00AD21EE"/>
    <w:rsid w:val="00AD2C8C"/>
    <w:rsid w:val="00AD5024"/>
    <w:rsid w:val="00AD59C5"/>
    <w:rsid w:val="00AD5EF5"/>
    <w:rsid w:val="00AD642A"/>
    <w:rsid w:val="00AD6887"/>
    <w:rsid w:val="00AD6BEB"/>
    <w:rsid w:val="00AD6C79"/>
    <w:rsid w:val="00AD7031"/>
    <w:rsid w:val="00AD74CB"/>
    <w:rsid w:val="00AD7922"/>
    <w:rsid w:val="00AD7B86"/>
    <w:rsid w:val="00AD7D72"/>
    <w:rsid w:val="00AD7D76"/>
    <w:rsid w:val="00AD7DF3"/>
    <w:rsid w:val="00AE0331"/>
    <w:rsid w:val="00AE2F19"/>
    <w:rsid w:val="00AE3659"/>
    <w:rsid w:val="00AE5079"/>
    <w:rsid w:val="00AE628B"/>
    <w:rsid w:val="00AE672D"/>
    <w:rsid w:val="00AE7B98"/>
    <w:rsid w:val="00AF09F4"/>
    <w:rsid w:val="00AF1515"/>
    <w:rsid w:val="00AF18B5"/>
    <w:rsid w:val="00AF21ED"/>
    <w:rsid w:val="00AF2F58"/>
    <w:rsid w:val="00AF3236"/>
    <w:rsid w:val="00AF34E3"/>
    <w:rsid w:val="00AF39BE"/>
    <w:rsid w:val="00AF39EC"/>
    <w:rsid w:val="00AF3B05"/>
    <w:rsid w:val="00AF4AD1"/>
    <w:rsid w:val="00AF613F"/>
    <w:rsid w:val="00AF63C7"/>
    <w:rsid w:val="00AF768F"/>
    <w:rsid w:val="00B0025A"/>
    <w:rsid w:val="00B00596"/>
    <w:rsid w:val="00B01283"/>
    <w:rsid w:val="00B01651"/>
    <w:rsid w:val="00B01874"/>
    <w:rsid w:val="00B03F5E"/>
    <w:rsid w:val="00B040ED"/>
    <w:rsid w:val="00B044D1"/>
    <w:rsid w:val="00B0454C"/>
    <w:rsid w:val="00B0505C"/>
    <w:rsid w:val="00B055E9"/>
    <w:rsid w:val="00B06140"/>
    <w:rsid w:val="00B06A29"/>
    <w:rsid w:val="00B07492"/>
    <w:rsid w:val="00B074B4"/>
    <w:rsid w:val="00B07AD5"/>
    <w:rsid w:val="00B07C6F"/>
    <w:rsid w:val="00B07C76"/>
    <w:rsid w:val="00B11602"/>
    <w:rsid w:val="00B11B38"/>
    <w:rsid w:val="00B120F2"/>
    <w:rsid w:val="00B121DB"/>
    <w:rsid w:val="00B1281C"/>
    <w:rsid w:val="00B1464A"/>
    <w:rsid w:val="00B14BA2"/>
    <w:rsid w:val="00B152B7"/>
    <w:rsid w:val="00B158D6"/>
    <w:rsid w:val="00B15C71"/>
    <w:rsid w:val="00B15DF3"/>
    <w:rsid w:val="00B162CA"/>
    <w:rsid w:val="00B16EB8"/>
    <w:rsid w:val="00B16F71"/>
    <w:rsid w:val="00B17528"/>
    <w:rsid w:val="00B17ABB"/>
    <w:rsid w:val="00B2010B"/>
    <w:rsid w:val="00B20992"/>
    <w:rsid w:val="00B20C72"/>
    <w:rsid w:val="00B20EBF"/>
    <w:rsid w:val="00B2110E"/>
    <w:rsid w:val="00B215DC"/>
    <w:rsid w:val="00B21621"/>
    <w:rsid w:val="00B221B6"/>
    <w:rsid w:val="00B2293D"/>
    <w:rsid w:val="00B22CDF"/>
    <w:rsid w:val="00B24D24"/>
    <w:rsid w:val="00B25ABA"/>
    <w:rsid w:val="00B2630D"/>
    <w:rsid w:val="00B26EDE"/>
    <w:rsid w:val="00B27076"/>
    <w:rsid w:val="00B27910"/>
    <w:rsid w:val="00B27A43"/>
    <w:rsid w:val="00B27CE5"/>
    <w:rsid w:val="00B27DA6"/>
    <w:rsid w:val="00B31B55"/>
    <w:rsid w:val="00B32200"/>
    <w:rsid w:val="00B332B7"/>
    <w:rsid w:val="00B3389F"/>
    <w:rsid w:val="00B33B7B"/>
    <w:rsid w:val="00B349D3"/>
    <w:rsid w:val="00B3527D"/>
    <w:rsid w:val="00B35926"/>
    <w:rsid w:val="00B35B7D"/>
    <w:rsid w:val="00B35E0C"/>
    <w:rsid w:val="00B36AB4"/>
    <w:rsid w:val="00B36C8D"/>
    <w:rsid w:val="00B41171"/>
    <w:rsid w:val="00B41D04"/>
    <w:rsid w:val="00B4236B"/>
    <w:rsid w:val="00B42376"/>
    <w:rsid w:val="00B424F0"/>
    <w:rsid w:val="00B42DCB"/>
    <w:rsid w:val="00B4303E"/>
    <w:rsid w:val="00B4558A"/>
    <w:rsid w:val="00B458E9"/>
    <w:rsid w:val="00B459EC"/>
    <w:rsid w:val="00B47BA2"/>
    <w:rsid w:val="00B500FD"/>
    <w:rsid w:val="00B50B82"/>
    <w:rsid w:val="00B50CA8"/>
    <w:rsid w:val="00B50EDA"/>
    <w:rsid w:val="00B5110C"/>
    <w:rsid w:val="00B524D5"/>
    <w:rsid w:val="00B533AE"/>
    <w:rsid w:val="00B53480"/>
    <w:rsid w:val="00B53784"/>
    <w:rsid w:val="00B537EB"/>
    <w:rsid w:val="00B549F9"/>
    <w:rsid w:val="00B5635E"/>
    <w:rsid w:val="00B568FC"/>
    <w:rsid w:val="00B56AA3"/>
    <w:rsid w:val="00B56B47"/>
    <w:rsid w:val="00B57A45"/>
    <w:rsid w:val="00B612EA"/>
    <w:rsid w:val="00B62048"/>
    <w:rsid w:val="00B6208C"/>
    <w:rsid w:val="00B6258C"/>
    <w:rsid w:val="00B62656"/>
    <w:rsid w:val="00B65129"/>
    <w:rsid w:val="00B657E1"/>
    <w:rsid w:val="00B660DD"/>
    <w:rsid w:val="00B66330"/>
    <w:rsid w:val="00B6637E"/>
    <w:rsid w:val="00B670C3"/>
    <w:rsid w:val="00B70A24"/>
    <w:rsid w:val="00B70E9F"/>
    <w:rsid w:val="00B70F31"/>
    <w:rsid w:val="00B70F71"/>
    <w:rsid w:val="00B70FC5"/>
    <w:rsid w:val="00B716C7"/>
    <w:rsid w:val="00B72145"/>
    <w:rsid w:val="00B73089"/>
    <w:rsid w:val="00B73454"/>
    <w:rsid w:val="00B73857"/>
    <w:rsid w:val="00B73C3F"/>
    <w:rsid w:val="00B73F52"/>
    <w:rsid w:val="00B7512F"/>
    <w:rsid w:val="00B753A6"/>
    <w:rsid w:val="00B75697"/>
    <w:rsid w:val="00B761FD"/>
    <w:rsid w:val="00B7635C"/>
    <w:rsid w:val="00B767C5"/>
    <w:rsid w:val="00B7735C"/>
    <w:rsid w:val="00B77D27"/>
    <w:rsid w:val="00B80449"/>
    <w:rsid w:val="00B80779"/>
    <w:rsid w:val="00B822DD"/>
    <w:rsid w:val="00B824B5"/>
    <w:rsid w:val="00B82B1E"/>
    <w:rsid w:val="00B833FC"/>
    <w:rsid w:val="00B83BBC"/>
    <w:rsid w:val="00B83E2D"/>
    <w:rsid w:val="00B84281"/>
    <w:rsid w:val="00B842E7"/>
    <w:rsid w:val="00B843C8"/>
    <w:rsid w:val="00B85047"/>
    <w:rsid w:val="00B8506C"/>
    <w:rsid w:val="00B85815"/>
    <w:rsid w:val="00B8680F"/>
    <w:rsid w:val="00B86848"/>
    <w:rsid w:val="00B876D2"/>
    <w:rsid w:val="00B8790B"/>
    <w:rsid w:val="00B87DA8"/>
    <w:rsid w:val="00B91643"/>
    <w:rsid w:val="00B91C35"/>
    <w:rsid w:val="00B91F51"/>
    <w:rsid w:val="00B91F9C"/>
    <w:rsid w:val="00B92444"/>
    <w:rsid w:val="00B93103"/>
    <w:rsid w:val="00B93195"/>
    <w:rsid w:val="00B938A9"/>
    <w:rsid w:val="00B9396F"/>
    <w:rsid w:val="00B93981"/>
    <w:rsid w:val="00B9497F"/>
    <w:rsid w:val="00B963D4"/>
    <w:rsid w:val="00B97754"/>
    <w:rsid w:val="00BA02A9"/>
    <w:rsid w:val="00BA04BC"/>
    <w:rsid w:val="00BA0EC3"/>
    <w:rsid w:val="00BA11F3"/>
    <w:rsid w:val="00BA1280"/>
    <w:rsid w:val="00BA1D8E"/>
    <w:rsid w:val="00BA1FFD"/>
    <w:rsid w:val="00BA2C59"/>
    <w:rsid w:val="00BA3896"/>
    <w:rsid w:val="00BA3AB8"/>
    <w:rsid w:val="00BA3D96"/>
    <w:rsid w:val="00BA579D"/>
    <w:rsid w:val="00BA701C"/>
    <w:rsid w:val="00BA725E"/>
    <w:rsid w:val="00BB0EE8"/>
    <w:rsid w:val="00BB10CE"/>
    <w:rsid w:val="00BB139E"/>
    <w:rsid w:val="00BB1A4A"/>
    <w:rsid w:val="00BB224D"/>
    <w:rsid w:val="00BB22D3"/>
    <w:rsid w:val="00BB2645"/>
    <w:rsid w:val="00BB29C4"/>
    <w:rsid w:val="00BB2A76"/>
    <w:rsid w:val="00BB36EC"/>
    <w:rsid w:val="00BB53A5"/>
    <w:rsid w:val="00BB53ED"/>
    <w:rsid w:val="00BB61AD"/>
    <w:rsid w:val="00BB6DB9"/>
    <w:rsid w:val="00BB728D"/>
    <w:rsid w:val="00BB7604"/>
    <w:rsid w:val="00BC023B"/>
    <w:rsid w:val="00BC0BFD"/>
    <w:rsid w:val="00BC136A"/>
    <w:rsid w:val="00BC142F"/>
    <w:rsid w:val="00BC162A"/>
    <w:rsid w:val="00BC1BA6"/>
    <w:rsid w:val="00BC476E"/>
    <w:rsid w:val="00BC4CF3"/>
    <w:rsid w:val="00BC4DDE"/>
    <w:rsid w:val="00BC51FD"/>
    <w:rsid w:val="00BC5311"/>
    <w:rsid w:val="00BD05EA"/>
    <w:rsid w:val="00BD06C4"/>
    <w:rsid w:val="00BD0F1C"/>
    <w:rsid w:val="00BD11B3"/>
    <w:rsid w:val="00BD133F"/>
    <w:rsid w:val="00BD1819"/>
    <w:rsid w:val="00BD1834"/>
    <w:rsid w:val="00BD2403"/>
    <w:rsid w:val="00BD287C"/>
    <w:rsid w:val="00BD2C8A"/>
    <w:rsid w:val="00BD38F6"/>
    <w:rsid w:val="00BD3AC6"/>
    <w:rsid w:val="00BD3F6D"/>
    <w:rsid w:val="00BD4CBD"/>
    <w:rsid w:val="00BD60E8"/>
    <w:rsid w:val="00BD650E"/>
    <w:rsid w:val="00BD71AC"/>
    <w:rsid w:val="00BD7526"/>
    <w:rsid w:val="00BE10EC"/>
    <w:rsid w:val="00BE11E7"/>
    <w:rsid w:val="00BE2768"/>
    <w:rsid w:val="00BE2E96"/>
    <w:rsid w:val="00BE33DE"/>
    <w:rsid w:val="00BE3543"/>
    <w:rsid w:val="00BE478E"/>
    <w:rsid w:val="00BE4FD1"/>
    <w:rsid w:val="00BE53BB"/>
    <w:rsid w:val="00BE556E"/>
    <w:rsid w:val="00BE589D"/>
    <w:rsid w:val="00BE6702"/>
    <w:rsid w:val="00BE7539"/>
    <w:rsid w:val="00BE7FC9"/>
    <w:rsid w:val="00BF17BB"/>
    <w:rsid w:val="00BF18A1"/>
    <w:rsid w:val="00BF22DE"/>
    <w:rsid w:val="00BF3583"/>
    <w:rsid w:val="00BF506E"/>
    <w:rsid w:val="00BF554F"/>
    <w:rsid w:val="00BF5946"/>
    <w:rsid w:val="00BF5C94"/>
    <w:rsid w:val="00BF63DD"/>
    <w:rsid w:val="00BF7200"/>
    <w:rsid w:val="00BF7C1C"/>
    <w:rsid w:val="00BF7E54"/>
    <w:rsid w:val="00C00CF3"/>
    <w:rsid w:val="00C01135"/>
    <w:rsid w:val="00C0126D"/>
    <w:rsid w:val="00C04F28"/>
    <w:rsid w:val="00C06653"/>
    <w:rsid w:val="00C07280"/>
    <w:rsid w:val="00C109AE"/>
    <w:rsid w:val="00C1164F"/>
    <w:rsid w:val="00C1183D"/>
    <w:rsid w:val="00C12828"/>
    <w:rsid w:val="00C12AE5"/>
    <w:rsid w:val="00C141C6"/>
    <w:rsid w:val="00C14A98"/>
    <w:rsid w:val="00C14FB5"/>
    <w:rsid w:val="00C1629C"/>
    <w:rsid w:val="00C162CA"/>
    <w:rsid w:val="00C16E0D"/>
    <w:rsid w:val="00C16F01"/>
    <w:rsid w:val="00C20952"/>
    <w:rsid w:val="00C20F9A"/>
    <w:rsid w:val="00C216A2"/>
    <w:rsid w:val="00C219C3"/>
    <w:rsid w:val="00C22E15"/>
    <w:rsid w:val="00C23362"/>
    <w:rsid w:val="00C236AE"/>
    <w:rsid w:val="00C236D4"/>
    <w:rsid w:val="00C2410B"/>
    <w:rsid w:val="00C242AD"/>
    <w:rsid w:val="00C24332"/>
    <w:rsid w:val="00C245F5"/>
    <w:rsid w:val="00C24A92"/>
    <w:rsid w:val="00C255FC"/>
    <w:rsid w:val="00C258AD"/>
    <w:rsid w:val="00C27436"/>
    <w:rsid w:val="00C27964"/>
    <w:rsid w:val="00C27A1C"/>
    <w:rsid w:val="00C27A56"/>
    <w:rsid w:val="00C30349"/>
    <w:rsid w:val="00C30A71"/>
    <w:rsid w:val="00C30FBA"/>
    <w:rsid w:val="00C3114B"/>
    <w:rsid w:val="00C31432"/>
    <w:rsid w:val="00C316F1"/>
    <w:rsid w:val="00C31837"/>
    <w:rsid w:val="00C31A95"/>
    <w:rsid w:val="00C32544"/>
    <w:rsid w:val="00C32564"/>
    <w:rsid w:val="00C32A42"/>
    <w:rsid w:val="00C32DAC"/>
    <w:rsid w:val="00C32F55"/>
    <w:rsid w:val="00C33455"/>
    <w:rsid w:val="00C33778"/>
    <w:rsid w:val="00C34200"/>
    <w:rsid w:val="00C345C2"/>
    <w:rsid w:val="00C34C62"/>
    <w:rsid w:val="00C35252"/>
    <w:rsid w:val="00C35424"/>
    <w:rsid w:val="00C3591B"/>
    <w:rsid w:val="00C359FE"/>
    <w:rsid w:val="00C35D12"/>
    <w:rsid w:val="00C35F00"/>
    <w:rsid w:val="00C36799"/>
    <w:rsid w:val="00C37B09"/>
    <w:rsid w:val="00C402DE"/>
    <w:rsid w:val="00C405F5"/>
    <w:rsid w:val="00C408F3"/>
    <w:rsid w:val="00C410B5"/>
    <w:rsid w:val="00C41A01"/>
    <w:rsid w:val="00C42960"/>
    <w:rsid w:val="00C4298F"/>
    <w:rsid w:val="00C42F32"/>
    <w:rsid w:val="00C43114"/>
    <w:rsid w:val="00C433CA"/>
    <w:rsid w:val="00C43684"/>
    <w:rsid w:val="00C436E0"/>
    <w:rsid w:val="00C43F4B"/>
    <w:rsid w:val="00C4420F"/>
    <w:rsid w:val="00C446FC"/>
    <w:rsid w:val="00C44965"/>
    <w:rsid w:val="00C44F8B"/>
    <w:rsid w:val="00C45789"/>
    <w:rsid w:val="00C465EE"/>
    <w:rsid w:val="00C4736B"/>
    <w:rsid w:val="00C500A3"/>
    <w:rsid w:val="00C5032C"/>
    <w:rsid w:val="00C519CF"/>
    <w:rsid w:val="00C522A2"/>
    <w:rsid w:val="00C533B0"/>
    <w:rsid w:val="00C53547"/>
    <w:rsid w:val="00C54551"/>
    <w:rsid w:val="00C54878"/>
    <w:rsid w:val="00C548A7"/>
    <w:rsid w:val="00C5503A"/>
    <w:rsid w:val="00C55CDB"/>
    <w:rsid w:val="00C55E27"/>
    <w:rsid w:val="00C56258"/>
    <w:rsid w:val="00C56290"/>
    <w:rsid w:val="00C62297"/>
    <w:rsid w:val="00C62458"/>
    <w:rsid w:val="00C62AA6"/>
    <w:rsid w:val="00C62AED"/>
    <w:rsid w:val="00C631E7"/>
    <w:rsid w:val="00C63A82"/>
    <w:rsid w:val="00C63DE6"/>
    <w:rsid w:val="00C63E57"/>
    <w:rsid w:val="00C643AB"/>
    <w:rsid w:val="00C649F5"/>
    <w:rsid w:val="00C64F81"/>
    <w:rsid w:val="00C65687"/>
    <w:rsid w:val="00C65A7D"/>
    <w:rsid w:val="00C66116"/>
    <w:rsid w:val="00C667A5"/>
    <w:rsid w:val="00C66B98"/>
    <w:rsid w:val="00C66E0D"/>
    <w:rsid w:val="00C70417"/>
    <w:rsid w:val="00C70913"/>
    <w:rsid w:val="00C70DA2"/>
    <w:rsid w:val="00C70E97"/>
    <w:rsid w:val="00C7165B"/>
    <w:rsid w:val="00C71970"/>
    <w:rsid w:val="00C721E3"/>
    <w:rsid w:val="00C72EA2"/>
    <w:rsid w:val="00C72EF0"/>
    <w:rsid w:val="00C73811"/>
    <w:rsid w:val="00C74659"/>
    <w:rsid w:val="00C74A69"/>
    <w:rsid w:val="00C75E92"/>
    <w:rsid w:val="00C76767"/>
    <w:rsid w:val="00C767D3"/>
    <w:rsid w:val="00C779D2"/>
    <w:rsid w:val="00C77B5D"/>
    <w:rsid w:val="00C77CA2"/>
    <w:rsid w:val="00C8246E"/>
    <w:rsid w:val="00C82D17"/>
    <w:rsid w:val="00C83629"/>
    <w:rsid w:val="00C83875"/>
    <w:rsid w:val="00C840D9"/>
    <w:rsid w:val="00C842D8"/>
    <w:rsid w:val="00C84625"/>
    <w:rsid w:val="00C84DE1"/>
    <w:rsid w:val="00C870BF"/>
    <w:rsid w:val="00C902F5"/>
    <w:rsid w:val="00C90FE5"/>
    <w:rsid w:val="00C91969"/>
    <w:rsid w:val="00C920A5"/>
    <w:rsid w:val="00C9240F"/>
    <w:rsid w:val="00C92CC0"/>
    <w:rsid w:val="00C92E06"/>
    <w:rsid w:val="00C94AB8"/>
    <w:rsid w:val="00C94C3B"/>
    <w:rsid w:val="00C95011"/>
    <w:rsid w:val="00C950D5"/>
    <w:rsid w:val="00C956EC"/>
    <w:rsid w:val="00C95A3E"/>
    <w:rsid w:val="00C95A82"/>
    <w:rsid w:val="00C95EAE"/>
    <w:rsid w:val="00C9777A"/>
    <w:rsid w:val="00CA0075"/>
    <w:rsid w:val="00CA1562"/>
    <w:rsid w:val="00CA27D5"/>
    <w:rsid w:val="00CA2925"/>
    <w:rsid w:val="00CA3518"/>
    <w:rsid w:val="00CA426E"/>
    <w:rsid w:val="00CA447C"/>
    <w:rsid w:val="00CA48B8"/>
    <w:rsid w:val="00CA647F"/>
    <w:rsid w:val="00CA7F8E"/>
    <w:rsid w:val="00CB03EA"/>
    <w:rsid w:val="00CB084D"/>
    <w:rsid w:val="00CB0A1F"/>
    <w:rsid w:val="00CB1101"/>
    <w:rsid w:val="00CB1255"/>
    <w:rsid w:val="00CB1551"/>
    <w:rsid w:val="00CB1E77"/>
    <w:rsid w:val="00CB1F7C"/>
    <w:rsid w:val="00CB2344"/>
    <w:rsid w:val="00CB3F4B"/>
    <w:rsid w:val="00CB41B5"/>
    <w:rsid w:val="00CB466F"/>
    <w:rsid w:val="00CB46FC"/>
    <w:rsid w:val="00CB4B6D"/>
    <w:rsid w:val="00CB5672"/>
    <w:rsid w:val="00CB5696"/>
    <w:rsid w:val="00CB5E61"/>
    <w:rsid w:val="00CB61C9"/>
    <w:rsid w:val="00CB6842"/>
    <w:rsid w:val="00CB689A"/>
    <w:rsid w:val="00CB6F6D"/>
    <w:rsid w:val="00CB74CB"/>
    <w:rsid w:val="00CC04E1"/>
    <w:rsid w:val="00CC070D"/>
    <w:rsid w:val="00CC0B83"/>
    <w:rsid w:val="00CC0C0C"/>
    <w:rsid w:val="00CC3081"/>
    <w:rsid w:val="00CC4A65"/>
    <w:rsid w:val="00CC4C9F"/>
    <w:rsid w:val="00CC4D6F"/>
    <w:rsid w:val="00CC5225"/>
    <w:rsid w:val="00CC59EB"/>
    <w:rsid w:val="00CC6A5C"/>
    <w:rsid w:val="00CC7192"/>
    <w:rsid w:val="00CC74CB"/>
    <w:rsid w:val="00CC74F1"/>
    <w:rsid w:val="00CC760F"/>
    <w:rsid w:val="00CC7AEB"/>
    <w:rsid w:val="00CC7F8F"/>
    <w:rsid w:val="00CD04F8"/>
    <w:rsid w:val="00CD0CBD"/>
    <w:rsid w:val="00CD18D5"/>
    <w:rsid w:val="00CD1A45"/>
    <w:rsid w:val="00CD1BBC"/>
    <w:rsid w:val="00CD1C0B"/>
    <w:rsid w:val="00CD3ECE"/>
    <w:rsid w:val="00CD4173"/>
    <w:rsid w:val="00CD4E5F"/>
    <w:rsid w:val="00CD549B"/>
    <w:rsid w:val="00CD54C3"/>
    <w:rsid w:val="00CD713E"/>
    <w:rsid w:val="00CD7210"/>
    <w:rsid w:val="00CE069F"/>
    <w:rsid w:val="00CE17DC"/>
    <w:rsid w:val="00CE35DF"/>
    <w:rsid w:val="00CE3E95"/>
    <w:rsid w:val="00CE490C"/>
    <w:rsid w:val="00CE4D93"/>
    <w:rsid w:val="00CE528C"/>
    <w:rsid w:val="00CE6670"/>
    <w:rsid w:val="00CE6EB4"/>
    <w:rsid w:val="00CE7057"/>
    <w:rsid w:val="00CF17DD"/>
    <w:rsid w:val="00CF1F4D"/>
    <w:rsid w:val="00CF20EC"/>
    <w:rsid w:val="00CF2B24"/>
    <w:rsid w:val="00CF2DBD"/>
    <w:rsid w:val="00CF3B5F"/>
    <w:rsid w:val="00CF4753"/>
    <w:rsid w:val="00CF506D"/>
    <w:rsid w:val="00CF5131"/>
    <w:rsid w:val="00CF58E5"/>
    <w:rsid w:val="00CF5C3F"/>
    <w:rsid w:val="00CF606A"/>
    <w:rsid w:val="00CF7EA6"/>
    <w:rsid w:val="00D00760"/>
    <w:rsid w:val="00D00892"/>
    <w:rsid w:val="00D00897"/>
    <w:rsid w:val="00D00BA9"/>
    <w:rsid w:val="00D01143"/>
    <w:rsid w:val="00D0189A"/>
    <w:rsid w:val="00D01CEB"/>
    <w:rsid w:val="00D02140"/>
    <w:rsid w:val="00D02244"/>
    <w:rsid w:val="00D03657"/>
    <w:rsid w:val="00D06706"/>
    <w:rsid w:val="00D07291"/>
    <w:rsid w:val="00D07A3D"/>
    <w:rsid w:val="00D07C80"/>
    <w:rsid w:val="00D10851"/>
    <w:rsid w:val="00D10A2C"/>
    <w:rsid w:val="00D10E04"/>
    <w:rsid w:val="00D10EF5"/>
    <w:rsid w:val="00D11DDC"/>
    <w:rsid w:val="00D11EF6"/>
    <w:rsid w:val="00D1223F"/>
    <w:rsid w:val="00D127FD"/>
    <w:rsid w:val="00D12FC7"/>
    <w:rsid w:val="00D1394F"/>
    <w:rsid w:val="00D13CFB"/>
    <w:rsid w:val="00D1416A"/>
    <w:rsid w:val="00D15C7F"/>
    <w:rsid w:val="00D15E8E"/>
    <w:rsid w:val="00D1703D"/>
    <w:rsid w:val="00D1728B"/>
    <w:rsid w:val="00D17291"/>
    <w:rsid w:val="00D17AD7"/>
    <w:rsid w:val="00D17CB5"/>
    <w:rsid w:val="00D21768"/>
    <w:rsid w:val="00D22978"/>
    <w:rsid w:val="00D22AB9"/>
    <w:rsid w:val="00D22B27"/>
    <w:rsid w:val="00D22FBC"/>
    <w:rsid w:val="00D24057"/>
    <w:rsid w:val="00D243F3"/>
    <w:rsid w:val="00D248D5"/>
    <w:rsid w:val="00D24E71"/>
    <w:rsid w:val="00D25AE3"/>
    <w:rsid w:val="00D26176"/>
    <w:rsid w:val="00D26D58"/>
    <w:rsid w:val="00D274B2"/>
    <w:rsid w:val="00D30451"/>
    <w:rsid w:val="00D3049B"/>
    <w:rsid w:val="00D30C03"/>
    <w:rsid w:val="00D30E49"/>
    <w:rsid w:val="00D31EC1"/>
    <w:rsid w:val="00D334D1"/>
    <w:rsid w:val="00D346DF"/>
    <w:rsid w:val="00D34D25"/>
    <w:rsid w:val="00D354D4"/>
    <w:rsid w:val="00D355DB"/>
    <w:rsid w:val="00D35B65"/>
    <w:rsid w:val="00D365C3"/>
    <w:rsid w:val="00D40859"/>
    <w:rsid w:val="00D40FE8"/>
    <w:rsid w:val="00D41DA3"/>
    <w:rsid w:val="00D43A1E"/>
    <w:rsid w:val="00D468E8"/>
    <w:rsid w:val="00D46910"/>
    <w:rsid w:val="00D47580"/>
    <w:rsid w:val="00D4776F"/>
    <w:rsid w:val="00D478DD"/>
    <w:rsid w:val="00D503F1"/>
    <w:rsid w:val="00D51601"/>
    <w:rsid w:val="00D5161E"/>
    <w:rsid w:val="00D517BA"/>
    <w:rsid w:val="00D52080"/>
    <w:rsid w:val="00D5319C"/>
    <w:rsid w:val="00D54EF1"/>
    <w:rsid w:val="00D55779"/>
    <w:rsid w:val="00D57962"/>
    <w:rsid w:val="00D60FB4"/>
    <w:rsid w:val="00D61211"/>
    <w:rsid w:val="00D616EB"/>
    <w:rsid w:val="00D620D5"/>
    <w:rsid w:val="00D628D4"/>
    <w:rsid w:val="00D62AA8"/>
    <w:rsid w:val="00D62D67"/>
    <w:rsid w:val="00D63B37"/>
    <w:rsid w:val="00D63C13"/>
    <w:rsid w:val="00D63F10"/>
    <w:rsid w:val="00D63FE6"/>
    <w:rsid w:val="00D64081"/>
    <w:rsid w:val="00D64A75"/>
    <w:rsid w:val="00D64ACB"/>
    <w:rsid w:val="00D64B5F"/>
    <w:rsid w:val="00D64DD4"/>
    <w:rsid w:val="00D65670"/>
    <w:rsid w:val="00D65750"/>
    <w:rsid w:val="00D658B9"/>
    <w:rsid w:val="00D65C41"/>
    <w:rsid w:val="00D662AE"/>
    <w:rsid w:val="00D6648C"/>
    <w:rsid w:val="00D6710B"/>
    <w:rsid w:val="00D6737B"/>
    <w:rsid w:val="00D678BE"/>
    <w:rsid w:val="00D67A07"/>
    <w:rsid w:val="00D67AF6"/>
    <w:rsid w:val="00D70A5E"/>
    <w:rsid w:val="00D71028"/>
    <w:rsid w:val="00D71BDF"/>
    <w:rsid w:val="00D72BBA"/>
    <w:rsid w:val="00D73317"/>
    <w:rsid w:val="00D73714"/>
    <w:rsid w:val="00D76F26"/>
    <w:rsid w:val="00D7730A"/>
    <w:rsid w:val="00D804F7"/>
    <w:rsid w:val="00D8060B"/>
    <w:rsid w:val="00D80B51"/>
    <w:rsid w:val="00D8108F"/>
    <w:rsid w:val="00D81252"/>
    <w:rsid w:val="00D82AC8"/>
    <w:rsid w:val="00D82CAB"/>
    <w:rsid w:val="00D82D01"/>
    <w:rsid w:val="00D83BDB"/>
    <w:rsid w:val="00D85186"/>
    <w:rsid w:val="00D85820"/>
    <w:rsid w:val="00D85B48"/>
    <w:rsid w:val="00D85E50"/>
    <w:rsid w:val="00D869BE"/>
    <w:rsid w:val="00D877A5"/>
    <w:rsid w:val="00D87BC9"/>
    <w:rsid w:val="00D9026B"/>
    <w:rsid w:val="00D90503"/>
    <w:rsid w:val="00D9081F"/>
    <w:rsid w:val="00D9129A"/>
    <w:rsid w:val="00D9164E"/>
    <w:rsid w:val="00D91C2D"/>
    <w:rsid w:val="00D92CF2"/>
    <w:rsid w:val="00D93110"/>
    <w:rsid w:val="00D9333A"/>
    <w:rsid w:val="00D93A83"/>
    <w:rsid w:val="00D9421F"/>
    <w:rsid w:val="00D947D2"/>
    <w:rsid w:val="00D948F8"/>
    <w:rsid w:val="00D94A30"/>
    <w:rsid w:val="00D953E8"/>
    <w:rsid w:val="00D9711B"/>
    <w:rsid w:val="00D97156"/>
    <w:rsid w:val="00DA0537"/>
    <w:rsid w:val="00DA1AF1"/>
    <w:rsid w:val="00DA1B62"/>
    <w:rsid w:val="00DA1C9D"/>
    <w:rsid w:val="00DA2286"/>
    <w:rsid w:val="00DA2847"/>
    <w:rsid w:val="00DA3FD1"/>
    <w:rsid w:val="00DA48AF"/>
    <w:rsid w:val="00DA578E"/>
    <w:rsid w:val="00DA5D64"/>
    <w:rsid w:val="00DA5FED"/>
    <w:rsid w:val="00DA73A1"/>
    <w:rsid w:val="00DA7F26"/>
    <w:rsid w:val="00DB083F"/>
    <w:rsid w:val="00DB0A1E"/>
    <w:rsid w:val="00DB1804"/>
    <w:rsid w:val="00DB20DE"/>
    <w:rsid w:val="00DB2412"/>
    <w:rsid w:val="00DB2797"/>
    <w:rsid w:val="00DB3CB3"/>
    <w:rsid w:val="00DB3F4A"/>
    <w:rsid w:val="00DB40F1"/>
    <w:rsid w:val="00DB43DB"/>
    <w:rsid w:val="00DB4C23"/>
    <w:rsid w:val="00DB4D63"/>
    <w:rsid w:val="00DB5434"/>
    <w:rsid w:val="00DB5E1E"/>
    <w:rsid w:val="00DB5F56"/>
    <w:rsid w:val="00DB7550"/>
    <w:rsid w:val="00DC0033"/>
    <w:rsid w:val="00DC0E7C"/>
    <w:rsid w:val="00DC172D"/>
    <w:rsid w:val="00DC1C2E"/>
    <w:rsid w:val="00DC2847"/>
    <w:rsid w:val="00DC2C65"/>
    <w:rsid w:val="00DC352B"/>
    <w:rsid w:val="00DC4E90"/>
    <w:rsid w:val="00DC553E"/>
    <w:rsid w:val="00DC613C"/>
    <w:rsid w:val="00DD02E1"/>
    <w:rsid w:val="00DD0B78"/>
    <w:rsid w:val="00DD0E87"/>
    <w:rsid w:val="00DD1EB1"/>
    <w:rsid w:val="00DD28BF"/>
    <w:rsid w:val="00DD2ED8"/>
    <w:rsid w:val="00DD3BFF"/>
    <w:rsid w:val="00DD49BE"/>
    <w:rsid w:val="00DD4D21"/>
    <w:rsid w:val="00DD4E72"/>
    <w:rsid w:val="00DD647D"/>
    <w:rsid w:val="00DD67E6"/>
    <w:rsid w:val="00DD6C1E"/>
    <w:rsid w:val="00DD7F7F"/>
    <w:rsid w:val="00DE0250"/>
    <w:rsid w:val="00DE1DD6"/>
    <w:rsid w:val="00DE1FAC"/>
    <w:rsid w:val="00DE2534"/>
    <w:rsid w:val="00DE4486"/>
    <w:rsid w:val="00DE56DB"/>
    <w:rsid w:val="00DE56F6"/>
    <w:rsid w:val="00DE6BBE"/>
    <w:rsid w:val="00DE6D20"/>
    <w:rsid w:val="00DE7046"/>
    <w:rsid w:val="00DE70C0"/>
    <w:rsid w:val="00DE7C78"/>
    <w:rsid w:val="00DF025A"/>
    <w:rsid w:val="00DF1366"/>
    <w:rsid w:val="00DF16D8"/>
    <w:rsid w:val="00DF17BF"/>
    <w:rsid w:val="00DF1EEB"/>
    <w:rsid w:val="00DF35A7"/>
    <w:rsid w:val="00DF3882"/>
    <w:rsid w:val="00DF3B88"/>
    <w:rsid w:val="00DF4966"/>
    <w:rsid w:val="00DF4B3F"/>
    <w:rsid w:val="00DF4EB8"/>
    <w:rsid w:val="00DF5157"/>
    <w:rsid w:val="00DF598A"/>
    <w:rsid w:val="00DF5C79"/>
    <w:rsid w:val="00DF5D1F"/>
    <w:rsid w:val="00DF65A7"/>
    <w:rsid w:val="00DF66C7"/>
    <w:rsid w:val="00DF677F"/>
    <w:rsid w:val="00DF6FE3"/>
    <w:rsid w:val="00DF7F98"/>
    <w:rsid w:val="00E001AD"/>
    <w:rsid w:val="00E00620"/>
    <w:rsid w:val="00E00DDE"/>
    <w:rsid w:val="00E012A9"/>
    <w:rsid w:val="00E0137A"/>
    <w:rsid w:val="00E014BF"/>
    <w:rsid w:val="00E02146"/>
    <w:rsid w:val="00E022A9"/>
    <w:rsid w:val="00E035D2"/>
    <w:rsid w:val="00E037C0"/>
    <w:rsid w:val="00E038E5"/>
    <w:rsid w:val="00E03A70"/>
    <w:rsid w:val="00E04F06"/>
    <w:rsid w:val="00E056F8"/>
    <w:rsid w:val="00E05C6A"/>
    <w:rsid w:val="00E05EDC"/>
    <w:rsid w:val="00E06224"/>
    <w:rsid w:val="00E06369"/>
    <w:rsid w:val="00E06C6A"/>
    <w:rsid w:val="00E06ED7"/>
    <w:rsid w:val="00E06FAD"/>
    <w:rsid w:val="00E071AE"/>
    <w:rsid w:val="00E07862"/>
    <w:rsid w:val="00E07F16"/>
    <w:rsid w:val="00E1016B"/>
    <w:rsid w:val="00E10AA6"/>
    <w:rsid w:val="00E11233"/>
    <w:rsid w:val="00E11E7B"/>
    <w:rsid w:val="00E12C99"/>
    <w:rsid w:val="00E139B9"/>
    <w:rsid w:val="00E143EA"/>
    <w:rsid w:val="00E144F0"/>
    <w:rsid w:val="00E147FD"/>
    <w:rsid w:val="00E14870"/>
    <w:rsid w:val="00E149D6"/>
    <w:rsid w:val="00E14C42"/>
    <w:rsid w:val="00E1539B"/>
    <w:rsid w:val="00E15CEF"/>
    <w:rsid w:val="00E16210"/>
    <w:rsid w:val="00E16297"/>
    <w:rsid w:val="00E165BF"/>
    <w:rsid w:val="00E17C87"/>
    <w:rsid w:val="00E17EAB"/>
    <w:rsid w:val="00E20066"/>
    <w:rsid w:val="00E2048C"/>
    <w:rsid w:val="00E2059B"/>
    <w:rsid w:val="00E210F2"/>
    <w:rsid w:val="00E2152C"/>
    <w:rsid w:val="00E21BE1"/>
    <w:rsid w:val="00E21CA7"/>
    <w:rsid w:val="00E21E70"/>
    <w:rsid w:val="00E22258"/>
    <w:rsid w:val="00E224DE"/>
    <w:rsid w:val="00E22CE5"/>
    <w:rsid w:val="00E241D7"/>
    <w:rsid w:val="00E2465D"/>
    <w:rsid w:val="00E2467E"/>
    <w:rsid w:val="00E24FD8"/>
    <w:rsid w:val="00E25E68"/>
    <w:rsid w:val="00E26612"/>
    <w:rsid w:val="00E26928"/>
    <w:rsid w:val="00E27156"/>
    <w:rsid w:val="00E279BE"/>
    <w:rsid w:val="00E27FEC"/>
    <w:rsid w:val="00E300F3"/>
    <w:rsid w:val="00E30A1B"/>
    <w:rsid w:val="00E30F05"/>
    <w:rsid w:val="00E312DD"/>
    <w:rsid w:val="00E31B1C"/>
    <w:rsid w:val="00E3357E"/>
    <w:rsid w:val="00E3365B"/>
    <w:rsid w:val="00E34254"/>
    <w:rsid w:val="00E35458"/>
    <w:rsid w:val="00E368EF"/>
    <w:rsid w:val="00E36914"/>
    <w:rsid w:val="00E369B4"/>
    <w:rsid w:val="00E37664"/>
    <w:rsid w:val="00E40670"/>
    <w:rsid w:val="00E40B22"/>
    <w:rsid w:val="00E411AB"/>
    <w:rsid w:val="00E41203"/>
    <w:rsid w:val="00E41F72"/>
    <w:rsid w:val="00E42957"/>
    <w:rsid w:val="00E429E6"/>
    <w:rsid w:val="00E43D35"/>
    <w:rsid w:val="00E43E45"/>
    <w:rsid w:val="00E43EB5"/>
    <w:rsid w:val="00E43F8A"/>
    <w:rsid w:val="00E446AC"/>
    <w:rsid w:val="00E44D5F"/>
    <w:rsid w:val="00E45333"/>
    <w:rsid w:val="00E455E3"/>
    <w:rsid w:val="00E458A9"/>
    <w:rsid w:val="00E46470"/>
    <w:rsid w:val="00E46C72"/>
    <w:rsid w:val="00E47BE3"/>
    <w:rsid w:val="00E50159"/>
    <w:rsid w:val="00E50E2B"/>
    <w:rsid w:val="00E511CD"/>
    <w:rsid w:val="00E51AE0"/>
    <w:rsid w:val="00E51AE5"/>
    <w:rsid w:val="00E51E80"/>
    <w:rsid w:val="00E52374"/>
    <w:rsid w:val="00E52510"/>
    <w:rsid w:val="00E52A0B"/>
    <w:rsid w:val="00E52A60"/>
    <w:rsid w:val="00E541F4"/>
    <w:rsid w:val="00E5468F"/>
    <w:rsid w:val="00E54C30"/>
    <w:rsid w:val="00E55620"/>
    <w:rsid w:val="00E560C4"/>
    <w:rsid w:val="00E5676B"/>
    <w:rsid w:val="00E56D5A"/>
    <w:rsid w:val="00E57499"/>
    <w:rsid w:val="00E5755B"/>
    <w:rsid w:val="00E5768B"/>
    <w:rsid w:val="00E5778D"/>
    <w:rsid w:val="00E60770"/>
    <w:rsid w:val="00E60913"/>
    <w:rsid w:val="00E610C2"/>
    <w:rsid w:val="00E620D9"/>
    <w:rsid w:val="00E621A0"/>
    <w:rsid w:val="00E636FB"/>
    <w:rsid w:val="00E63872"/>
    <w:rsid w:val="00E63A28"/>
    <w:rsid w:val="00E63CAE"/>
    <w:rsid w:val="00E65F11"/>
    <w:rsid w:val="00E665DE"/>
    <w:rsid w:val="00E66E11"/>
    <w:rsid w:val="00E67A88"/>
    <w:rsid w:val="00E67DDA"/>
    <w:rsid w:val="00E7007A"/>
    <w:rsid w:val="00E70C77"/>
    <w:rsid w:val="00E710E6"/>
    <w:rsid w:val="00E71491"/>
    <w:rsid w:val="00E7169F"/>
    <w:rsid w:val="00E7187F"/>
    <w:rsid w:val="00E71ADE"/>
    <w:rsid w:val="00E71CFF"/>
    <w:rsid w:val="00E71FB1"/>
    <w:rsid w:val="00E721A8"/>
    <w:rsid w:val="00E72E94"/>
    <w:rsid w:val="00E740C4"/>
    <w:rsid w:val="00E765F0"/>
    <w:rsid w:val="00E76B89"/>
    <w:rsid w:val="00E801B3"/>
    <w:rsid w:val="00E8124E"/>
    <w:rsid w:val="00E8130A"/>
    <w:rsid w:val="00E82079"/>
    <w:rsid w:val="00E82B25"/>
    <w:rsid w:val="00E836D6"/>
    <w:rsid w:val="00E8458E"/>
    <w:rsid w:val="00E84E04"/>
    <w:rsid w:val="00E8510F"/>
    <w:rsid w:val="00E8550F"/>
    <w:rsid w:val="00E85634"/>
    <w:rsid w:val="00E87441"/>
    <w:rsid w:val="00E87822"/>
    <w:rsid w:val="00E87A29"/>
    <w:rsid w:val="00E90AC0"/>
    <w:rsid w:val="00E90D0B"/>
    <w:rsid w:val="00E90D87"/>
    <w:rsid w:val="00E91901"/>
    <w:rsid w:val="00E9229E"/>
    <w:rsid w:val="00E925CE"/>
    <w:rsid w:val="00E92B64"/>
    <w:rsid w:val="00E9430F"/>
    <w:rsid w:val="00E955CC"/>
    <w:rsid w:val="00E956BD"/>
    <w:rsid w:val="00E9582C"/>
    <w:rsid w:val="00E9671F"/>
    <w:rsid w:val="00E97B7A"/>
    <w:rsid w:val="00E97F72"/>
    <w:rsid w:val="00EA0383"/>
    <w:rsid w:val="00EA20BB"/>
    <w:rsid w:val="00EA245A"/>
    <w:rsid w:val="00EA2C69"/>
    <w:rsid w:val="00EA31C5"/>
    <w:rsid w:val="00EA35AB"/>
    <w:rsid w:val="00EA3CF7"/>
    <w:rsid w:val="00EA3EE9"/>
    <w:rsid w:val="00EA3F2A"/>
    <w:rsid w:val="00EA4A4E"/>
    <w:rsid w:val="00EA4D8D"/>
    <w:rsid w:val="00EA5511"/>
    <w:rsid w:val="00EA680A"/>
    <w:rsid w:val="00EA6AA5"/>
    <w:rsid w:val="00EA731A"/>
    <w:rsid w:val="00EA736E"/>
    <w:rsid w:val="00EA75AE"/>
    <w:rsid w:val="00EA7619"/>
    <w:rsid w:val="00EA7DE5"/>
    <w:rsid w:val="00EB0C6D"/>
    <w:rsid w:val="00EB0CC8"/>
    <w:rsid w:val="00EB24B6"/>
    <w:rsid w:val="00EB278E"/>
    <w:rsid w:val="00EB298C"/>
    <w:rsid w:val="00EB2CF0"/>
    <w:rsid w:val="00EB2E3F"/>
    <w:rsid w:val="00EB3BE9"/>
    <w:rsid w:val="00EB40CB"/>
    <w:rsid w:val="00EB62CC"/>
    <w:rsid w:val="00EB6B9B"/>
    <w:rsid w:val="00EB6C3E"/>
    <w:rsid w:val="00EB7049"/>
    <w:rsid w:val="00EB7499"/>
    <w:rsid w:val="00EB7EAB"/>
    <w:rsid w:val="00EC05D2"/>
    <w:rsid w:val="00EC0EB3"/>
    <w:rsid w:val="00EC1459"/>
    <w:rsid w:val="00EC2148"/>
    <w:rsid w:val="00EC274D"/>
    <w:rsid w:val="00EC2815"/>
    <w:rsid w:val="00EC2B0E"/>
    <w:rsid w:val="00EC3143"/>
    <w:rsid w:val="00EC3149"/>
    <w:rsid w:val="00EC3A2A"/>
    <w:rsid w:val="00EC40F5"/>
    <w:rsid w:val="00EC5ADB"/>
    <w:rsid w:val="00EC5F7E"/>
    <w:rsid w:val="00EC6CC1"/>
    <w:rsid w:val="00EC6F86"/>
    <w:rsid w:val="00EC75ED"/>
    <w:rsid w:val="00ED07FA"/>
    <w:rsid w:val="00ED0B05"/>
    <w:rsid w:val="00ED1447"/>
    <w:rsid w:val="00ED165E"/>
    <w:rsid w:val="00ED1A35"/>
    <w:rsid w:val="00ED1ECC"/>
    <w:rsid w:val="00ED2531"/>
    <w:rsid w:val="00ED2DD2"/>
    <w:rsid w:val="00ED2F0B"/>
    <w:rsid w:val="00ED33BD"/>
    <w:rsid w:val="00ED3B17"/>
    <w:rsid w:val="00ED3B1D"/>
    <w:rsid w:val="00ED438D"/>
    <w:rsid w:val="00ED4E97"/>
    <w:rsid w:val="00ED55B1"/>
    <w:rsid w:val="00ED6657"/>
    <w:rsid w:val="00ED6830"/>
    <w:rsid w:val="00EE0AC1"/>
    <w:rsid w:val="00EE0F51"/>
    <w:rsid w:val="00EE3ED5"/>
    <w:rsid w:val="00EE45E4"/>
    <w:rsid w:val="00EE4A42"/>
    <w:rsid w:val="00EE4D13"/>
    <w:rsid w:val="00EE582A"/>
    <w:rsid w:val="00EE5AAF"/>
    <w:rsid w:val="00EE6252"/>
    <w:rsid w:val="00EE6D4F"/>
    <w:rsid w:val="00EE7A58"/>
    <w:rsid w:val="00EE7C5F"/>
    <w:rsid w:val="00EE7E05"/>
    <w:rsid w:val="00EF018A"/>
    <w:rsid w:val="00EF0374"/>
    <w:rsid w:val="00EF074C"/>
    <w:rsid w:val="00EF0A52"/>
    <w:rsid w:val="00EF0BBC"/>
    <w:rsid w:val="00EF1BDF"/>
    <w:rsid w:val="00EF2A7F"/>
    <w:rsid w:val="00EF2AA4"/>
    <w:rsid w:val="00EF2CFE"/>
    <w:rsid w:val="00EF3405"/>
    <w:rsid w:val="00EF34D9"/>
    <w:rsid w:val="00EF36EF"/>
    <w:rsid w:val="00EF37AC"/>
    <w:rsid w:val="00EF3F32"/>
    <w:rsid w:val="00EF6956"/>
    <w:rsid w:val="00EF7118"/>
    <w:rsid w:val="00F0050C"/>
    <w:rsid w:val="00F00CBC"/>
    <w:rsid w:val="00F00F9D"/>
    <w:rsid w:val="00F01821"/>
    <w:rsid w:val="00F01B3A"/>
    <w:rsid w:val="00F02690"/>
    <w:rsid w:val="00F02C13"/>
    <w:rsid w:val="00F0325B"/>
    <w:rsid w:val="00F03271"/>
    <w:rsid w:val="00F035EA"/>
    <w:rsid w:val="00F03D7C"/>
    <w:rsid w:val="00F0442D"/>
    <w:rsid w:val="00F04B30"/>
    <w:rsid w:val="00F05ACC"/>
    <w:rsid w:val="00F05BE2"/>
    <w:rsid w:val="00F05F5B"/>
    <w:rsid w:val="00F06D2A"/>
    <w:rsid w:val="00F07FF8"/>
    <w:rsid w:val="00F11393"/>
    <w:rsid w:val="00F124EA"/>
    <w:rsid w:val="00F125C1"/>
    <w:rsid w:val="00F127AB"/>
    <w:rsid w:val="00F12AE4"/>
    <w:rsid w:val="00F12FBB"/>
    <w:rsid w:val="00F1435B"/>
    <w:rsid w:val="00F15190"/>
    <w:rsid w:val="00F1554D"/>
    <w:rsid w:val="00F160FF"/>
    <w:rsid w:val="00F16F39"/>
    <w:rsid w:val="00F17184"/>
    <w:rsid w:val="00F17709"/>
    <w:rsid w:val="00F2029A"/>
    <w:rsid w:val="00F206B1"/>
    <w:rsid w:val="00F2082E"/>
    <w:rsid w:val="00F2127C"/>
    <w:rsid w:val="00F220FC"/>
    <w:rsid w:val="00F22FDB"/>
    <w:rsid w:val="00F23058"/>
    <w:rsid w:val="00F23436"/>
    <w:rsid w:val="00F236CA"/>
    <w:rsid w:val="00F246D7"/>
    <w:rsid w:val="00F25007"/>
    <w:rsid w:val="00F258AB"/>
    <w:rsid w:val="00F25CE7"/>
    <w:rsid w:val="00F272DC"/>
    <w:rsid w:val="00F27540"/>
    <w:rsid w:val="00F3053D"/>
    <w:rsid w:val="00F30A4B"/>
    <w:rsid w:val="00F30B32"/>
    <w:rsid w:val="00F30C3B"/>
    <w:rsid w:val="00F30D41"/>
    <w:rsid w:val="00F31143"/>
    <w:rsid w:val="00F31156"/>
    <w:rsid w:val="00F318FD"/>
    <w:rsid w:val="00F3218D"/>
    <w:rsid w:val="00F32633"/>
    <w:rsid w:val="00F32FD4"/>
    <w:rsid w:val="00F33A03"/>
    <w:rsid w:val="00F33BC2"/>
    <w:rsid w:val="00F34102"/>
    <w:rsid w:val="00F351FE"/>
    <w:rsid w:val="00F357BC"/>
    <w:rsid w:val="00F357F8"/>
    <w:rsid w:val="00F36A67"/>
    <w:rsid w:val="00F40150"/>
    <w:rsid w:val="00F402ED"/>
    <w:rsid w:val="00F408BC"/>
    <w:rsid w:val="00F40981"/>
    <w:rsid w:val="00F41525"/>
    <w:rsid w:val="00F4174B"/>
    <w:rsid w:val="00F41D06"/>
    <w:rsid w:val="00F4200F"/>
    <w:rsid w:val="00F421A0"/>
    <w:rsid w:val="00F42332"/>
    <w:rsid w:val="00F423AE"/>
    <w:rsid w:val="00F42A10"/>
    <w:rsid w:val="00F433EE"/>
    <w:rsid w:val="00F438D8"/>
    <w:rsid w:val="00F44024"/>
    <w:rsid w:val="00F44227"/>
    <w:rsid w:val="00F44CB3"/>
    <w:rsid w:val="00F4501E"/>
    <w:rsid w:val="00F45FC2"/>
    <w:rsid w:val="00F4621E"/>
    <w:rsid w:val="00F46B2A"/>
    <w:rsid w:val="00F46B66"/>
    <w:rsid w:val="00F46E67"/>
    <w:rsid w:val="00F475E8"/>
    <w:rsid w:val="00F5177B"/>
    <w:rsid w:val="00F520A9"/>
    <w:rsid w:val="00F52DFF"/>
    <w:rsid w:val="00F540C8"/>
    <w:rsid w:val="00F54133"/>
    <w:rsid w:val="00F55E53"/>
    <w:rsid w:val="00F5611C"/>
    <w:rsid w:val="00F56A9B"/>
    <w:rsid w:val="00F60CAD"/>
    <w:rsid w:val="00F61C87"/>
    <w:rsid w:val="00F61F89"/>
    <w:rsid w:val="00F62B96"/>
    <w:rsid w:val="00F62D8C"/>
    <w:rsid w:val="00F64235"/>
    <w:rsid w:val="00F6491A"/>
    <w:rsid w:val="00F64DEC"/>
    <w:rsid w:val="00F65854"/>
    <w:rsid w:val="00F65ED5"/>
    <w:rsid w:val="00F6643E"/>
    <w:rsid w:val="00F66457"/>
    <w:rsid w:val="00F664F4"/>
    <w:rsid w:val="00F67A6D"/>
    <w:rsid w:val="00F67AE7"/>
    <w:rsid w:val="00F7022B"/>
    <w:rsid w:val="00F704A6"/>
    <w:rsid w:val="00F7093C"/>
    <w:rsid w:val="00F70A71"/>
    <w:rsid w:val="00F71128"/>
    <w:rsid w:val="00F71F44"/>
    <w:rsid w:val="00F73022"/>
    <w:rsid w:val="00F73416"/>
    <w:rsid w:val="00F737F5"/>
    <w:rsid w:val="00F73E5E"/>
    <w:rsid w:val="00F74997"/>
    <w:rsid w:val="00F750C9"/>
    <w:rsid w:val="00F75254"/>
    <w:rsid w:val="00F75A5B"/>
    <w:rsid w:val="00F75F8A"/>
    <w:rsid w:val="00F76E7E"/>
    <w:rsid w:val="00F76F38"/>
    <w:rsid w:val="00F77A8E"/>
    <w:rsid w:val="00F80474"/>
    <w:rsid w:val="00F80685"/>
    <w:rsid w:val="00F80A1F"/>
    <w:rsid w:val="00F80B32"/>
    <w:rsid w:val="00F80BA8"/>
    <w:rsid w:val="00F81089"/>
    <w:rsid w:val="00F81B30"/>
    <w:rsid w:val="00F82CE4"/>
    <w:rsid w:val="00F82F11"/>
    <w:rsid w:val="00F8303D"/>
    <w:rsid w:val="00F83C37"/>
    <w:rsid w:val="00F843EA"/>
    <w:rsid w:val="00F84F0D"/>
    <w:rsid w:val="00F8548E"/>
    <w:rsid w:val="00F8631E"/>
    <w:rsid w:val="00F86349"/>
    <w:rsid w:val="00F868DC"/>
    <w:rsid w:val="00F8755F"/>
    <w:rsid w:val="00F91465"/>
    <w:rsid w:val="00F91469"/>
    <w:rsid w:val="00F91BF8"/>
    <w:rsid w:val="00F91DE8"/>
    <w:rsid w:val="00F9256B"/>
    <w:rsid w:val="00F92628"/>
    <w:rsid w:val="00F92A92"/>
    <w:rsid w:val="00F93BBC"/>
    <w:rsid w:val="00F93E5D"/>
    <w:rsid w:val="00F93FB9"/>
    <w:rsid w:val="00F952C2"/>
    <w:rsid w:val="00F95737"/>
    <w:rsid w:val="00F963B5"/>
    <w:rsid w:val="00F964E8"/>
    <w:rsid w:val="00F96B10"/>
    <w:rsid w:val="00F9729C"/>
    <w:rsid w:val="00FA0503"/>
    <w:rsid w:val="00FA0B63"/>
    <w:rsid w:val="00FA14A1"/>
    <w:rsid w:val="00FA37BE"/>
    <w:rsid w:val="00FA3CF0"/>
    <w:rsid w:val="00FA43F4"/>
    <w:rsid w:val="00FA442C"/>
    <w:rsid w:val="00FA69AA"/>
    <w:rsid w:val="00FA6B08"/>
    <w:rsid w:val="00FA7EB9"/>
    <w:rsid w:val="00FA7F89"/>
    <w:rsid w:val="00FB089C"/>
    <w:rsid w:val="00FB0D9F"/>
    <w:rsid w:val="00FB1A24"/>
    <w:rsid w:val="00FB2676"/>
    <w:rsid w:val="00FB2ECF"/>
    <w:rsid w:val="00FB2F73"/>
    <w:rsid w:val="00FB3259"/>
    <w:rsid w:val="00FB3A5A"/>
    <w:rsid w:val="00FB4104"/>
    <w:rsid w:val="00FB4221"/>
    <w:rsid w:val="00FB47EA"/>
    <w:rsid w:val="00FB4B35"/>
    <w:rsid w:val="00FB4D28"/>
    <w:rsid w:val="00FB6638"/>
    <w:rsid w:val="00FB68E6"/>
    <w:rsid w:val="00FB6B4E"/>
    <w:rsid w:val="00FB6BE5"/>
    <w:rsid w:val="00FB73B8"/>
    <w:rsid w:val="00FB7E49"/>
    <w:rsid w:val="00FC007E"/>
    <w:rsid w:val="00FC02CF"/>
    <w:rsid w:val="00FC0B8C"/>
    <w:rsid w:val="00FC10FB"/>
    <w:rsid w:val="00FC2723"/>
    <w:rsid w:val="00FC2F58"/>
    <w:rsid w:val="00FC2FD8"/>
    <w:rsid w:val="00FC3FFE"/>
    <w:rsid w:val="00FC4950"/>
    <w:rsid w:val="00FC52E4"/>
    <w:rsid w:val="00FC5C4C"/>
    <w:rsid w:val="00FC5C96"/>
    <w:rsid w:val="00FC5C9A"/>
    <w:rsid w:val="00FC6341"/>
    <w:rsid w:val="00FC6C7F"/>
    <w:rsid w:val="00FC7F8B"/>
    <w:rsid w:val="00FD073D"/>
    <w:rsid w:val="00FD084D"/>
    <w:rsid w:val="00FD0D54"/>
    <w:rsid w:val="00FD1292"/>
    <w:rsid w:val="00FD13BD"/>
    <w:rsid w:val="00FD13BE"/>
    <w:rsid w:val="00FD1A6F"/>
    <w:rsid w:val="00FD1B83"/>
    <w:rsid w:val="00FD3389"/>
    <w:rsid w:val="00FD523B"/>
    <w:rsid w:val="00FD598F"/>
    <w:rsid w:val="00FD5E3D"/>
    <w:rsid w:val="00FD664B"/>
    <w:rsid w:val="00FD6827"/>
    <w:rsid w:val="00FD6E3A"/>
    <w:rsid w:val="00FD7886"/>
    <w:rsid w:val="00FD7CC6"/>
    <w:rsid w:val="00FE0159"/>
    <w:rsid w:val="00FE031D"/>
    <w:rsid w:val="00FE102A"/>
    <w:rsid w:val="00FE2587"/>
    <w:rsid w:val="00FE468C"/>
    <w:rsid w:val="00FE4915"/>
    <w:rsid w:val="00FE52E4"/>
    <w:rsid w:val="00FE5894"/>
    <w:rsid w:val="00FE6435"/>
    <w:rsid w:val="00FE703D"/>
    <w:rsid w:val="00FF0E2E"/>
    <w:rsid w:val="00FF17CD"/>
    <w:rsid w:val="00FF24E3"/>
    <w:rsid w:val="00FF2D27"/>
    <w:rsid w:val="00FF3D91"/>
    <w:rsid w:val="00FF4257"/>
    <w:rsid w:val="00FF42AC"/>
    <w:rsid w:val="00FF5B17"/>
    <w:rsid w:val="00FF5CDF"/>
    <w:rsid w:val="00FF627F"/>
    <w:rsid w:val="00FF6602"/>
    <w:rsid w:val="00FF731E"/>
    <w:rsid w:val="00FF73D1"/>
    <w:rsid w:val="00FF74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24A57"/>
  <w15:chartTrackingRefBased/>
  <w15:docId w15:val="{7612F8EC-89AE-344B-B8D4-9C31927B75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16CC"/>
    <w:rPr>
      <w:rFonts w:ascii="Times New Roman" w:eastAsia="Times New Roman" w:hAnsi="Times New Roman" w:cs="Times New Roman"/>
    </w:rPr>
  </w:style>
  <w:style w:type="paragraph" w:styleId="Heading1">
    <w:name w:val="heading 1"/>
    <w:basedOn w:val="Normal"/>
    <w:next w:val="Normal"/>
    <w:link w:val="Heading1Char"/>
    <w:uiPriority w:val="9"/>
    <w:qFormat/>
    <w:rsid w:val="00963BE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A61DB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F01B3A"/>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0033"/>
    <w:pPr>
      <w:ind w:left="720"/>
      <w:contextualSpacing/>
    </w:pPr>
    <w:rPr>
      <w:rFonts w:asciiTheme="minorHAnsi" w:eastAsiaTheme="minorEastAsia" w:hAnsiTheme="minorHAnsi" w:cstheme="minorBidi"/>
    </w:rPr>
  </w:style>
  <w:style w:type="character" w:styleId="Hyperlink">
    <w:name w:val="Hyperlink"/>
    <w:basedOn w:val="DefaultParagraphFont"/>
    <w:uiPriority w:val="99"/>
    <w:unhideWhenUsed/>
    <w:rsid w:val="003E763F"/>
    <w:rPr>
      <w:color w:val="0563C1" w:themeColor="hyperlink"/>
      <w:u w:val="single"/>
    </w:rPr>
  </w:style>
  <w:style w:type="character" w:styleId="UnresolvedMention">
    <w:name w:val="Unresolved Mention"/>
    <w:basedOn w:val="DefaultParagraphFont"/>
    <w:uiPriority w:val="99"/>
    <w:semiHidden/>
    <w:unhideWhenUsed/>
    <w:rsid w:val="003E763F"/>
    <w:rPr>
      <w:color w:val="605E5C"/>
      <w:shd w:val="clear" w:color="auto" w:fill="E1DFDD"/>
    </w:rPr>
  </w:style>
  <w:style w:type="character" w:customStyle="1" w:styleId="Heading3Char">
    <w:name w:val="Heading 3 Char"/>
    <w:basedOn w:val="DefaultParagraphFont"/>
    <w:link w:val="Heading3"/>
    <w:uiPriority w:val="9"/>
    <w:rsid w:val="00F01B3A"/>
    <w:rPr>
      <w:rFonts w:ascii="Times New Roman" w:eastAsia="Times New Roman" w:hAnsi="Times New Roman" w:cs="Times New Roman"/>
      <w:b/>
      <w:bCs/>
      <w:sz w:val="27"/>
      <w:szCs w:val="27"/>
    </w:rPr>
  </w:style>
  <w:style w:type="character" w:customStyle="1" w:styleId="apple-converted-space">
    <w:name w:val="apple-converted-space"/>
    <w:basedOn w:val="DefaultParagraphFont"/>
    <w:rsid w:val="00636C81"/>
  </w:style>
  <w:style w:type="paragraph" w:styleId="Footer">
    <w:name w:val="footer"/>
    <w:basedOn w:val="Normal"/>
    <w:link w:val="FooterChar"/>
    <w:uiPriority w:val="99"/>
    <w:unhideWhenUsed/>
    <w:rsid w:val="004A6F32"/>
    <w:pPr>
      <w:tabs>
        <w:tab w:val="center" w:pos="4680"/>
        <w:tab w:val="right" w:pos="9360"/>
      </w:tabs>
    </w:pPr>
  </w:style>
  <w:style w:type="character" w:customStyle="1" w:styleId="FooterChar">
    <w:name w:val="Footer Char"/>
    <w:basedOn w:val="DefaultParagraphFont"/>
    <w:link w:val="Footer"/>
    <w:uiPriority w:val="99"/>
    <w:rsid w:val="004A6F32"/>
    <w:rPr>
      <w:rFonts w:ascii="Times New Roman" w:eastAsia="Times New Roman" w:hAnsi="Times New Roman" w:cs="Times New Roman"/>
    </w:rPr>
  </w:style>
  <w:style w:type="character" w:styleId="PageNumber">
    <w:name w:val="page number"/>
    <w:basedOn w:val="DefaultParagraphFont"/>
    <w:uiPriority w:val="99"/>
    <w:semiHidden/>
    <w:unhideWhenUsed/>
    <w:rsid w:val="004A6F32"/>
  </w:style>
  <w:style w:type="paragraph" w:styleId="NormalWeb">
    <w:name w:val="Normal (Web)"/>
    <w:basedOn w:val="Normal"/>
    <w:uiPriority w:val="99"/>
    <w:unhideWhenUsed/>
    <w:rsid w:val="004D764A"/>
    <w:pPr>
      <w:spacing w:before="100" w:beforeAutospacing="1" w:after="100" w:afterAutospacing="1"/>
    </w:pPr>
  </w:style>
  <w:style w:type="character" w:customStyle="1" w:styleId="Heading1Char">
    <w:name w:val="Heading 1 Char"/>
    <w:basedOn w:val="DefaultParagraphFont"/>
    <w:link w:val="Heading1"/>
    <w:uiPriority w:val="9"/>
    <w:rsid w:val="00963BEB"/>
    <w:rPr>
      <w:rFonts w:asciiTheme="majorHAnsi" w:eastAsiaTheme="majorEastAsia" w:hAnsiTheme="majorHAnsi" w:cstheme="majorBidi"/>
      <w:color w:val="2F5496" w:themeColor="accent1" w:themeShade="BF"/>
      <w:sz w:val="32"/>
      <w:szCs w:val="32"/>
    </w:rPr>
  </w:style>
  <w:style w:type="paragraph" w:styleId="HTMLPreformatted">
    <w:name w:val="HTML Preformatted"/>
    <w:basedOn w:val="Normal"/>
    <w:link w:val="HTMLPreformattedChar"/>
    <w:uiPriority w:val="99"/>
    <w:semiHidden/>
    <w:unhideWhenUsed/>
    <w:rsid w:val="00A1737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A17370"/>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734ECF"/>
    <w:rPr>
      <w:sz w:val="18"/>
      <w:szCs w:val="18"/>
    </w:rPr>
  </w:style>
  <w:style w:type="character" w:customStyle="1" w:styleId="BalloonTextChar">
    <w:name w:val="Balloon Text Char"/>
    <w:basedOn w:val="DefaultParagraphFont"/>
    <w:link w:val="BalloonText"/>
    <w:uiPriority w:val="99"/>
    <w:semiHidden/>
    <w:rsid w:val="00734ECF"/>
    <w:rPr>
      <w:rFonts w:ascii="Times New Roman" w:eastAsia="Times New Roman" w:hAnsi="Times New Roman" w:cs="Times New Roman"/>
      <w:sz w:val="18"/>
      <w:szCs w:val="18"/>
    </w:rPr>
  </w:style>
  <w:style w:type="character" w:customStyle="1" w:styleId="docsum-authors">
    <w:name w:val="docsum-authors"/>
    <w:basedOn w:val="DefaultParagraphFont"/>
    <w:rsid w:val="00443E0B"/>
  </w:style>
  <w:style w:type="character" w:customStyle="1" w:styleId="docsum-journal-citation">
    <w:name w:val="docsum-journal-citation"/>
    <w:basedOn w:val="DefaultParagraphFont"/>
    <w:rsid w:val="00443E0B"/>
  </w:style>
  <w:style w:type="paragraph" w:styleId="BodyText">
    <w:name w:val="Body Text"/>
    <w:basedOn w:val="Normal"/>
    <w:link w:val="BodyTextChar"/>
    <w:uiPriority w:val="1"/>
    <w:qFormat/>
    <w:rsid w:val="00AE672D"/>
    <w:pPr>
      <w:widowControl w:val="0"/>
      <w:autoSpaceDE w:val="0"/>
      <w:autoSpaceDN w:val="0"/>
    </w:pPr>
    <w:rPr>
      <w:rFonts w:ascii="Trebuchet MS" w:eastAsia="Trebuchet MS" w:hAnsi="Trebuchet MS" w:cs="Trebuchet MS"/>
      <w:sz w:val="18"/>
      <w:szCs w:val="18"/>
      <w:lang w:eastAsia="en-US"/>
    </w:rPr>
  </w:style>
  <w:style w:type="character" w:customStyle="1" w:styleId="BodyTextChar">
    <w:name w:val="Body Text Char"/>
    <w:basedOn w:val="DefaultParagraphFont"/>
    <w:link w:val="BodyText"/>
    <w:uiPriority w:val="1"/>
    <w:rsid w:val="00AE672D"/>
    <w:rPr>
      <w:rFonts w:ascii="Trebuchet MS" w:eastAsia="Trebuchet MS" w:hAnsi="Trebuchet MS" w:cs="Trebuchet MS"/>
      <w:sz w:val="18"/>
      <w:szCs w:val="18"/>
      <w:lang w:eastAsia="en-US"/>
    </w:rPr>
  </w:style>
  <w:style w:type="paragraph" w:customStyle="1" w:styleId="TableParagraph">
    <w:name w:val="Table Paragraph"/>
    <w:basedOn w:val="Normal"/>
    <w:uiPriority w:val="1"/>
    <w:qFormat/>
    <w:rsid w:val="00AE672D"/>
    <w:pPr>
      <w:widowControl w:val="0"/>
      <w:autoSpaceDE w:val="0"/>
      <w:autoSpaceDN w:val="0"/>
      <w:spacing w:before="53"/>
    </w:pPr>
    <w:rPr>
      <w:rFonts w:ascii="Trebuchet MS" w:eastAsia="Trebuchet MS" w:hAnsi="Trebuchet MS" w:cs="Trebuchet MS"/>
      <w:sz w:val="22"/>
      <w:szCs w:val="22"/>
      <w:lang w:eastAsia="en-US"/>
    </w:rPr>
  </w:style>
  <w:style w:type="character" w:styleId="CommentReference">
    <w:name w:val="annotation reference"/>
    <w:basedOn w:val="DefaultParagraphFont"/>
    <w:uiPriority w:val="99"/>
    <w:semiHidden/>
    <w:unhideWhenUsed/>
    <w:rsid w:val="006E0969"/>
    <w:rPr>
      <w:sz w:val="16"/>
      <w:szCs w:val="16"/>
    </w:rPr>
  </w:style>
  <w:style w:type="paragraph" w:styleId="CommentText">
    <w:name w:val="annotation text"/>
    <w:basedOn w:val="Normal"/>
    <w:link w:val="CommentTextChar"/>
    <w:uiPriority w:val="99"/>
    <w:semiHidden/>
    <w:unhideWhenUsed/>
    <w:rsid w:val="006E0969"/>
    <w:rPr>
      <w:sz w:val="20"/>
      <w:szCs w:val="20"/>
    </w:rPr>
  </w:style>
  <w:style w:type="character" w:customStyle="1" w:styleId="CommentTextChar">
    <w:name w:val="Comment Text Char"/>
    <w:basedOn w:val="DefaultParagraphFont"/>
    <w:link w:val="CommentText"/>
    <w:uiPriority w:val="99"/>
    <w:semiHidden/>
    <w:rsid w:val="006E096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E0969"/>
    <w:rPr>
      <w:b/>
      <w:bCs/>
    </w:rPr>
  </w:style>
  <w:style w:type="character" w:customStyle="1" w:styleId="CommentSubjectChar">
    <w:name w:val="Comment Subject Char"/>
    <w:basedOn w:val="CommentTextChar"/>
    <w:link w:val="CommentSubject"/>
    <w:uiPriority w:val="99"/>
    <w:semiHidden/>
    <w:rsid w:val="006E0969"/>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8D447C"/>
    <w:pPr>
      <w:tabs>
        <w:tab w:val="center" w:pos="4680"/>
        <w:tab w:val="right" w:pos="9360"/>
      </w:tabs>
    </w:pPr>
  </w:style>
  <w:style w:type="character" w:customStyle="1" w:styleId="HeaderChar">
    <w:name w:val="Header Char"/>
    <w:basedOn w:val="DefaultParagraphFont"/>
    <w:link w:val="Header"/>
    <w:uiPriority w:val="99"/>
    <w:rsid w:val="008D447C"/>
    <w:rPr>
      <w:rFonts w:ascii="Times New Roman" w:eastAsia="Times New Roman" w:hAnsi="Times New Roman" w:cs="Times New Roman"/>
    </w:rPr>
  </w:style>
  <w:style w:type="paragraph" w:styleId="Revision">
    <w:name w:val="Revision"/>
    <w:hidden/>
    <w:uiPriority w:val="99"/>
    <w:semiHidden/>
    <w:rsid w:val="008217E9"/>
    <w:rPr>
      <w:rFonts w:ascii="Times New Roman" w:eastAsia="Times New Roman" w:hAnsi="Times New Roman" w:cs="Times New Roman"/>
    </w:rPr>
  </w:style>
  <w:style w:type="character" w:customStyle="1" w:styleId="ref-journal">
    <w:name w:val="ref-journal"/>
    <w:basedOn w:val="DefaultParagraphFont"/>
    <w:rsid w:val="00C56290"/>
  </w:style>
  <w:style w:type="character" w:customStyle="1" w:styleId="ref-vol">
    <w:name w:val="ref-vol"/>
    <w:basedOn w:val="DefaultParagraphFont"/>
    <w:rsid w:val="00C56290"/>
  </w:style>
  <w:style w:type="paragraph" w:customStyle="1" w:styleId="metadetails">
    <w:name w:val="meta__details"/>
    <w:basedOn w:val="Normal"/>
    <w:rsid w:val="00A61DB0"/>
    <w:pPr>
      <w:spacing w:before="100" w:beforeAutospacing="1" w:after="100" w:afterAutospacing="1"/>
    </w:pPr>
  </w:style>
  <w:style w:type="character" w:customStyle="1" w:styleId="publicationmetajournal">
    <w:name w:val="publication_meta_journal"/>
    <w:basedOn w:val="DefaultParagraphFont"/>
    <w:rsid w:val="00A61DB0"/>
  </w:style>
  <w:style w:type="character" w:customStyle="1" w:styleId="Heading2Char">
    <w:name w:val="Heading 2 Char"/>
    <w:basedOn w:val="DefaultParagraphFont"/>
    <w:link w:val="Heading2"/>
    <w:uiPriority w:val="9"/>
    <w:semiHidden/>
    <w:rsid w:val="00A61DB0"/>
    <w:rPr>
      <w:rFonts w:asciiTheme="majorHAnsi" w:eastAsiaTheme="majorEastAsia" w:hAnsiTheme="majorHAnsi" w:cstheme="majorBidi"/>
      <w:color w:val="2F5496" w:themeColor="accent1" w:themeShade="BF"/>
      <w:sz w:val="26"/>
      <w:szCs w:val="26"/>
    </w:rPr>
  </w:style>
  <w:style w:type="character" w:customStyle="1" w:styleId="period">
    <w:name w:val="period"/>
    <w:basedOn w:val="DefaultParagraphFont"/>
    <w:rsid w:val="00F8303D"/>
  </w:style>
  <w:style w:type="character" w:customStyle="1" w:styleId="cit">
    <w:name w:val="cit"/>
    <w:basedOn w:val="DefaultParagraphFont"/>
    <w:rsid w:val="00F8303D"/>
  </w:style>
  <w:style w:type="character" w:styleId="Emphasis">
    <w:name w:val="Emphasis"/>
    <w:basedOn w:val="DefaultParagraphFont"/>
    <w:uiPriority w:val="20"/>
    <w:qFormat/>
    <w:rsid w:val="005318A8"/>
    <w:rPr>
      <w:i/>
      <w:iCs/>
    </w:rPr>
  </w:style>
  <w:style w:type="character" w:customStyle="1" w:styleId="nlm-given-names">
    <w:name w:val="nlm-given-names"/>
    <w:basedOn w:val="DefaultParagraphFont"/>
    <w:rsid w:val="00506AD7"/>
  </w:style>
  <w:style w:type="character" w:customStyle="1" w:styleId="nlm-surname">
    <w:name w:val="nlm-surname"/>
    <w:basedOn w:val="DefaultParagraphFont"/>
    <w:rsid w:val="00506AD7"/>
  </w:style>
  <w:style w:type="character" w:styleId="FollowedHyperlink">
    <w:name w:val="FollowedHyperlink"/>
    <w:basedOn w:val="DefaultParagraphFont"/>
    <w:uiPriority w:val="99"/>
    <w:semiHidden/>
    <w:unhideWhenUsed/>
    <w:rsid w:val="00E26928"/>
    <w:rPr>
      <w:color w:val="954F72" w:themeColor="followedHyperlink"/>
      <w:u w:val="single"/>
    </w:rPr>
  </w:style>
  <w:style w:type="character" w:customStyle="1" w:styleId="y2iqfc">
    <w:name w:val="y2iqfc"/>
    <w:basedOn w:val="DefaultParagraphFont"/>
    <w:rsid w:val="00F124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75779">
      <w:bodyDiv w:val="1"/>
      <w:marLeft w:val="0"/>
      <w:marRight w:val="0"/>
      <w:marTop w:val="0"/>
      <w:marBottom w:val="0"/>
      <w:divBdr>
        <w:top w:val="none" w:sz="0" w:space="0" w:color="auto"/>
        <w:left w:val="none" w:sz="0" w:space="0" w:color="auto"/>
        <w:bottom w:val="none" w:sz="0" w:space="0" w:color="auto"/>
        <w:right w:val="none" w:sz="0" w:space="0" w:color="auto"/>
      </w:divBdr>
    </w:div>
    <w:div w:id="19162679">
      <w:bodyDiv w:val="1"/>
      <w:marLeft w:val="0"/>
      <w:marRight w:val="0"/>
      <w:marTop w:val="0"/>
      <w:marBottom w:val="0"/>
      <w:divBdr>
        <w:top w:val="none" w:sz="0" w:space="0" w:color="auto"/>
        <w:left w:val="none" w:sz="0" w:space="0" w:color="auto"/>
        <w:bottom w:val="none" w:sz="0" w:space="0" w:color="auto"/>
        <w:right w:val="none" w:sz="0" w:space="0" w:color="auto"/>
      </w:divBdr>
    </w:div>
    <w:div w:id="38869069">
      <w:bodyDiv w:val="1"/>
      <w:marLeft w:val="0"/>
      <w:marRight w:val="0"/>
      <w:marTop w:val="0"/>
      <w:marBottom w:val="0"/>
      <w:divBdr>
        <w:top w:val="none" w:sz="0" w:space="0" w:color="auto"/>
        <w:left w:val="none" w:sz="0" w:space="0" w:color="auto"/>
        <w:bottom w:val="none" w:sz="0" w:space="0" w:color="auto"/>
        <w:right w:val="none" w:sz="0" w:space="0" w:color="auto"/>
      </w:divBdr>
      <w:divsChild>
        <w:div w:id="1175920152">
          <w:marLeft w:val="0"/>
          <w:marRight w:val="0"/>
          <w:marTop w:val="0"/>
          <w:marBottom w:val="0"/>
          <w:divBdr>
            <w:top w:val="none" w:sz="0" w:space="0" w:color="auto"/>
            <w:left w:val="none" w:sz="0" w:space="0" w:color="auto"/>
            <w:bottom w:val="none" w:sz="0" w:space="0" w:color="auto"/>
            <w:right w:val="none" w:sz="0" w:space="0" w:color="auto"/>
          </w:divBdr>
        </w:div>
      </w:divsChild>
    </w:div>
    <w:div w:id="58598400">
      <w:bodyDiv w:val="1"/>
      <w:marLeft w:val="0"/>
      <w:marRight w:val="0"/>
      <w:marTop w:val="0"/>
      <w:marBottom w:val="0"/>
      <w:divBdr>
        <w:top w:val="none" w:sz="0" w:space="0" w:color="auto"/>
        <w:left w:val="none" w:sz="0" w:space="0" w:color="auto"/>
        <w:bottom w:val="none" w:sz="0" w:space="0" w:color="auto"/>
        <w:right w:val="none" w:sz="0" w:space="0" w:color="auto"/>
      </w:divBdr>
      <w:divsChild>
        <w:div w:id="939146771">
          <w:marLeft w:val="0"/>
          <w:marRight w:val="0"/>
          <w:marTop w:val="0"/>
          <w:marBottom w:val="0"/>
          <w:divBdr>
            <w:top w:val="none" w:sz="0" w:space="0" w:color="auto"/>
            <w:left w:val="none" w:sz="0" w:space="0" w:color="auto"/>
            <w:bottom w:val="none" w:sz="0" w:space="0" w:color="auto"/>
            <w:right w:val="none" w:sz="0" w:space="0" w:color="auto"/>
          </w:divBdr>
          <w:divsChild>
            <w:div w:id="1334336033">
              <w:marLeft w:val="0"/>
              <w:marRight w:val="0"/>
              <w:marTop w:val="0"/>
              <w:marBottom w:val="0"/>
              <w:divBdr>
                <w:top w:val="none" w:sz="0" w:space="0" w:color="auto"/>
                <w:left w:val="none" w:sz="0" w:space="0" w:color="auto"/>
                <w:bottom w:val="none" w:sz="0" w:space="0" w:color="auto"/>
                <w:right w:val="none" w:sz="0" w:space="0" w:color="auto"/>
              </w:divBdr>
              <w:divsChild>
                <w:div w:id="340857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898481">
      <w:bodyDiv w:val="1"/>
      <w:marLeft w:val="0"/>
      <w:marRight w:val="0"/>
      <w:marTop w:val="0"/>
      <w:marBottom w:val="0"/>
      <w:divBdr>
        <w:top w:val="none" w:sz="0" w:space="0" w:color="auto"/>
        <w:left w:val="none" w:sz="0" w:space="0" w:color="auto"/>
        <w:bottom w:val="none" w:sz="0" w:space="0" w:color="auto"/>
        <w:right w:val="none" w:sz="0" w:space="0" w:color="auto"/>
      </w:divBdr>
      <w:divsChild>
        <w:div w:id="50888373">
          <w:marLeft w:val="0"/>
          <w:marRight w:val="0"/>
          <w:marTop w:val="0"/>
          <w:marBottom w:val="0"/>
          <w:divBdr>
            <w:top w:val="none" w:sz="0" w:space="0" w:color="auto"/>
            <w:left w:val="none" w:sz="0" w:space="0" w:color="auto"/>
            <w:bottom w:val="none" w:sz="0" w:space="0" w:color="auto"/>
            <w:right w:val="none" w:sz="0" w:space="0" w:color="auto"/>
          </w:divBdr>
          <w:divsChild>
            <w:div w:id="656954868">
              <w:marLeft w:val="0"/>
              <w:marRight w:val="0"/>
              <w:marTop w:val="0"/>
              <w:marBottom w:val="0"/>
              <w:divBdr>
                <w:top w:val="none" w:sz="0" w:space="0" w:color="auto"/>
                <w:left w:val="none" w:sz="0" w:space="0" w:color="auto"/>
                <w:bottom w:val="none" w:sz="0" w:space="0" w:color="auto"/>
                <w:right w:val="none" w:sz="0" w:space="0" w:color="auto"/>
              </w:divBdr>
              <w:divsChild>
                <w:div w:id="1942297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232028">
      <w:bodyDiv w:val="1"/>
      <w:marLeft w:val="0"/>
      <w:marRight w:val="0"/>
      <w:marTop w:val="0"/>
      <w:marBottom w:val="0"/>
      <w:divBdr>
        <w:top w:val="none" w:sz="0" w:space="0" w:color="auto"/>
        <w:left w:val="none" w:sz="0" w:space="0" w:color="auto"/>
        <w:bottom w:val="none" w:sz="0" w:space="0" w:color="auto"/>
        <w:right w:val="none" w:sz="0" w:space="0" w:color="auto"/>
      </w:divBdr>
      <w:divsChild>
        <w:div w:id="204147142">
          <w:marLeft w:val="0"/>
          <w:marRight w:val="0"/>
          <w:marTop w:val="0"/>
          <w:marBottom w:val="0"/>
          <w:divBdr>
            <w:top w:val="none" w:sz="0" w:space="0" w:color="auto"/>
            <w:left w:val="none" w:sz="0" w:space="0" w:color="auto"/>
            <w:bottom w:val="none" w:sz="0" w:space="0" w:color="auto"/>
            <w:right w:val="none" w:sz="0" w:space="0" w:color="auto"/>
          </w:divBdr>
          <w:divsChild>
            <w:div w:id="609510811">
              <w:marLeft w:val="0"/>
              <w:marRight w:val="0"/>
              <w:marTop w:val="0"/>
              <w:marBottom w:val="0"/>
              <w:divBdr>
                <w:top w:val="none" w:sz="0" w:space="0" w:color="auto"/>
                <w:left w:val="none" w:sz="0" w:space="0" w:color="auto"/>
                <w:bottom w:val="none" w:sz="0" w:space="0" w:color="auto"/>
                <w:right w:val="none" w:sz="0" w:space="0" w:color="auto"/>
              </w:divBdr>
              <w:divsChild>
                <w:div w:id="945623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723866">
      <w:bodyDiv w:val="1"/>
      <w:marLeft w:val="0"/>
      <w:marRight w:val="0"/>
      <w:marTop w:val="0"/>
      <w:marBottom w:val="0"/>
      <w:divBdr>
        <w:top w:val="none" w:sz="0" w:space="0" w:color="auto"/>
        <w:left w:val="none" w:sz="0" w:space="0" w:color="auto"/>
        <w:bottom w:val="none" w:sz="0" w:space="0" w:color="auto"/>
        <w:right w:val="none" w:sz="0" w:space="0" w:color="auto"/>
      </w:divBdr>
    </w:div>
    <w:div w:id="104347907">
      <w:bodyDiv w:val="1"/>
      <w:marLeft w:val="0"/>
      <w:marRight w:val="0"/>
      <w:marTop w:val="0"/>
      <w:marBottom w:val="0"/>
      <w:divBdr>
        <w:top w:val="none" w:sz="0" w:space="0" w:color="auto"/>
        <w:left w:val="none" w:sz="0" w:space="0" w:color="auto"/>
        <w:bottom w:val="none" w:sz="0" w:space="0" w:color="auto"/>
        <w:right w:val="none" w:sz="0" w:space="0" w:color="auto"/>
      </w:divBdr>
    </w:div>
    <w:div w:id="105584291">
      <w:bodyDiv w:val="1"/>
      <w:marLeft w:val="0"/>
      <w:marRight w:val="0"/>
      <w:marTop w:val="0"/>
      <w:marBottom w:val="0"/>
      <w:divBdr>
        <w:top w:val="none" w:sz="0" w:space="0" w:color="auto"/>
        <w:left w:val="none" w:sz="0" w:space="0" w:color="auto"/>
        <w:bottom w:val="none" w:sz="0" w:space="0" w:color="auto"/>
        <w:right w:val="none" w:sz="0" w:space="0" w:color="auto"/>
      </w:divBdr>
      <w:divsChild>
        <w:div w:id="1062675956">
          <w:marLeft w:val="0"/>
          <w:marRight w:val="0"/>
          <w:marTop w:val="0"/>
          <w:marBottom w:val="0"/>
          <w:divBdr>
            <w:top w:val="none" w:sz="0" w:space="0" w:color="auto"/>
            <w:left w:val="none" w:sz="0" w:space="0" w:color="auto"/>
            <w:bottom w:val="none" w:sz="0" w:space="0" w:color="auto"/>
            <w:right w:val="none" w:sz="0" w:space="0" w:color="auto"/>
          </w:divBdr>
        </w:div>
      </w:divsChild>
    </w:div>
    <w:div w:id="115219546">
      <w:bodyDiv w:val="1"/>
      <w:marLeft w:val="0"/>
      <w:marRight w:val="0"/>
      <w:marTop w:val="0"/>
      <w:marBottom w:val="0"/>
      <w:divBdr>
        <w:top w:val="none" w:sz="0" w:space="0" w:color="auto"/>
        <w:left w:val="none" w:sz="0" w:space="0" w:color="auto"/>
        <w:bottom w:val="none" w:sz="0" w:space="0" w:color="auto"/>
        <w:right w:val="none" w:sz="0" w:space="0" w:color="auto"/>
      </w:divBdr>
      <w:divsChild>
        <w:div w:id="1512835753">
          <w:marLeft w:val="0"/>
          <w:marRight w:val="0"/>
          <w:marTop w:val="0"/>
          <w:marBottom w:val="0"/>
          <w:divBdr>
            <w:top w:val="none" w:sz="0" w:space="0" w:color="auto"/>
            <w:left w:val="none" w:sz="0" w:space="0" w:color="auto"/>
            <w:bottom w:val="none" w:sz="0" w:space="0" w:color="auto"/>
            <w:right w:val="none" w:sz="0" w:space="0" w:color="auto"/>
          </w:divBdr>
        </w:div>
      </w:divsChild>
    </w:div>
    <w:div w:id="117649721">
      <w:bodyDiv w:val="1"/>
      <w:marLeft w:val="0"/>
      <w:marRight w:val="0"/>
      <w:marTop w:val="0"/>
      <w:marBottom w:val="0"/>
      <w:divBdr>
        <w:top w:val="none" w:sz="0" w:space="0" w:color="auto"/>
        <w:left w:val="none" w:sz="0" w:space="0" w:color="auto"/>
        <w:bottom w:val="none" w:sz="0" w:space="0" w:color="auto"/>
        <w:right w:val="none" w:sz="0" w:space="0" w:color="auto"/>
      </w:divBdr>
      <w:divsChild>
        <w:div w:id="596332673">
          <w:marLeft w:val="0"/>
          <w:marRight w:val="0"/>
          <w:marTop w:val="0"/>
          <w:marBottom w:val="0"/>
          <w:divBdr>
            <w:top w:val="none" w:sz="0" w:space="0" w:color="auto"/>
            <w:left w:val="none" w:sz="0" w:space="0" w:color="auto"/>
            <w:bottom w:val="none" w:sz="0" w:space="0" w:color="auto"/>
            <w:right w:val="none" w:sz="0" w:space="0" w:color="auto"/>
          </w:divBdr>
          <w:divsChild>
            <w:div w:id="109863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497204">
      <w:bodyDiv w:val="1"/>
      <w:marLeft w:val="0"/>
      <w:marRight w:val="0"/>
      <w:marTop w:val="0"/>
      <w:marBottom w:val="0"/>
      <w:divBdr>
        <w:top w:val="none" w:sz="0" w:space="0" w:color="auto"/>
        <w:left w:val="none" w:sz="0" w:space="0" w:color="auto"/>
        <w:bottom w:val="none" w:sz="0" w:space="0" w:color="auto"/>
        <w:right w:val="none" w:sz="0" w:space="0" w:color="auto"/>
      </w:divBdr>
      <w:divsChild>
        <w:div w:id="2076850767">
          <w:marLeft w:val="0"/>
          <w:marRight w:val="0"/>
          <w:marTop w:val="0"/>
          <w:marBottom w:val="0"/>
          <w:divBdr>
            <w:top w:val="none" w:sz="0" w:space="0" w:color="auto"/>
            <w:left w:val="none" w:sz="0" w:space="0" w:color="auto"/>
            <w:bottom w:val="none" w:sz="0" w:space="0" w:color="auto"/>
            <w:right w:val="none" w:sz="0" w:space="0" w:color="auto"/>
          </w:divBdr>
          <w:divsChild>
            <w:div w:id="1816793452">
              <w:marLeft w:val="0"/>
              <w:marRight w:val="0"/>
              <w:marTop w:val="0"/>
              <w:marBottom w:val="0"/>
              <w:divBdr>
                <w:top w:val="none" w:sz="0" w:space="0" w:color="auto"/>
                <w:left w:val="none" w:sz="0" w:space="0" w:color="auto"/>
                <w:bottom w:val="none" w:sz="0" w:space="0" w:color="auto"/>
                <w:right w:val="none" w:sz="0" w:space="0" w:color="auto"/>
              </w:divBdr>
              <w:divsChild>
                <w:div w:id="706027815">
                  <w:marLeft w:val="0"/>
                  <w:marRight w:val="0"/>
                  <w:marTop w:val="0"/>
                  <w:marBottom w:val="0"/>
                  <w:divBdr>
                    <w:top w:val="none" w:sz="0" w:space="0" w:color="auto"/>
                    <w:left w:val="none" w:sz="0" w:space="0" w:color="auto"/>
                    <w:bottom w:val="none" w:sz="0" w:space="0" w:color="auto"/>
                    <w:right w:val="none" w:sz="0" w:space="0" w:color="auto"/>
                  </w:divBdr>
                  <w:divsChild>
                    <w:div w:id="996299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496354">
      <w:bodyDiv w:val="1"/>
      <w:marLeft w:val="0"/>
      <w:marRight w:val="0"/>
      <w:marTop w:val="0"/>
      <w:marBottom w:val="0"/>
      <w:divBdr>
        <w:top w:val="none" w:sz="0" w:space="0" w:color="auto"/>
        <w:left w:val="none" w:sz="0" w:space="0" w:color="auto"/>
        <w:bottom w:val="none" w:sz="0" w:space="0" w:color="auto"/>
        <w:right w:val="none" w:sz="0" w:space="0" w:color="auto"/>
      </w:divBdr>
    </w:div>
    <w:div w:id="165558099">
      <w:bodyDiv w:val="1"/>
      <w:marLeft w:val="0"/>
      <w:marRight w:val="0"/>
      <w:marTop w:val="0"/>
      <w:marBottom w:val="0"/>
      <w:divBdr>
        <w:top w:val="none" w:sz="0" w:space="0" w:color="auto"/>
        <w:left w:val="none" w:sz="0" w:space="0" w:color="auto"/>
        <w:bottom w:val="none" w:sz="0" w:space="0" w:color="auto"/>
        <w:right w:val="none" w:sz="0" w:space="0" w:color="auto"/>
      </w:divBdr>
    </w:div>
    <w:div w:id="184444560">
      <w:bodyDiv w:val="1"/>
      <w:marLeft w:val="0"/>
      <w:marRight w:val="0"/>
      <w:marTop w:val="0"/>
      <w:marBottom w:val="0"/>
      <w:divBdr>
        <w:top w:val="none" w:sz="0" w:space="0" w:color="auto"/>
        <w:left w:val="none" w:sz="0" w:space="0" w:color="auto"/>
        <w:bottom w:val="none" w:sz="0" w:space="0" w:color="auto"/>
        <w:right w:val="none" w:sz="0" w:space="0" w:color="auto"/>
      </w:divBdr>
    </w:div>
    <w:div w:id="187181361">
      <w:bodyDiv w:val="1"/>
      <w:marLeft w:val="0"/>
      <w:marRight w:val="0"/>
      <w:marTop w:val="0"/>
      <w:marBottom w:val="0"/>
      <w:divBdr>
        <w:top w:val="none" w:sz="0" w:space="0" w:color="auto"/>
        <w:left w:val="none" w:sz="0" w:space="0" w:color="auto"/>
        <w:bottom w:val="none" w:sz="0" w:space="0" w:color="auto"/>
        <w:right w:val="none" w:sz="0" w:space="0" w:color="auto"/>
      </w:divBdr>
    </w:div>
    <w:div w:id="194849733">
      <w:bodyDiv w:val="1"/>
      <w:marLeft w:val="0"/>
      <w:marRight w:val="0"/>
      <w:marTop w:val="0"/>
      <w:marBottom w:val="0"/>
      <w:divBdr>
        <w:top w:val="none" w:sz="0" w:space="0" w:color="auto"/>
        <w:left w:val="none" w:sz="0" w:space="0" w:color="auto"/>
        <w:bottom w:val="none" w:sz="0" w:space="0" w:color="auto"/>
        <w:right w:val="none" w:sz="0" w:space="0" w:color="auto"/>
      </w:divBdr>
    </w:div>
    <w:div w:id="196086861">
      <w:bodyDiv w:val="1"/>
      <w:marLeft w:val="0"/>
      <w:marRight w:val="0"/>
      <w:marTop w:val="0"/>
      <w:marBottom w:val="0"/>
      <w:divBdr>
        <w:top w:val="none" w:sz="0" w:space="0" w:color="auto"/>
        <w:left w:val="none" w:sz="0" w:space="0" w:color="auto"/>
        <w:bottom w:val="none" w:sz="0" w:space="0" w:color="auto"/>
        <w:right w:val="none" w:sz="0" w:space="0" w:color="auto"/>
      </w:divBdr>
    </w:div>
    <w:div w:id="220093445">
      <w:bodyDiv w:val="1"/>
      <w:marLeft w:val="0"/>
      <w:marRight w:val="0"/>
      <w:marTop w:val="0"/>
      <w:marBottom w:val="0"/>
      <w:divBdr>
        <w:top w:val="none" w:sz="0" w:space="0" w:color="auto"/>
        <w:left w:val="none" w:sz="0" w:space="0" w:color="auto"/>
        <w:bottom w:val="none" w:sz="0" w:space="0" w:color="auto"/>
        <w:right w:val="none" w:sz="0" w:space="0" w:color="auto"/>
      </w:divBdr>
    </w:div>
    <w:div w:id="222108515">
      <w:bodyDiv w:val="1"/>
      <w:marLeft w:val="0"/>
      <w:marRight w:val="0"/>
      <w:marTop w:val="0"/>
      <w:marBottom w:val="0"/>
      <w:divBdr>
        <w:top w:val="none" w:sz="0" w:space="0" w:color="auto"/>
        <w:left w:val="none" w:sz="0" w:space="0" w:color="auto"/>
        <w:bottom w:val="none" w:sz="0" w:space="0" w:color="auto"/>
        <w:right w:val="none" w:sz="0" w:space="0" w:color="auto"/>
      </w:divBdr>
      <w:divsChild>
        <w:div w:id="819613809">
          <w:marLeft w:val="0"/>
          <w:marRight w:val="0"/>
          <w:marTop w:val="0"/>
          <w:marBottom w:val="0"/>
          <w:divBdr>
            <w:top w:val="none" w:sz="0" w:space="0" w:color="auto"/>
            <w:left w:val="none" w:sz="0" w:space="0" w:color="auto"/>
            <w:bottom w:val="none" w:sz="0" w:space="0" w:color="auto"/>
            <w:right w:val="none" w:sz="0" w:space="0" w:color="auto"/>
          </w:divBdr>
          <w:divsChild>
            <w:div w:id="1378893322">
              <w:marLeft w:val="0"/>
              <w:marRight w:val="0"/>
              <w:marTop w:val="0"/>
              <w:marBottom w:val="0"/>
              <w:divBdr>
                <w:top w:val="none" w:sz="0" w:space="0" w:color="auto"/>
                <w:left w:val="none" w:sz="0" w:space="0" w:color="auto"/>
                <w:bottom w:val="none" w:sz="0" w:space="0" w:color="auto"/>
                <w:right w:val="none" w:sz="0" w:space="0" w:color="auto"/>
              </w:divBdr>
              <w:divsChild>
                <w:div w:id="1052340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4922402">
      <w:bodyDiv w:val="1"/>
      <w:marLeft w:val="0"/>
      <w:marRight w:val="0"/>
      <w:marTop w:val="0"/>
      <w:marBottom w:val="0"/>
      <w:divBdr>
        <w:top w:val="none" w:sz="0" w:space="0" w:color="auto"/>
        <w:left w:val="none" w:sz="0" w:space="0" w:color="auto"/>
        <w:bottom w:val="none" w:sz="0" w:space="0" w:color="auto"/>
        <w:right w:val="none" w:sz="0" w:space="0" w:color="auto"/>
      </w:divBdr>
      <w:divsChild>
        <w:div w:id="1918855990">
          <w:marLeft w:val="0"/>
          <w:marRight w:val="0"/>
          <w:marTop w:val="0"/>
          <w:marBottom w:val="0"/>
          <w:divBdr>
            <w:top w:val="none" w:sz="0" w:space="0" w:color="auto"/>
            <w:left w:val="none" w:sz="0" w:space="0" w:color="auto"/>
            <w:bottom w:val="none" w:sz="0" w:space="0" w:color="auto"/>
            <w:right w:val="none" w:sz="0" w:space="0" w:color="auto"/>
          </w:divBdr>
          <w:divsChild>
            <w:div w:id="619918573">
              <w:marLeft w:val="0"/>
              <w:marRight w:val="0"/>
              <w:marTop w:val="0"/>
              <w:marBottom w:val="0"/>
              <w:divBdr>
                <w:top w:val="none" w:sz="0" w:space="0" w:color="auto"/>
                <w:left w:val="none" w:sz="0" w:space="0" w:color="auto"/>
                <w:bottom w:val="none" w:sz="0" w:space="0" w:color="auto"/>
                <w:right w:val="none" w:sz="0" w:space="0" w:color="auto"/>
              </w:divBdr>
              <w:divsChild>
                <w:div w:id="865875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1086924">
      <w:bodyDiv w:val="1"/>
      <w:marLeft w:val="0"/>
      <w:marRight w:val="0"/>
      <w:marTop w:val="0"/>
      <w:marBottom w:val="0"/>
      <w:divBdr>
        <w:top w:val="none" w:sz="0" w:space="0" w:color="auto"/>
        <w:left w:val="none" w:sz="0" w:space="0" w:color="auto"/>
        <w:bottom w:val="none" w:sz="0" w:space="0" w:color="auto"/>
        <w:right w:val="none" w:sz="0" w:space="0" w:color="auto"/>
      </w:divBdr>
    </w:div>
    <w:div w:id="269825656">
      <w:bodyDiv w:val="1"/>
      <w:marLeft w:val="0"/>
      <w:marRight w:val="0"/>
      <w:marTop w:val="0"/>
      <w:marBottom w:val="0"/>
      <w:divBdr>
        <w:top w:val="none" w:sz="0" w:space="0" w:color="auto"/>
        <w:left w:val="none" w:sz="0" w:space="0" w:color="auto"/>
        <w:bottom w:val="none" w:sz="0" w:space="0" w:color="auto"/>
        <w:right w:val="none" w:sz="0" w:space="0" w:color="auto"/>
      </w:divBdr>
    </w:div>
    <w:div w:id="291256144">
      <w:bodyDiv w:val="1"/>
      <w:marLeft w:val="0"/>
      <w:marRight w:val="0"/>
      <w:marTop w:val="0"/>
      <w:marBottom w:val="0"/>
      <w:divBdr>
        <w:top w:val="none" w:sz="0" w:space="0" w:color="auto"/>
        <w:left w:val="none" w:sz="0" w:space="0" w:color="auto"/>
        <w:bottom w:val="none" w:sz="0" w:space="0" w:color="auto"/>
        <w:right w:val="none" w:sz="0" w:space="0" w:color="auto"/>
      </w:divBdr>
      <w:divsChild>
        <w:div w:id="1943225940">
          <w:marLeft w:val="0"/>
          <w:marRight w:val="0"/>
          <w:marTop w:val="0"/>
          <w:marBottom w:val="0"/>
          <w:divBdr>
            <w:top w:val="none" w:sz="0" w:space="0" w:color="auto"/>
            <w:left w:val="none" w:sz="0" w:space="0" w:color="auto"/>
            <w:bottom w:val="none" w:sz="0" w:space="0" w:color="auto"/>
            <w:right w:val="none" w:sz="0" w:space="0" w:color="auto"/>
          </w:divBdr>
          <w:divsChild>
            <w:div w:id="933896994">
              <w:marLeft w:val="0"/>
              <w:marRight w:val="0"/>
              <w:marTop w:val="0"/>
              <w:marBottom w:val="0"/>
              <w:divBdr>
                <w:top w:val="none" w:sz="0" w:space="0" w:color="auto"/>
                <w:left w:val="none" w:sz="0" w:space="0" w:color="auto"/>
                <w:bottom w:val="none" w:sz="0" w:space="0" w:color="auto"/>
                <w:right w:val="none" w:sz="0" w:space="0" w:color="auto"/>
              </w:divBdr>
              <w:divsChild>
                <w:div w:id="1941178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1932976">
      <w:bodyDiv w:val="1"/>
      <w:marLeft w:val="0"/>
      <w:marRight w:val="0"/>
      <w:marTop w:val="0"/>
      <w:marBottom w:val="0"/>
      <w:divBdr>
        <w:top w:val="none" w:sz="0" w:space="0" w:color="auto"/>
        <w:left w:val="none" w:sz="0" w:space="0" w:color="auto"/>
        <w:bottom w:val="none" w:sz="0" w:space="0" w:color="auto"/>
        <w:right w:val="none" w:sz="0" w:space="0" w:color="auto"/>
      </w:divBdr>
    </w:div>
    <w:div w:id="316539816">
      <w:bodyDiv w:val="1"/>
      <w:marLeft w:val="0"/>
      <w:marRight w:val="0"/>
      <w:marTop w:val="0"/>
      <w:marBottom w:val="0"/>
      <w:divBdr>
        <w:top w:val="none" w:sz="0" w:space="0" w:color="auto"/>
        <w:left w:val="none" w:sz="0" w:space="0" w:color="auto"/>
        <w:bottom w:val="none" w:sz="0" w:space="0" w:color="auto"/>
        <w:right w:val="none" w:sz="0" w:space="0" w:color="auto"/>
      </w:divBdr>
    </w:div>
    <w:div w:id="324631689">
      <w:bodyDiv w:val="1"/>
      <w:marLeft w:val="0"/>
      <w:marRight w:val="0"/>
      <w:marTop w:val="0"/>
      <w:marBottom w:val="0"/>
      <w:divBdr>
        <w:top w:val="none" w:sz="0" w:space="0" w:color="auto"/>
        <w:left w:val="none" w:sz="0" w:space="0" w:color="auto"/>
        <w:bottom w:val="none" w:sz="0" w:space="0" w:color="auto"/>
        <w:right w:val="none" w:sz="0" w:space="0" w:color="auto"/>
      </w:divBdr>
      <w:divsChild>
        <w:div w:id="634259020">
          <w:marLeft w:val="0"/>
          <w:marRight w:val="0"/>
          <w:marTop w:val="0"/>
          <w:marBottom w:val="0"/>
          <w:divBdr>
            <w:top w:val="none" w:sz="0" w:space="0" w:color="auto"/>
            <w:left w:val="none" w:sz="0" w:space="0" w:color="auto"/>
            <w:bottom w:val="none" w:sz="0" w:space="0" w:color="auto"/>
            <w:right w:val="none" w:sz="0" w:space="0" w:color="auto"/>
          </w:divBdr>
          <w:divsChild>
            <w:div w:id="1088308820">
              <w:marLeft w:val="0"/>
              <w:marRight w:val="0"/>
              <w:marTop w:val="0"/>
              <w:marBottom w:val="0"/>
              <w:divBdr>
                <w:top w:val="none" w:sz="0" w:space="0" w:color="auto"/>
                <w:left w:val="none" w:sz="0" w:space="0" w:color="auto"/>
                <w:bottom w:val="none" w:sz="0" w:space="0" w:color="auto"/>
                <w:right w:val="none" w:sz="0" w:space="0" w:color="auto"/>
              </w:divBdr>
              <w:divsChild>
                <w:div w:id="819231574">
                  <w:marLeft w:val="0"/>
                  <w:marRight w:val="0"/>
                  <w:marTop w:val="0"/>
                  <w:marBottom w:val="0"/>
                  <w:divBdr>
                    <w:top w:val="none" w:sz="0" w:space="0" w:color="auto"/>
                    <w:left w:val="none" w:sz="0" w:space="0" w:color="auto"/>
                    <w:bottom w:val="none" w:sz="0" w:space="0" w:color="auto"/>
                    <w:right w:val="none" w:sz="0" w:space="0" w:color="auto"/>
                  </w:divBdr>
                  <w:divsChild>
                    <w:div w:id="950666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9718905">
      <w:bodyDiv w:val="1"/>
      <w:marLeft w:val="0"/>
      <w:marRight w:val="0"/>
      <w:marTop w:val="0"/>
      <w:marBottom w:val="0"/>
      <w:divBdr>
        <w:top w:val="none" w:sz="0" w:space="0" w:color="auto"/>
        <w:left w:val="none" w:sz="0" w:space="0" w:color="auto"/>
        <w:bottom w:val="none" w:sz="0" w:space="0" w:color="auto"/>
        <w:right w:val="none" w:sz="0" w:space="0" w:color="auto"/>
      </w:divBdr>
      <w:divsChild>
        <w:div w:id="242226505">
          <w:marLeft w:val="0"/>
          <w:marRight w:val="0"/>
          <w:marTop w:val="0"/>
          <w:marBottom w:val="0"/>
          <w:divBdr>
            <w:top w:val="none" w:sz="0" w:space="0" w:color="auto"/>
            <w:left w:val="none" w:sz="0" w:space="0" w:color="auto"/>
            <w:bottom w:val="none" w:sz="0" w:space="0" w:color="auto"/>
            <w:right w:val="none" w:sz="0" w:space="0" w:color="auto"/>
          </w:divBdr>
        </w:div>
      </w:divsChild>
    </w:div>
    <w:div w:id="351418250">
      <w:bodyDiv w:val="1"/>
      <w:marLeft w:val="0"/>
      <w:marRight w:val="0"/>
      <w:marTop w:val="0"/>
      <w:marBottom w:val="0"/>
      <w:divBdr>
        <w:top w:val="none" w:sz="0" w:space="0" w:color="auto"/>
        <w:left w:val="none" w:sz="0" w:space="0" w:color="auto"/>
        <w:bottom w:val="none" w:sz="0" w:space="0" w:color="auto"/>
        <w:right w:val="none" w:sz="0" w:space="0" w:color="auto"/>
      </w:divBdr>
      <w:divsChild>
        <w:div w:id="32509063">
          <w:marLeft w:val="0"/>
          <w:marRight w:val="0"/>
          <w:marTop w:val="0"/>
          <w:marBottom w:val="0"/>
          <w:divBdr>
            <w:top w:val="none" w:sz="0" w:space="0" w:color="auto"/>
            <w:left w:val="none" w:sz="0" w:space="0" w:color="auto"/>
            <w:bottom w:val="none" w:sz="0" w:space="0" w:color="auto"/>
            <w:right w:val="none" w:sz="0" w:space="0" w:color="auto"/>
          </w:divBdr>
          <w:divsChild>
            <w:div w:id="1258952162">
              <w:marLeft w:val="0"/>
              <w:marRight w:val="0"/>
              <w:marTop w:val="0"/>
              <w:marBottom w:val="0"/>
              <w:divBdr>
                <w:top w:val="none" w:sz="0" w:space="0" w:color="auto"/>
                <w:left w:val="none" w:sz="0" w:space="0" w:color="auto"/>
                <w:bottom w:val="none" w:sz="0" w:space="0" w:color="auto"/>
                <w:right w:val="none" w:sz="0" w:space="0" w:color="auto"/>
              </w:divBdr>
              <w:divsChild>
                <w:div w:id="903879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3985954">
      <w:bodyDiv w:val="1"/>
      <w:marLeft w:val="0"/>
      <w:marRight w:val="0"/>
      <w:marTop w:val="0"/>
      <w:marBottom w:val="0"/>
      <w:divBdr>
        <w:top w:val="none" w:sz="0" w:space="0" w:color="auto"/>
        <w:left w:val="none" w:sz="0" w:space="0" w:color="auto"/>
        <w:bottom w:val="none" w:sz="0" w:space="0" w:color="auto"/>
        <w:right w:val="none" w:sz="0" w:space="0" w:color="auto"/>
      </w:divBdr>
      <w:divsChild>
        <w:div w:id="908808799">
          <w:marLeft w:val="0"/>
          <w:marRight w:val="0"/>
          <w:marTop w:val="0"/>
          <w:marBottom w:val="0"/>
          <w:divBdr>
            <w:top w:val="none" w:sz="0" w:space="0" w:color="auto"/>
            <w:left w:val="none" w:sz="0" w:space="0" w:color="auto"/>
            <w:bottom w:val="none" w:sz="0" w:space="0" w:color="auto"/>
            <w:right w:val="none" w:sz="0" w:space="0" w:color="auto"/>
          </w:divBdr>
          <w:divsChild>
            <w:div w:id="732435719">
              <w:marLeft w:val="0"/>
              <w:marRight w:val="0"/>
              <w:marTop w:val="0"/>
              <w:marBottom w:val="0"/>
              <w:divBdr>
                <w:top w:val="none" w:sz="0" w:space="0" w:color="auto"/>
                <w:left w:val="none" w:sz="0" w:space="0" w:color="auto"/>
                <w:bottom w:val="none" w:sz="0" w:space="0" w:color="auto"/>
                <w:right w:val="none" w:sz="0" w:space="0" w:color="auto"/>
              </w:divBdr>
              <w:divsChild>
                <w:div w:id="665091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6875130">
      <w:bodyDiv w:val="1"/>
      <w:marLeft w:val="0"/>
      <w:marRight w:val="0"/>
      <w:marTop w:val="0"/>
      <w:marBottom w:val="0"/>
      <w:divBdr>
        <w:top w:val="none" w:sz="0" w:space="0" w:color="auto"/>
        <w:left w:val="none" w:sz="0" w:space="0" w:color="auto"/>
        <w:bottom w:val="none" w:sz="0" w:space="0" w:color="auto"/>
        <w:right w:val="none" w:sz="0" w:space="0" w:color="auto"/>
      </w:divBdr>
    </w:div>
    <w:div w:id="399330346">
      <w:bodyDiv w:val="1"/>
      <w:marLeft w:val="0"/>
      <w:marRight w:val="0"/>
      <w:marTop w:val="0"/>
      <w:marBottom w:val="0"/>
      <w:divBdr>
        <w:top w:val="none" w:sz="0" w:space="0" w:color="auto"/>
        <w:left w:val="none" w:sz="0" w:space="0" w:color="auto"/>
        <w:bottom w:val="none" w:sz="0" w:space="0" w:color="auto"/>
        <w:right w:val="none" w:sz="0" w:space="0" w:color="auto"/>
      </w:divBdr>
    </w:div>
    <w:div w:id="417530832">
      <w:bodyDiv w:val="1"/>
      <w:marLeft w:val="0"/>
      <w:marRight w:val="0"/>
      <w:marTop w:val="0"/>
      <w:marBottom w:val="0"/>
      <w:divBdr>
        <w:top w:val="none" w:sz="0" w:space="0" w:color="auto"/>
        <w:left w:val="none" w:sz="0" w:space="0" w:color="auto"/>
        <w:bottom w:val="none" w:sz="0" w:space="0" w:color="auto"/>
        <w:right w:val="none" w:sz="0" w:space="0" w:color="auto"/>
      </w:divBdr>
      <w:divsChild>
        <w:div w:id="1520117807">
          <w:marLeft w:val="0"/>
          <w:marRight w:val="0"/>
          <w:marTop w:val="0"/>
          <w:marBottom w:val="0"/>
          <w:divBdr>
            <w:top w:val="none" w:sz="0" w:space="0" w:color="auto"/>
            <w:left w:val="none" w:sz="0" w:space="0" w:color="auto"/>
            <w:bottom w:val="none" w:sz="0" w:space="0" w:color="auto"/>
            <w:right w:val="none" w:sz="0" w:space="0" w:color="auto"/>
          </w:divBdr>
        </w:div>
      </w:divsChild>
    </w:div>
    <w:div w:id="430007999">
      <w:bodyDiv w:val="1"/>
      <w:marLeft w:val="0"/>
      <w:marRight w:val="0"/>
      <w:marTop w:val="0"/>
      <w:marBottom w:val="0"/>
      <w:divBdr>
        <w:top w:val="none" w:sz="0" w:space="0" w:color="auto"/>
        <w:left w:val="none" w:sz="0" w:space="0" w:color="auto"/>
        <w:bottom w:val="none" w:sz="0" w:space="0" w:color="auto"/>
        <w:right w:val="none" w:sz="0" w:space="0" w:color="auto"/>
      </w:divBdr>
      <w:divsChild>
        <w:div w:id="885334653">
          <w:marLeft w:val="0"/>
          <w:marRight w:val="0"/>
          <w:marTop w:val="0"/>
          <w:marBottom w:val="0"/>
          <w:divBdr>
            <w:top w:val="none" w:sz="0" w:space="0" w:color="auto"/>
            <w:left w:val="none" w:sz="0" w:space="0" w:color="auto"/>
            <w:bottom w:val="none" w:sz="0" w:space="0" w:color="auto"/>
            <w:right w:val="none" w:sz="0" w:space="0" w:color="auto"/>
          </w:divBdr>
          <w:divsChild>
            <w:div w:id="1900089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0225398">
      <w:bodyDiv w:val="1"/>
      <w:marLeft w:val="0"/>
      <w:marRight w:val="0"/>
      <w:marTop w:val="0"/>
      <w:marBottom w:val="0"/>
      <w:divBdr>
        <w:top w:val="none" w:sz="0" w:space="0" w:color="auto"/>
        <w:left w:val="none" w:sz="0" w:space="0" w:color="auto"/>
        <w:bottom w:val="none" w:sz="0" w:space="0" w:color="auto"/>
        <w:right w:val="none" w:sz="0" w:space="0" w:color="auto"/>
      </w:divBdr>
    </w:div>
    <w:div w:id="450629329">
      <w:bodyDiv w:val="1"/>
      <w:marLeft w:val="0"/>
      <w:marRight w:val="0"/>
      <w:marTop w:val="0"/>
      <w:marBottom w:val="0"/>
      <w:divBdr>
        <w:top w:val="none" w:sz="0" w:space="0" w:color="auto"/>
        <w:left w:val="none" w:sz="0" w:space="0" w:color="auto"/>
        <w:bottom w:val="none" w:sz="0" w:space="0" w:color="auto"/>
        <w:right w:val="none" w:sz="0" w:space="0" w:color="auto"/>
      </w:divBdr>
    </w:div>
    <w:div w:id="472260111">
      <w:bodyDiv w:val="1"/>
      <w:marLeft w:val="0"/>
      <w:marRight w:val="0"/>
      <w:marTop w:val="0"/>
      <w:marBottom w:val="0"/>
      <w:divBdr>
        <w:top w:val="none" w:sz="0" w:space="0" w:color="auto"/>
        <w:left w:val="none" w:sz="0" w:space="0" w:color="auto"/>
        <w:bottom w:val="none" w:sz="0" w:space="0" w:color="auto"/>
        <w:right w:val="none" w:sz="0" w:space="0" w:color="auto"/>
      </w:divBdr>
      <w:divsChild>
        <w:div w:id="340594199">
          <w:marLeft w:val="0"/>
          <w:marRight w:val="0"/>
          <w:marTop w:val="0"/>
          <w:marBottom w:val="0"/>
          <w:divBdr>
            <w:top w:val="none" w:sz="0" w:space="0" w:color="auto"/>
            <w:left w:val="none" w:sz="0" w:space="0" w:color="auto"/>
            <w:bottom w:val="none" w:sz="0" w:space="0" w:color="auto"/>
            <w:right w:val="none" w:sz="0" w:space="0" w:color="auto"/>
          </w:divBdr>
          <w:divsChild>
            <w:div w:id="1496874313">
              <w:marLeft w:val="0"/>
              <w:marRight w:val="0"/>
              <w:marTop w:val="0"/>
              <w:marBottom w:val="0"/>
              <w:divBdr>
                <w:top w:val="none" w:sz="0" w:space="0" w:color="auto"/>
                <w:left w:val="none" w:sz="0" w:space="0" w:color="auto"/>
                <w:bottom w:val="none" w:sz="0" w:space="0" w:color="auto"/>
                <w:right w:val="none" w:sz="0" w:space="0" w:color="auto"/>
              </w:divBdr>
              <w:divsChild>
                <w:div w:id="1748572201">
                  <w:marLeft w:val="0"/>
                  <w:marRight w:val="0"/>
                  <w:marTop w:val="0"/>
                  <w:marBottom w:val="0"/>
                  <w:divBdr>
                    <w:top w:val="none" w:sz="0" w:space="0" w:color="auto"/>
                    <w:left w:val="none" w:sz="0" w:space="0" w:color="auto"/>
                    <w:bottom w:val="none" w:sz="0" w:space="0" w:color="auto"/>
                    <w:right w:val="none" w:sz="0" w:space="0" w:color="auto"/>
                  </w:divBdr>
                  <w:divsChild>
                    <w:div w:id="262492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5269545">
      <w:bodyDiv w:val="1"/>
      <w:marLeft w:val="0"/>
      <w:marRight w:val="0"/>
      <w:marTop w:val="0"/>
      <w:marBottom w:val="0"/>
      <w:divBdr>
        <w:top w:val="none" w:sz="0" w:space="0" w:color="auto"/>
        <w:left w:val="none" w:sz="0" w:space="0" w:color="auto"/>
        <w:bottom w:val="none" w:sz="0" w:space="0" w:color="auto"/>
        <w:right w:val="none" w:sz="0" w:space="0" w:color="auto"/>
      </w:divBdr>
      <w:divsChild>
        <w:div w:id="143353760">
          <w:marLeft w:val="0"/>
          <w:marRight w:val="0"/>
          <w:marTop w:val="0"/>
          <w:marBottom w:val="0"/>
          <w:divBdr>
            <w:top w:val="none" w:sz="0" w:space="0" w:color="auto"/>
            <w:left w:val="none" w:sz="0" w:space="0" w:color="auto"/>
            <w:bottom w:val="none" w:sz="0" w:space="0" w:color="auto"/>
            <w:right w:val="none" w:sz="0" w:space="0" w:color="auto"/>
          </w:divBdr>
          <w:divsChild>
            <w:div w:id="406919687">
              <w:marLeft w:val="0"/>
              <w:marRight w:val="0"/>
              <w:marTop w:val="0"/>
              <w:marBottom w:val="0"/>
              <w:divBdr>
                <w:top w:val="none" w:sz="0" w:space="0" w:color="auto"/>
                <w:left w:val="none" w:sz="0" w:space="0" w:color="auto"/>
                <w:bottom w:val="none" w:sz="0" w:space="0" w:color="auto"/>
                <w:right w:val="none" w:sz="0" w:space="0" w:color="auto"/>
              </w:divBdr>
              <w:divsChild>
                <w:div w:id="645352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7936715">
      <w:bodyDiv w:val="1"/>
      <w:marLeft w:val="0"/>
      <w:marRight w:val="0"/>
      <w:marTop w:val="0"/>
      <w:marBottom w:val="0"/>
      <w:divBdr>
        <w:top w:val="none" w:sz="0" w:space="0" w:color="auto"/>
        <w:left w:val="none" w:sz="0" w:space="0" w:color="auto"/>
        <w:bottom w:val="none" w:sz="0" w:space="0" w:color="auto"/>
        <w:right w:val="none" w:sz="0" w:space="0" w:color="auto"/>
      </w:divBdr>
    </w:div>
    <w:div w:id="495413933">
      <w:bodyDiv w:val="1"/>
      <w:marLeft w:val="0"/>
      <w:marRight w:val="0"/>
      <w:marTop w:val="0"/>
      <w:marBottom w:val="0"/>
      <w:divBdr>
        <w:top w:val="none" w:sz="0" w:space="0" w:color="auto"/>
        <w:left w:val="none" w:sz="0" w:space="0" w:color="auto"/>
        <w:bottom w:val="none" w:sz="0" w:space="0" w:color="auto"/>
        <w:right w:val="none" w:sz="0" w:space="0" w:color="auto"/>
      </w:divBdr>
      <w:divsChild>
        <w:div w:id="519509995">
          <w:marLeft w:val="0"/>
          <w:marRight w:val="0"/>
          <w:marTop w:val="0"/>
          <w:marBottom w:val="0"/>
          <w:divBdr>
            <w:top w:val="none" w:sz="0" w:space="0" w:color="auto"/>
            <w:left w:val="none" w:sz="0" w:space="0" w:color="auto"/>
            <w:bottom w:val="none" w:sz="0" w:space="0" w:color="auto"/>
            <w:right w:val="none" w:sz="0" w:space="0" w:color="auto"/>
          </w:divBdr>
          <w:divsChild>
            <w:div w:id="1951282771">
              <w:marLeft w:val="0"/>
              <w:marRight w:val="0"/>
              <w:marTop w:val="0"/>
              <w:marBottom w:val="0"/>
              <w:divBdr>
                <w:top w:val="none" w:sz="0" w:space="0" w:color="auto"/>
                <w:left w:val="none" w:sz="0" w:space="0" w:color="auto"/>
                <w:bottom w:val="none" w:sz="0" w:space="0" w:color="auto"/>
                <w:right w:val="none" w:sz="0" w:space="0" w:color="auto"/>
              </w:divBdr>
              <w:divsChild>
                <w:div w:id="625044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0120719">
      <w:bodyDiv w:val="1"/>
      <w:marLeft w:val="0"/>
      <w:marRight w:val="0"/>
      <w:marTop w:val="0"/>
      <w:marBottom w:val="0"/>
      <w:divBdr>
        <w:top w:val="none" w:sz="0" w:space="0" w:color="auto"/>
        <w:left w:val="none" w:sz="0" w:space="0" w:color="auto"/>
        <w:bottom w:val="none" w:sz="0" w:space="0" w:color="auto"/>
        <w:right w:val="none" w:sz="0" w:space="0" w:color="auto"/>
      </w:divBdr>
    </w:div>
    <w:div w:id="514073309">
      <w:bodyDiv w:val="1"/>
      <w:marLeft w:val="0"/>
      <w:marRight w:val="0"/>
      <w:marTop w:val="0"/>
      <w:marBottom w:val="0"/>
      <w:divBdr>
        <w:top w:val="none" w:sz="0" w:space="0" w:color="auto"/>
        <w:left w:val="none" w:sz="0" w:space="0" w:color="auto"/>
        <w:bottom w:val="none" w:sz="0" w:space="0" w:color="auto"/>
        <w:right w:val="none" w:sz="0" w:space="0" w:color="auto"/>
      </w:divBdr>
      <w:divsChild>
        <w:div w:id="692415433">
          <w:marLeft w:val="0"/>
          <w:marRight w:val="0"/>
          <w:marTop w:val="0"/>
          <w:marBottom w:val="0"/>
          <w:divBdr>
            <w:top w:val="none" w:sz="0" w:space="0" w:color="auto"/>
            <w:left w:val="none" w:sz="0" w:space="0" w:color="auto"/>
            <w:bottom w:val="none" w:sz="0" w:space="0" w:color="auto"/>
            <w:right w:val="none" w:sz="0" w:space="0" w:color="auto"/>
          </w:divBdr>
          <w:divsChild>
            <w:div w:id="133302624">
              <w:marLeft w:val="0"/>
              <w:marRight w:val="0"/>
              <w:marTop w:val="0"/>
              <w:marBottom w:val="0"/>
              <w:divBdr>
                <w:top w:val="none" w:sz="0" w:space="0" w:color="auto"/>
                <w:left w:val="none" w:sz="0" w:space="0" w:color="auto"/>
                <w:bottom w:val="none" w:sz="0" w:space="0" w:color="auto"/>
                <w:right w:val="none" w:sz="0" w:space="0" w:color="auto"/>
              </w:divBdr>
              <w:divsChild>
                <w:div w:id="360979018">
                  <w:marLeft w:val="0"/>
                  <w:marRight w:val="0"/>
                  <w:marTop w:val="0"/>
                  <w:marBottom w:val="0"/>
                  <w:divBdr>
                    <w:top w:val="none" w:sz="0" w:space="0" w:color="auto"/>
                    <w:left w:val="none" w:sz="0" w:space="0" w:color="auto"/>
                    <w:bottom w:val="none" w:sz="0" w:space="0" w:color="auto"/>
                    <w:right w:val="none" w:sz="0" w:space="0" w:color="auto"/>
                  </w:divBdr>
                  <w:divsChild>
                    <w:div w:id="63645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5600426">
      <w:bodyDiv w:val="1"/>
      <w:marLeft w:val="0"/>
      <w:marRight w:val="0"/>
      <w:marTop w:val="0"/>
      <w:marBottom w:val="0"/>
      <w:divBdr>
        <w:top w:val="none" w:sz="0" w:space="0" w:color="auto"/>
        <w:left w:val="none" w:sz="0" w:space="0" w:color="auto"/>
        <w:bottom w:val="none" w:sz="0" w:space="0" w:color="auto"/>
        <w:right w:val="none" w:sz="0" w:space="0" w:color="auto"/>
      </w:divBdr>
      <w:divsChild>
        <w:div w:id="83385294">
          <w:marLeft w:val="0"/>
          <w:marRight w:val="0"/>
          <w:marTop w:val="0"/>
          <w:marBottom w:val="0"/>
          <w:divBdr>
            <w:top w:val="none" w:sz="0" w:space="0" w:color="auto"/>
            <w:left w:val="none" w:sz="0" w:space="0" w:color="auto"/>
            <w:bottom w:val="none" w:sz="0" w:space="0" w:color="auto"/>
            <w:right w:val="none" w:sz="0" w:space="0" w:color="auto"/>
          </w:divBdr>
          <w:divsChild>
            <w:div w:id="841435712">
              <w:marLeft w:val="0"/>
              <w:marRight w:val="0"/>
              <w:marTop w:val="0"/>
              <w:marBottom w:val="0"/>
              <w:divBdr>
                <w:top w:val="none" w:sz="0" w:space="0" w:color="auto"/>
                <w:left w:val="none" w:sz="0" w:space="0" w:color="auto"/>
                <w:bottom w:val="none" w:sz="0" w:space="0" w:color="auto"/>
                <w:right w:val="none" w:sz="0" w:space="0" w:color="auto"/>
              </w:divBdr>
              <w:divsChild>
                <w:div w:id="64300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7838425">
      <w:bodyDiv w:val="1"/>
      <w:marLeft w:val="0"/>
      <w:marRight w:val="0"/>
      <w:marTop w:val="0"/>
      <w:marBottom w:val="0"/>
      <w:divBdr>
        <w:top w:val="none" w:sz="0" w:space="0" w:color="auto"/>
        <w:left w:val="none" w:sz="0" w:space="0" w:color="auto"/>
        <w:bottom w:val="none" w:sz="0" w:space="0" w:color="auto"/>
        <w:right w:val="none" w:sz="0" w:space="0" w:color="auto"/>
      </w:divBdr>
    </w:div>
    <w:div w:id="564145324">
      <w:bodyDiv w:val="1"/>
      <w:marLeft w:val="0"/>
      <w:marRight w:val="0"/>
      <w:marTop w:val="0"/>
      <w:marBottom w:val="0"/>
      <w:divBdr>
        <w:top w:val="none" w:sz="0" w:space="0" w:color="auto"/>
        <w:left w:val="none" w:sz="0" w:space="0" w:color="auto"/>
        <w:bottom w:val="none" w:sz="0" w:space="0" w:color="auto"/>
        <w:right w:val="none" w:sz="0" w:space="0" w:color="auto"/>
      </w:divBdr>
    </w:div>
    <w:div w:id="573779757">
      <w:bodyDiv w:val="1"/>
      <w:marLeft w:val="0"/>
      <w:marRight w:val="0"/>
      <w:marTop w:val="0"/>
      <w:marBottom w:val="0"/>
      <w:divBdr>
        <w:top w:val="none" w:sz="0" w:space="0" w:color="auto"/>
        <w:left w:val="none" w:sz="0" w:space="0" w:color="auto"/>
        <w:bottom w:val="none" w:sz="0" w:space="0" w:color="auto"/>
        <w:right w:val="none" w:sz="0" w:space="0" w:color="auto"/>
      </w:divBdr>
    </w:div>
    <w:div w:id="576596653">
      <w:bodyDiv w:val="1"/>
      <w:marLeft w:val="0"/>
      <w:marRight w:val="0"/>
      <w:marTop w:val="0"/>
      <w:marBottom w:val="0"/>
      <w:divBdr>
        <w:top w:val="none" w:sz="0" w:space="0" w:color="auto"/>
        <w:left w:val="none" w:sz="0" w:space="0" w:color="auto"/>
        <w:bottom w:val="none" w:sz="0" w:space="0" w:color="auto"/>
        <w:right w:val="none" w:sz="0" w:space="0" w:color="auto"/>
      </w:divBdr>
    </w:div>
    <w:div w:id="587545510">
      <w:bodyDiv w:val="1"/>
      <w:marLeft w:val="0"/>
      <w:marRight w:val="0"/>
      <w:marTop w:val="0"/>
      <w:marBottom w:val="0"/>
      <w:divBdr>
        <w:top w:val="none" w:sz="0" w:space="0" w:color="auto"/>
        <w:left w:val="none" w:sz="0" w:space="0" w:color="auto"/>
        <w:bottom w:val="none" w:sz="0" w:space="0" w:color="auto"/>
        <w:right w:val="none" w:sz="0" w:space="0" w:color="auto"/>
      </w:divBdr>
    </w:div>
    <w:div w:id="592320088">
      <w:bodyDiv w:val="1"/>
      <w:marLeft w:val="0"/>
      <w:marRight w:val="0"/>
      <w:marTop w:val="0"/>
      <w:marBottom w:val="0"/>
      <w:divBdr>
        <w:top w:val="none" w:sz="0" w:space="0" w:color="auto"/>
        <w:left w:val="none" w:sz="0" w:space="0" w:color="auto"/>
        <w:bottom w:val="none" w:sz="0" w:space="0" w:color="auto"/>
        <w:right w:val="none" w:sz="0" w:space="0" w:color="auto"/>
      </w:divBdr>
      <w:divsChild>
        <w:div w:id="1602646542">
          <w:marLeft w:val="0"/>
          <w:marRight w:val="0"/>
          <w:marTop w:val="0"/>
          <w:marBottom w:val="0"/>
          <w:divBdr>
            <w:top w:val="none" w:sz="0" w:space="0" w:color="auto"/>
            <w:left w:val="none" w:sz="0" w:space="0" w:color="auto"/>
            <w:bottom w:val="none" w:sz="0" w:space="0" w:color="auto"/>
            <w:right w:val="none" w:sz="0" w:space="0" w:color="auto"/>
          </w:divBdr>
          <w:divsChild>
            <w:div w:id="78647426">
              <w:marLeft w:val="0"/>
              <w:marRight w:val="0"/>
              <w:marTop w:val="0"/>
              <w:marBottom w:val="0"/>
              <w:divBdr>
                <w:top w:val="none" w:sz="0" w:space="0" w:color="auto"/>
                <w:left w:val="none" w:sz="0" w:space="0" w:color="auto"/>
                <w:bottom w:val="none" w:sz="0" w:space="0" w:color="auto"/>
                <w:right w:val="none" w:sz="0" w:space="0" w:color="auto"/>
              </w:divBdr>
              <w:divsChild>
                <w:div w:id="1778479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1495159">
      <w:bodyDiv w:val="1"/>
      <w:marLeft w:val="0"/>
      <w:marRight w:val="0"/>
      <w:marTop w:val="0"/>
      <w:marBottom w:val="0"/>
      <w:divBdr>
        <w:top w:val="none" w:sz="0" w:space="0" w:color="auto"/>
        <w:left w:val="none" w:sz="0" w:space="0" w:color="auto"/>
        <w:bottom w:val="none" w:sz="0" w:space="0" w:color="auto"/>
        <w:right w:val="none" w:sz="0" w:space="0" w:color="auto"/>
      </w:divBdr>
    </w:div>
    <w:div w:id="649870154">
      <w:bodyDiv w:val="1"/>
      <w:marLeft w:val="0"/>
      <w:marRight w:val="0"/>
      <w:marTop w:val="0"/>
      <w:marBottom w:val="0"/>
      <w:divBdr>
        <w:top w:val="none" w:sz="0" w:space="0" w:color="auto"/>
        <w:left w:val="none" w:sz="0" w:space="0" w:color="auto"/>
        <w:bottom w:val="none" w:sz="0" w:space="0" w:color="auto"/>
        <w:right w:val="none" w:sz="0" w:space="0" w:color="auto"/>
      </w:divBdr>
    </w:div>
    <w:div w:id="651448124">
      <w:bodyDiv w:val="1"/>
      <w:marLeft w:val="0"/>
      <w:marRight w:val="0"/>
      <w:marTop w:val="0"/>
      <w:marBottom w:val="0"/>
      <w:divBdr>
        <w:top w:val="none" w:sz="0" w:space="0" w:color="auto"/>
        <w:left w:val="none" w:sz="0" w:space="0" w:color="auto"/>
        <w:bottom w:val="none" w:sz="0" w:space="0" w:color="auto"/>
        <w:right w:val="none" w:sz="0" w:space="0" w:color="auto"/>
      </w:divBdr>
    </w:div>
    <w:div w:id="673995331">
      <w:bodyDiv w:val="1"/>
      <w:marLeft w:val="0"/>
      <w:marRight w:val="0"/>
      <w:marTop w:val="0"/>
      <w:marBottom w:val="0"/>
      <w:divBdr>
        <w:top w:val="none" w:sz="0" w:space="0" w:color="auto"/>
        <w:left w:val="none" w:sz="0" w:space="0" w:color="auto"/>
        <w:bottom w:val="none" w:sz="0" w:space="0" w:color="auto"/>
        <w:right w:val="none" w:sz="0" w:space="0" w:color="auto"/>
      </w:divBdr>
    </w:div>
    <w:div w:id="678314230">
      <w:bodyDiv w:val="1"/>
      <w:marLeft w:val="0"/>
      <w:marRight w:val="0"/>
      <w:marTop w:val="0"/>
      <w:marBottom w:val="0"/>
      <w:divBdr>
        <w:top w:val="none" w:sz="0" w:space="0" w:color="auto"/>
        <w:left w:val="none" w:sz="0" w:space="0" w:color="auto"/>
        <w:bottom w:val="none" w:sz="0" w:space="0" w:color="auto"/>
        <w:right w:val="none" w:sz="0" w:space="0" w:color="auto"/>
      </w:divBdr>
    </w:div>
    <w:div w:id="679816019">
      <w:bodyDiv w:val="1"/>
      <w:marLeft w:val="0"/>
      <w:marRight w:val="0"/>
      <w:marTop w:val="0"/>
      <w:marBottom w:val="0"/>
      <w:divBdr>
        <w:top w:val="none" w:sz="0" w:space="0" w:color="auto"/>
        <w:left w:val="none" w:sz="0" w:space="0" w:color="auto"/>
        <w:bottom w:val="none" w:sz="0" w:space="0" w:color="auto"/>
        <w:right w:val="none" w:sz="0" w:space="0" w:color="auto"/>
      </w:divBdr>
      <w:divsChild>
        <w:div w:id="294868375">
          <w:marLeft w:val="0"/>
          <w:marRight w:val="0"/>
          <w:marTop w:val="0"/>
          <w:marBottom w:val="0"/>
          <w:divBdr>
            <w:top w:val="none" w:sz="0" w:space="0" w:color="auto"/>
            <w:left w:val="none" w:sz="0" w:space="0" w:color="auto"/>
            <w:bottom w:val="none" w:sz="0" w:space="0" w:color="auto"/>
            <w:right w:val="none" w:sz="0" w:space="0" w:color="auto"/>
          </w:divBdr>
          <w:divsChild>
            <w:div w:id="1606692157">
              <w:marLeft w:val="0"/>
              <w:marRight w:val="0"/>
              <w:marTop w:val="0"/>
              <w:marBottom w:val="0"/>
              <w:divBdr>
                <w:top w:val="none" w:sz="0" w:space="0" w:color="auto"/>
                <w:left w:val="none" w:sz="0" w:space="0" w:color="auto"/>
                <w:bottom w:val="none" w:sz="0" w:space="0" w:color="auto"/>
                <w:right w:val="none" w:sz="0" w:space="0" w:color="auto"/>
              </w:divBdr>
              <w:divsChild>
                <w:div w:id="1050500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1973007">
      <w:bodyDiv w:val="1"/>
      <w:marLeft w:val="0"/>
      <w:marRight w:val="0"/>
      <w:marTop w:val="0"/>
      <w:marBottom w:val="0"/>
      <w:divBdr>
        <w:top w:val="none" w:sz="0" w:space="0" w:color="auto"/>
        <w:left w:val="none" w:sz="0" w:space="0" w:color="auto"/>
        <w:bottom w:val="none" w:sz="0" w:space="0" w:color="auto"/>
        <w:right w:val="none" w:sz="0" w:space="0" w:color="auto"/>
      </w:divBdr>
    </w:div>
    <w:div w:id="682585263">
      <w:bodyDiv w:val="1"/>
      <w:marLeft w:val="0"/>
      <w:marRight w:val="0"/>
      <w:marTop w:val="0"/>
      <w:marBottom w:val="0"/>
      <w:divBdr>
        <w:top w:val="none" w:sz="0" w:space="0" w:color="auto"/>
        <w:left w:val="none" w:sz="0" w:space="0" w:color="auto"/>
        <w:bottom w:val="none" w:sz="0" w:space="0" w:color="auto"/>
        <w:right w:val="none" w:sz="0" w:space="0" w:color="auto"/>
      </w:divBdr>
    </w:div>
    <w:div w:id="683868791">
      <w:bodyDiv w:val="1"/>
      <w:marLeft w:val="0"/>
      <w:marRight w:val="0"/>
      <w:marTop w:val="0"/>
      <w:marBottom w:val="0"/>
      <w:divBdr>
        <w:top w:val="none" w:sz="0" w:space="0" w:color="auto"/>
        <w:left w:val="none" w:sz="0" w:space="0" w:color="auto"/>
        <w:bottom w:val="none" w:sz="0" w:space="0" w:color="auto"/>
        <w:right w:val="none" w:sz="0" w:space="0" w:color="auto"/>
      </w:divBdr>
      <w:divsChild>
        <w:div w:id="420033350">
          <w:marLeft w:val="0"/>
          <w:marRight w:val="0"/>
          <w:marTop w:val="0"/>
          <w:marBottom w:val="0"/>
          <w:divBdr>
            <w:top w:val="none" w:sz="0" w:space="0" w:color="auto"/>
            <w:left w:val="none" w:sz="0" w:space="0" w:color="auto"/>
            <w:bottom w:val="none" w:sz="0" w:space="0" w:color="auto"/>
            <w:right w:val="none" w:sz="0" w:space="0" w:color="auto"/>
          </w:divBdr>
          <w:divsChild>
            <w:div w:id="1109592262">
              <w:marLeft w:val="0"/>
              <w:marRight w:val="0"/>
              <w:marTop w:val="0"/>
              <w:marBottom w:val="0"/>
              <w:divBdr>
                <w:top w:val="none" w:sz="0" w:space="0" w:color="auto"/>
                <w:left w:val="none" w:sz="0" w:space="0" w:color="auto"/>
                <w:bottom w:val="none" w:sz="0" w:space="0" w:color="auto"/>
                <w:right w:val="none" w:sz="0" w:space="0" w:color="auto"/>
              </w:divBdr>
              <w:divsChild>
                <w:div w:id="742877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8865621">
      <w:bodyDiv w:val="1"/>
      <w:marLeft w:val="0"/>
      <w:marRight w:val="0"/>
      <w:marTop w:val="0"/>
      <w:marBottom w:val="0"/>
      <w:divBdr>
        <w:top w:val="none" w:sz="0" w:space="0" w:color="auto"/>
        <w:left w:val="none" w:sz="0" w:space="0" w:color="auto"/>
        <w:bottom w:val="none" w:sz="0" w:space="0" w:color="auto"/>
        <w:right w:val="none" w:sz="0" w:space="0" w:color="auto"/>
      </w:divBdr>
      <w:divsChild>
        <w:div w:id="1817451166">
          <w:marLeft w:val="0"/>
          <w:marRight w:val="0"/>
          <w:marTop w:val="0"/>
          <w:marBottom w:val="0"/>
          <w:divBdr>
            <w:top w:val="none" w:sz="0" w:space="0" w:color="auto"/>
            <w:left w:val="none" w:sz="0" w:space="0" w:color="auto"/>
            <w:bottom w:val="none" w:sz="0" w:space="0" w:color="auto"/>
            <w:right w:val="none" w:sz="0" w:space="0" w:color="auto"/>
          </w:divBdr>
          <w:divsChild>
            <w:div w:id="821387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1439157">
      <w:bodyDiv w:val="1"/>
      <w:marLeft w:val="0"/>
      <w:marRight w:val="0"/>
      <w:marTop w:val="0"/>
      <w:marBottom w:val="0"/>
      <w:divBdr>
        <w:top w:val="none" w:sz="0" w:space="0" w:color="auto"/>
        <w:left w:val="none" w:sz="0" w:space="0" w:color="auto"/>
        <w:bottom w:val="none" w:sz="0" w:space="0" w:color="auto"/>
        <w:right w:val="none" w:sz="0" w:space="0" w:color="auto"/>
      </w:divBdr>
    </w:div>
    <w:div w:id="721557592">
      <w:bodyDiv w:val="1"/>
      <w:marLeft w:val="0"/>
      <w:marRight w:val="0"/>
      <w:marTop w:val="0"/>
      <w:marBottom w:val="0"/>
      <w:divBdr>
        <w:top w:val="none" w:sz="0" w:space="0" w:color="auto"/>
        <w:left w:val="none" w:sz="0" w:space="0" w:color="auto"/>
        <w:bottom w:val="none" w:sz="0" w:space="0" w:color="auto"/>
        <w:right w:val="none" w:sz="0" w:space="0" w:color="auto"/>
      </w:divBdr>
    </w:div>
    <w:div w:id="728650836">
      <w:bodyDiv w:val="1"/>
      <w:marLeft w:val="0"/>
      <w:marRight w:val="0"/>
      <w:marTop w:val="0"/>
      <w:marBottom w:val="0"/>
      <w:divBdr>
        <w:top w:val="none" w:sz="0" w:space="0" w:color="auto"/>
        <w:left w:val="none" w:sz="0" w:space="0" w:color="auto"/>
        <w:bottom w:val="none" w:sz="0" w:space="0" w:color="auto"/>
        <w:right w:val="none" w:sz="0" w:space="0" w:color="auto"/>
      </w:divBdr>
    </w:div>
    <w:div w:id="742220422">
      <w:bodyDiv w:val="1"/>
      <w:marLeft w:val="0"/>
      <w:marRight w:val="0"/>
      <w:marTop w:val="0"/>
      <w:marBottom w:val="0"/>
      <w:divBdr>
        <w:top w:val="none" w:sz="0" w:space="0" w:color="auto"/>
        <w:left w:val="none" w:sz="0" w:space="0" w:color="auto"/>
        <w:bottom w:val="none" w:sz="0" w:space="0" w:color="auto"/>
        <w:right w:val="none" w:sz="0" w:space="0" w:color="auto"/>
      </w:divBdr>
    </w:div>
    <w:div w:id="745347273">
      <w:bodyDiv w:val="1"/>
      <w:marLeft w:val="0"/>
      <w:marRight w:val="0"/>
      <w:marTop w:val="0"/>
      <w:marBottom w:val="0"/>
      <w:divBdr>
        <w:top w:val="none" w:sz="0" w:space="0" w:color="auto"/>
        <w:left w:val="none" w:sz="0" w:space="0" w:color="auto"/>
        <w:bottom w:val="none" w:sz="0" w:space="0" w:color="auto"/>
        <w:right w:val="none" w:sz="0" w:space="0" w:color="auto"/>
      </w:divBdr>
      <w:divsChild>
        <w:div w:id="245923646">
          <w:marLeft w:val="0"/>
          <w:marRight w:val="0"/>
          <w:marTop w:val="0"/>
          <w:marBottom w:val="0"/>
          <w:divBdr>
            <w:top w:val="none" w:sz="0" w:space="0" w:color="auto"/>
            <w:left w:val="none" w:sz="0" w:space="0" w:color="auto"/>
            <w:bottom w:val="none" w:sz="0" w:space="0" w:color="auto"/>
            <w:right w:val="none" w:sz="0" w:space="0" w:color="auto"/>
          </w:divBdr>
          <w:divsChild>
            <w:div w:id="40059876">
              <w:marLeft w:val="0"/>
              <w:marRight w:val="0"/>
              <w:marTop w:val="0"/>
              <w:marBottom w:val="0"/>
              <w:divBdr>
                <w:top w:val="none" w:sz="0" w:space="0" w:color="auto"/>
                <w:left w:val="none" w:sz="0" w:space="0" w:color="auto"/>
                <w:bottom w:val="none" w:sz="0" w:space="0" w:color="auto"/>
                <w:right w:val="none" w:sz="0" w:space="0" w:color="auto"/>
              </w:divBdr>
              <w:divsChild>
                <w:div w:id="1629360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6927985">
      <w:bodyDiv w:val="1"/>
      <w:marLeft w:val="0"/>
      <w:marRight w:val="0"/>
      <w:marTop w:val="0"/>
      <w:marBottom w:val="0"/>
      <w:divBdr>
        <w:top w:val="none" w:sz="0" w:space="0" w:color="auto"/>
        <w:left w:val="none" w:sz="0" w:space="0" w:color="auto"/>
        <w:bottom w:val="none" w:sz="0" w:space="0" w:color="auto"/>
        <w:right w:val="none" w:sz="0" w:space="0" w:color="auto"/>
      </w:divBdr>
    </w:div>
    <w:div w:id="749544593">
      <w:bodyDiv w:val="1"/>
      <w:marLeft w:val="0"/>
      <w:marRight w:val="0"/>
      <w:marTop w:val="0"/>
      <w:marBottom w:val="0"/>
      <w:divBdr>
        <w:top w:val="none" w:sz="0" w:space="0" w:color="auto"/>
        <w:left w:val="none" w:sz="0" w:space="0" w:color="auto"/>
        <w:bottom w:val="none" w:sz="0" w:space="0" w:color="auto"/>
        <w:right w:val="none" w:sz="0" w:space="0" w:color="auto"/>
      </w:divBdr>
      <w:divsChild>
        <w:div w:id="1132551649">
          <w:marLeft w:val="0"/>
          <w:marRight w:val="0"/>
          <w:marTop w:val="0"/>
          <w:marBottom w:val="0"/>
          <w:divBdr>
            <w:top w:val="none" w:sz="0" w:space="0" w:color="auto"/>
            <w:left w:val="none" w:sz="0" w:space="0" w:color="auto"/>
            <w:bottom w:val="none" w:sz="0" w:space="0" w:color="auto"/>
            <w:right w:val="none" w:sz="0" w:space="0" w:color="auto"/>
          </w:divBdr>
        </w:div>
      </w:divsChild>
    </w:div>
    <w:div w:id="762144617">
      <w:bodyDiv w:val="1"/>
      <w:marLeft w:val="0"/>
      <w:marRight w:val="0"/>
      <w:marTop w:val="0"/>
      <w:marBottom w:val="0"/>
      <w:divBdr>
        <w:top w:val="none" w:sz="0" w:space="0" w:color="auto"/>
        <w:left w:val="none" w:sz="0" w:space="0" w:color="auto"/>
        <w:bottom w:val="none" w:sz="0" w:space="0" w:color="auto"/>
        <w:right w:val="none" w:sz="0" w:space="0" w:color="auto"/>
      </w:divBdr>
    </w:div>
    <w:div w:id="768737314">
      <w:bodyDiv w:val="1"/>
      <w:marLeft w:val="0"/>
      <w:marRight w:val="0"/>
      <w:marTop w:val="0"/>
      <w:marBottom w:val="0"/>
      <w:divBdr>
        <w:top w:val="none" w:sz="0" w:space="0" w:color="auto"/>
        <w:left w:val="none" w:sz="0" w:space="0" w:color="auto"/>
        <w:bottom w:val="none" w:sz="0" w:space="0" w:color="auto"/>
        <w:right w:val="none" w:sz="0" w:space="0" w:color="auto"/>
      </w:divBdr>
      <w:divsChild>
        <w:div w:id="1937903351">
          <w:marLeft w:val="0"/>
          <w:marRight w:val="0"/>
          <w:marTop w:val="0"/>
          <w:marBottom w:val="0"/>
          <w:divBdr>
            <w:top w:val="none" w:sz="0" w:space="0" w:color="auto"/>
            <w:left w:val="none" w:sz="0" w:space="0" w:color="auto"/>
            <w:bottom w:val="none" w:sz="0" w:space="0" w:color="auto"/>
            <w:right w:val="none" w:sz="0" w:space="0" w:color="auto"/>
          </w:divBdr>
          <w:divsChild>
            <w:div w:id="1176727409">
              <w:marLeft w:val="0"/>
              <w:marRight w:val="0"/>
              <w:marTop w:val="0"/>
              <w:marBottom w:val="0"/>
              <w:divBdr>
                <w:top w:val="none" w:sz="0" w:space="0" w:color="auto"/>
                <w:left w:val="none" w:sz="0" w:space="0" w:color="auto"/>
                <w:bottom w:val="none" w:sz="0" w:space="0" w:color="auto"/>
                <w:right w:val="none" w:sz="0" w:space="0" w:color="auto"/>
              </w:divBdr>
              <w:divsChild>
                <w:div w:id="367683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4784848">
      <w:bodyDiv w:val="1"/>
      <w:marLeft w:val="0"/>
      <w:marRight w:val="0"/>
      <w:marTop w:val="0"/>
      <w:marBottom w:val="0"/>
      <w:divBdr>
        <w:top w:val="none" w:sz="0" w:space="0" w:color="auto"/>
        <w:left w:val="none" w:sz="0" w:space="0" w:color="auto"/>
        <w:bottom w:val="none" w:sz="0" w:space="0" w:color="auto"/>
        <w:right w:val="none" w:sz="0" w:space="0" w:color="auto"/>
      </w:divBdr>
    </w:div>
    <w:div w:id="818157537">
      <w:bodyDiv w:val="1"/>
      <w:marLeft w:val="0"/>
      <w:marRight w:val="0"/>
      <w:marTop w:val="0"/>
      <w:marBottom w:val="0"/>
      <w:divBdr>
        <w:top w:val="none" w:sz="0" w:space="0" w:color="auto"/>
        <w:left w:val="none" w:sz="0" w:space="0" w:color="auto"/>
        <w:bottom w:val="none" w:sz="0" w:space="0" w:color="auto"/>
        <w:right w:val="none" w:sz="0" w:space="0" w:color="auto"/>
      </w:divBdr>
      <w:divsChild>
        <w:div w:id="254480339">
          <w:marLeft w:val="0"/>
          <w:marRight w:val="0"/>
          <w:marTop w:val="0"/>
          <w:marBottom w:val="0"/>
          <w:divBdr>
            <w:top w:val="none" w:sz="0" w:space="0" w:color="auto"/>
            <w:left w:val="none" w:sz="0" w:space="0" w:color="auto"/>
            <w:bottom w:val="none" w:sz="0" w:space="0" w:color="auto"/>
            <w:right w:val="none" w:sz="0" w:space="0" w:color="auto"/>
          </w:divBdr>
          <w:divsChild>
            <w:div w:id="1135874797">
              <w:marLeft w:val="0"/>
              <w:marRight w:val="0"/>
              <w:marTop w:val="0"/>
              <w:marBottom w:val="0"/>
              <w:divBdr>
                <w:top w:val="none" w:sz="0" w:space="0" w:color="auto"/>
                <w:left w:val="none" w:sz="0" w:space="0" w:color="auto"/>
                <w:bottom w:val="none" w:sz="0" w:space="0" w:color="auto"/>
                <w:right w:val="none" w:sz="0" w:space="0" w:color="auto"/>
              </w:divBdr>
              <w:divsChild>
                <w:div w:id="2092463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9562665">
      <w:bodyDiv w:val="1"/>
      <w:marLeft w:val="0"/>
      <w:marRight w:val="0"/>
      <w:marTop w:val="0"/>
      <w:marBottom w:val="0"/>
      <w:divBdr>
        <w:top w:val="none" w:sz="0" w:space="0" w:color="auto"/>
        <w:left w:val="none" w:sz="0" w:space="0" w:color="auto"/>
        <w:bottom w:val="none" w:sz="0" w:space="0" w:color="auto"/>
        <w:right w:val="none" w:sz="0" w:space="0" w:color="auto"/>
      </w:divBdr>
      <w:divsChild>
        <w:div w:id="1761678645">
          <w:marLeft w:val="0"/>
          <w:marRight w:val="0"/>
          <w:marTop w:val="0"/>
          <w:marBottom w:val="0"/>
          <w:divBdr>
            <w:top w:val="none" w:sz="0" w:space="0" w:color="auto"/>
            <w:left w:val="none" w:sz="0" w:space="0" w:color="auto"/>
            <w:bottom w:val="none" w:sz="0" w:space="0" w:color="auto"/>
            <w:right w:val="none" w:sz="0" w:space="0" w:color="auto"/>
          </w:divBdr>
          <w:divsChild>
            <w:div w:id="207379041">
              <w:marLeft w:val="0"/>
              <w:marRight w:val="0"/>
              <w:marTop w:val="0"/>
              <w:marBottom w:val="0"/>
              <w:divBdr>
                <w:top w:val="none" w:sz="0" w:space="0" w:color="auto"/>
                <w:left w:val="none" w:sz="0" w:space="0" w:color="auto"/>
                <w:bottom w:val="none" w:sz="0" w:space="0" w:color="auto"/>
                <w:right w:val="none" w:sz="0" w:space="0" w:color="auto"/>
              </w:divBdr>
              <w:divsChild>
                <w:div w:id="555166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1722350">
      <w:bodyDiv w:val="1"/>
      <w:marLeft w:val="0"/>
      <w:marRight w:val="0"/>
      <w:marTop w:val="0"/>
      <w:marBottom w:val="0"/>
      <w:divBdr>
        <w:top w:val="none" w:sz="0" w:space="0" w:color="auto"/>
        <w:left w:val="none" w:sz="0" w:space="0" w:color="auto"/>
        <w:bottom w:val="none" w:sz="0" w:space="0" w:color="auto"/>
        <w:right w:val="none" w:sz="0" w:space="0" w:color="auto"/>
      </w:divBdr>
    </w:div>
    <w:div w:id="852651875">
      <w:bodyDiv w:val="1"/>
      <w:marLeft w:val="0"/>
      <w:marRight w:val="0"/>
      <w:marTop w:val="0"/>
      <w:marBottom w:val="0"/>
      <w:divBdr>
        <w:top w:val="none" w:sz="0" w:space="0" w:color="auto"/>
        <w:left w:val="none" w:sz="0" w:space="0" w:color="auto"/>
        <w:bottom w:val="none" w:sz="0" w:space="0" w:color="auto"/>
        <w:right w:val="none" w:sz="0" w:space="0" w:color="auto"/>
      </w:divBdr>
    </w:div>
    <w:div w:id="859244886">
      <w:bodyDiv w:val="1"/>
      <w:marLeft w:val="0"/>
      <w:marRight w:val="0"/>
      <w:marTop w:val="0"/>
      <w:marBottom w:val="0"/>
      <w:divBdr>
        <w:top w:val="none" w:sz="0" w:space="0" w:color="auto"/>
        <w:left w:val="none" w:sz="0" w:space="0" w:color="auto"/>
        <w:bottom w:val="none" w:sz="0" w:space="0" w:color="auto"/>
        <w:right w:val="none" w:sz="0" w:space="0" w:color="auto"/>
      </w:divBdr>
    </w:div>
    <w:div w:id="876702047">
      <w:bodyDiv w:val="1"/>
      <w:marLeft w:val="0"/>
      <w:marRight w:val="0"/>
      <w:marTop w:val="0"/>
      <w:marBottom w:val="0"/>
      <w:divBdr>
        <w:top w:val="none" w:sz="0" w:space="0" w:color="auto"/>
        <w:left w:val="none" w:sz="0" w:space="0" w:color="auto"/>
        <w:bottom w:val="none" w:sz="0" w:space="0" w:color="auto"/>
        <w:right w:val="none" w:sz="0" w:space="0" w:color="auto"/>
      </w:divBdr>
    </w:div>
    <w:div w:id="887227289">
      <w:bodyDiv w:val="1"/>
      <w:marLeft w:val="0"/>
      <w:marRight w:val="0"/>
      <w:marTop w:val="0"/>
      <w:marBottom w:val="0"/>
      <w:divBdr>
        <w:top w:val="none" w:sz="0" w:space="0" w:color="auto"/>
        <w:left w:val="none" w:sz="0" w:space="0" w:color="auto"/>
        <w:bottom w:val="none" w:sz="0" w:space="0" w:color="auto"/>
        <w:right w:val="none" w:sz="0" w:space="0" w:color="auto"/>
      </w:divBdr>
    </w:div>
    <w:div w:id="894924770">
      <w:bodyDiv w:val="1"/>
      <w:marLeft w:val="0"/>
      <w:marRight w:val="0"/>
      <w:marTop w:val="0"/>
      <w:marBottom w:val="0"/>
      <w:divBdr>
        <w:top w:val="none" w:sz="0" w:space="0" w:color="auto"/>
        <w:left w:val="none" w:sz="0" w:space="0" w:color="auto"/>
        <w:bottom w:val="none" w:sz="0" w:space="0" w:color="auto"/>
        <w:right w:val="none" w:sz="0" w:space="0" w:color="auto"/>
      </w:divBdr>
    </w:div>
    <w:div w:id="900482348">
      <w:bodyDiv w:val="1"/>
      <w:marLeft w:val="0"/>
      <w:marRight w:val="0"/>
      <w:marTop w:val="0"/>
      <w:marBottom w:val="0"/>
      <w:divBdr>
        <w:top w:val="none" w:sz="0" w:space="0" w:color="auto"/>
        <w:left w:val="none" w:sz="0" w:space="0" w:color="auto"/>
        <w:bottom w:val="none" w:sz="0" w:space="0" w:color="auto"/>
        <w:right w:val="none" w:sz="0" w:space="0" w:color="auto"/>
      </w:divBdr>
      <w:divsChild>
        <w:div w:id="609171178">
          <w:marLeft w:val="0"/>
          <w:marRight w:val="0"/>
          <w:marTop w:val="0"/>
          <w:marBottom w:val="0"/>
          <w:divBdr>
            <w:top w:val="none" w:sz="0" w:space="0" w:color="auto"/>
            <w:left w:val="none" w:sz="0" w:space="0" w:color="auto"/>
            <w:bottom w:val="none" w:sz="0" w:space="0" w:color="auto"/>
            <w:right w:val="none" w:sz="0" w:space="0" w:color="auto"/>
          </w:divBdr>
          <w:divsChild>
            <w:div w:id="83384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0680419">
      <w:bodyDiv w:val="1"/>
      <w:marLeft w:val="0"/>
      <w:marRight w:val="0"/>
      <w:marTop w:val="0"/>
      <w:marBottom w:val="0"/>
      <w:divBdr>
        <w:top w:val="none" w:sz="0" w:space="0" w:color="auto"/>
        <w:left w:val="none" w:sz="0" w:space="0" w:color="auto"/>
        <w:bottom w:val="none" w:sz="0" w:space="0" w:color="auto"/>
        <w:right w:val="none" w:sz="0" w:space="0" w:color="auto"/>
      </w:divBdr>
      <w:divsChild>
        <w:div w:id="1984384027">
          <w:marLeft w:val="0"/>
          <w:marRight w:val="0"/>
          <w:marTop w:val="0"/>
          <w:marBottom w:val="0"/>
          <w:divBdr>
            <w:top w:val="none" w:sz="0" w:space="0" w:color="auto"/>
            <w:left w:val="none" w:sz="0" w:space="0" w:color="auto"/>
            <w:bottom w:val="none" w:sz="0" w:space="0" w:color="auto"/>
            <w:right w:val="none" w:sz="0" w:space="0" w:color="auto"/>
          </w:divBdr>
          <w:divsChild>
            <w:div w:id="1713772655">
              <w:marLeft w:val="0"/>
              <w:marRight w:val="0"/>
              <w:marTop w:val="0"/>
              <w:marBottom w:val="0"/>
              <w:divBdr>
                <w:top w:val="none" w:sz="0" w:space="0" w:color="auto"/>
                <w:left w:val="none" w:sz="0" w:space="0" w:color="auto"/>
                <w:bottom w:val="none" w:sz="0" w:space="0" w:color="auto"/>
                <w:right w:val="none" w:sz="0" w:space="0" w:color="auto"/>
              </w:divBdr>
              <w:divsChild>
                <w:div w:id="627005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536902">
      <w:bodyDiv w:val="1"/>
      <w:marLeft w:val="0"/>
      <w:marRight w:val="0"/>
      <w:marTop w:val="0"/>
      <w:marBottom w:val="0"/>
      <w:divBdr>
        <w:top w:val="none" w:sz="0" w:space="0" w:color="auto"/>
        <w:left w:val="none" w:sz="0" w:space="0" w:color="auto"/>
        <w:bottom w:val="none" w:sz="0" w:space="0" w:color="auto"/>
        <w:right w:val="none" w:sz="0" w:space="0" w:color="auto"/>
      </w:divBdr>
    </w:div>
    <w:div w:id="920723127">
      <w:bodyDiv w:val="1"/>
      <w:marLeft w:val="0"/>
      <w:marRight w:val="0"/>
      <w:marTop w:val="0"/>
      <w:marBottom w:val="0"/>
      <w:divBdr>
        <w:top w:val="none" w:sz="0" w:space="0" w:color="auto"/>
        <w:left w:val="none" w:sz="0" w:space="0" w:color="auto"/>
        <w:bottom w:val="none" w:sz="0" w:space="0" w:color="auto"/>
        <w:right w:val="none" w:sz="0" w:space="0" w:color="auto"/>
      </w:divBdr>
    </w:div>
    <w:div w:id="934050199">
      <w:bodyDiv w:val="1"/>
      <w:marLeft w:val="0"/>
      <w:marRight w:val="0"/>
      <w:marTop w:val="0"/>
      <w:marBottom w:val="0"/>
      <w:divBdr>
        <w:top w:val="none" w:sz="0" w:space="0" w:color="auto"/>
        <w:left w:val="none" w:sz="0" w:space="0" w:color="auto"/>
        <w:bottom w:val="none" w:sz="0" w:space="0" w:color="auto"/>
        <w:right w:val="none" w:sz="0" w:space="0" w:color="auto"/>
      </w:divBdr>
      <w:divsChild>
        <w:div w:id="2013604621">
          <w:marLeft w:val="0"/>
          <w:marRight w:val="0"/>
          <w:marTop w:val="0"/>
          <w:marBottom w:val="0"/>
          <w:divBdr>
            <w:top w:val="none" w:sz="0" w:space="0" w:color="auto"/>
            <w:left w:val="none" w:sz="0" w:space="0" w:color="auto"/>
            <w:bottom w:val="none" w:sz="0" w:space="0" w:color="auto"/>
            <w:right w:val="none" w:sz="0" w:space="0" w:color="auto"/>
          </w:divBdr>
          <w:divsChild>
            <w:div w:id="477306805">
              <w:marLeft w:val="0"/>
              <w:marRight w:val="0"/>
              <w:marTop w:val="0"/>
              <w:marBottom w:val="0"/>
              <w:divBdr>
                <w:top w:val="none" w:sz="0" w:space="0" w:color="auto"/>
                <w:left w:val="none" w:sz="0" w:space="0" w:color="auto"/>
                <w:bottom w:val="none" w:sz="0" w:space="0" w:color="auto"/>
                <w:right w:val="none" w:sz="0" w:space="0" w:color="auto"/>
              </w:divBdr>
              <w:divsChild>
                <w:div w:id="1026910563">
                  <w:marLeft w:val="0"/>
                  <w:marRight w:val="0"/>
                  <w:marTop w:val="0"/>
                  <w:marBottom w:val="0"/>
                  <w:divBdr>
                    <w:top w:val="none" w:sz="0" w:space="0" w:color="auto"/>
                    <w:left w:val="none" w:sz="0" w:space="0" w:color="auto"/>
                    <w:bottom w:val="none" w:sz="0" w:space="0" w:color="auto"/>
                    <w:right w:val="none" w:sz="0" w:space="0" w:color="auto"/>
                  </w:divBdr>
                  <w:divsChild>
                    <w:div w:id="1948733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5015806">
      <w:bodyDiv w:val="1"/>
      <w:marLeft w:val="0"/>
      <w:marRight w:val="0"/>
      <w:marTop w:val="0"/>
      <w:marBottom w:val="0"/>
      <w:divBdr>
        <w:top w:val="none" w:sz="0" w:space="0" w:color="auto"/>
        <w:left w:val="none" w:sz="0" w:space="0" w:color="auto"/>
        <w:bottom w:val="none" w:sz="0" w:space="0" w:color="auto"/>
        <w:right w:val="none" w:sz="0" w:space="0" w:color="auto"/>
      </w:divBdr>
    </w:div>
    <w:div w:id="948316715">
      <w:bodyDiv w:val="1"/>
      <w:marLeft w:val="0"/>
      <w:marRight w:val="0"/>
      <w:marTop w:val="0"/>
      <w:marBottom w:val="0"/>
      <w:divBdr>
        <w:top w:val="none" w:sz="0" w:space="0" w:color="auto"/>
        <w:left w:val="none" w:sz="0" w:space="0" w:color="auto"/>
        <w:bottom w:val="none" w:sz="0" w:space="0" w:color="auto"/>
        <w:right w:val="none" w:sz="0" w:space="0" w:color="auto"/>
      </w:divBdr>
    </w:div>
    <w:div w:id="950168115">
      <w:bodyDiv w:val="1"/>
      <w:marLeft w:val="0"/>
      <w:marRight w:val="0"/>
      <w:marTop w:val="0"/>
      <w:marBottom w:val="0"/>
      <w:divBdr>
        <w:top w:val="none" w:sz="0" w:space="0" w:color="auto"/>
        <w:left w:val="none" w:sz="0" w:space="0" w:color="auto"/>
        <w:bottom w:val="none" w:sz="0" w:space="0" w:color="auto"/>
        <w:right w:val="none" w:sz="0" w:space="0" w:color="auto"/>
      </w:divBdr>
    </w:div>
    <w:div w:id="954218898">
      <w:bodyDiv w:val="1"/>
      <w:marLeft w:val="0"/>
      <w:marRight w:val="0"/>
      <w:marTop w:val="0"/>
      <w:marBottom w:val="0"/>
      <w:divBdr>
        <w:top w:val="none" w:sz="0" w:space="0" w:color="auto"/>
        <w:left w:val="none" w:sz="0" w:space="0" w:color="auto"/>
        <w:bottom w:val="none" w:sz="0" w:space="0" w:color="auto"/>
        <w:right w:val="none" w:sz="0" w:space="0" w:color="auto"/>
      </w:divBdr>
    </w:div>
    <w:div w:id="957489701">
      <w:bodyDiv w:val="1"/>
      <w:marLeft w:val="0"/>
      <w:marRight w:val="0"/>
      <w:marTop w:val="0"/>
      <w:marBottom w:val="0"/>
      <w:divBdr>
        <w:top w:val="none" w:sz="0" w:space="0" w:color="auto"/>
        <w:left w:val="none" w:sz="0" w:space="0" w:color="auto"/>
        <w:bottom w:val="none" w:sz="0" w:space="0" w:color="auto"/>
        <w:right w:val="none" w:sz="0" w:space="0" w:color="auto"/>
      </w:divBdr>
    </w:div>
    <w:div w:id="960498238">
      <w:bodyDiv w:val="1"/>
      <w:marLeft w:val="0"/>
      <w:marRight w:val="0"/>
      <w:marTop w:val="0"/>
      <w:marBottom w:val="0"/>
      <w:divBdr>
        <w:top w:val="none" w:sz="0" w:space="0" w:color="auto"/>
        <w:left w:val="none" w:sz="0" w:space="0" w:color="auto"/>
        <w:bottom w:val="none" w:sz="0" w:space="0" w:color="auto"/>
        <w:right w:val="none" w:sz="0" w:space="0" w:color="auto"/>
      </w:divBdr>
    </w:div>
    <w:div w:id="961308024">
      <w:bodyDiv w:val="1"/>
      <w:marLeft w:val="0"/>
      <w:marRight w:val="0"/>
      <w:marTop w:val="0"/>
      <w:marBottom w:val="0"/>
      <w:divBdr>
        <w:top w:val="none" w:sz="0" w:space="0" w:color="auto"/>
        <w:left w:val="none" w:sz="0" w:space="0" w:color="auto"/>
        <w:bottom w:val="none" w:sz="0" w:space="0" w:color="auto"/>
        <w:right w:val="none" w:sz="0" w:space="0" w:color="auto"/>
      </w:divBdr>
    </w:div>
    <w:div w:id="975338444">
      <w:bodyDiv w:val="1"/>
      <w:marLeft w:val="0"/>
      <w:marRight w:val="0"/>
      <w:marTop w:val="0"/>
      <w:marBottom w:val="0"/>
      <w:divBdr>
        <w:top w:val="none" w:sz="0" w:space="0" w:color="auto"/>
        <w:left w:val="none" w:sz="0" w:space="0" w:color="auto"/>
        <w:bottom w:val="none" w:sz="0" w:space="0" w:color="auto"/>
        <w:right w:val="none" w:sz="0" w:space="0" w:color="auto"/>
      </w:divBdr>
    </w:div>
    <w:div w:id="1015302309">
      <w:bodyDiv w:val="1"/>
      <w:marLeft w:val="0"/>
      <w:marRight w:val="0"/>
      <w:marTop w:val="0"/>
      <w:marBottom w:val="0"/>
      <w:divBdr>
        <w:top w:val="none" w:sz="0" w:space="0" w:color="auto"/>
        <w:left w:val="none" w:sz="0" w:space="0" w:color="auto"/>
        <w:bottom w:val="none" w:sz="0" w:space="0" w:color="auto"/>
        <w:right w:val="none" w:sz="0" w:space="0" w:color="auto"/>
      </w:divBdr>
    </w:div>
    <w:div w:id="1018198780">
      <w:bodyDiv w:val="1"/>
      <w:marLeft w:val="0"/>
      <w:marRight w:val="0"/>
      <w:marTop w:val="0"/>
      <w:marBottom w:val="0"/>
      <w:divBdr>
        <w:top w:val="none" w:sz="0" w:space="0" w:color="auto"/>
        <w:left w:val="none" w:sz="0" w:space="0" w:color="auto"/>
        <w:bottom w:val="none" w:sz="0" w:space="0" w:color="auto"/>
        <w:right w:val="none" w:sz="0" w:space="0" w:color="auto"/>
      </w:divBdr>
    </w:div>
    <w:div w:id="1026904342">
      <w:bodyDiv w:val="1"/>
      <w:marLeft w:val="0"/>
      <w:marRight w:val="0"/>
      <w:marTop w:val="0"/>
      <w:marBottom w:val="0"/>
      <w:divBdr>
        <w:top w:val="none" w:sz="0" w:space="0" w:color="auto"/>
        <w:left w:val="none" w:sz="0" w:space="0" w:color="auto"/>
        <w:bottom w:val="none" w:sz="0" w:space="0" w:color="auto"/>
        <w:right w:val="none" w:sz="0" w:space="0" w:color="auto"/>
      </w:divBdr>
    </w:div>
    <w:div w:id="1033657249">
      <w:bodyDiv w:val="1"/>
      <w:marLeft w:val="0"/>
      <w:marRight w:val="0"/>
      <w:marTop w:val="0"/>
      <w:marBottom w:val="0"/>
      <w:divBdr>
        <w:top w:val="none" w:sz="0" w:space="0" w:color="auto"/>
        <w:left w:val="none" w:sz="0" w:space="0" w:color="auto"/>
        <w:bottom w:val="none" w:sz="0" w:space="0" w:color="auto"/>
        <w:right w:val="none" w:sz="0" w:space="0" w:color="auto"/>
      </w:divBdr>
      <w:divsChild>
        <w:div w:id="1790320694">
          <w:marLeft w:val="0"/>
          <w:marRight w:val="0"/>
          <w:marTop w:val="0"/>
          <w:marBottom w:val="0"/>
          <w:divBdr>
            <w:top w:val="none" w:sz="0" w:space="0" w:color="auto"/>
            <w:left w:val="none" w:sz="0" w:space="0" w:color="auto"/>
            <w:bottom w:val="none" w:sz="0" w:space="0" w:color="auto"/>
            <w:right w:val="none" w:sz="0" w:space="0" w:color="auto"/>
          </w:divBdr>
          <w:divsChild>
            <w:div w:id="1030835845">
              <w:marLeft w:val="0"/>
              <w:marRight w:val="0"/>
              <w:marTop w:val="0"/>
              <w:marBottom w:val="0"/>
              <w:divBdr>
                <w:top w:val="none" w:sz="0" w:space="0" w:color="auto"/>
                <w:left w:val="none" w:sz="0" w:space="0" w:color="auto"/>
                <w:bottom w:val="none" w:sz="0" w:space="0" w:color="auto"/>
                <w:right w:val="none" w:sz="0" w:space="0" w:color="auto"/>
              </w:divBdr>
              <w:divsChild>
                <w:div w:id="936061109">
                  <w:marLeft w:val="0"/>
                  <w:marRight w:val="0"/>
                  <w:marTop w:val="0"/>
                  <w:marBottom w:val="0"/>
                  <w:divBdr>
                    <w:top w:val="none" w:sz="0" w:space="0" w:color="auto"/>
                    <w:left w:val="none" w:sz="0" w:space="0" w:color="auto"/>
                    <w:bottom w:val="none" w:sz="0" w:space="0" w:color="auto"/>
                    <w:right w:val="none" w:sz="0" w:space="0" w:color="auto"/>
                  </w:divBdr>
                  <w:divsChild>
                    <w:div w:id="379481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9499126">
      <w:bodyDiv w:val="1"/>
      <w:marLeft w:val="0"/>
      <w:marRight w:val="0"/>
      <w:marTop w:val="0"/>
      <w:marBottom w:val="0"/>
      <w:divBdr>
        <w:top w:val="none" w:sz="0" w:space="0" w:color="auto"/>
        <w:left w:val="none" w:sz="0" w:space="0" w:color="auto"/>
        <w:bottom w:val="none" w:sz="0" w:space="0" w:color="auto"/>
        <w:right w:val="none" w:sz="0" w:space="0" w:color="auto"/>
      </w:divBdr>
      <w:divsChild>
        <w:div w:id="910694520">
          <w:marLeft w:val="0"/>
          <w:marRight w:val="0"/>
          <w:marTop w:val="0"/>
          <w:marBottom w:val="0"/>
          <w:divBdr>
            <w:top w:val="none" w:sz="0" w:space="0" w:color="auto"/>
            <w:left w:val="none" w:sz="0" w:space="0" w:color="auto"/>
            <w:bottom w:val="none" w:sz="0" w:space="0" w:color="auto"/>
            <w:right w:val="none" w:sz="0" w:space="0" w:color="auto"/>
          </w:divBdr>
          <w:divsChild>
            <w:div w:id="27534383">
              <w:marLeft w:val="0"/>
              <w:marRight w:val="0"/>
              <w:marTop w:val="0"/>
              <w:marBottom w:val="0"/>
              <w:divBdr>
                <w:top w:val="none" w:sz="0" w:space="0" w:color="auto"/>
                <w:left w:val="none" w:sz="0" w:space="0" w:color="auto"/>
                <w:bottom w:val="none" w:sz="0" w:space="0" w:color="auto"/>
                <w:right w:val="none" w:sz="0" w:space="0" w:color="auto"/>
              </w:divBdr>
              <w:divsChild>
                <w:div w:id="1307202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835145">
      <w:bodyDiv w:val="1"/>
      <w:marLeft w:val="0"/>
      <w:marRight w:val="0"/>
      <w:marTop w:val="0"/>
      <w:marBottom w:val="0"/>
      <w:divBdr>
        <w:top w:val="none" w:sz="0" w:space="0" w:color="auto"/>
        <w:left w:val="none" w:sz="0" w:space="0" w:color="auto"/>
        <w:bottom w:val="none" w:sz="0" w:space="0" w:color="auto"/>
        <w:right w:val="none" w:sz="0" w:space="0" w:color="auto"/>
      </w:divBdr>
    </w:div>
    <w:div w:id="1066493979">
      <w:bodyDiv w:val="1"/>
      <w:marLeft w:val="0"/>
      <w:marRight w:val="0"/>
      <w:marTop w:val="0"/>
      <w:marBottom w:val="0"/>
      <w:divBdr>
        <w:top w:val="none" w:sz="0" w:space="0" w:color="auto"/>
        <w:left w:val="none" w:sz="0" w:space="0" w:color="auto"/>
        <w:bottom w:val="none" w:sz="0" w:space="0" w:color="auto"/>
        <w:right w:val="none" w:sz="0" w:space="0" w:color="auto"/>
      </w:divBdr>
    </w:div>
    <w:div w:id="1070465781">
      <w:bodyDiv w:val="1"/>
      <w:marLeft w:val="0"/>
      <w:marRight w:val="0"/>
      <w:marTop w:val="0"/>
      <w:marBottom w:val="0"/>
      <w:divBdr>
        <w:top w:val="none" w:sz="0" w:space="0" w:color="auto"/>
        <w:left w:val="none" w:sz="0" w:space="0" w:color="auto"/>
        <w:bottom w:val="none" w:sz="0" w:space="0" w:color="auto"/>
        <w:right w:val="none" w:sz="0" w:space="0" w:color="auto"/>
      </w:divBdr>
    </w:div>
    <w:div w:id="1074549274">
      <w:bodyDiv w:val="1"/>
      <w:marLeft w:val="0"/>
      <w:marRight w:val="0"/>
      <w:marTop w:val="0"/>
      <w:marBottom w:val="0"/>
      <w:divBdr>
        <w:top w:val="none" w:sz="0" w:space="0" w:color="auto"/>
        <w:left w:val="none" w:sz="0" w:space="0" w:color="auto"/>
        <w:bottom w:val="none" w:sz="0" w:space="0" w:color="auto"/>
        <w:right w:val="none" w:sz="0" w:space="0" w:color="auto"/>
      </w:divBdr>
      <w:divsChild>
        <w:div w:id="1314287005">
          <w:marLeft w:val="0"/>
          <w:marRight w:val="0"/>
          <w:marTop w:val="0"/>
          <w:marBottom w:val="0"/>
          <w:divBdr>
            <w:top w:val="none" w:sz="0" w:space="0" w:color="auto"/>
            <w:left w:val="none" w:sz="0" w:space="0" w:color="auto"/>
            <w:bottom w:val="none" w:sz="0" w:space="0" w:color="auto"/>
            <w:right w:val="none" w:sz="0" w:space="0" w:color="auto"/>
          </w:divBdr>
          <w:divsChild>
            <w:div w:id="606692524">
              <w:marLeft w:val="0"/>
              <w:marRight w:val="0"/>
              <w:marTop w:val="0"/>
              <w:marBottom w:val="0"/>
              <w:divBdr>
                <w:top w:val="none" w:sz="0" w:space="0" w:color="auto"/>
                <w:left w:val="none" w:sz="0" w:space="0" w:color="auto"/>
                <w:bottom w:val="none" w:sz="0" w:space="0" w:color="auto"/>
                <w:right w:val="none" w:sz="0" w:space="0" w:color="auto"/>
              </w:divBdr>
              <w:divsChild>
                <w:div w:id="1002319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3790856">
      <w:bodyDiv w:val="1"/>
      <w:marLeft w:val="0"/>
      <w:marRight w:val="0"/>
      <w:marTop w:val="0"/>
      <w:marBottom w:val="0"/>
      <w:divBdr>
        <w:top w:val="none" w:sz="0" w:space="0" w:color="auto"/>
        <w:left w:val="none" w:sz="0" w:space="0" w:color="auto"/>
        <w:bottom w:val="none" w:sz="0" w:space="0" w:color="auto"/>
        <w:right w:val="none" w:sz="0" w:space="0" w:color="auto"/>
      </w:divBdr>
      <w:divsChild>
        <w:div w:id="105807219">
          <w:marLeft w:val="0"/>
          <w:marRight w:val="0"/>
          <w:marTop w:val="0"/>
          <w:marBottom w:val="0"/>
          <w:divBdr>
            <w:top w:val="none" w:sz="0" w:space="0" w:color="auto"/>
            <w:left w:val="none" w:sz="0" w:space="0" w:color="auto"/>
            <w:bottom w:val="none" w:sz="0" w:space="0" w:color="auto"/>
            <w:right w:val="none" w:sz="0" w:space="0" w:color="auto"/>
          </w:divBdr>
          <w:divsChild>
            <w:div w:id="464936086">
              <w:marLeft w:val="0"/>
              <w:marRight w:val="0"/>
              <w:marTop w:val="0"/>
              <w:marBottom w:val="0"/>
              <w:divBdr>
                <w:top w:val="none" w:sz="0" w:space="0" w:color="auto"/>
                <w:left w:val="none" w:sz="0" w:space="0" w:color="auto"/>
                <w:bottom w:val="none" w:sz="0" w:space="0" w:color="auto"/>
                <w:right w:val="none" w:sz="0" w:space="0" w:color="auto"/>
              </w:divBdr>
              <w:divsChild>
                <w:div w:id="1208177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8570192">
      <w:bodyDiv w:val="1"/>
      <w:marLeft w:val="0"/>
      <w:marRight w:val="0"/>
      <w:marTop w:val="0"/>
      <w:marBottom w:val="0"/>
      <w:divBdr>
        <w:top w:val="none" w:sz="0" w:space="0" w:color="auto"/>
        <w:left w:val="none" w:sz="0" w:space="0" w:color="auto"/>
        <w:bottom w:val="none" w:sz="0" w:space="0" w:color="auto"/>
        <w:right w:val="none" w:sz="0" w:space="0" w:color="auto"/>
      </w:divBdr>
    </w:div>
    <w:div w:id="1141533259">
      <w:bodyDiv w:val="1"/>
      <w:marLeft w:val="0"/>
      <w:marRight w:val="0"/>
      <w:marTop w:val="0"/>
      <w:marBottom w:val="0"/>
      <w:divBdr>
        <w:top w:val="none" w:sz="0" w:space="0" w:color="auto"/>
        <w:left w:val="none" w:sz="0" w:space="0" w:color="auto"/>
        <w:bottom w:val="none" w:sz="0" w:space="0" w:color="auto"/>
        <w:right w:val="none" w:sz="0" w:space="0" w:color="auto"/>
      </w:divBdr>
      <w:divsChild>
        <w:div w:id="1954895940">
          <w:marLeft w:val="0"/>
          <w:marRight w:val="0"/>
          <w:marTop w:val="0"/>
          <w:marBottom w:val="0"/>
          <w:divBdr>
            <w:top w:val="none" w:sz="0" w:space="0" w:color="auto"/>
            <w:left w:val="none" w:sz="0" w:space="0" w:color="auto"/>
            <w:bottom w:val="none" w:sz="0" w:space="0" w:color="auto"/>
            <w:right w:val="none" w:sz="0" w:space="0" w:color="auto"/>
          </w:divBdr>
          <w:divsChild>
            <w:div w:id="312222412">
              <w:marLeft w:val="0"/>
              <w:marRight w:val="0"/>
              <w:marTop w:val="0"/>
              <w:marBottom w:val="0"/>
              <w:divBdr>
                <w:top w:val="none" w:sz="0" w:space="0" w:color="auto"/>
                <w:left w:val="none" w:sz="0" w:space="0" w:color="auto"/>
                <w:bottom w:val="none" w:sz="0" w:space="0" w:color="auto"/>
                <w:right w:val="none" w:sz="0" w:space="0" w:color="auto"/>
              </w:divBdr>
              <w:divsChild>
                <w:div w:id="81295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2599150">
      <w:bodyDiv w:val="1"/>
      <w:marLeft w:val="0"/>
      <w:marRight w:val="0"/>
      <w:marTop w:val="0"/>
      <w:marBottom w:val="0"/>
      <w:divBdr>
        <w:top w:val="none" w:sz="0" w:space="0" w:color="auto"/>
        <w:left w:val="none" w:sz="0" w:space="0" w:color="auto"/>
        <w:bottom w:val="none" w:sz="0" w:space="0" w:color="auto"/>
        <w:right w:val="none" w:sz="0" w:space="0" w:color="auto"/>
      </w:divBdr>
    </w:div>
    <w:div w:id="1156528214">
      <w:bodyDiv w:val="1"/>
      <w:marLeft w:val="0"/>
      <w:marRight w:val="0"/>
      <w:marTop w:val="0"/>
      <w:marBottom w:val="0"/>
      <w:divBdr>
        <w:top w:val="none" w:sz="0" w:space="0" w:color="auto"/>
        <w:left w:val="none" w:sz="0" w:space="0" w:color="auto"/>
        <w:bottom w:val="none" w:sz="0" w:space="0" w:color="auto"/>
        <w:right w:val="none" w:sz="0" w:space="0" w:color="auto"/>
      </w:divBdr>
      <w:divsChild>
        <w:div w:id="995034414">
          <w:marLeft w:val="0"/>
          <w:marRight w:val="0"/>
          <w:marTop w:val="0"/>
          <w:marBottom w:val="0"/>
          <w:divBdr>
            <w:top w:val="none" w:sz="0" w:space="0" w:color="auto"/>
            <w:left w:val="none" w:sz="0" w:space="0" w:color="auto"/>
            <w:bottom w:val="none" w:sz="0" w:space="0" w:color="auto"/>
            <w:right w:val="none" w:sz="0" w:space="0" w:color="auto"/>
          </w:divBdr>
          <w:divsChild>
            <w:div w:id="596837758">
              <w:marLeft w:val="0"/>
              <w:marRight w:val="0"/>
              <w:marTop w:val="0"/>
              <w:marBottom w:val="0"/>
              <w:divBdr>
                <w:top w:val="none" w:sz="0" w:space="0" w:color="auto"/>
                <w:left w:val="none" w:sz="0" w:space="0" w:color="auto"/>
                <w:bottom w:val="none" w:sz="0" w:space="0" w:color="auto"/>
                <w:right w:val="none" w:sz="0" w:space="0" w:color="auto"/>
              </w:divBdr>
              <w:divsChild>
                <w:div w:id="2086032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3930720">
      <w:bodyDiv w:val="1"/>
      <w:marLeft w:val="0"/>
      <w:marRight w:val="0"/>
      <w:marTop w:val="0"/>
      <w:marBottom w:val="0"/>
      <w:divBdr>
        <w:top w:val="none" w:sz="0" w:space="0" w:color="auto"/>
        <w:left w:val="none" w:sz="0" w:space="0" w:color="auto"/>
        <w:bottom w:val="none" w:sz="0" w:space="0" w:color="auto"/>
        <w:right w:val="none" w:sz="0" w:space="0" w:color="auto"/>
      </w:divBdr>
    </w:div>
    <w:div w:id="1167792637">
      <w:bodyDiv w:val="1"/>
      <w:marLeft w:val="0"/>
      <w:marRight w:val="0"/>
      <w:marTop w:val="0"/>
      <w:marBottom w:val="0"/>
      <w:divBdr>
        <w:top w:val="none" w:sz="0" w:space="0" w:color="auto"/>
        <w:left w:val="none" w:sz="0" w:space="0" w:color="auto"/>
        <w:bottom w:val="none" w:sz="0" w:space="0" w:color="auto"/>
        <w:right w:val="none" w:sz="0" w:space="0" w:color="auto"/>
      </w:divBdr>
    </w:div>
    <w:div w:id="1179272335">
      <w:bodyDiv w:val="1"/>
      <w:marLeft w:val="0"/>
      <w:marRight w:val="0"/>
      <w:marTop w:val="0"/>
      <w:marBottom w:val="0"/>
      <w:divBdr>
        <w:top w:val="none" w:sz="0" w:space="0" w:color="auto"/>
        <w:left w:val="none" w:sz="0" w:space="0" w:color="auto"/>
        <w:bottom w:val="none" w:sz="0" w:space="0" w:color="auto"/>
        <w:right w:val="none" w:sz="0" w:space="0" w:color="auto"/>
      </w:divBdr>
      <w:divsChild>
        <w:div w:id="719595271">
          <w:marLeft w:val="0"/>
          <w:marRight w:val="0"/>
          <w:marTop w:val="0"/>
          <w:marBottom w:val="0"/>
          <w:divBdr>
            <w:top w:val="none" w:sz="0" w:space="0" w:color="auto"/>
            <w:left w:val="none" w:sz="0" w:space="0" w:color="auto"/>
            <w:bottom w:val="none" w:sz="0" w:space="0" w:color="auto"/>
            <w:right w:val="none" w:sz="0" w:space="0" w:color="auto"/>
          </w:divBdr>
          <w:divsChild>
            <w:div w:id="1033386096">
              <w:marLeft w:val="0"/>
              <w:marRight w:val="0"/>
              <w:marTop w:val="0"/>
              <w:marBottom w:val="0"/>
              <w:divBdr>
                <w:top w:val="none" w:sz="0" w:space="0" w:color="auto"/>
                <w:left w:val="none" w:sz="0" w:space="0" w:color="auto"/>
                <w:bottom w:val="none" w:sz="0" w:space="0" w:color="auto"/>
                <w:right w:val="none" w:sz="0" w:space="0" w:color="auto"/>
              </w:divBdr>
              <w:divsChild>
                <w:div w:id="437525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9352607">
      <w:bodyDiv w:val="1"/>
      <w:marLeft w:val="0"/>
      <w:marRight w:val="0"/>
      <w:marTop w:val="0"/>
      <w:marBottom w:val="0"/>
      <w:divBdr>
        <w:top w:val="none" w:sz="0" w:space="0" w:color="auto"/>
        <w:left w:val="none" w:sz="0" w:space="0" w:color="auto"/>
        <w:bottom w:val="none" w:sz="0" w:space="0" w:color="auto"/>
        <w:right w:val="none" w:sz="0" w:space="0" w:color="auto"/>
      </w:divBdr>
    </w:div>
    <w:div w:id="1187788434">
      <w:bodyDiv w:val="1"/>
      <w:marLeft w:val="0"/>
      <w:marRight w:val="0"/>
      <w:marTop w:val="0"/>
      <w:marBottom w:val="0"/>
      <w:divBdr>
        <w:top w:val="none" w:sz="0" w:space="0" w:color="auto"/>
        <w:left w:val="none" w:sz="0" w:space="0" w:color="auto"/>
        <w:bottom w:val="none" w:sz="0" w:space="0" w:color="auto"/>
        <w:right w:val="none" w:sz="0" w:space="0" w:color="auto"/>
      </w:divBdr>
    </w:div>
    <w:div w:id="1207178377">
      <w:bodyDiv w:val="1"/>
      <w:marLeft w:val="0"/>
      <w:marRight w:val="0"/>
      <w:marTop w:val="0"/>
      <w:marBottom w:val="0"/>
      <w:divBdr>
        <w:top w:val="none" w:sz="0" w:space="0" w:color="auto"/>
        <w:left w:val="none" w:sz="0" w:space="0" w:color="auto"/>
        <w:bottom w:val="none" w:sz="0" w:space="0" w:color="auto"/>
        <w:right w:val="none" w:sz="0" w:space="0" w:color="auto"/>
      </w:divBdr>
    </w:div>
    <w:div w:id="1209949046">
      <w:bodyDiv w:val="1"/>
      <w:marLeft w:val="0"/>
      <w:marRight w:val="0"/>
      <w:marTop w:val="0"/>
      <w:marBottom w:val="0"/>
      <w:divBdr>
        <w:top w:val="none" w:sz="0" w:space="0" w:color="auto"/>
        <w:left w:val="none" w:sz="0" w:space="0" w:color="auto"/>
        <w:bottom w:val="none" w:sz="0" w:space="0" w:color="auto"/>
        <w:right w:val="none" w:sz="0" w:space="0" w:color="auto"/>
      </w:divBdr>
      <w:divsChild>
        <w:div w:id="1590457948">
          <w:marLeft w:val="0"/>
          <w:marRight w:val="0"/>
          <w:marTop w:val="0"/>
          <w:marBottom w:val="0"/>
          <w:divBdr>
            <w:top w:val="none" w:sz="0" w:space="0" w:color="auto"/>
            <w:left w:val="none" w:sz="0" w:space="0" w:color="auto"/>
            <w:bottom w:val="none" w:sz="0" w:space="0" w:color="auto"/>
            <w:right w:val="none" w:sz="0" w:space="0" w:color="auto"/>
          </w:divBdr>
          <w:divsChild>
            <w:div w:id="297611173">
              <w:marLeft w:val="0"/>
              <w:marRight w:val="0"/>
              <w:marTop w:val="0"/>
              <w:marBottom w:val="0"/>
              <w:divBdr>
                <w:top w:val="none" w:sz="0" w:space="0" w:color="auto"/>
                <w:left w:val="none" w:sz="0" w:space="0" w:color="auto"/>
                <w:bottom w:val="none" w:sz="0" w:space="0" w:color="auto"/>
                <w:right w:val="none" w:sz="0" w:space="0" w:color="auto"/>
              </w:divBdr>
              <w:divsChild>
                <w:div w:id="79914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5046969">
      <w:bodyDiv w:val="1"/>
      <w:marLeft w:val="0"/>
      <w:marRight w:val="0"/>
      <w:marTop w:val="0"/>
      <w:marBottom w:val="0"/>
      <w:divBdr>
        <w:top w:val="none" w:sz="0" w:space="0" w:color="auto"/>
        <w:left w:val="none" w:sz="0" w:space="0" w:color="auto"/>
        <w:bottom w:val="none" w:sz="0" w:space="0" w:color="auto"/>
        <w:right w:val="none" w:sz="0" w:space="0" w:color="auto"/>
      </w:divBdr>
    </w:div>
    <w:div w:id="1223175413">
      <w:bodyDiv w:val="1"/>
      <w:marLeft w:val="0"/>
      <w:marRight w:val="0"/>
      <w:marTop w:val="0"/>
      <w:marBottom w:val="0"/>
      <w:divBdr>
        <w:top w:val="none" w:sz="0" w:space="0" w:color="auto"/>
        <w:left w:val="none" w:sz="0" w:space="0" w:color="auto"/>
        <w:bottom w:val="none" w:sz="0" w:space="0" w:color="auto"/>
        <w:right w:val="none" w:sz="0" w:space="0" w:color="auto"/>
      </w:divBdr>
    </w:div>
    <w:div w:id="1226144947">
      <w:bodyDiv w:val="1"/>
      <w:marLeft w:val="0"/>
      <w:marRight w:val="0"/>
      <w:marTop w:val="0"/>
      <w:marBottom w:val="0"/>
      <w:divBdr>
        <w:top w:val="none" w:sz="0" w:space="0" w:color="auto"/>
        <w:left w:val="none" w:sz="0" w:space="0" w:color="auto"/>
        <w:bottom w:val="none" w:sz="0" w:space="0" w:color="auto"/>
        <w:right w:val="none" w:sz="0" w:space="0" w:color="auto"/>
      </w:divBdr>
    </w:div>
    <w:div w:id="1241866997">
      <w:bodyDiv w:val="1"/>
      <w:marLeft w:val="0"/>
      <w:marRight w:val="0"/>
      <w:marTop w:val="0"/>
      <w:marBottom w:val="0"/>
      <w:divBdr>
        <w:top w:val="none" w:sz="0" w:space="0" w:color="auto"/>
        <w:left w:val="none" w:sz="0" w:space="0" w:color="auto"/>
        <w:bottom w:val="none" w:sz="0" w:space="0" w:color="auto"/>
        <w:right w:val="none" w:sz="0" w:space="0" w:color="auto"/>
      </w:divBdr>
    </w:div>
    <w:div w:id="1247494225">
      <w:bodyDiv w:val="1"/>
      <w:marLeft w:val="0"/>
      <w:marRight w:val="0"/>
      <w:marTop w:val="0"/>
      <w:marBottom w:val="0"/>
      <w:divBdr>
        <w:top w:val="none" w:sz="0" w:space="0" w:color="auto"/>
        <w:left w:val="none" w:sz="0" w:space="0" w:color="auto"/>
        <w:bottom w:val="none" w:sz="0" w:space="0" w:color="auto"/>
        <w:right w:val="none" w:sz="0" w:space="0" w:color="auto"/>
      </w:divBdr>
      <w:divsChild>
        <w:div w:id="1801336524">
          <w:marLeft w:val="0"/>
          <w:marRight w:val="0"/>
          <w:marTop w:val="0"/>
          <w:marBottom w:val="0"/>
          <w:divBdr>
            <w:top w:val="none" w:sz="0" w:space="0" w:color="auto"/>
            <w:left w:val="none" w:sz="0" w:space="0" w:color="auto"/>
            <w:bottom w:val="none" w:sz="0" w:space="0" w:color="auto"/>
            <w:right w:val="none" w:sz="0" w:space="0" w:color="auto"/>
          </w:divBdr>
        </w:div>
      </w:divsChild>
    </w:div>
    <w:div w:id="1264917130">
      <w:bodyDiv w:val="1"/>
      <w:marLeft w:val="0"/>
      <w:marRight w:val="0"/>
      <w:marTop w:val="0"/>
      <w:marBottom w:val="0"/>
      <w:divBdr>
        <w:top w:val="none" w:sz="0" w:space="0" w:color="auto"/>
        <w:left w:val="none" w:sz="0" w:space="0" w:color="auto"/>
        <w:bottom w:val="none" w:sz="0" w:space="0" w:color="auto"/>
        <w:right w:val="none" w:sz="0" w:space="0" w:color="auto"/>
      </w:divBdr>
    </w:div>
    <w:div w:id="1300307842">
      <w:bodyDiv w:val="1"/>
      <w:marLeft w:val="0"/>
      <w:marRight w:val="0"/>
      <w:marTop w:val="0"/>
      <w:marBottom w:val="0"/>
      <w:divBdr>
        <w:top w:val="none" w:sz="0" w:space="0" w:color="auto"/>
        <w:left w:val="none" w:sz="0" w:space="0" w:color="auto"/>
        <w:bottom w:val="none" w:sz="0" w:space="0" w:color="auto"/>
        <w:right w:val="none" w:sz="0" w:space="0" w:color="auto"/>
      </w:divBdr>
      <w:divsChild>
        <w:div w:id="943801281">
          <w:marLeft w:val="0"/>
          <w:marRight w:val="0"/>
          <w:marTop w:val="0"/>
          <w:marBottom w:val="0"/>
          <w:divBdr>
            <w:top w:val="none" w:sz="0" w:space="0" w:color="auto"/>
            <w:left w:val="none" w:sz="0" w:space="0" w:color="auto"/>
            <w:bottom w:val="none" w:sz="0" w:space="0" w:color="auto"/>
            <w:right w:val="none" w:sz="0" w:space="0" w:color="auto"/>
          </w:divBdr>
          <w:divsChild>
            <w:div w:id="1500340999">
              <w:marLeft w:val="0"/>
              <w:marRight w:val="0"/>
              <w:marTop w:val="0"/>
              <w:marBottom w:val="0"/>
              <w:divBdr>
                <w:top w:val="none" w:sz="0" w:space="0" w:color="auto"/>
                <w:left w:val="none" w:sz="0" w:space="0" w:color="auto"/>
                <w:bottom w:val="none" w:sz="0" w:space="0" w:color="auto"/>
                <w:right w:val="none" w:sz="0" w:space="0" w:color="auto"/>
              </w:divBdr>
              <w:divsChild>
                <w:div w:id="1375541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3805435">
      <w:bodyDiv w:val="1"/>
      <w:marLeft w:val="0"/>
      <w:marRight w:val="0"/>
      <w:marTop w:val="0"/>
      <w:marBottom w:val="0"/>
      <w:divBdr>
        <w:top w:val="none" w:sz="0" w:space="0" w:color="auto"/>
        <w:left w:val="none" w:sz="0" w:space="0" w:color="auto"/>
        <w:bottom w:val="none" w:sz="0" w:space="0" w:color="auto"/>
        <w:right w:val="none" w:sz="0" w:space="0" w:color="auto"/>
      </w:divBdr>
      <w:divsChild>
        <w:div w:id="682627515">
          <w:marLeft w:val="0"/>
          <w:marRight w:val="0"/>
          <w:marTop w:val="0"/>
          <w:marBottom w:val="0"/>
          <w:divBdr>
            <w:top w:val="none" w:sz="0" w:space="0" w:color="auto"/>
            <w:left w:val="none" w:sz="0" w:space="0" w:color="auto"/>
            <w:bottom w:val="none" w:sz="0" w:space="0" w:color="auto"/>
            <w:right w:val="none" w:sz="0" w:space="0" w:color="auto"/>
          </w:divBdr>
        </w:div>
      </w:divsChild>
    </w:div>
    <w:div w:id="1308441056">
      <w:bodyDiv w:val="1"/>
      <w:marLeft w:val="0"/>
      <w:marRight w:val="0"/>
      <w:marTop w:val="0"/>
      <w:marBottom w:val="0"/>
      <w:divBdr>
        <w:top w:val="none" w:sz="0" w:space="0" w:color="auto"/>
        <w:left w:val="none" w:sz="0" w:space="0" w:color="auto"/>
        <w:bottom w:val="none" w:sz="0" w:space="0" w:color="auto"/>
        <w:right w:val="none" w:sz="0" w:space="0" w:color="auto"/>
      </w:divBdr>
    </w:div>
    <w:div w:id="1311011772">
      <w:bodyDiv w:val="1"/>
      <w:marLeft w:val="0"/>
      <w:marRight w:val="0"/>
      <w:marTop w:val="0"/>
      <w:marBottom w:val="0"/>
      <w:divBdr>
        <w:top w:val="none" w:sz="0" w:space="0" w:color="auto"/>
        <w:left w:val="none" w:sz="0" w:space="0" w:color="auto"/>
        <w:bottom w:val="none" w:sz="0" w:space="0" w:color="auto"/>
        <w:right w:val="none" w:sz="0" w:space="0" w:color="auto"/>
      </w:divBdr>
      <w:divsChild>
        <w:div w:id="460653790">
          <w:marLeft w:val="0"/>
          <w:marRight w:val="0"/>
          <w:marTop w:val="0"/>
          <w:marBottom w:val="0"/>
          <w:divBdr>
            <w:top w:val="none" w:sz="0" w:space="0" w:color="auto"/>
            <w:left w:val="none" w:sz="0" w:space="0" w:color="auto"/>
            <w:bottom w:val="none" w:sz="0" w:space="0" w:color="auto"/>
            <w:right w:val="none" w:sz="0" w:space="0" w:color="auto"/>
          </w:divBdr>
          <w:divsChild>
            <w:div w:id="1933005410">
              <w:marLeft w:val="0"/>
              <w:marRight w:val="0"/>
              <w:marTop w:val="0"/>
              <w:marBottom w:val="0"/>
              <w:divBdr>
                <w:top w:val="none" w:sz="0" w:space="0" w:color="auto"/>
                <w:left w:val="none" w:sz="0" w:space="0" w:color="auto"/>
                <w:bottom w:val="none" w:sz="0" w:space="0" w:color="auto"/>
                <w:right w:val="none" w:sz="0" w:space="0" w:color="auto"/>
              </w:divBdr>
              <w:divsChild>
                <w:div w:id="1079208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1928217">
      <w:bodyDiv w:val="1"/>
      <w:marLeft w:val="0"/>
      <w:marRight w:val="0"/>
      <w:marTop w:val="0"/>
      <w:marBottom w:val="0"/>
      <w:divBdr>
        <w:top w:val="none" w:sz="0" w:space="0" w:color="auto"/>
        <w:left w:val="none" w:sz="0" w:space="0" w:color="auto"/>
        <w:bottom w:val="none" w:sz="0" w:space="0" w:color="auto"/>
        <w:right w:val="none" w:sz="0" w:space="0" w:color="auto"/>
      </w:divBdr>
    </w:div>
    <w:div w:id="1340354478">
      <w:bodyDiv w:val="1"/>
      <w:marLeft w:val="0"/>
      <w:marRight w:val="0"/>
      <w:marTop w:val="0"/>
      <w:marBottom w:val="0"/>
      <w:divBdr>
        <w:top w:val="none" w:sz="0" w:space="0" w:color="auto"/>
        <w:left w:val="none" w:sz="0" w:space="0" w:color="auto"/>
        <w:bottom w:val="none" w:sz="0" w:space="0" w:color="auto"/>
        <w:right w:val="none" w:sz="0" w:space="0" w:color="auto"/>
      </w:divBdr>
    </w:div>
    <w:div w:id="1354770977">
      <w:bodyDiv w:val="1"/>
      <w:marLeft w:val="0"/>
      <w:marRight w:val="0"/>
      <w:marTop w:val="0"/>
      <w:marBottom w:val="0"/>
      <w:divBdr>
        <w:top w:val="none" w:sz="0" w:space="0" w:color="auto"/>
        <w:left w:val="none" w:sz="0" w:space="0" w:color="auto"/>
        <w:bottom w:val="none" w:sz="0" w:space="0" w:color="auto"/>
        <w:right w:val="none" w:sz="0" w:space="0" w:color="auto"/>
      </w:divBdr>
    </w:div>
    <w:div w:id="1384133467">
      <w:bodyDiv w:val="1"/>
      <w:marLeft w:val="0"/>
      <w:marRight w:val="0"/>
      <w:marTop w:val="0"/>
      <w:marBottom w:val="0"/>
      <w:divBdr>
        <w:top w:val="none" w:sz="0" w:space="0" w:color="auto"/>
        <w:left w:val="none" w:sz="0" w:space="0" w:color="auto"/>
        <w:bottom w:val="none" w:sz="0" w:space="0" w:color="auto"/>
        <w:right w:val="none" w:sz="0" w:space="0" w:color="auto"/>
      </w:divBdr>
      <w:divsChild>
        <w:div w:id="1655060960">
          <w:marLeft w:val="0"/>
          <w:marRight w:val="0"/>
          <w:marTop w:val="0"/>
          <w:marBottom w:val="0"/>
          <w:divBdr>
            <w:top w:val="none" w:sz="0" w:space="0" w:color="auto"/>
            <w:left w:val="none" w:sz="0" w:space="0" w:color="auto"/>
            <w:bottom w:val="none" w:sz="0" w:space="0" w:color="auto"/>
            <w:right w:val="none" w:sz="0" w:space="0" w:color="auto"/>
          </w:divBdr>
        </w:div>
      </w:divsChild>
    </w:div>
    <w:div w:id="1390616928">
      <w:bodyDiv w:val="1"/>
      <w:marLeft w:val="0"/>
      <w:marRight w:val="0"/>
      <w:marTop w:val="0"/>
      <w:marBottom w:val="0"/>
      <w:divBdr>
        <w:top w:val="none" w:sz="0" w:space="0" w:color="auto"/>
        <w:left w:val="none" w:sz="0" w:space="0" w:color="auto"/>
        <w:bottom w:val="none" w:sz="0" w:space="0" w:color="auto"/>
        <w:right w:val="none" w:sz="0" w:space="0" w:color="auto"/>
      </w:divBdr>
      <w:divsChild>
        <w:div w:id="1837724105">
          <w:marLeft w:val="0"/>
          <w:marRight w:val="0"/>
          <w:marTop w:val="0"/>
          <w:marBottom w:val="0"/>
          <w:divBdr>
            <w:top w:val="none" w:sz="0" w:space="0" w:color="auto"/>
            <w:left w:val="none" w:sz="0" w:space="0" w:color="auto"/>
            <w:bottom w:val="none" w:sz="0" w:space="0" w:color="auto"/>
            <w:right w:val="none" w:sz="0" w:space="0" w:color="auto"/>
          </w:divBdr>
          <w:divsChild>
            <w:div w:id="1160805674">
              <w:marLeft w:val="0"/>
              <w:marRight w:val="0"/>
              <w:marTop w:val="0"/>
              <w:marBottom w:val="0"/>
              <w:divBdr>
                <w:top w:val="none" w:sz="0" w:space="0" w:color="auto"/>
                <w:left w:val="none" w:sz="0" w:space="0" w:color="auto"/>
                <w:bottom w:val="none" w:sz="0" w:space="0" w:color="auto"/>
                <w:right w:val="none" w:sz="0" w:space="0" w:color="auto"/>
              </w:divBdr>
              <w:divsChild>
                <w:div w:id="448547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4890533">
      <w:bodyDiv w:val="1"/>
      <w:marLeft w:val="0"/>
      <w:marRight w:val="0"/>
      <w:marTop w:val="0"/>
      <w:marBottom w:val="0"/>
      <w:divBdr>
        <w:top w:val="none" w:sz="0" w:space="0" w:color="auto"/>
        <w:left w:val="none" w:sz="0" w:space="0" w:color="auto"/>
        <w:bottom w:val="none" w:sz="0" w:space="0" w:color="auto"/>
        <w:right w:val="none" w:sz="0" w:space="0" w:color="auto"/>
      </w:divBdr>
    </w:div>
    <w:div w:id="1404447012">
      <w:bodyDiv w:val="1"/>
      <w:marLeft w:val="0"/>
      <w:marRight w:val="0"/>
      <w:marTop w:val="0"/>
      <w:marBottom w:val="0"/>
      <w:divBdr>
        <w:top w:val="none" w:sz="0" w:space="0" w:color="auto"/>
        <w:left w:val="none" w:sz="0" w:space="0" w:color="auto"/>
        <w:bottom w:val="none" w:sz="0" w:space="0" w:color="auto"/>
        <w:right w:val="none" w:sz="0" w:space="0" w:color="auto"/>
      </w:divBdr>
    </w:div>
    <w:div w:id="1414279097">
      <w:bodyDiv w:val="1"/>
      <w:marLeft w:val="0"/>
      <w:marRight w:val="0"/>
      <w:marTop w:val="0"/>
      <w:marBottom w:val="0"/>
      <w:divBdr>
        <w:top w:val="none" w:sz="0" w:space="0" w:color="auto"/>
        <w:left w:val="none" w:sz="0" w:space="0" w:color="auto"/>
        <w:bottom w:val="none" w:sz="0" w:space="0" w:color="auto"/>
        <w:right w:val="none" w:sz="0" w:space="0" w:color="auto"/>
      </w:divBdr>
    </w:div>
    <w:div w:id="1421827551">
      <w:bodyDiv w:val="1"/>
      <w:marLeft w:val="0"/>
      <w:marRight w:val="0"/>
      <w:marTop w:val="0"/>
      <w:marBottom w:val="0"/>
      <w:divBdr>
        <w:top w:val="none" w:sz="0" w:space="0" w:color="auto"/>
        <w:left w:val="none" w:sz="0" w:space="0" w:color="auto"/>
        <w:bottom w:val="none" w:sz="0" w:space="0" w:color="auto"/>
        <w:right w:val="none" w:sz="0" w:space="0" w:color="auto"/>
      </w:divBdr>
    </w:div>
    <w:div w:id="1477141843">
      <w:bodyDiv w:val="1"/>
      <w:marLeft w:val="0"/>
      <w:marRight w:val="0"/>
      <w:marTop w:val="0"/>
      <w:marBottom w:val="0"/>
      <w:divBdr>
        <w:top w:val="none" w:sz="0" w:space="0" w:color="auto"/>
        <w:left w:val="none" w:sz="0" w:space="0" w:color="auto"/>
        <w:bottom w:val="none" w:sz="0" w:space="0" w:color="auto"/>
        <w:right w:val="none" w:sz="0" w:space="0" w:color="auto"/>
      </w:divBdr>
    </w:div>
    <w:div w:id="1481192376">
      <w:bodyDiv w:val="1"/>
      <w:marLeft w:val="0"/>
      <w:marRight w:val="0"/>
      <w:marTop w:val="0"/>
      <w:marBottom w:val="0"/>
      <w:divBdr>
        <w:top w:val="none" w:sz="0" w:space="0" w:color="auto"/>
        <w:left w:val="none" w:sz="0" w:space="0" w:color="auto"/>
        <w:bottom w:val="none" w:sz="0" w:space="0" w:color="auto"/>
        <w:right w:val="none" w:sz="0" w:space="0" w:color="auto"/>
      </w:divBdr>
    </w:div>
    <w:div w:id="1485778679">
      <w:bodyDiv w:val="1"/>
      <w:marLeft w:val="0"/>
      <w:marRight w:val="0"/>
      <w:marTop w:val="0"/>
      <w:marBottom w:val="0"/>
      <w:divBdr>
        <w:top w:val="none" w:sz="0" w:space="0" w:color="auto"/>
        <w:left w:val="none" w:sz="0" w:space="0" w:color="auto"/>
        <w:bottom w:val="none" w:sz="0" w:space="0" w:color="auto"/>
        <w:right w:val="none" w:sz="0" w:space="0" w:color="auto"/>
      </w:divBdr>
    </w:div>
    <w:div w:id="1490170688">
      <w:bodyDiv w:val="1"/>
      <w:marLeft w:val="0"/>
      <w:marRight w:val="0"/>
      <w:marTop w:val="0"/>
      <w:marBottom w:val="0"/>
      <w:divBdr>
        <w:top w:val="none" w:sz="0" w:space="0" w:color="auto"/>
        <w:left w:val="none" w:sz="0" w:space="0" w:color="auto"/>
        <w:bottom w:val="none" w:sz="0" w:space="0" w:color="auto"/>
        <w:right w:val="none" w:sz="0" w:space="0" w:color="auto"/>
      </w:divBdr>
    </w:div>
    <w:div w:id="1495561565">
      <w:bodyDiv w:val="1"/>
      <w:marLeft w:val="0"/>
      <w:marRight w:val="0"/>
      <w:marTop w:val="0"/>
      <w:marBottom w:val="0"/>
      <w:divBdr>
        <w:top w:val="none" w:sz="0" w:space="0" w:color="auto"/>
        <w:left w:val="none" w:sz="0" w:space="0" w:color="auto"/>
        <w:bottom w:val="none" w:sz="0" w:space="0" w:color="auto"/>
        <w:right w:val="none" w:sz="0" w:space="0" w:color="auto"/>
      </w:divBdr>
    </w:div>
    <w:div w:id="1541434390">
      <w:bodyDiv w:val="1"/>
      <w:marLeft w:val="0"/>
      <w:marRight w:val="0"/>
      <w:marTop w:val="0"/>
      <w:marBottom w:val="0"/>
      <w:divBdr>
        <w:top w:val="none" w:sz="0" w:space="0" w:color="auto"/>
        <w:left w:val="none" w:sz="0" w:space="0" w:color="auto"/>
        <w:bottom w:val="none" w:sz="0" w:space="0" w:color="auto"/>
        <w:right w:val="none" w:sz="0" w:space="0" w:color="auto"/>
      </w:divBdr>
      <w:divsChild>
        <w:div w:id="45302067">
          <w:marLeft w:val="0"/>
          <w:marRight w:val="0"/>
          <w:marTop w:val="0"/>
          <w:marBottom w:val="0"/>
          <w:divBdr>
            <w:top w:val="none" w:sz="0" w:space="0" w:color="auto"/>
            <w:left w:val="none" w:sz="0" w:space="0" w:color="auto"/>
            <w:bottom w:val="none" w:sz="0" w:space="0" w:color="auto"/>
            <w:right w:val="none" w:sz="0" w:space="0" w:color="auto"/>
          </w:divBdr>
          <w:divsChild>
            <w:div w:id="312832368">
              <w:marLeft w:val="0"/>
              <w:marRight w:val="0"/>
              <w:marTop w:val="0"/>
              <w:marBottom w:val="0"/>
              <w:divBdr>
                <w:top w:val="none" w:sz="0" w:space="0" w:color="auto"/>
                <w:left w:val="none" w:sz="0" w:space="0" w:color="auto"/>
                <w:bottom w:val="none" w:sz="0" w:space="0" w:color="auto"/>
                <w:right w:val="none" w:sz="0" w:space="0" w:color="auto"/>
              </w:divBdr>
              <w:divsChild>
                <w:div w:id="407845632">
                  <w:marLeft w:val="0"/>
                  <w:marRight w:val="0"/>
                  <w:marTop w:val="0"/>
                  <w:marBottom w:val="0"/>
                  <w:divBdr>
                    <w:top w:val="none" w:sz="0" w:space="0" w:color="auto"/>
                    <w:left w:val="none" w:sz="0" w:space="0" w:color="auto"/>
                    <w:bottom w:val="none" w:sz="0" w:space="0" w:color="auto"/>
                    <w:right w:val="none" w:sz="0" w:space="0" w:color="auto"/>
                  </w:divBdr>
                  <w:divsChild>
                    <w:div w:id="226847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6045670">
      <w:bodyDiv w:val="1"/>
      <w:marLeft w:val="0"/>
      <w:marRight w:val="0"/>
      <w:marTop w:val="0"/>
      <w:marBottom w:val="0"/>
      <w:divBdr>
        <w:top w:val="none" w:sz="0" w:space="0" w:color="auto"/>
        <w:left w:val="none" w:sz="0" w:space="0" w:color="auto"/>
        <w:bottom w:val="none" w:sz="0" w:space="0" w:color="auto"/>
        <w:right w:val="none" w:sz="0" w:space="0" w:color="auto"/>
      </w:divBdr>
      <w:divsChild>
        <w:div w:id="739446484">
          <w:marLeft w:val="0"/>
          <w:marRight w:val="0"/>
          <w:marTop w:val="0"/>
          <w:marBottom w:val="0"/>
          <w:divBdr>
            <w:top w:val="none" w:sz="0" w:space="0" w:color="auto"/>
            <w:left w:val="none" w:sz="0" w:space="0" w:color="auto"/>
            <w:bottom w:val="none" w:sz="0" w:space="0" w:color="auto"/>
            <w:right w:val="none" w:sz="0" w:space="0" w:color="auto"/>
          </w:divBdr>
        </w:div>
      </w:divsChild>
    </w:div>
    <w:div w:id="1573933547">
      <w:bodyDiv w:val="1"/>
      <w:marLeft w:val="0"/>
      <w:marRight w:val="0"/>
      <w:marTop w:val="0"/>
      <w:marBottom w:val="0"/>
      <w:divBdr>
        <w:top w:val="none" w:sz="0" w:space="0" w:color="auto"/>
        <w:left w:val="none" w:sz="0" w:space="0" w:color="auto"/>
        <w:bottom w:val="none" w:sz="0" w:space="0" w:color="auto"/>
        <w:right w:val="none" w:sz="0" w:space="0" w:color="auto"/>
      </w:divBdr>
    </w:div>
    <w:div w:id="1595702992">
      <w:bodyDiv w:val="1"/>
      <w:marLeft w:val="0"/>
      <w:marRight w:val="0"/>
      <w:marTop w:val="0"/>
      <w:marBottom w:val="0"/>
      <w:divBdr>
        <w:top w:val="none" w:sz="0" w:space="0" w:color="auto"/>
        <w:left w:val="none" w:sz="0" w:space="0" w:color="auto"/>
        <w:bottom w:val="none" w:sz="0" w:space="0" w:color="auto"/>
        <w:right w:val="none" w:sz="0" w:space="0" w:color="auto"/>
      </w:divBdr>
    </w:div>
    <w:div w:id="1597061217">
      <w:bodyDiv w:val="1"/>
      <w:marLeft w:val="0"/>
      <w:marRight w:val="0"/>
      <w:marTop w:val="0"/>
      <w:marBottom w:val="0"/>
      <w:divBdr>
        <w:top w:val="none" w:sz="0" w:space="0" w:color="auto"/>
        <w:left w:val="none" w:sz="0" w:space="0" w:color="auto"/>
        <w:bottom w:val="none" w:sz="0" w:space="0" w:color="auto"/>
        <w:right w:val="none" w:sz="0" w:space="0" w:color="auto"/>
      </w:divBdr>
      <w:divsChild>
        <w:div w:id="870537234">
          <w:marLeft w:val="0"/>
          <w:marRight w:val="0"/>
          <w:marTop w:val="0"/>
          <w:marBottom w:val="0"/>
          <w:divBdr>
            <w:top w:val="none" w:sz="0" w:space="0" w:color="auto"/>
            <w:left w:val="none" w:sz="0" w:space="0" w:color="auto"/>
            <w:bottom w:val="none" w:sz="0" w:space="0" w:color="auto"/>
            <w:right w:val="none" w:sz="0" w:space="0" w:color="auto"/>
          </w:divBdr>
          <w:divsChild>
            <w:div w:id="1862696176">
              <w:marLeft w:val="0"/>
              <w:marRight w:val="0"/>
              <w:marTop w:val="0"/>
              <w:marBottom w:val="0"/>
              <w:divBdr>
                <w:top w:val="none" w:sz="0" w:space="0" w:color="auto"/>
                <w:left w:val="none" w:sz="0" w:space="0" w:color="auto"/>
                <w:bottom w:val="none" w:sz="0" w:space="0" w:color="auto"/>
                <w:right w:val="none" w:sz="0" w:space="0" w:color="auto"/>
              </w:divBdr>
              <w:divsChild>
                <w:div w:id="1131897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2765135">
      <w:bodyDiv w:val="1"/>
      <w:marLeft w:val="0"/>
      <w:marRight w:val="0"/>
      <w:marTop w:val="0"/>
      <w:marBottom w:val="0"/>
      <w:divBdr>
        <w:top w:val="none" w:sz="0" w:space="0" w:color="auto"/>
        <w:left w:val="none" w:sz="0" w:space="0" w:color="auto"/>
        <w:bottom w:val="none" w:sz="0" w:space="0" w:color="auto"/>
        <w:right w:val="none" w:sz="0" w:space="0" w:color="auto"/>
      </w:divBdr>
    </w:div>
    <w:div w:id="1607469298">
      <w:bodyDiv w:val="1"/>
      <w:marLeft w:val="0"/>
      <w:marRight w:val="0"/>
      <w:marTop w:val="0"/>
      <w:marBottom w:val="0"/>
      <w:divBdr>
        <w:top w:val="none" w:sz="0" w:space="0" w:color="auto"/>
        <w:left w:val="none" w:sz="0" w:space="0" w:color="auto"/>
        <w:bottom w:val="none" w:sz="0" w:space="0" w:color="auto"/>
        <w:right w:val="none" w:sz="0" w:space="0" w:color="auto"/>
      </w:divBdr>
      <w:divsChild>
        <w:div w:id="660736490">
          <w:marLeft w:val="0"/>
          <w:marRight w:val="0"/>
          <w:marTop w:val="0"/>
          <w:marBottom w:val="0"/>
          <w:divBdr>
            <w:top w:val="none" w:sz="0" w:space="0" w:color="auto"/>
            <w:left w:val="none" w:sz="0" w:space="0" w:color="auto"/>
            <w:bottom w:val="none" w:sz="0" w:space="0" w:color="auto"/>
            <w:right w:val="none" w:sz="0" w:space="0" w:color="auto"/>
          </w:divBdr>
          <w:divsChild>
            <w:div w:id="926811965">
              <w:marLeft w:val="0"/>
              <w:marRight w:val="0"/>
              <w:marTop w:val="0"/>
              <w:marBottom w:val="0"/>
              <w:divBdr>
                <w:top w:val="none" w:sz="0" w:space="0" w:color="auto"/>
                <w:left w:val="none" w:sz="0" w:space="0" w:color="auto"/>
                <w:bottom w:val="none" w:sz="0" w:space="0" w:color="auto"/>
                <w:right w:val="none" w:sz="0" w:space="0" w:color="auto"/>
              </w:divBdr>
              <w:divsChild>
                <w:div w:id="415439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0236190">
      <w:bodyDiv w:val="1"/>
      <w:marLeft w:val="0"/>
      <w:marRight w:val="0"/>
      <w:marTop w:val="0"/>
      <w:marBottom w:val="0"/>
      <w:divBdr>
        <w:top w:val="none" w:sz="0" w:space="0" w:color="auto"/>
        <w:left w:val="none" w:sz="0" w:space="0" w:color="auto"/>
        <w:bottom w:val="none" w:sz="0" w:space="0" w:color="auto"/>
        <w:right w:val="none" w:sz="0" w:space="0" w:color="auto"/>
      </w:divBdr>
    </w:div>
    <w:div w:id="1636985060">
      <w:bodyDiv w:val="1"/>
      <w:marLeft w:val="0"/>
      <w:marRight w:val="0"/>
      <w:marTop w:val="0"/>
      <w:marBottom w:val="0"/>
      <w:divBdr>
        <w:top w:val="none" w:sz="0" w:space="0" w:color="auto"/>
        <w:left w:val="none" w:sz="0" w:space="0" w:color="auto"/>
        <w:bottom w:val="none" w:sz="0" w:space="0" w:color="auto"/>
        <w:right w:val="none" w:sz="0" w:space="0" w:color="auto"/>
      </w:divBdr>
    </w:div>
    <w:div w:id="1637562197">
      <w:bodyDiv w:val="1"/>
      <w:marLeft w:val="0"/>
      <w:marRight w:val="0"/>
      <w:marTop w:val="0"/>
      <w:marBottom w:val="0"/>
      <w:divBdr>
        <w:top w:val="none" w:sz="0" w:space="0" w:color="auto"/>
        <w:left w:val="none" w:sz="0" w:space="0" w:color="auto"/>
        <w:bottom w:val="none" w:sz="0" w:space="0" w:color="auto"/>
        <w:right w:val="none" w:sz="0" w:space="0" w:color="auto"/>
      </w:divBdr>
    </w:div>
    <w:div w:id="1648970005">
      <w:bodyDiv w:val="1"/>
      <w:marLeft w:val="0"/>
      <w:marRight w:val="0"/>
      <w:marTop w:val="0"/>
      <w:marBottom w:val="0"/>
      <w:divBdr>
        <w:top w:val="none" w:sz="0" w:space="0" w:color="auto"/>
        <w:left w:val="none" w:sz="0" w:space="0" w:color="auto"/>
        <w:bottom w:val="none" w:sz="0" w:space="0" w:color="auto"/>
        <w:right w:val="none" w:sz="0" w:space="0" w:color="auto"/>
      </w:divBdr>
    </w:div>
    <w:div w:id="1649431198">
      <w:bodyDiv w:val="1"/>
      <w:marLeft w:val="0"/>
      <w:marRight w:val="0"/>
      <w:marTop w:val="0"/>
      <w:marBottom w:val="0"/>
      <w:divBdr>
        <w:top w:val="none" w:sz="0" w:space="0" w:color="auto"/>
        <w:left w:val="none" w:sz="0" w:space="0" w:color="auto"/>
        <w:bottom w:val="none" w:sz="0" w:space="0" w:color="auto"/>
        <w:right w:val="none" w:sz="0" w:space="0" w:color="auto"/>
      </w:divBdr>
      <w:divsChild>
        <w:div w:id="997880959">
          <w:marLeft w:val="0"/>
          <w:marRight w:val="0"/>
          <w:marTop w:val="0"/>
          <w:marBottom w:val="0"/>
          <w:divBdr>
            <w:top w:val="none" w:sz="0" w:space="0" w:color="auto"/>
            <w:left w:val="none" w:sz="0" w:space="0" w:color="auto"/>
            <w:bottom w:val="none" w:sz="0" w:space="0" w:color="auto"/>
            <w:right w:val="none" w:sz="0" w:space="0" w:color="auto"/>
          </w:divBdr>
          <w:divsChild>
            <w:div w:id="275409459">
              <w:marLeft w:val="0"/>
              <w:marRight w:val="0"/>
              <w:marTop w:val="0"/>
              <w:marBottom w:val="0"/>
              <w:divBdr>
                <w:top w:val="none" w:sz="0" w:space="0" w:color="auto"/>
                <w:left w:val="none" w:sz="0" w:space="0" w:color="auto"/>
                <w:bottom w:val="none" w:sz="0" w:space="0" w:color="auto"/>
                <w:right w:val="none" w:sz="0" w:space="0" w:color="auto"/>
              </w:divBdr>
              <w:divsChild>
                <w:div w:id="1190948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2028091">
      <w:bodyDiv w:val="1"/>
      <w:marLeft w:val="0"/>
      <w:marRight w:val="0"/>
      <w:marTop w:val="0"/>
      <w:marBottom w:val="0"/>
      <w:divBdr>
        <w:top w:val="none" w:sz="0" w:space="0" w:color="auto"/>
        <w:left w:val="none" w:sz="0" w:space="0" w:color="auto"/>
        <w:bottom w:val="none" w:sz="0" w:space="0" w:color="auto"/>
        <w:right w:val="none" w:sz="0" w:space="0" w:color="auto"/>
      </w:divBdr>
      <w:divsChild>
        <w:div w:id="832988863">
          <w:marLeft w:val="0"/>
          <w:marRight w:val="0"/>
          <w:marTop w:val="0"/>
          <w:marBottom w:val="0"/>
          <w:divBdr>
            <w:top w:val="none" w:sz="0" w:space="0" w:color="auto"/>
            <w:left w:val="none" w:sz="0" w:space="0" w:color="auto"/>
            <w:bottom w:val="none" w:sz="0" w:space="0" w:color="auto"/>
            <w:right w:val="none" w:sz="0" w:space="0" w:color="auto"/>
          </w:divBdr>
          <w:divsChild>
            <w:div w:id="1685983044">
              <w:marLeft w:val="0"/>
              <w:marRight w:val="0"/>
              <w:marTop w:val="0"/>
              <w:marBottom w:val="0"/>
              <w:divBdr>
                <w:top w:val="none" w:sz="0" w:space="0" w:color="auto"/>
                <w:left w:val="none" w:sz="0" w:space="0" w:color="auto"/>
                <w:bottom w:val="none" w:sz="0" w:space="0" w:color="auto"/>
                <w:right w:val="none" w:sz="0" w:space="0" w:color="auto"/>
              </w:divBdr>
              <w:divsChild>
                <w:div w:id="1288969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4450984">
      <w:bodyDiv w:val="1"/>
      <w:marLeft w:val="0"/>
      <w:marRight w:val="0"/>
      <w:marTop w:val="0"/>
      <w:marBottom w:val="0"/>
      <w:divBdr>
        <w:top w:val="none" w:sz="0" w:space="0" w:color="auto"/>
        <w:left w:val="none" w:sz="0" w:space="0" w:color="auto"/>
        <w:bottom w:val="none" w:sz="0" w:space="0" w:color="auto"/>
        <w:right w:val="none" w:sz="0" w:space="0" w:color="auto"/>
      </w:divBdr>
    </w:div>
    <w:div w:id="1679501962">
      <w:bodyDiv w:val="1"/>
      <w:marLeft w:val="0"/>
      <w:marRight w:val="0"/>
      <w:marTop w:val="0"/>
      <w:marBottom w:val="0"/>
      <w:divBdr>
        <w:top w:val="none" w:sz="0" w:space="0" w:color="auto"/>
        <w:left w:val="none" w:sz="0" w:space="0" w:color="auto"/>
        <w:bottom w:val="none" w:sz="0" w:space="0" w:color="auto"/>
        <w:right w:val="none" w:sz="0" w:space="0" w:color="auto"/>
      </w:divBdr>
    </w:div>
    <w:div w:id="1695618579">
      <w:bodyDiv w:val="1"/>
      <w:marLeft w:val="0"/>
      <w:marRight w:val="0"/>
      <w:marTop w:val="0"/>
      <w:marBottom w:val="0"/>
      <w:divBdr>
        <w:top w:val="none" w:sz="0" w:space="0" w:color="auto"/>
        <w:left w:val="none" w:sz="0" w:space="0" w:color="auto"/>
        <w:bottom w:val="none" w:sz="0" w:space="0" w:color="auto"/>
        <w:right w:val="none" w:sz="0" w:space="0" w:color="auto"/>
      </w:divBdr>
    </w:div>
    <w:div w:id="1716195252">
      <w:bodyDiv w:val="1"/>
      <w:marLeft w:val="0"/>
      <w:marRight w:val="0"/>
      <w:marTop w:val="0"/>
      <w:marBottom w:val="0"/>
      <w:divBdr>
        <w:top w:val="none" w:sz="0" w:space="0" w:color="auto"/>
        <w:left w:val="none" w:sz="0" w:space="0" w:color="auto"/>
        <w:bottom w:val="none" w:sz="0" w:space="0" w:color="auto"/>
        <w:right w:val="none" w:sz="0" w:space="0" w:color="auto"/>
      </w:divBdr>
    </w:div>
    <w:div w:id="1721785905">
      <w:bodyDiv w:val="1"/>
      <w:marLeft w:val="0"/>
      <w:marRight w:val="0"/>
      <w:marTop w:val="0"/>
      <w:marBottom w:val="0"/>
      <w:divBdr>
        <w:top w:val="none" w:sz="0" w:space="0" w:color="auto"/>
        <w:left w:val="none" w:sz="0" w:space="0" w:color="auto"/>
        <w:bottom w:val="none" w:sz="0" w:space="0" w:color="auto"/>
        <w:right w:val="none" w:sz="0" w:space="0" w:color="auto"/>
      </w:divBdr>
      <w:divsChild>
        <w:div w:id="1140265534">
          <w:marLeft w:val="0"/>
          <w:marRight w:val="0"/>
          <w:marTop w:val="0"/>
          <w:marBottom w:val="0"/>
          <w:divBdr>
            <w:top w:val="none" w:sz="0" w:space="0" w:color="auto"/>
            <w:left w:val="none" w:sz="0" w:space="0" w:color="auto"/>
            <w:bottom w:val="none" w:sz="0" w:space="0" w:color="auto"/>
            <w:right w:val="none" w:sz="0" w:space="0" w:color="auto"/>
          </w:divBdr>
          <w:divsChild>
            <w:div w:id="683435327">
              <w:marLeft w:val="0"/>
              <w:marRight w:val="0"/>
              <w:marTop w:val="0"/>
              <w:marBottom w:val="0"/>
              <w:divBdr>
                <w:top w:val="none" w:sz="0" w:space="0" w:color="auto"/>
                <w:left w:val="none" w:sz="0" w:space="0" w:color="auto"/>
                <w:bottom w:val="none" w:sz="0" w:space="0" w:color="auto"/>
                <w:right w:val="none" w:sz="0" w:space="0" w:color="auto"/>
              </w:divBdr>
              <w:divsChild>
                <w:div w:id="784469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3601709">
      <w:bodyDiv w:val="1"/>
      <w:marLeft w:val="0"/>
      <w:marRight w:val="0"/>
      <w:marTop w:val="0"/>
      <w:marBottom w:val="0"/>
      <w:divBdr>
        <w:top w:val="none" w:sz="0" w:space="0" w:color="auto"/>
        <w:left w:val="none" w:sz="0" w:space="0" w:color="auto"/>
        <w:bottom w:val="none" w:sz="0" w:space="0" w:color="auto"/>
        <w:right w:val="none" w:sz="0" w:space="0" w:color="auto"/>
      </w:divBdr>
    </w:div>
    <w:div w:id="1727144057">
      <w:bodyDiv w:val="1"/>
      <w:marLeft w:val="0"/>
      <w:marRight w:val="0"/>
      <w:marTop w:val="0"/>
      <w:marBottom w:val="0"/>
      <w:divBdr>
        <w:top w:val="none" w:sz="0" w:space="0" w:color="auto"/>
        <w:left w:val="none" w:sz="0" w:space="0" w:color="auto"/>
        <w:bottom w:val="none" w:sz="0" w:space="0" w:color="auto"/>
        <w:right w:val="none" w:sz="0" w:space="0" w:color="auto"/>
      </w:divBdr>
    </w:div>
    <w:div w:id="1756440113">
      <w:bodyDiv w:val="1"/>
      <w:marLeft w:val="0"/>
      <w:marRight w:val="0"/>
      <w:marTop w:val="0"/>
      <w:marBottom w:val="0"/>
      <w:divBdr>
        <w:top w:val="none" w:sz="0" w:space="0" w:color="auto"/>
        <w:left w:val="none" w:sz="0" w:space="0" w:color="auto"/>
        <w:bottom w:val="none" w:sz="0" w:space="0" w:color="auto"/>
        <w:right w:val="none" w:sz="0" w:space="0" w:color="auto"/>
      </w:divBdr>
    </w:div>
    <w:div w:id="1758281099">
      <w:bodyDiv w:val="1"/>
      <w:marLeft w:val="0"/>
      <w:marRight w:val="0"/>
      <w:marTop w:val="0"/>
      <w:marBottom w:val="0"/>
      <w:divBdr>
        <w:top w:val="none" w:sz="0" w:space="0" w:color="auto"/>
        <w:left w:val="none" w:sz="0" w:space="0" w:color="auto"/>
        <w:bottom w:val="none" w:sz="0" w:space="0" w:color="auto"/>
        <w:right w:val="none" w:sz="0" w:space="0" w:color="auto"/>
      </w:divBdr>
    </w:div>
    <w:div w:id="1759908829">
      <w:bodyDiv w:val="1"/>
      <w:marLeft w:val="0"/>
      <w:marRight w:val="0"/>
      <w:marTop w:val="0"/>
      <w:marBottom w:val="0"/>
      <w:divBdr>
        <w:top w:val="none" w:sz="0" w:space="0" w:color="auto"/>
        <w:left w:val="none" w:sz="0" w:space="0" w:color="auto"/>
        <w:bottom w:val="none" w:sz="0" w:space="0" w:color="auto"/>
        <w:right w:val="none" w:sz="0" w:space="0" w:color="auto"/>
      </w:divBdr>
      <w:divsChild>
        <w:div w:id="2023821222">
          <w:marLeft w:val="0"/>
          <w:marRight w:val="0"/>
          <w:marTop w:val="0"/>
          <w:marBottom w:val="0"/>
          <w:divBdr>
            <w:top w:val="none" w:sz="0" w:space="0" w:color="auto"/>
            <w:left w:val="none" w:sz="0" w:space="0" w:color="auto"/>
            <w:bottom w:val="none" w:sz="0" w:space="0" w:color="auto"/>
            <w:right w:val="none" w:sz="0" w:space="0" w:color="auto"/>
          </w:divBdr>
          <w:divsChild>
            <w:div w:id="961425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1676863">
      <w:bodyDiv w:val="1"/>
      <w:marLeft w:val="0"/>
      <w:marRight w:val="0"/>
      <w:marTop w:val="0"/>
      <w:marBottom w:val="0"/>
      <w:divBdr>
        <w:top w:val="none" w:sz="0" w:space="0" w:color="auto"/>
        <w:left w:val="none" w:sz="0" w:space="0" w:color="auto"/>
        <w:bottom w:val="none" w:sz="0" w:space="0" w:color="auto"/>
        <w:right w:val="none" w:sz="0" w:space="0" w:color="auto"/>
      </w:divBdr>
    </w:div>
    <w:div w:id="1780490640">
      <w:bodyDiv w:val="1"/>
      <w:marLeft w:val="0"/>
      <w:marRight w:val="0"/>
      <w:marTop w:val="0"/>
      <w:marBottom w:val="0"/>
      <w:divBdr>
        <w:top w:val="none" w:sz="0" w:space="0" w:color="auto"/>
        <w:left w:val="none" w:sz="0" w:space="0" w:color="auto"/>
        <w:bottom w:val="none" w:sz="0" w:space="0" w:color="auto"/>
        <w:right w:val="none" w:sz="0" w:space="0" w:color="auto"/>
      </w:divBdr>
    </w:div>
    <w:div w:id="1783839231">
      <w:bodyDiv w:val="1"/>
      <w:marLeft w:val="0"/>
      <w:marRight w:val="0"/>
      <w:marTop w:val="0"/>
      <w:marBottom w:val="0"/>
      <w:divBdr>
        <w:top w:val="none" w:sz="0" w:space="0" w:color="auto"/>
        <w:left w:val="none" w:sz="0" w:space="0" w:color="auto"/>
        <w:bottom w:val="none" w:sz="0" w:space="0" w:color="auto"/>
        <w:right w:val="none" w:sz="0" w:space="0" w:color="auto"/>
      </w:divBdr>
    </w:div>
    <w:div w:id="1785996670">
      <w:bodyDiv w:val="1"/>
      <w:marLeft w:val="0"/>
      <w:marRight w:val="0"/>
      <w:marTop w:val="0"/>
      <w:marBottom w:val="0"/>
      <w:divBdr>
        <w:top w:val="none" w:sz="0" w:space="0" w:color="auto"/>
        <w:left w:val="none" w:sz="0" w:space="0" w:color="auto"/>
        <w:bottom w:val="none" w:sz="0" w:space="0" w:color="auto"/>
        <w:right w:val="none" w:sz="0" w:space="0" w:color="auto"/>
      </w:divBdr>
    </w:div>
    <w:div w:id="1797094178">
      <w:bodyDiv w:val="1"/>
      <w:marLeft w:val="0"/>
      <w:marRight w:val="0"/>
      <w:marTop w:val="0"/>
      <w:marBottom w:val="0"/>
      <w:divBdr>
        <w:top w:val="none" w:sz="0" w:space="0" w:color="auto"/>
        <w:left w:val="none" w:sz="0" w:space="0" w:color="auto"/>
        <w:bottom w:val="none" w:sz="0" w:space="0" w:color="auto"/>
        <w:right w:val="none" w:sz="0" w:space="0" w:color="auto"/>
      </w:divBdr>
    </w:div>
    <w:div w:id="1844465154">
      <w:bodyDiv w:val="1"/>
      <w:marLeft w:val="0"/>
      <w:marRight w:val="0"/>
      <w:marTop w:val="0"/>
      <w:marBottom w:val="0"/>
      <w:divBdr>
        <w:top w:val="none" w:sz="0" w:space="0" w:color="auto"/>
        <w:left w:val="none" w:sz="0" w:space="0" w:color="auto"/>
        <w:bottom w:val="none" w:sz="0" w:space="0" w:color="auto"/>
        <w:right w:val="none" w:sz="0" w:space="0" w:color="auto"/>
      </w:divBdr>
    </w:div>
    <w:div w:id="1864901666">
      <w:bodyDiv w:val="1"/>
      <w:marLeft w:val="0"/>
      <w:marRight w:val="0"/>
      <w:marTop w:val="0"/>
      <w:marBottom w:val="0"/>
      <w:divBdr>
        <w:top w:val="none" w:sz="0" w:space="0" w:color="auto"/>
        <w:left w:val="none" w:sz="0" w:space="0" w:color="auto"/>
        <w:bottom w:val="none" w:sz="0" w:space="0" w:color="auto"/>
        <w:right w:val="none" w:sz="0" w:space="0" w:color="auto"/>
      </w:divBdr>
    </w:div>
    <w:div w:id="1869905158">
      <w:bodyDiv w:val="1"/>
      <w:marLeft w:val="0"/>
      <w:marRight w:val="0"/>
      <w:marTop w:val="0"/>
      <w:marBottom w:val="0"/>
      <w:divBdr>
        <w:top w:val="none" w:sz="0" w:space="0" w:color="auto"/>
        <w:left w:val="none" w:sz="0" w:space="0" w:color="auto"/>
        <w:bottom w:val="none" w:sz="0" w:space="0" w:color="auto"/>
        <w:right w:val="none" w:sz="0" w:space="0" w:color="auto"/>
      </w:divBdr>
    </w:div>
    <w:div w:id="1912617604">
      <w:bodyDiv w:val="1"/>
      <w:marLeft w:val="0"/>
      <w:marRight w:val="0"/>
      <w:marTop w:val="0"/>
      <w:marBottom w:val="0"/>
      <w:divBdr>
        <w:top w:val="none" w:sz="0" w:space="0" w:color="auto"/>
        <w:left w:val="none" w:sz="0" w:space="0" w:color="auto"/>
        <w:bottom w:val="none" w:sz="0" w:space="0" w:color="auto"/>
        <w:right w:val="none" w:sz="0" w:space="0" w:color="auto"/>
      </w:divBdr>
    </w:div>
    <w:div w:id="1925189288">
      <w:bodyDiv w:val="1"/>
      <w:marLeft w:val="0"/>
      <w:marRight w:val="0"/>
      <w:marTop w:val="0"/>
      <w:marBottom w:val="0"/>
      <w:divBdr>
        <w:top w:val="none" w:sz="0" w:space="0" w:color="auto"/>
        <w:left w:val="none" w:sz="0" w:space="0" w:color="auto"/>
        <w:bottom w:val="none" w:sz="0" w:space="0" w:color="auto"/>
        <w:right w:val="none" w:sz="0" w:space="0" w:color="auto"/>
      </w:divBdr>
    </w:div>
    <w:div w:id="1939169270">
      <w:bodyDiv w:val="1"/>
      <w:marLeft w:val="0"/>
      <w:marRight w:val="0"/>
      <w:marTop w:val="0"/>
      <w:marBottom w:val="0"/>
      <w:divBdr>
        <w:top w:val="none" w:sz="0" w:space="0" w:color="auto"/>
        <w:left w:val="none" w:sz="0" w:space="0" w:color="auto"/>
        <w:bottom w:val="none" w:sz="0" w:space="0" w:color="auto"/>
        <w:right w:val="none" w:sz="0" w:space="0" w:color="auto"/>
      </w:divBdr>
    </w:div>
    <w:div w:id="1943803313">
      <w:bodyDiv w:val="1"/>
      <w:marLeft w:val="0"/>
      <w:marRight w:val="0"/>
      <w:marTop w:val="0"/>
      <w:marBottom w:val="0"/>
      <w:divBdr>
        <w:top w:val="none" w:sz="0" w:space="0" w:color="auto"/>
        <w:left w:val="none" w:sz="0" w:space="0" w:color="auto"/>
        <w:bottom w:val="none" w:sz="0" w:space="0" w:color="auto"/>
        <w:right w:val="none" w:sz="0" w:space="0" w:color="auto"/>
      </w:divBdr>
    </w:div>
    <w:div w:id="1947032756">
      <w:bodyDiv w:val="1"/>
      <w:marLeft w:val="0"/>
      <w:marRight w:val="0"/>
      <w:marTop w:val="0"/>
      <w:marBottom w:val="0"/>
      <w:divBdr>
        <w:top w:val="none" w:sz="0" w:space="0" w:color="auto"/>
        <w:left w:val="none" w:sz="0" w:space="0" w:color="auto"/>
        <w:bottom w:val="none" w:sz="0" w:space="0" w:color="auto"/>
        <w:right w:val="none" w:sz="0" w:space="0" w:color="auto"/>
      </w:divBdr>
    </w:div>
    <w:div w:id="1951160079">
      <w:bodyDiv w:val="1"/>
      <w:marLeft w:val="0"/>
      <w:marRight w:val="0"/>
      <w:marTop w:val="0"/>
      <w:marBottom w:val="0"/>
      <w:divBdr>
        <w:top w:val="none" w:sz="0" w:space="0" w:color="auto"/>
        <w:left w:val="none" w:sz="0" w:space="0" w:color="auto"/>
        <w:bottom w:val="none" w:sz="0" w:space="0" w:color="auto"/>
        <w:right w:val="none" w:sz="0" w:space="0" w:color="auto"/>
      </w:divBdr>
    </w:div>
    <w:div w:id="1971787247">
      <w:bodyDiv w:val="1"/>
      <w:marLeft w:val="0"/>
      <w:marRight w:val="0"/>
      <w:marTop w:val="0"/>
      <w:marBottom w:val="0"/>
      <w:divBdr>
        <w:top w:val="none" w:sz="0" w:space="0" w:color="auto"/>
        <w:left w:val="none" w:sz="0" w:space="0" w:color="auto"/>
        <w:bottom w:val="none" w:sz="0" w:space="0" w:color="auto"/>
        <w:right w:val="none" w:sz="0" w:space="0" w:color="auto"/>
      </w:divBdr>
    </w:div>
    <w:div w:id="1983001964">
      <w:bodyDiv w:val="1"/>
      <w:marLeft w:val="0"/>
      <w:marRight w:val="0"/>
      <w:marTop w:val="0"/>
      <w:marBottom w:val="0"/>
      <w:divBdr>
        <w:top w:val="none" w:sz="0" w:space="0" w:color="auto"/>
        <w:left w:val="none" w:sz="0" w:space="0" w:color="auto"/>
        <w:bottom w:val="none" w:sz="0" w:space="0" w:color="auto"/>
        <w:right w:val="none" w:sz="0" w:space="0" w:color="auto"/>
      </w:divBdr>
    </w:div>
    <w:div w:id="1988168800">
      <w:bodyDiv w:val="1"/>
      <w:marLeft w:val="0"/>
      <w:marRight w:val="0"/>
      <w:marTop w:val="0"/>
      <w:marBottom w:val="0"/>
      <w:divBdr>
        <w:top w:val="none" w:sz="0" w:space="0" w:color="auto"/>
        <w:left w:val="none" w:sz="0" w:space="0" w:color="auto"/>
        <w:bottom w:val="none" w:sz="0" w:space="0" w:color="auto"/>
        <w:right w:val="none" w:sz="0" w:space="0" w:color="auto"/>
      </w:divBdr>
    </w:div>
    <w:div w:id="2022928135">
      <w:bodyDiv w:val="1"/>
      <w:marLeft w:val="0"/>
      <w:marRight w:val="0"/>
      <w:marTop w:val="0"/>
      <w:marBottom w:val="0"/>
      <w:divBdr>
        <w:top w:val="none" w:sz="0" w:space="0" w:color="auto"/>
        <w:left w:val="none" w:sz="0" w:space="0" w:color="auto"/>
        <w:bottom w:val="none" w:sz="0" w:space="0" w:color="auto"/>
        <w:right w:val="none" w:sz="0" w:space="0" w:color="auto"/>
      </w:divBdr>
      <w:divsChild>
        <w:div w:id="1146895087">
          <w:marLeft w:val="0"/>
          <w:marRight w:val="0"/>
          <w:marTop w:val="0"/>
          <w:marBottom w:val="0"/>
          <w:divBdr>
            <w:top w:val="none" w:sz="0" w:space="0" w:color="auto"/>
            <w:left w:val="none" w:sz="0" w:space="0" w:color="auto"/>
            <w:bottom w:val="none" w:sz="0" w:space="0" w:color="auto"/>
            <w:right w:val="none" w:sz="0" w:space="0" w:color="auto"/>
          </w:divBdr>
          <w:divsChild>
            <w:div w:id="791751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4167502">
      <w:bodyDiv w:val="1"/>
      <w:marLeft w:val="0"/>
      <w:marRight w:val="0"/>
      <w:marTop w:val="0"/>
      <w:marBottom w:val="0"/>
      <w:divBdr>
        <w:top w:val="none" w:sz="0" w:space="0" w:color="auto"/>
        <w:left w:val="none" w:sz="0" w:space="0" w:color="auto"/>
        <w:bottom w:val="none" w:sz="0" w:space="0" w:color="auto"/>
        <w:right w:val="none" w:sz="0" w:space="0" w:color="auto"/>
      </w:divBdr>
      <w:divsChild>
        <w:div w:id="1272056956">
          <w:marLeft w:val="0"/>
          <w:marRight w:val="0"/>
          <w:marTop w:val="0"/>
          <w:marBottom w:val="0"/>
          <w:divBdr>
            <w:top w:val="none" w:sz="0" w:space="0" w:color="auto"/>
            <w:left w:val="none" w:sz="0" w:space="0" w:color="auto"/>
            <w:bottom w:val="none" w:sz="0" w:space="0" w:color="auto"/>
            <w:right w:val="none" w:sz="0" w:space="0" w:color="auto"/>
          </w:divBdr>
        </w:div>
      </w:divsChild>
    </w:div>
    <w:div w:id="2035836309">
      <w:bodyDiv w:val="1"/>
      <w:marLeft w:val="0"/>
      <w:marRight w:val="0"/>
      <w:marTop w:val="0"/>
      <w:marBottom w:val="0"/>
      <w:divBdr>
        <w:top w:val="none" w:sz="0" w:space="0" w:color="auto"/>
        <w:left w:val="none" w:sz="0" w:space="0" w:color="auto"/>
        <w:bottom w:val="none" w:sz="0" w:space="0" w:color="auto"/>
        <w:right w:val="none" w:sz="0" w:space="0" w:color="auto"/>
      </w:divBdr>
    </w:div>
    <w:div w:id="2045783516">
      <w:bodyDiv w:val="1"/>
      <w:marLeft w:val="0"/>
      <w:marRight w:val="0"/>
      <w:marTop w:val="0"/>
      <w:marBottom w:val="0"/>
      <w:divBdr>
        <w:top w:val="none" w:sz="0" w:space="0" w:color="auto"/>
        <w:left w:val="none" w:sz="0" w:space="0" w:color="auto"/>
        <w:bottom w:val="none" w:sz="0" w:space="0" w:color="auto"/>
        <w:right w:val="none" w:sz="0" w:space="0" w:color="auto"/>
      </w:divBdr>
    </w:div>
    <w:div w:id="2066832111">
      <w:bodyDiv w:val="1"/>
      <w:marLeft w:val="0"/>
      <w:marRight w:val="0"/>
      <w:marTop w:val="0"/>
      <w:marBottom w:val="0"/>
      <w:divBdr>
        <w:top w:val="none" w:sz="0" w:space="0" w:color="auto"/>
        <w:left w:val="none" w:sz="0" w:space="0" w:color="auto"/>
        <w:bottom w:val="none" w:sz="0" w:space="0" w:color="auto"/>
        <w:right w:val="none" w:sz="0" w:space="0" w:color="auto"/>
      </w:divBdr>
      <w:divsChild>
        <w:div w:id="1115831260">
          <w:marLeft w:val="0"/>
          <w:marRight w:val="0"/>
          <w:marTop w:val="0"/>
          <w:marBottom w:val="0"/>
          <w:divBdr>
            <w:top w:val="none" w:sz="0" w:space="0" w:color="auto"/>
            <w:left w:val="none" w:sz="0" w:space="0" w:color="auto"/>
            <w:bottom w:val="none" w:sz="0" w:space="0" w:color="auto"/>
            <w:right w:val="none" w:sz="0" w:space="0" w:color="auto"/>
          </w:divBdr>
          <w:divsChild>
            <w:div w:id="1702590944">
              <w:marLeft w:val="0"/>
              <w:marRight w:val="0"/>
              <w:marTop w:val="0"/>
              <w:marBottom w:val="0"/>
              <w:divBdr>
                <w:top w:val="none" w:sz="0" w:space="0" w:color="auto"/>
                <w:left w:val="none" w:sz="0" w:space="0" w:color="auto"/>
                <w:bottom w:val="none" w:sz="0" w:space="0" w:color="auto"/>
                <w:right w:val="none" w:sz="0" w:space="0" w:color="auto"/>
              </w:divBdr>
              <w:divsChild>
                <w:div w:id="978464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7022834">
      <w:bodyDiv w:val="1"/>
      <w:marLeft w:val="0"/>
      <w:marRight w:val="0"/>
      <w:marTop w:val="0"/>
      <w:marBottom w:val="0"/>
      <w:divBdr>
        <w:top w:val="none" w:sz="0" w:space="0" w:color="auto"/>
        <w:left w:val="none" w:sz="0" w:space="0" w:color="auto"/>
        <w:bottom w:val="none" w:sz="0" w:space="0" w:color="auto"/>
        <w:right w:val="none" w:sz="0" w:space="0" w:color="auto"/>
      </w:divBdr>
    </w:div>
    <w:div w:id="2081638618">
      <w:bodyDiv w:val="1"/>
      <w:marLeft w:val="0"/>
      <w:marRight w:val="0"/>
      <w:marTop w:val="0"/>
      <w:marBottom w:val="0"/>
      <w:divBdr>
        <w:top w:val="none" w:sz="0" w:space="0" w:color="auto"/>
        <w:left w:val="none" w:sz="0" w:space="0" w:color="auto"/>
        <w:bottom w:val="none" w:sz="0" w:space="0" w:color="auto"/>
        <w:right w:val="none" w:sz="0" w:space="0" w:color="auto"/>
      </w:divBdr>
    </w:div>
    <w:div w:id="2087914706">
      <w:bodyDiv w:val="1"/>
      <w:marLeft w:val="0"/>
      <w:marRight w:val="0"/>
      <w:marTop w:val="0"/>
      <w:marBottom w:val="0"/>
      <w:divBdr>
        <w:top w:val="none" w:sz="0" w:space="0" w:color="auto"/>
        <w:left w:val="none" w:sz="0" w:space="0" w:color="auto"/>
        <w:bottom w:val="none" w:sz="0" w:space="0" w:color="auto"/>
        <w:right w:val="none" w:sz="0" w:space="0" w:color="auto"/>
      </w:divBdr>
    </w:div>
    <w:div w:id="2097046253">
      <w:bodyDiv w:val="1"/>
      <w:marLeft w:val="0"/>
      <w:marRight w:val="0"/>
      <w:marTop w:val="0"/>
      <w:marBottom w:val="0"/>
      <w:divBdr>
        <w:top w:val="none" w:sz="0" w:space="0" w:color="auto"/>
        <w:left w:val="none" w:sz="0" w:space="0" w:color="auto"/>
        <w:bottom w:val="none" w:sz="0" w:space="0" w:color="auto"/>
        <w:right w:val="none" w:sz="0" w:space="0" w:color="auto"/>
      </w:divBdr>
    </w:div>
    <w:div w:id="2108963791">
      <w:bodyDiv w:val="1"/>
      <w:marLeft w:val="0"/>
      <w:marRight w:val="0"/>
      <w:marTop w:val="0"/>
      <w:marBottom w:val="0"/>
      <w:divBdr>
        <w:top w:val="none" w:sz="0" w:space="0" w:color="auto"/>
        <w:left w:val="none" w:sz="0" w:space="0" w:color="auto"/>
        <w:bottom w:val="none" w:sz="0" w:space="0" w:color="auto"/>
        <w:right w:val="none" w:sz="0" w:space="0" w:color="auto"/>
      </w:divBdr>
    </w:div>
    <w:div w:id="2118255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yi@cytocapsula.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0D120E-959E-3046-8CCB-09760534DE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85</TotalTime>
  <Pages>17</Pages>
  <Words>4645</Words>
  <Characters>26480</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Tingfang</dc:creator>
  <cp:keywords/>
  <dc:description/>
  <cp:lastModifiedBy>Tingfang Yi</cp:lastModifiedBy>
  <cp:revision>421</cp:revision>
  <cp:lastPrinted>2022-12-11T03:58:00Z</cp:lastPrinted>
  <dcterms:created xsi:type="dcterms:W3CDTF">2022-12-11T03:57:00Z</dcterms:created>
  <dcterms:modified xsi:type="dcterms:W3CDTF">2023-07-29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